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9A366" w14:textId="77777777" w:rsidR="00124E0A" w:rsidRDefault="00000000">
      <w:pPr>
        <w:ind w:firstLineChars="0" w:firstLine="0"/>
        <w:textAlignment w:val="center"/>
        <w:rPr>
          <w:b/>
          <w:bCs/>
        </w:rPr>
      </w:pPr>
      <w:r>
        <w:rPr>
          <w:b/>
          <w:bCs/>
        </w:rPr>
        <w:t>Supplementary Material</w:t>
      </w:r>
    </w:p>
    <w:p w14:paraId="40FE7791" w14:textId="77777777" w:rsidR="00124E0A" w:rsidRDefault="00000000">
      <w:pPr>
        <w:ind w:firstLineChars="0" w:firstLine="0"/>
        <w:textAlignment w:val="center"/>
      </w:pPr>
      <w:r>
        <w:t xml:space="preserve">Table S1. </w:t>
      </w:r>
      <w:r>
        <w:rPr>
          <w:rFonts w:hint="eastAsia"/>
        </w:rPr>
        <w:t>Plasmids</w:t>
      </w:r>
      <w:r>
        <w:t xml:space="preserve"> </w:t>
      </w:r>
      <w:r>
        <w:rPr>
          <w:rFonts w:hint="eastAsia"/>
        </w:rPr>
        <w:t>used in this study.</w:t>
      </w:r>
    </w:p>
    <w:tbl>
      <w:tblPr>
        <w:tblStyle w:val="a6"/>
        <w:tblW w:w="8344" w:type="dxa"/>
        <w:tblLayout w:type="fixed"/>
        <w:tblLook w:val="04A0" w:firstRow="1" w:lastRow="0" w:firstColumn="1" w:lastColumn="0" w:noHBand="0" w:noVBand="1"/>
      </w:tblPr>
      <w:tblGrid>
        <w:gridCol w:w="1338"/>
        <w:gridCol w:w="2506"/>
        <w:gridCol w:w="2250"/>
        <w:gridCol w:w="1342"/>
        <w:gridCol w:w="908"/>
      </w:tblGrid>
      <w:tr w:rsidR="00124E0A" w14:paraId="45126D0D" w14:textId="77777777">
        <w:tc>
          <w:tcPr>
            <w:tcW w:w="1338" w:type="dxa"/>
          </w:tcPr>
          <w:p w14:paraId="7D3DC4A6" w14:textId="77777777" w:rsidR="00124E0A" w:rsidRDefault="00000000">
            <w:pPr>
              <w:ind w:firstLineChars="0" w:firstLine="0"/>
              <w:jc w:val="left"/>
              <w:textAlignment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Name</w:t>
            </w:r>
          </w:p>
        </w:tc>
        <w:tc>
          <w:tcPr>
            <w:tcW w:w="2506" w:type="dxa"/>
          </w:tcPr>
          <w:p w14:paraId="45ADFF61" w14:textId="77777777" w:rsidR="00124E0A" w:rsidRDefault="00000000">
            <w:pPr>
              <w:ind w:firstLineChars="0" w:firstLine="0"/>
              <w:jc w:val="left"/>
              <w:textAlignment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Essential features</w:t>
            </w:r>
          </w:p>
        </w:tc>
        <w:tc>
          <w:tcPr>
            <w:tcW w:w="2250" w:type="dxa"/>
          </w:tcPr>
          <w:p w14:paraId="3F2AF572" w14:textId="77777777" w:rsidR="00124E0A" w:rsidRDefault="00000000">
            <w:pPr>
              <w:ind w:firstLineChars="0" w:firstLine="0"/>
              <w:textAlignment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application</w:t>
            </w:r>
          </w:p>
        </w:tc>
        <w:tc>
          <w:tcPr>
            <w:tcW w:w="1342" w:type="dxa"/>
          </w:tcPr>
          <w:p w14:paraId="6E16DBA5" w14:textId="77777777" w:rsidR="00124E0A" w:rsidRDefault="00000000">
            <w:pPr>
              <w:ind w:firstLineChars="0" w:firstLine="0"/>
              <w:textAlignment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Backbone</w:t>
            </w:r>
          </w:p>
        </w:tc>
        <w:tc>
          <w:tcPr>
            <w:tcW w:w="908" w:type="dxa"/>
          </w:tcPr>
          <w:p w14:paraId="7DF542D9" w14:textId="77777777" w:rsidR="00124E0A" w:rsidRDefault="00000000">
            <w:pPr>
              <w:ind w:firstLineChars="0" w:firstLine="0"/>
              <w:textAlignment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Source</w:t>
            </w:r>
          </w:p>
        </w:tc>
      </w:tr>
      <w:tr w:rsidR="00124E0A" w14:paraId="2E086E3C" w14:textId="77777777">
        <w:trPr>
          <w:trHeight w:val="351"/>
        </w:trPr>
        <w:tc>
          <w:tcPr>
            <w:tcW w:w="1338" w:type="dxa"/>
            <w:vAlign w:val="center"/>
          </w:tcPr>
          <w:p w14:paraId="6EEE6D0D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sz w:val="21"/>
                <w:szCs w:val="21"/>
              </w:rPr>
              <w:t>pLBA</w:t>
            </w:r>
            <w:proofErr w:type="spellEnd"/>
          </w:p>
          <w:p w14:paraId="4BDA8A0D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(LHZ1085)</w:t>
            </w:r>
          </w:p>
        </w:tc>
        <w:tc>
          <w:tcPr>
            <w:tcW w:w="2506" w:type="dxa"/>
            <w:vAlign w:val="center"/>
          </w:tcPr>
          <w:p w14:paraId="19EEF828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pKD1, KmURA3, </w:t>
            </w:r>
            <w:r>
              <w:rPr>
                <w:rFonts w:hint="eastAsia"/>
                <w:i/>
                <w:iCs/>
                <w:sz w:val="21"/>
                <w:szCs w:val="21"/>
              </w:rPr>
              <w:t>LBA</w:t>
            </w:r>
          </w:p>
        </w:tc>
        <w:tc>
          <w:tcPr>
            <w:tcW w:w="2250" w:type="dxa"/>
            <w:vAlign w:val="center"/>
          </w:tcPr>
          <w:p w14:paraId="7FB2CB6D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ntracellular expression of LBA</w:t>
            </w:r>
          </w:p>
        </w:tc>
        <w:tc>
          <w:tcPr>
            <w:tcW w:w="1342" w:type="dxa"/>
            <w:vAlign w:val="center"/>
          </w:tcPr>
          <w:p w14:paraId="09331DF2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UKDN115</w:t>
            </w:r>
          </w:p>
          <w:p w14:paraId="09107E72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EdWFuPC9BdXRob3I+PFllYXI+MjAxOTwvWWVhcj48UmVj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EdWFuPC9BdXRob3I+PFllYXI+MjAxOTwvWWVhcj48UmVj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sz w:val="21"/>
                <w:szCs w:val="21"/>
              </w:rPr>
              <w:t>(Duan et al. 2019)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908" w:type="dxa"/>
          </w:tcPr>
          <w:p w14:paraId="58CF915C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his study</w:t>
            </w:r>
          </w:p>
        </w:tc>
      </w:tr>
      <w:tr w:rsidR="00535664" w:rsidRPr="00535664" w14:paraId="7A6FD5B0" w14:textId="77777777">
        <w:trPr>
          <w:trHeight w:val="351"/>
        </w:trPr>
        <w:tc>
          <w:tcPr>
            <w:tcW w:w="1338" w:type="dxa"/>
            <w:vAlign w:val="center"/>
          </w:tcPr>
          <w:p w14:paraId="1479B849" w14:textId="77777777" w:rsidR="00124E0A" w:rsidRPr="00535664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  <w:vertAlign w:val="subscript"/>
                <w:lang w:bidi="ar"/>
              </w:rPr>
            </w:pPr>
            <w:r w:rsidRPr="00535664">
              <w:rPr>
                <w:sz w:val="21"/>
                <w:szCs w:val="21"/>
                <w:lang w:bidi="ar"/>
              </w:rPr>
              <w:t>pLBA-His</w:t>
            </w:r>
            <w:r w:rsidRPr="00535664">
              <w:rPr>
                <w:sz w:val="21"/>
                <w:szCs w:val="21"/>
                <w:vertAlign w:val="subscript"/>
                <w:lang w:bidi="ar"/>
              </w:rPr>
              <w:t>6</w:t>
            </w:r>
          </w:p>
          <w:p w14:paraId="1C9F7CBF" w14:textId="77777777" w:rsidR="00124E0A" w:rsidRPr="00535664" w:rsidRDefault="00000000">
            <w:pPr>
              <w:ind w:firstLineChars="0" w:firstLine="0"/>
              <w:jc w:val="left"/>
              <w:textAlignment w:val="center"/>
              <w:rPr>
                <w:vertAlign w:val="subscript"/>
                <w:lang w:bidi="ar"/>
              </w:rPr>
            </w:pPr>
            <w:r w:rsidRPr="00535664">
              <w:rPr>
                <w:rFonts w:hint="eastAsia"/>
                <w:sz w:val="21"/>
                <w:szCs w:val="21"/>
                <w:lang w:bidi="ar"/>
              </w:rPr>
              <w:t>(LHZ1463)</w:t>
            </w:r>
          </w:p>
        </w:tc>
        <w:tc>
          <w:tcPr>
            <w:tcW w:w="2506" w:type="dxa"/>
            <w:vAlign w:val="center"/>
          </w:tcPr>
          <w:p w14:paraId="2D817604" w14:textId="77777777" w:rsidR="00124E0A" w:rsidRPr="00535664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535664">
              <w:rPr>
                <w:rFonts w:hint="eastAsia"/>
                <w:sz w:val="21"/>
                <w:szCs w:val="21"/>
              </w:rPr>
              <w:t xml:space="preserve">pKD1, KmURA3, </w:t>
            </w:r>
            <w:r w:rsidRPr="00535664">
              <w:rPr>
                <w:rFonts w:hint="eastAsia"/>
                <w:i/>
                <w:iCs/>
                <w:sz w:val="21"/>
                <w:szCs w:val="21"/>
              </w:rPr>
              <w:t>LBA</w:t>
            </w:r>
            <w:r w:rsidRPr="00535664">
              <w:rPr>
                <w:lang w:bidi="ar"/>
              </w:rPr>
              <w:t>-</w:t>
            </w:r>
            <w:r w:rsidRPr="00535664">
              <w:rPr>
                <w:i/>
                <w:iCs/>
                <w:lang w:bidi="ar"/>
              </w:rPr>
              <w:t>His</w:t>
            </w:r>
            <w:r w:rsidRPr="00535664">
              <w:rPr>
                <w:i/>
                <w:iCs/>
                <w:vertAlign w:val="subscript"/>
                <w:lang w:bidi="ar"/>
              </w:rPr>
              <w:t>6</w:t>
            </w:r>
          </w:p>
        </w:tc>
        <w:tc>
          <w:tcPr>
            <w:tcW w:w="2250" w:type="dxa"/>
            <w:vAlign w:val="center"/>
          </w:tcPr>
          <w:p w14:paraId="5A994DFE" w14:textId="77777777" w:rsidR="00124E0A" w:rsidRPr="00535664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535664">
              <w:rPr>
                <w:rFonts w:hint="eastAsia"/>
                <w:sz w:val="21"/>
                <w:szCs w:val="21"/>
              </w:rPr>
              <w:t>Intracellular expression of LBA</w:t>
            </w:r>
            <w:r w:rsidRPr="00535664">
              <w:rPr>
                <w:lang w:bidi="ar"/>
              </w:rPr>
              <w:t>-His</w:t>
            </w:r>
            <w:r w:rsidRPr="00535664">
              <w:rPr>
                <w:vertAlign w:val="subscript"/>
                <w:lang w:bidi="ar"/>
              </w:rPr>
              <w:t>6</w:t>
            </w:r>
          </w:p>
        </w:tc>
        <w:tc>
          <w:tcPr>
            <w:tcW w:w="1342" w:type="dxa"/>
            <w:vAlign w:val="center"/>
          </w:tcPr>
          <w:p w14:paraId="4652019C" w14:textId="77777777" w:rsidR="00124E0A" w:rsidRPr="00535664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proofErr w:type="spellStart"/>
            <w:r w:rsidRPr="00535664">
              <w:rPr>
                <w:rFonts w:hint="eastAsia"/>
                <w:sz w:val="21"/>
                <w:szCs w:val="21"/>
              </w:rPr>
              <w:t>pLBA</w:t>
            </w:r>
            <w:proofErr w:type="spellEnd"/>
          </w:p>
          <w:p w14:paraId="53148C92" w14:textId="77777777" w:rsidR="00124E0A" w:rsidRPr="00535664" w:rsidRDefault="00124E0A">
            <w:pPr>
              <w:ind w:firstLineChars="0" w:firstLine="0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908" w:type="dxa"/>
          </w:tcPr>
          <w:p w14:paraId="5661A124" w14:textId="77777777" w:rsidR="00124E0A" w:rsidRPr="00535664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 w:rsidRPr="00535664">
              <w:rPr>
                <w:rFonts w:hint="eastAsia"/>
                <w:sz w:val="21"/>
                <w:szCs w:val="21"/>
              </w:rPr>
              <w:t>This study</w:t>
            </w:r>
          </w:p>
        </w:tc>
      </w:tr>
      <w:tr w:rsidR="00124E0A" w14:paraId="1C3309DA" w14:textId="77777777">
        <w:trPr>
          <w:trHeight w:val="351"/>
        </w:trPr>
        <w:tc>
          <w:tcPr>
            <w:tcW w:w="1338" w:type="dxa"/>
          </w:tcPr>
          <w:p w14:paraId="2F65CB8E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HZ1081</w:t>
            </w:r>
          </w:p>
        </w:tc>
        <w:tc>
          <w:tcPr>
            <w:tcW w:w="2506" w:type="dxa"/>
            <w:vAlign w:val="center"/>
          </w:tcPr>
          <w:p w14:paraId="6F3EE1EC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rFonts w:hint="eastAsia"/>
                <w:sz w:val="21"/>
                <w:szCs w:val="21"/>
                <w:vertAlign w:val="subscript"/>
              </w:rPr>
              <w:t>ADH1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 HEM1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Km</w:t>
            </w:r>
            <w:r>
              <w:rPr>
                <w:rFonts w:hint="eastAsia"/>
                <w:sz w:val="21"/>
                <w:szCs w:val="21"/>
              </w:rPr>
              <w:t xml:space="preserve"> -T</w:t>
            </w:r>
            <w:r>
              <w:rPr>
                <w:rFonts w:hint="eastAsia"/>
                <w:sz w:val="21"/>
                <w:szCs w:val="21"/>
                <w:vertAlign w:val="subscript"/>
              </w:rPr>
              <w:t>ADH1</w:t>
            </w:r>
          </w:p>
        </w:tc>
        <w:tc>
          <w:tcPr>
            <w:tcW w:w="2250" w:type="dxa"/>
          </w:tcPr>
          <w:p w14:paraId="5A6E04AF" w14:textId="77777777" w:rsidR="00124E0A" w:rsidRDefault="00000000">
            <w:pPr>
              <w:ind w:left="105" w:hangingChars="50" w:hanging="105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Providing cassette of </w:t>
            </w:r>
            <w:r>
              <w:rPr>
                <w:rFonts w:hint="eastAsia"/>
                <w:i/>
                <w:iCs/>
                <w:sz w:val="21"/>
                <w:szCs w:val="21"/>
              </w:rPr>
              <w:t>HEM1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Km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</w:p>
        </w:tc>
        <w:tc>
          <w:tcPr>
            <w:tcW w:w="1342" w:type="dxa"/>
          </w:tcPr>
          <w:p w14:paraId="49B6816B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MD18-T</w:t>
            </w:r>
          </w:p>
        </w:tc>
        <w:tc>
          <w:tcPr>
            <w:tcW w:w="908" w:type="dxa"/>
          </w:tcPr>
          <w:p w14:paraId="798FC986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his study</w:t>
            </w:r>
          </w:p>
        </w:tc>
      </w:tr>
      <w:tr w:rsidR="00124E0A" w14:paraId="614FD12B" w14:textId="77777777">
        <w:tc>
          <w:tcPr>
            <w:tcW w:w="1338" w:type="dxa"/>
          </w:tcPr>
          <w:p w14:paraId="6D0DA086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HZ1110</w:t>
            </w:r>
          </w:p>
        </w:tc>
        <w:tc>
          <w:tcPr>
            <w:tcW w:w="2506" w:type="dxa"/>
          </w:tcPr>
          <w:p w14:paraId="3ED41497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rFonts w:hint="eastAsia"/>
                <w:sz w:val="21"/>
                <w:szCs w:val="21"/>
                <w:vertAlign w:val="subscript"/>
              </w:rPr>
              <w:t>PDC1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 HEM2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Km</w:t>
            </w:r>
            <w:r>
              <w:rPr>
                <w:rFonts w:hint="eastAsia"/>
                <w:sz w:val="21"/>
                <w:szCs w:val="21"/>
              </w:rPr>
              <w:t>-T</w:t>
            </w:r>
            <w:r>
              <w:rPr>
                <w:rFonts w:hint="eastAsia"/>
                <w:sz w:val="21"/>
                <w:szCs w:val="21"/>
                <w:vertAlign w:val="subscript"/>
              </w:rPr>
              <w:t>PDC1</w:t>
            </w:r>
          </w:p>
        </w:tc>
        <w:tc>
          <w:tcPr>
            <w:tcW w:w="2250" w:type="dxa"/>
          </w:tcPr>
          <w:p w14:paraId="6926AB83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Providing cassette of </w:t>
            </w:r>
            <w:r>
              <w:rPr>
                <w:rFonts w:hint="eastAsia"/>
                <w:i/>
                <w:iCs/>
                <w:sz w:val="21"/>
                <w:szCs w:val="21"/>
              </w:rPr>
              <w:t>HEM2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Km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</w:p>
        </w:tc>
        <w:tc>
          <w:tcPr>
            <w:tcW w:w="1342" w:type="dxa"/>
          </w:tcPr>
          <w:p w14:paraId="0B8EA572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MD18-T</w:t>
            </w:r>
          </w:p>
        </w:tc>
        <w:tc>
          <w:tcPr>
            <w:tcW w:w="908" w:type="dxa"/>
          </w:tcPr>
          <w:p w14:paraId="7A6DCC9E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his study</w:t>
            </w:r>
          </w:p>
        </w:tc>
      </w:tr>
      <w:tr w:rsidR="00124E0A" w14:paraId="049CA7E4" w14:textId="77777777">
        <w:tc>
          <w:tcPr>
            <w:tcW w:w="1338" w:type="dxa"/>
          </w:tcPr>
          <w:p w14:paraId="4E183D8E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HZ1111</w:t>
            </w:r>
          </w:p>
        </w:tc>
        <w:tc>
          <w:tcPr>
            <w:tcW w:w="2506" w:type="dxa"/>
          </w:tcPr>
          <w:p w14:paraId="12FE4FBF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rFonts w:hint="eastAsia"/>
                <w:sz w:val="21"/>
                <w:szCs w:val="21"/>
                <w:vertAlign w:val="subscript"/>
              </w:rPr>
              <w:t>PGK1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 HEM3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Sc</w:t>
            </w:r>
            <w:r>
              <w:rPr>
                <w:rFonts w:hint="eastAsia"/>
                <w:sz w:val="21"/>
                <w:szCs w:val="21"/>
              </w:rPr>
              <w:t xml:space="preserve"> -T</w:t>
            </w:r>
            <w:r>
              <w:rPr>
                <w:rFonts w:hint="eastAsia"/>
                <w:sz w:val="21"/>
                <w:szCs w:val="21"/>
                <w:vertAlign w:val="subscript"/>
              </w:rPr>
              <w:t>PGK1</w:t>
            </w:r>
          </w:p>
        </w:tc>
        <w:tc>
          <w:tcPr>
            <w:tcW w:w="2250" w:type="dxa"/>
          </w:tcPr>
          <w:p w14:paraId="41462016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Providing cassette of </w:t>
            </w:r>
            <w:r>
              <w:rPr>
                <w:rFonts w:hint="eastAsia"/>
                <w:i/>
                <w:iCs/>
                <w:sz w:val="21"/>
                <w:szCs w:val="21"/>
              </w:rPr>
              <w:t>HEM3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Sc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</w:p>
        </w:tc>
        <w:tc>
          <w:tcPr>
            <w:tcW w:w="1342" w:type="dxa"/>
          </w:tcPr>
          <w:p w14:paraId="3A49D3B2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MD18-T</w:t>
            </w:r>
          </w:p>
        </w:tc>
        <w:tc>
          <w:tcPr>
            <w:tcW w:w="908" w:type="dxa"/>
          </w:tcPr>
          <w:p w14:paraId="3D4B1620" w14:textId="77777777" w:rsidR="00124E0A" w:rsidRDefault="00000000">
            <w:pPr>
              <w:spacing w:line="240" w:lineRule="auto"/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his study</w:t>
            </w:r>
          </w:p>
        </w:tc>
      </w:tr>
      <w:tr w:rsidR="00124E0A" w14:paraId="028AF7FC" w14:textId="77777777">
        <w:tc>
          <w:tcPr>
            <w:tcW w:w="1338" w:type="dxa"/>
          </w:tcPr>
          <w:p w14:paraId="08E17647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HZ1112</w:t>
            </w:r>
          </w:p>
        </w:tc>
        <w:tc>
          <w:tcPr>
            <w:tcW w:w="2506" w:type="dxa"/>
          </w:tcPr>
          <w:p w14:paraId="4C8327DB" w14:textId="77777777" w:rsidR="00124E0A" w:rsidRDefault="00000000">
            <w:pPr>
              <w:ind w:firstLineChars="0" w:firstLine="0"/>
              <w:jc w:val="left"/>
              <w:textAlignment w:val="center"/>
              <w:rPr>
                <w:i/>
                <w:iCs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rFonts w:hint="eastAsia"/>
                <w:sz w:val="21"/>
                <w:szCs w:val="21"/>
                <w:vertAlign w:val="subscript"/>
              </w:rPr>
              <w:t>ENO2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 HEM4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Km</w:t>
            </w:r>
            <w:r>
              <w:rPr>
                <w:rFonts w:hint="eastAsia"/>
                <w:sz w:val="21"/>
                <w:szCs w:val="21"/>
              </w:rPr>
              <w:t xml:space="preserve"> -T</w:t>
            </w:r>
            <w:r>
              <w:rPr>
                <w:rFonts w:hint="eastAsia"/>
                <w:sz w:val="21"/>
                <w:szCs w:val="21"/>
                <w:vertAlign w:val="subscript"/>
              </w:rPr>
              <w:t>ENO2</w:t>
            </w:r>
          </w:p>
        </w:tc>
        <w:tc>
          <w:tcPr>
            <w:tcW w:w="2250" w:type="dxa"/>
          </w:tcPr>
          <w:p w14:paraId="5E9CE0E3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Providing cassette of </w:t>
            </w:r>
            <w:r>
              <w:rPr>
                <w:rFonts w:hint="eastAsia"/>
                <w:i/>
                <w:iCs/>
                <w:sz w:val="21"/>
                <w:szCs w:val="21"/>
              </w:rPr>
              <w:t>HEM4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Km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</w:p>
        </w:tc>
        <w:tc>
          <w:tcPr>
            <w:tcW w:w="1342" w:type="dxa"/>
          </w:tcPr>
          <w:p w14:paraId="436C469F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MD18-T</w:t>
            </w:r>
          </w:p>
        </w:tc>
        <w:tc>
          <w:tcPr>
            <w:tcW w:w="908" w:type="dxa"/>
          </w:tcPr>
          <w:p w14:paraId="2BDE19A7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his study</w:t>
            </w:r>
          </w:p>
        </w:tc>
      </w:tr>
      <w:tr w:rsidR="00124E0A" w14:paraId="49999549" w14:textId="77777777">
        <w:tc>
          <w:tcPr>
            <w:tcW w:w="1338" w:type="dxa"/>
          </w:tcPr>
          <w:p w14:paraId="285829A2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HZ1113</w:t>
            </w:r>
          </w:p>
        </w:tc>
        <w:tc>
          <w:tcPr>
            <w:tcW w:w="2506" w:type="dxa"/>
          </w:tcPr>
          <w:p w14:paraId="5941F056" w14:textId="77777777" w:rsidR="00124E0A" w:rsidRDefault="00000000">
            <w:pPr>
              <w:ind w:firstLineChars="0" w:firstLine="0"/>
              <w:jc w:val="left"/>
              <w:textAlignment w:val="center"/>
              <w:rPr>
                <w:i/>
                <w:iCs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rFonts w:hint="eastAsia"/>
                <w:sz w:val="21"/>
                <w:szCs w:val="21"/>
                <w:vertAlign w:val="subscript"/>
              </w:rPr>
              <w:t>INU1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 HEM12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Sc</w:t>
            </w:r>
            <w:r>
              <w:rPr>
                <w:rFonts w:hint="eastAsia"/>
                <w:sz w:val="21"/>
                <w:szCs w:val="21"/>
              </w:rPr>
              <w:t xml:space="preserve"> -T</w:t>
            </w:r>
            <w:r>
              <w:rPr>
                <w:rFonts w:hint="eastAsia"/>
                <w:sz w:val="21"/>
                <w:szCs w:val="21"/>
                <w:vertAlign w:val="subscript"/>
              </w:rPr>
              <w:t>INU1</w:t>
            </w:r>
          </w:p>
        </w:tc>
        <w:tc>
          <w:tcPr>
            <w:tcW w:w="2250" w:type="dxa"/>
          </w:tcPr>
          <w:p w14:paraId="51AE04D5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Providing cassette of </w:t>
            </w:r>
            <w:r>
              <w:rPr>
                <w:rFonts w:hint="eastAsia"/>
                <w:i/>
                <w:iCs/>
                <w:sz w:val="21"/>
                <w:szCs w:val="21"/>
              </w:rPr>
              <w:t>HEM12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Sc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</w:p>
        </w:tc>
        <w:tc>
          <w:tcPr>
            <w:tcW w:w="1342" w:type="dxa"/>
          </w:tcPr>
          <w:p w14:paraId="1BFC474F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MD18-T</w:t>
            </w:r>
          </w:p>
        </w:tc>
        <w:tc>
          <w:tcPr>
            <w:tcW w:w="908" w:type="dxa"/>
          </w:tcPr>
          <w:p w14:paraId="384852B4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his study</w:t>
            </w:r>
          </w:p>
        </w:tc>
      </w:tr>
      <w:tr w:rsidR="00124E0A" w14:paraId="68A2C2A2" w14:textId="77777777">
        <w:tc>
          <w:tcPr>
            <w:tcW w:w="1338" w:type="dxa"/>
          </w:tcPr>
          <w:p w14:paraId="2400FFD1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HZ1114</w:t>
            </w:r>
          </w:p>
        </w:tc>
        <w:tc>
          <w:tcPr>
            <w:tcW w:w="2506" w:type="dxa"/>
          </w:tcPr>
          <w:p w14:paraId="5562B6C9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rFonts w:hint="eastAsia"/>
                <w:sz w:val="21"/>
                <w:szCs w:val="21"/>
                <w:vertAlign w:val="subscript"/>
              </w:rPr>
              <w:t>AFT1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 HEM13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Km</w:t>
            </w:r>
            <w:r>
              <w:rPr>
                <w:rFonts w:hint="eastAsia"/>
                <w:sz w:val="21"/>
                <w:szCs w:val="21"/>
              </w:rPr>
              <w:t xml:space="preserve"> -T</w:t>
            </w:r>
            <w:r>
              <w:rPr>
                <w:rFonts w:hint="eastAsia"/>
                <w:sz w:val="21"/>
                <w:szCs w:val="21"/>
                <w:vertAlign w:val="subscript"/>
              </w:rPr>
              <w:t>AFT1</w:t>
            </w:r>
          </w:p>
        </w:tc>
        <w:tc>
          <w:tcPr>
            <w:tcW w:w="2250" w:type="dxa"/>
          </w:tcPr>
          <w:p w14:paraId="470B3042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Providing cassette of </w:t>
            </w:r>
            <w:r>
              <w:rPr>
                <w:rFonts w:hint="eastAsia"/>
                <w:i/>
                <w:iCs/>
                <w:sz w:val="21"/>
                <w:szCs w:val="21"/>
              </w:rPr>
              <w:t>HEM13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Km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</w:p>
        </w:tc>
        <w:tc>
          <w:tcPr>
            <w:tcW w:w="1342" w:type="dxa"/>
          </w:tcPr>
          <w:p w14:paraId="13473BC1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MD18-T</w:t>
            </w:r>
          </w:p>
        </w:tc>
        <w:tc>
          <w:tcPr>
            <w:tcW w:w="908" w:type="dxa"/>
          </w:tcPr>
          <w:p w14:paraId="2ECC248B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his study</w:t>
            </w:r>
          </w:p>
        </w:tc>
      </w:tr>
      <w:tr w:rsidR="00124E0A" w14:paraId="0C9EE344" w14:textId="77777777">
        <w:tc>
          <w:tcPr>
            <w:tcW w:w="1338" w:type="dxa"/>
          </w:tcPr>
          <w:p w14:paraId="4711AE66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HZ1115</w:t>
            </w:r>
          </w:p>
        </w:tc>
        <w:tc>
          <w:tcPr>
            <w:tcW w:w="2506" w:type="dxa"/>
          </w:tcPr>
          <w:p w14:paraId="0C5C47F7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rFonts w:hint="eastAsia"/>
                <w:sz w:val="21"/>
                <w:szCs w:val="21"/>
                <w:vertAlign w:val="subscript"/>
              </w:rPr>
              <w:t>TEF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 HEM14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Sc</w:t>
            </w:r>
            <w:r>
              <w:rPr>
                <w:rFonts w:hint="eastAsia"/>
                <w:sz w:val="21"/>
                <w:szCs w:val="21"/>
              </w:rPr>
              <w:t xml:space="preserve"> -T</w:t>
            </w:r>
            <w:r>
              <w:rPr>
                <w:rFonts w:hint="eastAsia"/>
                <w:sz w:val="21"/>
                <w:szCs w:val="21"/>
                <w:vertAlign w:val="subscript"/>
              </w:rPr>
              <w:t>TEF</w:t>
            </w:r>
          </w:p>
        </w:tc>
        <w:tc>
          <w:tcPr>
            <w:tcW w:w="2250" w:type="dxa"/>
          </w:tcPr>
          <w:p w14:paraId="4B417817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Providing cassette of </w:t>
            </w:r>
            <w:r>
              <w:rPr>
                <w:rFonts w:hint="eastAsia"/>
                <w:i/>
                <w:iCs/>
                <w:sz w:val="21"/>
                <w:szCs w:val="21"/>
              </w:rPr>
              <w:t>HEM14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Sc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</w:p>
        </w:tc>
        <w:tc>
          <w:tcPr>
            <w:tcW w:w="1342" w:type="dxa"/>
          </w:tcPr>
          <w:p w14:paraId="29A8EE63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MD18-T</w:t>
            </w:r>
          </w:p>
        </w:tc>
        <w:tc>
          <w:tcPr>
            <w:tcW w:w="908" w:type="dxa"/>
          </w:tcPr>
          <w:p w14:paraId="50CE123F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his study</w:t>
            </w:r>
          </w:p>
        </w:tc>
      </w:tr>
      <w:tr w:rsidR="00124E0A" w14:paraId="53156028" w14:textId="77777777">
        <w:tc>
          <w:tcPr>
            <w:tcW w:w="1338" w:type="dxa"/>
          </w:tcPr>
          <w:p w14:paraId="46815C27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HZ1116</w:t>
            </w:r>
          </w:p>
        </w:tc>
        <w:tc>
          <w:tcPr>
            <w:tcW w:w="2506" w:type="dxa"/>
          </w:tcPr>
          <w:p w14:paraId="6BB923B3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rFonts w:hint="eastAsia"/>
                <w:sz w:val="21"/>
                <w:szCs w:val="21"/>
                <w:vertAlign w:val="subscript"/>
              </w:rPr>
              <w:t>OM45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 HEM15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Sc</w:t>
            </w:r>
            <w:r>
              <w:rPr>
                <w:rFonts w:hint="eastAsia"/>
                <w:sz w:val="21"/>
                <w:szCs w:val="21"/>
              </w:rPr>
              <w:t xml:space="preserve"> -T</w:t>
            </w:r>
            <w:r>
              <w:rPr>
                <w:rFonts w:hint="eastAsia"/>
                <w:sz w:val="21"/>
                <w:szCs w:val="21"/>
                <w:vertAlign w:val="subscript"/>
              </w:rPr>
              <w:t>OM45</w:t>
            </w:r>
          </w:p>
        </w:tc>
        <w:tc>
          <w:tcPr>
            <w:tcW w:w="2250" w:type="dxa"/>
          </w:tcPr>
          <w:p w14:paraId="389B7A92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Providing cassette of </w:t>
            </w:r>
            <w:r>
              <w:rPr>
                <w:rFonts w:hint="eastAsia"/>
                <w:i/>
                <w:iCs/>
                <w:sz w:val="21"/>
                <w:szCs w:val="21"/>
              </w:rPr>
              <w:t>HEM15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Sc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</w:p>
        </w:tc>
        <w:tc>
          <w:tcPr>
            <w:tcW w:w="1342" w:type="dxa"/>
          </w:tcPr>
          <w:p w14:paraId="3FBA0649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MD18-T</w:t>
            </w:r>
          </w:p>
        </w:tc>
        <w:tc>
          <w:tcPr>
            <w:tcW w:w="908" w:type="dxa"/>
          </w:tcPr>
          <w:p w14:paraId="5E8FF0CA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his study</w:t>
            </w:r>
          </w:p>
        </w:tc>
      </w:tr>
      <w:tr w:rsidR="00124E0A" w14:paraId="5986C7AA" w14:textId="77777777">
        <w:tc>
          <w:tcPr>
            <w:tcW w:w="1338" w:type="dxa"/>
          </w:tcPr>
          <w:p w14:paraId="7616B226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HZ1117</w:t>
            </w:r>
          </w:p>
        </w:tc>
        <w:tc>
          <w:tcPr>
            <w:tcW w:w="2506" w:type="dxa"/>
          </w:tcPr>
          <w:p w14:paraId="5FBD50EA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rFonts w:hint="eastAsia"/>
                <w:sz w:val="21"/>
                <w:szCs w:val="21"/>
                <w:vertAlign w:val="subscript"/>
              </w:rPr>
              <w:t>FBA1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  <w:sz w:val="21"/>
                <w:szCs w:val="21"/>
              </w:rPr>
              <w:t>HEMA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Sty</w:t>
            </w:r>
            <w:proofErr w:type="spellEnd"/>
            <w:r>
              <w:rPr>
                <w:rFonts w:hint="eastAsia"/>
                <w:sz w:val="21"/>
                <w:szCs w:val="21"/>
              </w:rPr>
              <w:t xml:space="preserve"> -T</w:t>
            </w:r>
            <w:r>
              <w:rPr>
                <w:rFonts w:hint="eastAsia"/>
                <w:sz w:val="21"/>
                <w:szCs w:val="21"/>
                <w:vertAlign w:val="subscript"/>
              </w:rPr>
              <w:t>FBA1</w:t>
            </w:r>
          </w:p>
        </w:tc>
        <w:tc>
          <w:tcPr>
            <w:tcW w:w="2250" w:type="dxa"/>
          </w:tcPr>
          <w:p w14:paraId="7CD61D9C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Providing cassette of </w:t>
            </w:r>
            <w:proofErr w:type="spellStart"/>
            <w:r>
              <w:rPr>
                <w:rFonts w:hint="eastAsia"/>
                <w:i/>
                <w:iCs/>
                <w:sz w:val="21"/>
                <w:szCs w:val="21"/>
              </w:rPr>
              <w:t>HEMA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Sty</w:t>
            </w:r>
            <w:proofErr w:type="spellEnd"/>
            <w:r>
              <w:rPr>
                <w:rFonts w:hint="eastAsia"/>
                <w:sz w:val="21"/>
                <w:szCs w:val="21"/>
              </w:rPr>
              <w:t xml:space="preserve"> </w:t>
            </w:r>
          </w:p>
        </w:tc>
        <w:tc>
          <w:tcPr>
            <w:tcW w:w="1342" w:type="dxa"/>
          </w:tcPr>
          <w:p w14:paraId="3D3AEC7F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MD18-T</w:t>
            </w:r>
          </w:p>
        </w:tc>
        <w:tc>
          <w:tcPr>
            <w:tcW w:w="908" w:type="dxa"/>
          </w:tcPr>
          <w:p w14:paraId="188FA3AC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his study</w:t>
            </w:r>
          </w:p>
        </w:tc>
      </w:tr>
      <w:tr w:rsidR="00124E0A" w14:paraId="6D6608F5" w14:textId="77777777">
        <w:tc>
          <w:tcPr>
            <w:tcW w:w="1338" w:type="dxa"/>
          </w:tcPr>
          <w:p w14:paraId="22A697DB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HZ1118</w:t>
            </w:r>
          </w:p>
        </w:tc>
        <w:tc>
          <w:tcPr>
            <w:tcW w:w="2506" w:type="dxa"/>
          </w:tcPr>
          <w:p w14:paraId="6C1C70E4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rFonts w:hint="eastAsia"/>
                <w:sz w:val="21"/>
                <w:szCs w:val="21"/>
                <w:vertAlign w:val="subscript"/>
              </w:rPr>
              <w:t>HXT4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  <w:sz w:val="21"/>
                <w:szCs w:val="21"/>
              </w:rPr>
              <w:t>HEML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Eco</w:t>
            </w:r>
            <w:proofErr w:type="spellEnd"/>
            <w:r>
              <w:rPr>
                <w:rFonts w:hint="eastAsia"/>
                <w:sz w:val="21"/>
                <w:szCs w:val="21"/>
              </w:rPr>
              <w:t xml:space="preserve"> -T</w:t>
            </w:r>
            <w:r>
              <w:rPr>
                <w:rFonts w:hint="eastAsia"/>
                <w:sz w:val="21"/>
                <w:szCs w:val="21"/>
                <w:vertAlign w:val="subscript"/>
              </w:rPr>
              <w:t>HXT4</w:t>
            </w:r>
          </w:p>
        </w:tc>
        <w:tc>
          <w:tcPr>
            <w:tcW w:w="2250" w:type="dxa"/>
          </w:tcPr>
          <w:p w14:paraId="1A23CDD8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Providing cassette of </w:t>
            </w:r>
            <w:proofErr w:type="spellStart"/>
            <w:r>
              <w:rPr>
                <w:rFonts w:hint="eastAsia"/>
                <w:i/>
                <w:iCs/>
                <w:sz w:val="21"/>
                <w:szCs w:val="21"/>
              </w:rPr>
              <w:t>HEML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Eco</w:t>
            </w:r>
            <w:proofErr w:type="spellEnd"/>
            <w:r>
              <w:rPr>
                <w:rFonts w:hint="eastAsia"/>
                <w:sz w:val="21"/>
                <w:szCs w:val="21"/>
              </w:rPr>
              <w:t xml:space="preserve"> </w:t>
            </w:r>
          </w:p>
        </w:tc>
        <w:tc>
          <w:tcPr>
            <w:tcW w:w="1342" w:type="dxa"/>
          </w:tcPr>
          <w:p w14:paraId="6A9CAA69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MD18-T</w:t>
            </w:r>
          </w:p>
        </w:tc>
        <w:tc>
          <w:tcPr>
            <w:tcW w:w="908" w:type="dxa"/>
          </w:tcPr>
          <w:p w14:paraId="17428146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his study</w:t>
            </w:r>
          </w:p>
        </w:tc>
      </w:tr>
      <w:tr w:rsidR="00124E0A" w14:paraId="2791A9EA" w14:textId="77777777">
        <w:tc>
          <w:tcPr>
            <w:tcW w:w="1338" w:type="dxa"/>
          </w:tcPr>
          <w:p w14:paraId="7E72977C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HZ1119</w:t>
            </w:r>
          </w:p>
        </w:tc>
        <w:tc>
          <w:tcPr>
            <w:tcW w:w="2506" w:type="dxa"/>
          </w:tcPr>
          <w:p w14:paraId="0D2A7340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rFonts w:hint="eastAsia"/>
                <w:sz w:val="21"/>
                <w:szCs w:val="21"/>
                <w:vertAlign w:val="subscript"/>
              </w:rPr>
              <w:t>OM45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  <w:sz w:val="21"/>
                <w:szCs w:val="21"/>
              </w:rPr>
              <w:t>GLTX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Km</w:t>
            </w:r>
            <w:proofErr w:type="spellEnd"/>
            <w:r>
              <w:rPr>
                <w:rFonts w:hint="eastAsia"/>
                <w:sz w:val="21"/>
                <w:szCs w:val="21"/>
              </w:rPr>
              <w:t xml:space="preserve"> -T</w:t>
            </w:r>
            <w:r>
              <w:rPr>
                <w:rFonts w:hint="eastAsia"/>
                <w:sz w:val="21"/>
                <w:szCs w:val="21"/>
                <w:vertAlign w:val="subscript"/>
              </w:rPr>
              <w:t>OM45</w:t>
            </w:r>
          </w:p>
        </w:tc>
        <w:tc>
          <w:tcPr>
            <w:tcW w:w="2250" w:type="dxa"/>
          </w:tcPr>
          <w:p w14:paraId="309413D3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Providing cassette of </w:t>
            </w:r>
            <w:proofErr w:type="spellStart"/>
            <w:r>
              <w:rPr>
                <w:rFonts w:hint="eastAsia"/>
                <w:i/>
                <w:iCs/>
                <w:sz w:val="21"/>
                <w:szCs w:val="21"/>
              </w:rPr>
              <w:lastRenderedPageBreak/>
              <w:t>GLTX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Km</w:t>
            </w:r>
            <w:proofErr w:type="spellEnd"/>
          </w:p>
        </w:tc>
        <w:tc>
          <w:tcPr>
            <w:tcW w:w="1342" w:type="dxa"/>
          </w:tcPr>
          <w:p w14:paraId="3BC95A9F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lastRenderedPageBreak/>
              <w:t>pMD18-T</w:t>
            </w:r>
          </w:p>
        </w:tc>
        <w:tc>
          <w:tcPr>
            <w:tcW w:w="908" w:type="dxa"/>
          </w:tcPr>
          <w:p w14:paraId="36A65EDA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This </w:t>
            </w:r>
            <w:r>
              <w:rPr>
                <w:rFonts w:hint="eastAsia"/>
                <w:sz w:val="21"/>
                <w:szCs w:val="21"/>
              </w:rPr>
              <w:lastRenderedPageBreak/>
              <w:t>study</w:t>
            </w:r>
          </w:p>
        </w:tc>
      </w:tr>
      <w:tr w:rsidR="00124E0A" w14:paraId="050E34F1" w14:textId="77777777">
        <w:tc>
          <w:tcPr>
            <w:tcW w:w="1338" w:type="dxa"/>
          </w:tcPr>
          <w:p w14:paraId="1A302BE2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lastRenderedPageBreak/>
              <w:t>LHZ1082</w:t>
            </w:r>
          </w:p>
          <w:p w14:paraId="45104795" w14:textId="77777777" w:rsidR="00124E0A" w:rsidRDefault="00124E0A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2506" w:type="dxa"/>
          </w:tcPr>
          <w:p w14:paraId="1C96E7BD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rFonts w:hint="eastAsia"/>
                <w:sz w:val="21"/>
                <w:szCs w:val="21"/>
                <w:vertAlign w:val="subscript"/>
              </w:rPr>
              <w:t>FBA1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  <w:sz w:val="21"/>
                <w:szCs w:val="21"/>
              </w:rPr>
              <w:t>HEMA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Sty</w:t>
            </w:r>
            <w:proofErr w:type="spellEnd"/>
            <w:r>
              <w:rPr>
                <w:rFonts w:hint="eastAsia"/>
                <w:sz w:val="21"/>
                <w:szCs w:val="21"/>
              </w:rPr>
              <w:t xml:space="preserve"> -T</w:t>
            </w:r>
            <w:r>
              <w:rPr>
                <w:rFonts w:hint="eastAsia"/>
                <w:sz w:val="21"/>
                <w:szCs w:val="21"/>
                <w:vertAlign w:val="subscript"/>
              </w:rPr>
              <w:t>FBA1</w:t>
            </w:r>
            <w:r>
              <w:rPr>
                <w:rFonts w:hint="eastAsia"/>
                <w:sz w:val="21"/>
                <w:szCs w:val="21"/>
              </w:rPr>
              <w:t>,</w:t>
            </w:r>
            <w:r>
              <w:rPr>
                <w:rFonts w:hint="eastAsia"/>
                <w:sz w:val="21"/>
                <w:szCs w:val="21"/>
                <w:vertAlign w:val="subscript"/>
              </w:rPr>
              <w:t xml:space="preserve"> </w:t>
            </w:r>
          </w:p>
          <w:p w14:paraId="6444F182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rFonts w:hint="eastAsia"/>
                <w:sz w:val="21"/>
                <w:szCs w:val="21"/>
                <w:vertAlign w:val="subscript"/>
              </w:rPr>
              <w:t>HXT4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  <w:sz w:val="21"/>
                <w:szCs w:val="21"/>
              </w:rPr>
              <w:t>HEML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Eco</w:t>
            </w:r>
            <w:proofErr w:type="spellEnd"/>
            <w:r>
              <w:rPr>
                <w:rFonts w:hint="eastAsia"/>
                <w:sz w:val="21"/>
                <w:szCs w:val="21"/>
              </w:rPr>
              <w:t xml:space="preserve"> -T</w:t>
            </w:r>
            <w:r>
              <w:rPr>
                <w:rFonts w:hint="eastAsia"/>
                <w:sz w:val="21"/>
                <w:szCs w:val="21"/>
                <w:vertAlign w:val="subscript"/>
              </w:rPr>
              <w:t xml:space="preserve">HXT4, </w:t>
            </w: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rFonts w:hint="eastAsia"/>
                <w:sz w:val="21"/>
                <w:szCs w:val="21"/>
                <w:vertAlign w:val="subscript"/>
              </w:rPr>
              <w:t>OM45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  <w:sz w:val="21"/>
                <w:szCs w:val="21"/>
              </w:rPr>
              <w:t>GLTX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Km</w:t>
            </w:r>
            <w:proofErr w:type="spellEnd"/>
            <w:r>
              <w:rPr>
                <w:rFonts w:hint="eastAsia"/>
                <w:sz w:val="21"/>
                <w:szCs w:val="21"/>
              </w:rPr>
              <w:t xml:space="preserve"> -T</w:t>
            </w:r>
            <w:r>
              <w:rPr>
                <w:rFonts w:hint="eastAsia"/>
                <w:sz w:val="21"/>
                <w:szCs w:val="21"/>
                <w:vertAlign w:val="subscript"/>
              </w:rPr>
              <w:t>OM45</w:t>
            </w:r>
            <w:r>
              <w:rPr>
                <w:rFonts w:hint="eastAsia"/>
                <w:sz w:val="21"/>
                <w:szCs w:val="21"/>
              </w:rPr>
              <w:t>, P</w:t>
            </w:r>
            <w:r>
              <w:rPr>
                <w:rFonts w:hint="eastAsia"/>
                <w:sz w:val="21"/>
                <w:szCs w:val="21"/>
                <w:vertAlign w:val="subscript"/>
              </w:rPr>
              <w:t>ADH1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 HEM1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Km</w:t>
            </w:r>
            <w:r>
              <w:rPr>
                <w:rFonts w:hint="eastAsia"/>
                <w:sz w:val="21"/>
                <w:szCs w:val="21"/>
              </w:rPr>
              <w:t xml:space="preserve"> -T</w:t>
            </w:r>
            <w:r>
              <w:rPr>
                <w:rFonts w:hint="eastAsia"/>
                <w:sz w:val="21"/>
                <w:szCs w:val="21"/>
                <w:vertAlign w:val="subscript"/>
              </w:rPr>
              <w:t>ADH1</w:t>
            </w:r>
          </w:p>
        </w:tc>
        <w:tc>
          <w:tcPr>
            <w:tcW w:w="2250" w:type="dxa"/>
          </w:tcPr>
          <w:p w14:paraId="43F1FCBD" w14:textId="77777777" w:rsidR="00124E0A" w:rsidRDefault="00000000">
            <w:pPr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Providing cassette of </w:t>
            </w:r>
            <w:r>
              <w:rPr>
                <w:rFonts w:hint="eastAsia"/>
                <w:i/>
                <w:iCs/>
                <w:sz w:val="21"/>
                <w:szCs w:val="21"/>
              </w:rPr>
              <w:t>GLTX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Km</w:t>
            </w:r>
            <w:r>
              <w:rPr>
                <w:rFonts w:hint="eastAsia"/>
                <w:i/>
                <w:iCs/>
                <w:sz w:val="21"/>
                <w:szCs w:val="21"/>
              </w:rPr>
              <w:t>-HEMA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Sty</w:t>
            </w:r>
            <w:r>
              <w:rPr>
                <w:rFonts w:hint="eastAsia"/>
                <w:i/>
                <w:iCs/>
                <w:sz w:val="21"/>
                <w:szCs w:val="21"/>
              </w:rPr>
              <w:t>-HEML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Eco</w:t>
            </w:r>
            <w:r>
              <w:rPr>
                <w:rFonts w:hint="eastAsia"/>
                <w:i/>
                <w:iCs/>
                <w:sz w:val="21"/>
                <w:szCs w:val="21"/>
              </w:rPr>
              <w:t>-HEM1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Km</w:t>
            </w:r>
          </w:p>
          <w:p w14:paraId="3579C9CF" w14:textId="77777777" w:rsidR="00124E0A" w:rsidRDefault="00124E0A">
            <w:pPr>
              <w:ind w:firstLineChars="0" w:firstLine="0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1342" w:type="dxa"/>
          </w:tcPr>
          <w:p w14:paraId="1C3FDA4D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MD18-T</w:t>
            </w:r>
          </w:p>
        </w:tc>
        <w:tc>
          <w:tcPr>
            <w:tcW w:w="908" w:type="dxa"/>
          </w:tcPr>
          <w:p w14:paraId="58A6761E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his study</w:t>
            </w:r>
          </w:p>
        </w:tc>
      </w:tr>
      <w:tr w:rsidR="00124E0A" w14:paraId="3C2A1E24" w14:textId="77777777">
        <w:tc>
          <w:tcPr>
            <w:tcW w:w="1338" w:type="dxa"/>
          </w:tcPr>
          <w:p w14:paraId="0D11C570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HZ1083</w:t>
            </w:r>
          </w:p>
          <w:p w14:paraId="7DD022E4" w14:textId="77777777" w:rsidR="00124E0A" w:rsidRDefault="00124E0A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2506" w:type="dxa"/>
          </w:tcPr>
          <w:p w14:paraId="34D7706D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rFonts w:hint="eastAsia"/>
                <w:sz w:val="21"/>
                <w:szCs w:val="21"/>
                <w:vertAlign w:val="subscript"/>
              </w:rPr>
              <w:t>PDC1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 HEM2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Km</w:t>
            </w:r>
            <w:r>
              <w:rPr>
                <w:rFonts w:hint="eastAsia"/>
                <w:sz w:val="21"/>
                <w:szCs w:val="21"/>
              </w:rPr>
              <w:t>-T</w:t>
            </w:r>
            <w:r>
              <w:rPr>
                <w:rFonts w:hint="eastAsia"/>
                <w:sz w:val="21"/>
                <w:szCs w:val="21"/>
                <w:vertAlign w:val="subscript"/>
              </w:rPr>
              <w:t>PDC1</w:t>
            </w:r>
            <w:r>
              <w:rPr>
                <w:rFonts w:hint="eastAsia"/>
                <w:sz w:val="21"/>
                <w:szCs w:val="21"/>
              </w:rPr>
              <w:t>, P</w:t>
            </w:r>
            <w:r>
              <w:rPr>
                <w:rFonts w:hint="eastAsia"/>
                <w:sz w:val="21"/>
                <w:szCs w:val="21"/>
                <w:vertAlign w:val="subscript"/>
              </w:rPr>
              <w:t>PGK1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 HEM3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Sc</w:t>
            </w:r>
            <w:r>
              <w:rPr>
                <w:rFonts w:hint="eastAsia"/>
                <w:sz w:val="21"/>
                <w:szCs w:val="21"/>
              </w:rPr>
              <w:t xml:space="preserve"> -T</w:t>
            </w:r>
            <w:r>
              <w:rPr>
                <w:rFonts w:hint="eastAsia"/>
                <w:sz w:val="21"/>
                <w:szCs w:val="21"/>
                <w:vertAlign w:val="subscript"/>
              </w:rPr>
              <w:t>PGK1</w:t>
            </w:r>
          </w:p>
        </w:tc>
        <w:tc>
          <w:tcPr>
            <w:tcW w:w="2250" w:type="dxa"/>
          </w:tcPr>
          <w:p w14:paraId="4800D924" w14:textId="77777777" w:rsidR="00124E0A" w:rsidRDefault="00000000">
            <w:pPr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Providing cassette of </w:t>
            </w:r>
            <w:r>
              <w:rPr>
                <w:rFonts w:hint="eastAsia"/>
                <w:i/>
                <w:iCs/>
                <w:sz w:val="21"/>
                <w:szCs w:val="21"/>
              </w:rPr>
              <w:t>HEM2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 xml:space="preserve">Km </w:t>
            </w:r>
            <w:r>
              <w:rPr>
                <w:rFonts w:hint="eastAsia"/>
                <w:i/>
                <w:iCs/>
                <w:sz w:val="21"/>
                <w:szCs w:val="21"/>
              </w:rPr>
              <w:t>-HEM3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Sc</w:t>
            </w:r>
          </w:p>
          <w:p w14:paraId="63972839" w14:textId="77777777" w:rsidR="00124E0A" w:rsidRDefault="00124E0A">
            <w:pPr>
              <w:ind w:firstLineChars="0" w:firstLine="0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1342" w:type="dxa"/>
          </w:tcPr>
          <w:p w14:paraId="38EEECFF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MD18-T</w:t>
            </w:r>
          </w:p>
        </w:tc>
        <w:tc>
          <w:tcPr>
            <w:tcW w:w="908" w:type="dxa"/>
          </w:tcPr>
          <w:p w14:paraId="4106C7C1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his study</w:t>
            </w:r>
          </w:p>
        </w:tc>
      </w:tr>
      <w:tr w:rsidR="00124E0A" w14:paraId="6D65BFE3" w14:textId="77777777">
        <w:tc>
          <w:tcPr>
            <w:tcW w:w="1338" w:type="dxa"/>
          </w:tcPr>
          <w:p w14:paraId="36D31B8D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HZ1084</w:t>
            </w:r>
          </w:p>
          <w:p w14:paraId="5BD4CD35" w14:textId="77777777" w:rsidR="00124E0A" w:rsidRDefault="00124E0A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2506" w:type="dxa"/>
          </w:tcPr>
          <w:p w14:paraId="0DD1540E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rFonts w:hint="eastAsia"/>
                <w:sz w:val="21"/>
                <w:szCs w:val="21"/>
                <w:vertAlign w:val="subscript"/>
              </w:rPr>
              <w:t>ENO2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 HEM4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Km</w:t>
            </w:r>
            <w:r>
              <w:rPr>
                <w:rFonts w:hint="eastAsia"/>
                <w:sz w:val="21"/>
                <w:szCs w:val="21"/>
              </w:rPr>
              <w:t xml:space="preserve"> -T</w:t>
            </w:r>
            <w:r>
              <w:rPr>
                <w:rFonts w:hint="eastAsia"/>
                <w:sz w:val="21"/>
                <w:szCs w:val="21"/>
                <w:vertAlign w:val="subscript"/>
              </w:rPr>
              <w:t>ENO2</w:t>
            </w:r>
            <w:r>
              <w:rPr>
                <w:rFonts w:hint="eastAsia"/>
                <w:sz w:val="21"/>
                <w:szCs w:val="21"/>
              </w:rPr>
              <w:t>, P</w:t>
            </w:r>
            <w:r>
              <w:rPr>
                <w:rFonts w:hint="eastAsia"/>
                <w:sz w:val="21"/>
                <w:szCs w:val="21"/>
                <w:vertAlign w:val="subscript"/>
              </w:rPr>
              <w:t>INU1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 HEM12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Sc</w:t>
            </w:r>
            <w:r>
              <w:rPr>
                <w:rFonts w:hint="eastAsia"/>
                <w:sz w:val="21"/>
                <w:szCs w:val="21"/>
              </w:rPr>
              <w:t xml:space="preserve"> -T</w:t>
            </w:r>
            <w:r>
              <w:rPr>
                <w:rFonts w:hint="eastAsia"/>
                <w:sz w:val="21"/>
                <w:szCs w:val="21"/>
                <w:vertAlign w:val="subscript"/>
              </w:rPr>
              <w:t>INU1</w:t>
            </w:r>
            <w:r>
              <w:rPr>
                <w:rFonts w:hint="eastAsia"/>
                <w:sz w:val="21"/>
                <w:szCs w:val="21"/>
              </w:rPr>
              <w:t>,</w:t>
            </w:r>
            <w:r>
              <w:rPr>
                <w:rFonts w:hint="eastAsia"/>
                <w:sz w:val="21"/>
                <w:szCs w:val="21"/>
                <w:vertAlign w:val="subscript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rFonts w:hint="eastAsia"/>
                <w:sz w:val="21"/>
                <w:szCs w:val="21"/>
                <w:vertAlign w:val="subscript"/>
              </w:rPr>
              <w:t>AFT1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 HEM13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Km</w:t>
            </w:r>
            <w:r>
              <w:rPr>
                <w:rFonts w:hint="eastAsia"/>
                <w:sz w:val="21"/>
                <w:szCs w:val="21"/>
              </w:rPr>
              <w:t xml:space="preserve"> -T</w:t>
            </w:r>
            <w:r>
              <w:rPr>
                <w:rFonts w:hint="eastAsia"/>
                <w:sz w:val="21"/>
                <w:szCs w:val="21"/>
                <w:vertAlign w:val="subscript"/>
              </w:rPr>
              <w:t>AFT1</w:t>
            </w:r>
            <w:r>
              <w:rPr>
                <w:rFonts w:hint="eastAsia"/>
                <w:sz w:val="21"/>
                <w:szCs w:val="21"/>
              </w:rPr>
              <w:t>, P</w:t>
            </w:r>
            <w:r>
              <w:rPr>
                <w:rFonts w:hint="eastAsia"/>
                <w:sz w:val="21"/>
                <w:szCs w:val="21"/>
                <w:vertAlign w:val="subscript"/>
              </w:rPr>
              <w:t>TEF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 HEM14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Sc</w:t>
            </w:r>
            <w:r>
              <w:rPr>
                <w:rFonts w:hint="eastAsia"/>
                <w:sz w:val="21"/>
                <w:szCs w:val="21"/>
              </w:rPr>
              <w:t xml:space="preserve"> -T</w:t>
            </w:r>
            <w:r>
              <w:rPr>
                <w:rFonts w:hint="eastAsia"/>
                <w:sz w:val="21"/>
                <w:szCs w:val="21"/>
                <w:vertAlign w:val="subscript"/>
              </w:rPr>
              <w:t>TEF</w:t>
            </w:r>
            <w:r>
              <w:rPr>
                <w:rFonts w:hint="eastAsia"/>
                <w:sz w:val="21"/>
                <w:szCs w:val="21"/>
              </w:rPr>
              <w:t>, P</w:t>
            </w:r>
            <w:r>
              <w:rPr>
                <w:rFonts w:hint="eastAsia"/>
                <w:sz w:val="21"/>
                <w:szCs w:val="21"/>
                <w:vertAlign w:val="subscript"/>
              </w:rPr>
              <w:t>OM45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 HEM15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Sc</w:t>
            </w:r>
            <w:r>
              <w:rPr>
                <w:rFonts w:hint="eastAsia"/>
                <w:sz w:val="21"/>
                <w:szCs w:val="21"/>
              </w:rPr>
              <w:t xml:space="preserve"> -T</w:t>
            </w:r>
            <w:r>
              <w:rPr>
                <w:rFonts w:hint="eastAsia"/>
                <w:sz w:val="21"/>
                <w:szCs w:val="21"/>
                <w:vertAlign w:val="subscript"/>
              </w:rPr>
              <w:t>OM45</w:t>
            </w:r>
          </w:p>
        </w:tc>
        <w:tc>
          <w:tcPr>
            <w:tcW w:w="2250" w:type="dxa"/>
          </w:tcPr>
          <w:p w14:paraId="329262D8" w14:textId="77777777" w:rsidR="00124E0A" w:rsidRDefault="00000000">
            <w:pPr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Providing cassette of </w:t>
            </w:r>
            <w:r>
              <w:rPr>
                <w:rFonts w:hint="eastAsia"/>
                <w:i/>
                <w:iCs/>
                <w:sz w:val="21"/>
                <w:szCs w:val="21"/>
              </w:rPr>
              <w:t>HEM4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Km</w:t>
            </w:r>
            <w:r>
              <w:rPr>
                <w:rFonts w:hint="eastAsia"/>
                <w:i/>
                <w:iCs/>
                <w:sz w:val="21"/>
                <w:szCs w:val="21"/>
              </w:rPr>
              <w:t>-HEM12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Sc</w:t>
            </w:r>
            <w:r>
              <w:rPr>
                <w:rFonts w:hint="eastAsia"/>
                <w:i/>
                <w:iCs/>
                <w:sz w:val="21"/>
                <w:szCs w:val="21"/>
              </w:rPr>
              <w:t>-HEM13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Km</w:t>
            </w:r>
            <w:r>
              <w:rPr>
                <w:rFonts w:hint="eastAsia"/>
                <w:i/>
                <w:iCs/>
                <w:sz w:val="21"/>
                <w:szCs w:val="21"/>
              </w:rPr>
              <w:t>-HEM14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Sc</w:t>
            </w:r>
            <w:r>
              <w:rPr>
                <w:rFonts w:hint="eastAsia"/>
                <w:i/>
                <w:iCs/>
                <w:sz w:val="21"/>
                <w:szCs w:val="21"/>
              </w:rPr>
              <w:t>-HEM15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Sc</w:t>
            </w:r>
          </w:p>
        </w:tc>
        <w:tc>
          <w:tcPr>
            <w:tcW w:w="1342" w:type="dxa"/>
          </w:tcPr>
          <w:p w14:paraId="34E6D66E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MD18-T</w:t>
            </w:r>
          </w:p>
        </w:tc>
        <w:tc>
          <w:tcPr>
            <w:tcW w:w="908" w:type="dxa"/>
          </w:tcPr>
          <w:p w14:paraId="16BD0B43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his study</w:t>
            </w:r>
          </w:p>
        </w:tc>
      </w:tr>
      <w:tr w:rsidR="00124E0A" w14:paraId="71E9059D" w14:textId="77777777">
        <w:tc>
          <w:tcPr>
            <w:tcW w:w="1338" w:type="dxa"/>
          </w:tcPr>
          <w:p w14:paraId="737F4A4B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HZ1128</w:t>
            </w:r>
          </w:p>
        </w:tc>
        <w:tc>
          <w:tcPr>
            <w:tcW w:w="2506" w:type="dxa"/>
          </w:tcPr>
          <w:p w14:paraId="75520F90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KD1, KmURA3, Cas9, gRNA-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 LSC1</w:t>
            </w:r>
          </w:p>
        </w:tc>
        <w:tc>
          <w:tcPr>
            <w:tcW w:w="2250" w:type="dxa"/>
          </w:tcPr>
          <w:p w14:paraId="682BEBF0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CRISPR plasmid to delete </w:t>
            </w:r>
            <w:r>
              <w:rPr>
                <w:rFonts w:hint="eastAsia"/>
                <w:i/>
                <w:iCs/>
                <w:sz w:val="21"/>
                <w:szCs w:val="21"/>
              </w:rPr>
              <w:t>LSC1</w:t>
            </w:r>
          </w:p>
        </w:tc>
        <w:tc>
          <w:tcPr>
            <w:tcW w:w="1342" w:type="dxa"/>
          </w:tcPr>
          <w:p w14:paraId="7807544A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HZ531</w:t>
            </w:r>
          </w:p>
          <w:p w14:paraId="4C398F9F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TaGk8L0F1dGhvcj48WWVhcj4yMDIxPC9ZZWFyPjxSZWNO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TaGk8L0F1dGhvcj48WWVhcj4yMDIxPC9ZZWFyPjxSZWNO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sz w:val="21"/>
                <w:szCs w:val="21"/>
              </w:rPr>
              <w:t>(Shi et al. 2021)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908" w:type="dxa"/>
          </w:tcPr>
          <w:p w14:paraId="5747A09A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his study</w:t>
            </w:r>
          </w:p>
        </w:tc>
      </w:tr>
      <w:tr w:rsidR="00124E0A" w14:paraId="058EB7ED" w14:textId="77777777">
        <w:tc>
          <w:tcPr>
            <w:tcW w:w="1338" w:type="dxa"/>
          </w:tcPr>
          <w:p w14:paraId="138957CA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HZ1129</w:t>
            </w:r>
          </w:p>
        </w:tc>
        <w:tc>
          <w:tcPr>
            <w:tcW w:w="2506" w:type="dxa"/>
          </w:tcPr>
          <w:p w14:paraId="16F9AEB0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KD1, KmURA3, Cas9, gRNA-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 LSC2</w:t>
            </w:r>
          </w:p>
        </w:tc>
        <w:tc>
          <w:tcPr>
            <w:tcW w:w="2250" w:type="dxa"/>
          </w:tcPr>
          <w:p w14:paraId="03AF424D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CRISPR plasmid to delete </w:t>
            </w:r>
            <w:r>
              <w:rPr>
                <w:rFonts w:hint="eastAsia"/>
                <w:i/>
                <w:iCs/>
                <w:sz w:val="21"/>
                <w:szCs w:val="21"/>
              </w:rPr>
              <w:t>LSC2</w:t>
            </w:r>
          </w:p>
        </w:tc>
        <w:tc>
          <w:tcPr>
            <w:tcW w:w="1342" w:type="dxa"/>
          </w:tcPr>
          <w:p w14:paraId="758F2576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HZ531</w:t>
            </w:r>
          </w:p>
          <w:p w14:paraId="0F9D277E" w14:textId="77777777" w:rsidR="00124E0A" w:rsidRDefault="00124E0A">
            <w:pPr>
              <w:ind w:firstLineChars="0" w:firstLine="0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908" w:type="dxa"/>
          </w:tcPr>
          <w:p w14:paraId="1B00B78F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his study</w:t>
            </w:r>
          </w:p>
        </w:tc>
      </w:tr>
      <w:tr w:rsidR="00124E0A" w14:paraId="17E18C21" w14:textId="77777777">
        <w:tc>
          <w:tcPr>
            <w:tcW w:w="1338" w:type="dxa"/>
          </w:tcPr>
          <w:p w14:paraId="4F32C3CE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HZ1130</w:t>
            </w:r>
          </w:p>
        </w:tc>
        <w:tc>
          <w:tcPr>
            <w:tcW w:w="2506" w:type="dxa"/>
          </w:tcPr>
          <w:p w14:paraId="698EA554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KD1, KmURA3, Cas9, gRNA-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 SSN3</w:t>
            </w:r>
          </w:p>
        </w:tc>
        <w:tc>
          <w:tcPr>
            <w:tcW w:w="2250" w:type="dxa"/>
          </w:tcPr>
          <w:p w14:paraId="20696C26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CRISPR plasmid to delete </w:t>
            </w:r>
            <w:r>
              <w:rPr>
                <w:rFonts w:hint="eastAsia"/>
                <w:i/>
                <w:iCs/>
                <w:sz w:val="21"/>
                <w:szCs w:val="21"/>
              </w:rPr>
              <w:t>SSN3</w:t>
            </w:r>
          </w:p>
        </w:tc>
        <w:tc>
          <w:tcPr>
            <w:tcW w:w="1342" w:type="dxa"/>
          </w:tcPr>
          <w:p w14:paraId="07669F1C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HZ531</w:t>
            </w:r>
          </w:p>
          <w:p w14:paraId="06F2BC95" w14:textId="77777777" w:rsidR="00124E0A" w:rsidRDefault="00124E0A">
            <w:pPr>
              <w:ind w:firstLineChars="0" w:firstLine="0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908" w:type="dxa"/>
          </w:tcPr>
          <w:p w14:paraId="29395794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his study</w:t>
            </w:r>
          </w:p>
        </w:tc>
      </w:tr>
      <w:tr w:rsidR="00124E0A" w14:paraId="1C798068" w14:textId="77777777">
        <w:tc>
          <w:tcPr>
            <w:tcW w:w="1338" w:type="dxa"/>
          </w:tcPr>
          <w:p w14:paraId="42C98CC7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HZ1131</w:t>
            </w:r>
          </w:p>
        </w:tc>
        <w:tc>
          <w:tcPr>
            <w:tcW w:w="2506" w:type="dxa"/>
          </w:tcPr>
          <w:p w14:paraId="492A9060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KD1, KmURA3, Cas9, gRNA-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 ROX1</w:t>
            </w:r>
          </w:p>
        </w:tc>
        <w:tc>
          <w:tcPr>
            <w:tcW w:w="2250" w:type="dxa"/>
          </w:tcPr>
          <w:p w14:paraId="00F183CD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CRISPR plasmid to delete </w:t>
            </w:r>
            <w:r>
              <w:rPr>
                <w:rFonts w:hint="eastAsia"/>
                <w:i/>
                <w:iCs/>
                <w:sz w:val="21"/>
                <w:szCs w:val="21"/>
              </w:rPr>
              <w:t>ROX1</w:t>
            </w:r>
          </w:p>
        </w:tc>
        <w:tc>
          <w:tcPr>
            <w:tcW w:w="1342" w:type="dxa"/>
          </w:tcPr>
          <w:p w14:paraId="4C5A098B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HZ531</w:t>
            </w:r>
          </w:p>
          <w:p w14:paraId="352CEA92" w14:textId="77777777" w:rsidR="00124E0A" w:rsidRDefault="00124E0A">
            <w:pPr>
              <w:ind w:firstLineChars="0" w:firstLine="0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908" w:type="dxa"/>
          </w:tcPr>
          <w:p w14:paraId="172FB683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his study</w:t>
            </w:r>
          </w:p>
        </w:tc>
      </w:tr>
      <w:tr w:rsidR="00124E0A" w14:paraId="236FF07C" w14:textId="77777777">
        <w:tc>
          <w:tcPr>
            <w:tcW w:w="1338" w:type="dxa"/>
          </w:tcPr>
          <w:p w14:paraId="7C3FCDD3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HZ1132</w:t>
            </w:r>
          </w:p>
        </w:tc>
        <w:tc>
          <w:tcPr>
            <w:tcW w:w="2506" w:type="dxa"/>
          </w:tcPr>
          <w:p w14:paraId="36C812C3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KD1, KmURA3, Cas9, gRNA-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 TUP1</w:t>
            </w:r>
          </w:p>
        </w:tc>
        <w:tc>
          <w:tcPr>
            <w:tcW w:w="2250" w:type="dxa"/>
          </w:tcPr>
          <w:p w14:paraId="3484871A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CRISPR plasmid to delete </w:t>
            </w:r>
            <w:r>
              <w:rPr>
                <w:rFonts w:hint="eastAsia"/>
                <w:i/>
                <w:iCs/>
                <w:sz w:val="21"/>
                <w:szCs w:val="21"/>
              </w:rPr>
              <w:t>TUP1</w:t>
            </w:r>
          </w:p>
        </w:tc>
        <w:tc>
          <w:tcPr>
            <w:tcW w:w="1342" w:type="dxa"/>
          </w:tcPr>
          <w:p w14:paraId="5B3FB621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HZ531</w:t>
            </w:r>
          </w:p>
          <w:p w14:paraId="363AE6FB" w14:textId="77777777" w:rsidR="00124E0A" w:rsidRDefault="00124E0A">
            <w:pPr>
              <w:ind w:firstLineChars="0" w:firstLine="0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908" w:type="dxa"/>
          </w:tcPr>
          <w:p w14:paraId="0CBC009B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his study</w:t>
            </w:r>
          </w:p>
        </w:tc>
      </w:tr>
      <w:tr w:rsidR="00124E0A" w14:paraId="7039C6DD" w14:textId="77777777">
        <w:tc>
          <w:tcPr>
            <w:tcW w:w="1338" w:type="dxa"/>
          </w:tcPr>
          <w:p w14:paraId="1869850A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HZ1133</w:t>
            </w:r>
          </w:p>
        </w:tc>
        <w:tc>
          <w:tcPr>
            <w:tcW w:w="2506" w:type="dxa"/>
          </w:tcPr>
          <w:p w14:paraId="232188C2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KD1, KmURA3, Cas9, gRNA-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 PEP4</w:t>
            </w:r>
          </w:p>
        </w:tc>
        <w:tc>
          <w:tcPr>
            <w:tcW w:w="2250" w:type="dxa"/>
          </w:tcPr>
          <w:p w14:paraId="58882FD3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CRISPR plasmid to delete </w:t>
            </w:r>
            <w:r>
              <w:rPr>
                <w:rFonts w:hint="eastAsia"/>
                <w:i/>
                <w:iCs/>
                <w:sz w:val="21"/>
                <w:szCs w:val="21"/>
              </w:rPr>
              <w:t>PEP4</w:t>
            </w:r>
          </w:p>
        </w:tc>
        <w:tc>
          <w:tcPr>
            <w:tcW w:w="1342" w:type="dxa"/>
          </w:tcPr>
          <w:p w14:paraId="7B9F9813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HZ531</w:t>
            </w:r>
          </w:p>
          <w:p w14:paraId="349A1CB8" w14:textId="77777777" w:rsidR="00124E0A" w:rsidRDefault="00124E0A">
            <w:pPr>
              <w:ind w:firstLineChars="0" w:firstLine="0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908" w:type="dxa"/>
          </w:tcPr>
          <w:p w14:paraId="174C9696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his study</w:t>
            </w:r>
          </w:p>
        </w:tc>
      </w:tr>
      <w:tr w:rsidR="00124E0A" w14:paraId="20BF6A92" w14:textId="77777777">
        <w:tc>
          <w:tcPr>
            <w:tcW w:w="1338" w:type="dxa"/>
          </w:tcPr>
          <w:p w14:paraId="738F0C56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HZ1134</w:t>
            </w:r>
          </w:p>
        </w:tc>
        <w:tc>
          <w:tcPr>
            <w:tcW w:w="2506" w:type="dxa"/>
          </w:tcPr>
          <w:p w14:paraId="51D9296A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KD1, KmURA3, Cas9, gRNA-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 VPS10</w:t>
            </w:r>
          </w:p>
        </w:tc>
        <w:tc>
          <w:tcPr>
            <w:tcW w:w="2250" w:type="dxa"/>
          </w:tcPr>
          <w:p w14:paraId="1316B030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CRISPR plasmid to delete </w:t>
            </w:r>
            <w:r>
              <w:rPr>
                <w:rFonts w:hint="eastAsia"/>
                <w:i/>
                <w:iCs/>
                <w:sz w:val="21"/>
                <w:szCs w:val="21"/>
              </w:rPr>
              <w:t>VPS10</w:t>
            </w:r>
          </w:p>
        </w:tc>
        <w:tc>
          <w:tcPr>
            <w:tcW w:w="1342" w:type="dxa"/>
          </w:tcPr>
          <w:p w14:paraId="6871CB65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HZ531</w:t>
            </w:r>
          </w:p>
          <w:p w14:paraId="7094D71A" w14:textId="77777777" w:rsidR="00124E0A" w:rsidRDefault="00124E0A">
            <w:pPr>
              <w:ind w:firstLineChars="0" w:firstLine="0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908" w:type="dxa"/>
          </w:tcPr>
          <w:p w14:paraId="190CF27D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his study</w:t>
            </w:r>
          </w:p>
        </w:tc>
      </w:tr>
      <w:tr w:rsidR="00124E0A" w14:paraId="1503EEF5" w14:textId="77777777">
        <w:tc>
          <w:tcPr>
            <w:tcW w:w="1338" w:type="dxa"/>
          </w:tcPr>
          <w:p w14:paraId="6A682F9D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HZ1135</w:t>
            </w:r>
          </w:p>
        </w:tc>
        <w:tc>
          <w:tcPr>
            <w:tcW w:w="2506" w:type="dxa"/>
          </w:tcPr>
          <w:p w14:paraId="39F78C4D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pKD1, KmURA3, Cas9, </w:t>
            </w:r>
            <w:r>
              <w:rPr>
                <w:rFonts w:hint="eastAsia"/>
                <w:sz w:val="21"/>
                <w:szCs w:val="21"/>
              </w:rPr>
              <w:lastRenderedPageBreak/>
              <w:t>gRNA-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 HAP1</w:t>
            </w:r>
          </w:p>
        </w:tc>
        <w:tc>
          <w:tcPr>
            <w:tcW w:w="2250" w:type="dxa"/>
          </w:tcPr>
          <w:p w14:paraId="68CE3FE2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lastRenderedPageBreak/>
              <w:t xml:space="preserve">CRISPR plasmid to </w:t>
            </w:r>
            <w:r>
              <w:rPr>
                <w:rFonts w:hint="eastAsia"/>
                <w:sz w:val="21"/>
                <w:szCs w:val="21"/>
              </w:rPr>
              <w:lastRenderedPageBreak/>
              <w:t xml:space="preserve">delete </w:t>
            </w:r>
            <w:r>
              <w:rPr>
                <w:rFonts w:hint="eastAsia"/>
                <w:i/>
                <w:iCs/>
                <w:sz w:val="21"/>
                <w:szCs w:val="21"/>
              </w:rPr>
              <w:t>HAP1</w:t>
            </w:r>
          </w:p>
        </w:tc>
        <w:tc>
          <w:tcPr>
            <w:tcW w:w="1342" w:type="dxa"/>
          </w:tcPr>
          <w:p w14:paraId="4B75C01B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lastRenderedPageBreak/>
              <w:t>LHZ531</w:t>
            </w:r>
          </w:p>
          <w:p w14:paraId="7F57A113" w14:textId="77777777" w:rsidR="00124E0A" w:rsidRDefault="00124E0A">
            <w:pPr>
              <w:ind w:firstLineChars="0" w:firstLine="0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908" w:type="dxa"/>
          </w:tcPr>
          <w:p w14:paraId="5FCB4ADD" w14:textId="77777777" w:rsidR="00124E0A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lastRenderedPageBreak/>
              <w:t xml:space="preserve">This </w:t>
            </w:r>
            <w:r>
              <w:rPr>
                <w:rFonts w:hint="eastAsia"/>
                <w:sz w:val="21"/>
                <w:szCs w:val="21"/>
              </w:rPr>
              <w:lastRenderedPageBreak/>
              <w:t>study</w:t>
            </w:r>
          </w:p>
        </w:tc>
      </w:tr>
      <w:tr w:rsidR="00535664" w:rsidRPr="00535664" w14:paraId="7696BAA7" w14:textId="77777777">
        <w:tc>
          <w:tcPr>
            <w:tcW w:w="1338" w:type="dxa"/>
          </w:tcPr>
          <w:p w14:paraId="52F2EB58" w14:textId="77777777" w:rsidR="00124E0A" w:rsidRPr="00535664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535664">
              <w:rPr>
                <w:rFonts w:hint="eastAsia"/>
                <w:sz w:val="21"/>
                <w:szCs w:val="21"/>
              </w:rPr>
              <w:lastRenderedPageBreak/>
              <w:t>LHZ1015</w:t>
            </w:r>
          </w:p>
        </w:tc>
        <w:tc>
          <w:tcPr>
            <w:tcW w:w="2506" w:type="dxa"/>
          </w:tcPr>
          <w:p w14:paraId="4C3B6D9A" w14:textId="77777777" w:rsidR="00124E0A" w:rsidRPr="00535664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535664">
              <w:rPr>
                <w:rFonts w:hint="eastAsia"/>
                <w:i/>
                <w:iCs/>
                <w:sz w:val="21"/>
                <w:szCs w:val="21"/>
              </w:rPr>
              <w:t>HIS3</w:t>
            </w:r>
            <w:r w:rsidRPr="00535664">
              <w:rPr>
                <w:rFonts w:hint="eastAsia"/>
                <w:sz w:val="21"/>
                <w:szCs w:val="21"/>
              </w:rPr>
              <w:t xml:space="preserve">, </w:t>
            </w:r>
            <w:r w:rsidRPr="00535664">
              <w:rPr>
                <w:rFonts w:hint="eastAsia"/>
                <w:i/>
                <w:sz w:val="21"/>
                <w:szCs w:val="21"/>
              </w:rPr>
              <w:t>ARS1</w:t>
            </w:r>
            <w:r w:rsidRPr="00535664">
              <w:rPr>
                <w:rFonts w:hint="eastAsia"/>
                <w:sz w:val="21"/>
                <w:szCs w:val="21"/>
              </w:rPr>
              <w:t>/</w:t>
            </w:r>
            <w:r w:rsidRPr="00535664">
              <w:rPr>
                <w:rFonts w:hint="eastAsia"/>
                <w:i/>
                <w:sz w:val="21"/>
                <w:szCs w:val="21"/>
              </w:rPr>
              <w:t>CEN5</w:t>
            </w:r>
            <w:r w:rsidRPr="00535664">
              <w:rPr>
                <w:rFonts w:hint="eastAsia"/>
                <w:iCs/>
                <w:sz w:val="21"/>
                <w:szCs w:val="21"/>
              </w:rPr>
              <w:t xml:space="preserve">, </w:t>
            </w:r>
            <w:r w:rsidRPr="00535664">
              <w:rPr>
                <w:rFonts w:hint="eastAsia"/>
                <w:i/>
                <w:sz w:val="21"/>
                <w:szCs w:val="21"/>
              </w:rPr>
              <w:t>HphMX4</w:t>
            </w:r>
            <w:r w:rsidRPr="00535664">
              <w:rPr>
                <w:rFonts w:hint="eastAsia"/>
                <w:iCs/>
                <w:sz w:val="21"/>
                <w:szCs w:val="21"/>
              </w:rPr>
              <w:t xml:space="preserve">, </w:t>
            </w:r>
            <w:r w:rsidRPr="00535664">
              <w:rPr>
                <w:rFonts w:hint="eastAsia"/>
                <w:i/>
                <w:sz w:val="21"/>
                <w:szCs w:val="21"/>
              </w:rPr>
              <w:t>TRP1</w:t>
            </w:r>
            <w:r w:rsidRPr="00535664">
              <w:rPr>
                <w:rFonts w:hint="eastAsia"/>
                <w:iCs/>
                <w:sz w:val="21"/>
                <w:szCs w:val="21"/>
              </w:rPr>
              <w:t xml:space="preserve">, </w:t>
            </w:r>
            <w:proofErr w:type="spellStart"/>
            <w:r w:rsidRPr="00535664">
              <w:rPr>
                <w:rFonts w:hint="eastAsia"/>
                <w:iCs/>
                <w:sz w:val="21"/>
                <w:szCs w:val="21"/>
              </w:rPr>
              <w:t>KmTEL</w:t>
            </w:r>
            <w:proofErr w:type="spellEnd"/>
            <w:r w:rsidRPr="00535664">
              <w:rPr>
                <w:rFonts w:hint="eastAsia"/>
                <w:sz w:val="21"/>
                <w:szCs w:val="21"/>
              </w:rPr>
              <w:t>-filler-</w:t>
            </w:r>
            <w:proofErr w:type="spellStart"/>
            <w:r w:rsidRPr="00535664">
              <w:rPr>
                <w:rFonts w:hint="eastAsia"/>
                <w:sz w:val="21"/>
                <w:szCs w:val="21"/>
              </w:rPr>
              <w:t>KmTEL</w:t>
            </w:r>
            <w:proofErr w:type="spellEnd"/>
          </w:p>
        </w:tc>
        <w:tc>
          <w:tcPr>
            <w:tcW w:w="2250" w:type="dxa"/>
          </w:tcPr>
          <w:p w14:paraId="1EE89699" w14:textId="77777777" w:rsidR="00124E0A" w:rsidRPr="00535664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proofErr w:type="spellStart"/>
            <w:r w:rsidRPr="00535664">
              <w:rPr>
                <w:rFonts w:hint="eastAsia"/>
                <w:sz w:val="21"/>
                <w:szCs w:val="21"/>
              </w:rPr>
              <w:t>KmYAC</w:t>
            </w:r>
            <w:proofErr w:type="spellEnd"/>
            <w:r w:rsidRPr="00535664">
              <w:rPr>
                <w:rFonts w:hint="eastAsia"/>
                <w:sz w:val="21"/>
                <w:szCs w:val="21"/>
              </w:rPr>
              <w:t xml:space="preserve"> vector</w:t>
            </w:r>
          </w:p>
        </w:tc>
        <w:tc>
          <w:tcPr>
            <w:tcW w:w="1342" w:type="dxa"/>
          </w:tcPr>
          <w:p w14:paraId="5BE62367" w14:textId="77777777" w:rsidR="00124E0A" w:rsidRPr="00535664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 w:rsidRPr="0053566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</w:tcPr>
          <w:p w14:paraId="26E90C9F" w14:textId="77777777" w:rsidR="00124E0A" w:rsidRPr="00535664" w:rsidRDefault="00000000">
            <w:pPr>
              <w:ind w:firstLineChars="0" w:firstLine="0"/>
              <w:textAlignment w:val="center"/>
              <w:rPr>
                <w:sz w:val="21"/>
                <w:szCs w:val="21"/>
              </w:rPr>
            </w:pPr>
            <w:r w:rsidRPr="00535664">
              <w:rPr>
                <w:iCs/>
                <w:lang w:bidi="ar"/>
              </w:rPr>
              <w:t xml:space="preserve"> </w:t>
            </w:r>
            <w:r w:rsidRPr="00535664">
              <w:rPr>
                <w:iCs/>
                <w:lang w:bidi="ar"/>
              </w:rPr>
              <w:fldChar w:fldCharType="begin"/>
            </w:r>
            <w:r w:rsidRPr="00535664">
              <w:rPr>
                <w:iCs/>
                <w:lang w:bidi="ar"/>
              </w:rPr>
              <w:instrText xml:space="preserve"> ADDIN EN.CITE &lt;EndNote&gt;&lt;Cite&gt;&lt;Author&gt;Wu&lt;/Author&gt;&lt;Year&gt;2023&lt;/Year&gt;&lt;RecNum&gt;222&lt;/RecNum&gt;&lt;DisplayText&gt;(Wu et al. 2023)&lt;/DisplayText&gt;&lt;record&gt;&lt;rec-number&gt;222&lt;/rec-number&gt;&lt;foreign-keys&gt;&lt;key app="EN" db-id="fe5d5eezc9e5fcetz2jvpztk95d95padxdtf" timestamp="1701703329"&gt;222&lt;/key&gt;&lt;/foreign-keys&gt;&lt;ref-type name="Journal Article"&gt;17&lt;/ref-type&gt;&lt;contributors&gt;&lt;authors&gt;&lt;author&gt;Pingping Wu&lt;/author&gt;&lt;author&gt;Wenjuan Mo&lt;/author&gt;&lt;author&gt;Tian Tian&lt;/author&gt;&lt;author&gt;Kunfeng Song&lt;/author&gt;&lt;author&gt;Yilin Lyu&lt;/author&gt;&lt;author&gt;Haiyan Ren&lt;/author&gt;&lt;author&gt;Jungang Zhou&lt;/author&gt;&lt;author&gt;Yao Yu&lt;/author&gt;&lt;author&gt;Hong Lu&lt;/author&gt;&lt;/authors&gt;&lt;/contributors&gt;&lt;titles&gt;&lt;title&gt;Transfer of disulfide bond formation modules via yeast artificial chromosomes promotes the expression of heterologous proteins in &amp;lt;em&amp;gt;Kluyveromyces marxianus&amp;lt;/em&amp;gt;&lt;/title&gt;&lt;/titles&gt;&lt;pages&gt;2023.11.30.569359&lt;/pages&gt;&lt;dates&gt;&lt;year&gt;2023&lt;/year&gt;&lt;/dates&gt;&lt;urls&gt;&lt;related-urls&gt;&lt;url&gt;https://www.biorxiv.org/content/biorxiv/early/2023/11/30/2023.11.30.569359.full.pdf&lt;/url&gt;&lt;/related-urls&gt;&lt;/urls&gt;&lt;electronic-resource-num&gt;10.1101/2023.11.30.569359 %J bioRxiv&lt;/electronic-resource-num&gt;&lt;/record&gt;&lt;/Cite&gt;&lt;/EndNote&gt;</w:instrText>
            </w:r>
            <w:r w:rsidRPr="00535664">
              <w:rPr>
                <w:iCs/>
                <w:lang w:bidi="ar"/>
              </w:rPr>
              <w:fldChar w:fldCharType="separate"/>
            </w:r>
            <w:r w:rsidRPr="00535664">
              <w:rPr>
                <w:iCs/>
                <w:lang w:bidi="ar"/>
              </w:rPr>
              <w:t>(Wu et al. 2023)</w:t>
            </w:r>
            <w:r w:rsidRPr="00535664">
              <w:rPr>
                <w:iCs/>
                <w:lang w:bidi="ar"/>
              </w:rPr>
              <w:fldChar w:fldCharType="end"/>
            </w:r>
          </w:p>
          <w:p w14:paraId="5596004F" w14:textId="77777777" w:rsidR="00124E0A" w:rsidRPr="00535664" w:rsidRDefault="00124E0A">
            <w:pPr>
              <w:ind w:firstLineChars="0" w:firstLine="0"/>
              <w:textAlignment w:val="center"/>
              <w:rPr>
                <w:sz w:val="21"/>
                <w:szCs w:val="21"/>
              </w:rPr>
            </w:pPr>
          </w:p>
        </w:tc>
      </w:tr>
    </w:tbl>
    <w:p w14:paraId="0F837E59" w14:textId="77777777" w:rsidR="00124E0A" w:rsidRDefault="00124E0A">
      <w:pPr>
        <w:widowControl/>
        <w:spacing w:line="240" w:lineRule="auto"/>
        <w:ind w:firstLineChars="0" w:firstLine="0"/>
        <w:jc w:val="left"/>
        <w:rPr>
          <w:color w:val="FF0000"/>
        </w:rPr>
      </w:pPr>
    </w:p>
    <w:p w14:paraId="4292E28A" w14:textId="77777777" w:rsidR="00124E0A" w:rsidRDefault="00000000">
      <w:pPr>
        <w:pStyle w:val="EndNoteBibliography"/>
        <w:ind w:firstLineChars="0" w:firstLine="0"/>
        <w:jc w:val="both"/>
      </w:pPr>
      <w:r>
        <w:rPr>
          <w:color w:val="FF0000"/>
        </w:rPr>
        <w:fldChar w:fldCharType="begin"/>
      </w:r>
      <w:r>
        <w:rPr>
          <w:color w:val="FF0000"/>
        </w:rPr>
        <w:instrText xml:space="preserve"> ADDIN EN.REFLIST </w:instrText>
      </w:r>
      <w:r>
        <w:rPr>
          <w:color w:val="FF0000"/>
        </w:rPr>
        <w:fldChar w:fldCharType="separate"/>
      </w:r>
      <w:r>
        <w:t xml:space="preserve">Duan, J., D. Yang, L. Chen, Y. Yu, J. Zhou, and H. Lu. 2019. "Efficient production of porcine circovirus virus-like particles using the nonconventional yeast Kluyveromyces marxianus."  </w:t>
      </w:r>
      <w:r>
        <w:rPr>
          <w:i/>
        </w:rPr>
        <w:t>Appl Microbiol Biotechnol</w:t>
      </w:r>
      <w:r>
        <w:t xml:space="preserve"> 103 (2):833-842. doi: 10.1007/s00253-018-9487-2.</w:t>
      </w:r>
    </w:p>
    <w:p w14:paraId="1809A98B" w14:textId="77777777" w:rsidR="00124E0A" w:rsidRDefault="00000000">
      <w:pPr>
        <w:pStyle w:val="EndNoteBibliography"/>
        <w:ind w:firstLineChars="0" w:firstLine="0"/>
        <w:jc w:val="both"/>
      </w:pPr>
      <w:r>
        <w:t xml:space="preserve">Shi, T., J. Zhou, A. Xue, H. Lu, Y. He, and Y. Yu. 2021. "Characterization and modulation of endoplasmic reticulum stress response target genes in Kluyveromyces marxianus to improve secretory expressions of heterologous proteins."  </w:t>
      </w:r>
      <w:r>
        <w:rPr>
          <w:i/>
        </w:rPr>
        <w:t>Biotechnol Biofuels</w:t>
      </w:r>
      <w:r>
        <w:t xml:space="preserve"> 14 (1):236. doi: 10.1186/s13068-021-02086-7.</w:t>
      </w:r>
    </w:p>
    <w:p w14:paraId="45B9F211" w14:textId="74756184" w:rsidR="00124E0A" w:rsidRDefault="00000000">
      <w:pPr>
        <w:pStyle w:val="a5"/>
        <w:widowControl/>
        <w:spacing w:line="240" w:lineRule="auto"/>
        <w:ind w:firstLineChars="0" w:firstLine="0"/>
      </w:pPr>
      <w:r>
        <w:rPr>
          <w:rFonts w:hint="eastAsia"/>
        </w:rPr>
        <w:t>Wu, P., W. Mo, T. Tian, K. Song, Y. Lyu, H. Ren, J. Zhou, Y. Yu, and H. Lu. 2023. "Transfer of disulfide bond formation modules via yeast artificial chromosomes promotes the expression of heterologous proteins in Kluyveromyces marxianus."</w:t>
      </w:r>
      <w:r w:rsidR="006A5964">
        <w:t xml:space="preserve"> </w:t>
      </w:r>
      <w:r w:rsidR="007075ED">
        <w:t xml:space="preserve">   </w:t>
      </w:r>
      <w:r>
        <w:rPr>
          <w:rFonts w:hint="eastAsia"/>
          <w:i/>
          <w:iCs/>
        </w:rPr>
        <w:t xml:space="preserve">bioRxiv </w:t>
      </w:r>
      <w:r>
        <w:rPr>
          <w:rFonts w:hint="eastAsia"/>
        </w:rPr>
        <w:t>2023.11.30.569359. doi: 10.1101/2023.11.30.569359.</w:t>
      </w:r>
    </w:p>
    <w:p w14:paraId="09885557" w14:textId="77777777" w:rsidR="00124E0A" w:rsidRDefault="00000000">
      <w:pPr>
        <w:widowControl/>
        <w:spacing w:line="240" w:lineRule="auto"/>
        <w:ind w:firstLineChars="0" w:firstLine="0"/>
        <w:rPr>
          <w:color w:val="FF0000"/>
        </w:rPr>
      </w:pPr>
      <w:r>
        <w:rPr>
          <w:color w:val="FF0000"/>
        </w:rPr>
        <w:fldChar w:fldCharType="end"/>
      </w:r>
    </w:p>
    <w:p w14:paraId="4E3E91F1" w14:textId="77777777" w:rsidR="00124E0A" w:rsidRDefault="00000000">
      <w:pPr>
        <w:widowControl/>
        <w:spacing w:line="240" w:lineRule="auto"/>
        <w:ind w:firstLineChars="0" w:firstLine="0"/>
        <w:jc w:val="left"/>
        <w:rPr>
          <w:color w:val="FF0000"/>
        </w:rPr>
      </w:pPr>
      <w:r>
        <w:rPr>
          <w:color w:val="FF0000"/>
        </w:rPr>
        <w:br w:type="page"/>
      </w:r>
    </w:p>
    <w:p w14:paraId="5171B240" w14:textId="77777777" w:rsidR="00124E0A" w:rsidRDefault="00000000">
      <w:pPr>
        <w:widowControl/>
        <w:spacing w:line="240" w:lineRule="auto"/>
        <w:ind w:firstLineChars="0" w:firstLine="0"/>
        <w:jc w:val="left"/>
      </w:pPr>
      <w:r>
        <w:rPr>
          <w:rFonts w:hint="eastAsia"/>
        </w:rPr>
        <w:lastRenderedPageBreak/>
        <w:t>T</w:t>
      </w:r>
      <w:r>
        <w:t>able S2. Sequences of single-gene cassettes, multiple-gene cassettes, [C4+Down] module and [C4+C5+Down] module</w:t>
      </w:r>
    </w:p>
    <w:p w14:paraId="11D02A14" w14:textId="77777777" w:rsidR="00124E0A" w:rsidRDefault="00124E0A">
      <w:pPr>
        <w:widowControl/>
        <w:spacing w:line="240" w:lineRule="auto"/>
        <w:ind w:firstLineChars="0" w:firstLine="0"/>
        <w:jc w:val="left"/>
        <w:rPr>
          <w:color w:val="FF0000"/>
          <w:sz w:val="21"/>
          <w:szCs w:val="21"/>
        </w:rPr>
      </w:pPr>
    </w:p>
    <w:p w14:paraId="79EAF929" w14:textId="77777777" w:rsidR="00124E0A" w:rsidRDefault="00000000">
      <w:pPr>
        <w:widowControl/>
        <w:spacing w:line="240" w:lineRule="auto"/>
        <w:ind w:firstLineChars="0" w:firstLine="0"/>
        <w:rPr>
          <w:sz w:val="21"/>
          <w:szCs w:val="21"/>
        </w:rPr>
      </w:pPr>
      <w:r>
        <w:rPr>
          <w:sz w:val="21"/>
          <w:szCs w:val="21"/>
        </w:rPr>
        <w:t>Note: The promoter(s), ORF(s), and terminator(s) were labelled. Restriction sites used to release the cassette were labelled in red.</w:t>
      </w:r>
      <w:r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 xml:space="preserve">Sequence used for homologous recombination during seamless ligation are underlined. </w:t>
      </w:r>
    </w:p>
    <w:p w14:paraId="46658711" w14:textId="77777777" w:rsidR="00124E0A" w:rsidRDefault="00124E0A">
      <w:pPr>
        <w:widowControl/>
        <w:spacing w:line="240" w:lineRule="auto"/>
        <w:ind w:firstLineChars="0" w:firstLine="0"/>
        <w:rPr>
          <w:color w:val="FF0000"/>
          <w:sz w:val="22"/>
          <w:szCs w:val="22"/>
        </w:rPr>
      </w:pPr>
    </w:p>
    <w:p w14:paraId="3FFB63AE" w14:textId="77777777" w:rsidR="00124E0A" w:rsidRDefault="00000000">
      <w:pPr>
        <w:spacing w:line="240" w:lineRule="auto"/>
        <w:ind w:firstLineChars="0" w:firstLine="0"/>
        <w:rPr>
          <w:color w:val="7F7F7F" w:themeColor="text1" w:themeTint="80"/>
          <w:sz w:val="21"/>
          <w:szCs w:val="21"/>
          <w:highlight w:val="cyan"/>
          <w:vertAlign w:val="subscript"/>
        </w:rPr>
      </w:pPr>
      <w:r>
        <w:rPr>
          <w:sz w:val="21"/>
          <w:szCs w:val="21"/>
        </w:rPr>
        <w:t xml:space="preserve">LHZ1117: </w:t>
      </w:r>
      <w:r>
        <w:rPr>
          <w:sz w:val="21"/>
          <w:szCs w:val="21"/>
          <w:highlight w:val="cyan"/>
        </w:rPr>
        <w:t>P</w:t>
      </w:r>
      <w:r>
        <w:rPr>
          <w:sz w:val="21"/>
          <w:szCs w:val="21"/>
          <w:highlight w:val="cyan"/>
          <w:vertAlign w:val="subscript"/>
        </w:rPr>
        <w:t>FBA1</w:t>
      </w:r>
      <w:r>
        <w:rPr>
          <w:sz w:val="21"/>
          <w:szCs w:val="21"/>
        </w:rPr>
        <w:t>-</w:t>
      </w:r>
      <w:r>
        <w:rPr>
          <w:i/>
          <w:iCs/>
          <w:sz w:val="21"/>
          <w:szCs w:val="21"/>
        </w:rPr>
        <w:t xml:space="preserve"> </w:t>
      </w:r>
      <w:proofErr w:type="spellStart"/>
      <w:r>
        <w:rPr>
          <w:i/>
          <w:iCs/>
          <w:sz w:val="21"/>
          <w:szCs w:val="21"/>
        </w:rPr>
        <w:t>HEMA</w:t>
      </w:r>
      <w:r>
        <w:rPr>
          <w:i/>
          <w:iCs/>
          <w:sz w:val="21"/>
          <w:szCs w:val="21"/>
          <w:vertAlign w:val="subscript"/>
        </w:rPr>
        <w:t>Sty</w:t>
      </w:r>
      <w:proofErr w:type="spellEnd"/>
      <w:r>
        <w:rPr>
          <w:sz w:val="21"/>
          <w:szCs w:val="21"/>
        </w:rPr>
        <w:t xml:space="preserve"> -</w:t>
      </w:r>
      <w:r>
        <w:rPr>
          <w:color w:val="7F7F7F" w:themeColor="text1" w:themeTint="80"/>
          <w:sz w:val="21"/>
          <w:szCs w:val="21"/>
          <w:highlight w:val="cyan"/>
        </w:rPr>
        <w:t>T</w:t>
      </w:r>
      <w:r>
        <w:rPr>
          <w:color w:val="7F7F7F" w:themeColor="text1" w:themeTint="80"/>
          <w:sz w:val="21"/>
          <w:szCs w:val="21"/>
          <w:highlight w:val="cyan"/>
          <w:vertAlign w:val="subscript"/>
        </w:rPr>
        <w:t>FBA1</w:t>
      </w:r>
    </w:p>
    <w:p w14:paraId="2A2BCF26" w14:textId="77777777" w:rsidR="00124E0A" w:rsidRDefault="00000000">
      <w:pPr>
        <w:spacing w:line="240" w:lineRule="auto"/>
        <w:ind w:firstLineChars="0" w:firstLine="0"/>
        <w:rPr>
          <w:color w:val="7F7F7F" w:themeColor="text1" w:themeTint="80"/>
          <w:sz w:val="21"/>
          <w:szCs w:val="21"/>
          <w:highlight w:val="cyan"/>
        </w:rPr>
      </w:pPr>
      <w:r>
        <w:rPr>
          <w:color w:val="FF0000"/>
          <w:sz w:val="21"/>
          <w:szCs w:val="21"/>
          <w:lang w:bidi="ar"/>
        </w:rPr>
        <w:t>GCGGCCGC</w:t>
      </w:r>
      <w:r>
        <w:rPr>
          <w:sz w:val="21"/>
          <w:szCs w:val="21"/>
          <w:u w:val="single"/>
          <w:lang w:bidi="ar"/>
        </w:rPr>
        <w:t>GCGCTCCCGATTCCGGAAGTGCTTGACATTGGGGAATTCA</w:t>
      </w:r>
      <w:r>
        <w:rPr>
          <w:color w:val="FF0000"/>
          <w:sz w:val="21"/>
          <w:szCs w:val="21"/>
          <w:lang w:bidi="ar"/>
        </w:rPr>
        <w:t>GAGCTC</w:t>
      </w:r>
      <w:r>
        <w:rPr>
          <w:sz w:val="21"/>
          <w:szCs w:val="21"/>
          <w:highlight w:val="cyan"/>
        </w:rPr>
        <w:t>ACAAGGGCCAAACGTCAATGCTTTGACGTCTCCCGGAGGTATCCCGTTCCAGTGCGTGAGGGGCGTGGAGCGACAAACACACTCCCACATACATCTTTCCCGGAGGCAGAAACAAAATAAGAACAACAACAACACACCAACACGCCAACCATAGTAACCCACACGCTTAAACAACCAGTATCAGACCGGTACCCAACTTCTACGGCCGGCGGCGGCTGGCAGCGGCCTCGAGCATCCTCTATTCTCTCACCTCTTCTCTCGCTGTTGTACAACTTACAGGAATTCCCCTCTCTCCTCGAACTGGAAGCCGTGTTTCACGTGAGTGGTGGTACGATACCCGGTGGGAACCCTGTGTTGTGATATTTCGCCTTCTGGTTTTTGTTTTTGTCTCTCCCCTCTGGCTTCCAATACCGGAAAATTTGAAATTTTGGAAAAACAGGAAATCACAAAAAAACAGGAGAACCTGGAAAACGTAACGAAACCAAATAGTGGAACCCAACTGAATCCGCCGTAGACCAGATCAACCCACATGATTAAACGTCGCCCTCGACTTCCAGTGGTACTTCCAGTACCAATTCCAGTACCACTTTGAACAACTCTCCATAACACTTCCAATTCCACTTACAGTGTATGTGTGTGTATGTGTGTGCGTGTGTGGACAGGTTTCTTGCGCTTCTTGTACTTCTGGTGATGATAGATGGTGGATTCTCGGTACAGGAATTGGCTCAGGCTTTTTTTTTTTTCACATCGATTTCAGTTTGGGCTTTCCCTATGCATTCATTATATTGTGATTGCATTGAGCTTTGGAAATTTTTCATACTCTTCGAAATCATATATAATAAGTTACAATGTGAGTTATTCTCTCCTTCCTGGTTGTTGGTGTAAGCATCATTTAACTAGTCCCTTTTTTTTAAAGTTATTTAATATATATTTTTATTTTGTCCCAAACACCAAGAAGTAATCTTTACTTTTAGCACACAAATAACCAATAAATTCTAAA</w:t>
      </w:r>
      <w:r>
        <w:rPr>
          <w:sz w:val="21"/>
          <w:szCs w:val="21"/>
        </w:rPr>
        <w:t>ATGACCAAGAAGCTTTTAGCGCTCGGTATTAACCATAAAACGGCACCTGTATCGCTGCGAGAACGCGTAACGTTTTCGCCGGACACGCTTGATCAGGCGCTGGACAGCCTGCTTGCGCAGCCAATGGTGCAGGGCGGGGTCGTGCTGTCAACCTGTAACCGTACAGAGCTGTATCTGAGCGTGGAAGAGCAGGATAACCTGCAAGAAGCGCTGATCCGCTGGTTATGCGATTACCATAACCTGAACGAGGACGATCTGCGCAACAGTCTGTACTGGCATCAGGACAATGACGCCGTCAGCCACCTGATGCGCGTCGCCAGCGGTCTGGATTCACTGGTGCTGGGCGAACCGCAAATCCTCGGTCAGGTGAAAAAAGCGTTTGCGGATTCGCAAAAAGGCCACCTTAACGCCAGCGCGCTGGAGCGAATGTTTCAGAAGTCTTTTTCCGTCGCTAAGCGAGTGCGGACTGAAACCGATATCGGCGCTAGCGCCGTCTCCGTCGCGTTTGCCGCCTGTACGCTCGCCCGCCAAATCTTTGAATCGCTCTCGACGGTCACCGTACTGTTAGTTGGCGCGGGCGAAACCATTGAACTGGTGGCGCGTCACCTGCGCGAGCATAAAGTACAAAAGATGATTATCGCCAACCGAACCCGCGAGCGCGCGCAAGCCCTGGCGGATGAGGTAGGCGCTGAGGTTATCTCGCTCAGCGATATCGACGCCCGTTTGCAGGATGCCGATATTATTATCAGTTCGACCGCCAGCCCGCTGCCGATTATCGGTAAAGGCATGGTGGAGCGCGCATTAAAAAGCCGTCGCAACCAGCCGATGCTGCTGGTGGATATTGCCGTACCGCGCGACGTTGAACCGGAAGTCGGCAAACTGGCGAACGCTTATCTTTATAGCGTCGATGATTTACAGAGCATCATTTCGCATAATCTGGCGCAGCGTCAGGCTGCGGCAGTAGAAGCGGAAACGATTGTTGAGCAGGAAGCCAGCGAGTTTATGGCCTGGCTACGCGCCCAGGGGGCCAGCGAGACCATTCGGGAATACCGTAGT</w:t>
      </w:r>
      <w:r>
        <w:rPr>
          <w:sz w:val="21"/>
          <w:szCs w:val="21"/>
        </w:rPr>
        <w:lastRenderedPageBreak/>
        <w:t>CAGTCGGAGCAGATTCGTGACGAACTGACTACCAAAGCGCTGTCGGCCCTTCAACAGGGCGGTGATGCGCAAGCCATCTTGCAGGATCTGGCATGGAAACTGACCAACCGCCTGATTCATGCGCCAACGAAATCACTTCAACAGGCTGCCCGTGACGGGGATGACGAACGCCTGAATATTCTGCGCGACAGCCTCGGGCTGGAGTAG</w:t>
      </w:r>
      <w:r>
        <w:rPr>
          <w:color w:val="7F7F7F" w:themeColor="text1" w:themeTint="80"/>
          <w:sz w:val="21"/>
          <w:szCs w:val="21"/>
          <w:highlight w:val="cyan"/>
        </w:rPr>
        <w:t>GTGTTTCCTCCTTTGGAATGACGCGCTTACTTTACGAAAGTATTAATTTATATATAACAAATTTTATATACTAGAAACGCATGAAATGAATTATGTGAATGGTCTCTTTATTATACCGAAATTGGGCCGCTACCAGCTGTTGCTCCCCTTGCCTATTAATTTATTGGTTTGGTTTGGAAACGGTTGGTGAATTGATTGATTTGTTCAAAACTTTCCCAAAGTGACAGTCACGTGCCGCATATCAGTCGTGGAGAAGTTCTTATAAGCGTCCAACCAGCCAAATAGTCAATTTTAAGTTTG</w:t>
      </w:r>
      <w:r>
        <w:rPr>
          <w:sz w:val="21"/>
          <w:szCs w:val="21"/>
          <w:u w:val="single"/>
          <w:lang w:bidi="ar"/>
        </w:rPr>
        <w:t>TATTTTTCTGGGGAAAATTCGGATG</w:t>
      </w:r>
      <w:r>
        <w:rPr>
          <w:color w:val="FF0000"/>
          <w:sz w:val="21"/>
          <w:szCs w:val="21"/>
          <w:lang w:bidi="ar"/>
        </w:rPr>
        <w:t>CCGCGG</w:t>
      </w:r>
      <w:r>
        <w:rPr>
          <w:sz w:val="21"/>
          <w:szCs w:val="21"/>
          <w:u w:val="single"/>
          <w:lang w:bidi="ar"/>
        </w:rPr>
        <w:t>GAGAGCCTGACCTATTGCATCTCCCGCCGTGCACAGGGTG</w:t>
      </w:r>
      <w:r>
        <w:rPr>
          <w:color w:val="FF0000"/>
          <w:sz w:val="21"/>
          <w:szCs w:val="21"/>
          <w:lang w:bidi="ar"/>
        </w:rPr>
        <w:t>ATTTAAAT</w:t>
      </w:r>
    </w:p>
    <w:p w14:paraId="6DB69C79" w14:textId="77777777" w:rsidR="00124E0A" w:rsidRDefault="00124E0A">
      <w:pPr>
        <w:spacing w:line="240" w:lineRule="auto"/>
        <w:ind w:firstLine="420"/>
        <w:rPr>
          <w:color w:val="7F7F7F" w:themeColor="text1" w:themeTint="80"/>
          <w:sz w:val="21"/>
          <w:szCs w:val="21"/>
          <w:highlight w:val="cyan"/>
        </w:rPr>
      </w:pPr>
    </w:p>
    <w:p w14:paraId="119DCC97" w14:textId="77777777" w:rsidR="00124E0A" w:rsidRDefault="00000000">
      <w:pPr>
        <w:spacing w:line="240" w:lineRule="auto"/>
        <w:ind w:firstLineChars="0" w:firstLine="0"/>
        <w:rPr>
          <w:color w:val="7F7F7F" w:themeColor="text1" w:themeTint="80"/>
          <w:sz w:val="21"/>
          <w:szCs w:val="21"/>
          <w:highlight w:val="cyan"/>
          <w:vertAlign w:val="subscript"/>
        </w:rPr>
      </w:pPr>
      <w:r>
        <w:rPr>
          <w:sz w:val="21"/>
          <w:szCs w:val="21"/>
        </w:rPr>
        <w:t xml:space="preserve">LHZ1118: </w:t>
      </w:r>
      <w:r>
        <w:rPr>
          <w:sz w:val="21"/>
          <w:szCs w:val="21"/>
          <w:highlight w:val="cyan"/>
        </w:rPr>
        <w:t>P</w:t>
      </w:r>
      <w:r>
        <w:rPr>
          <w:sz w:val="21"/>
          <w:szCs w:val="21"/>
          <w:highlight w:val="cyan"/>
          <w:vertAlign w:val="subscript"/>
        </w:rPr>
        <w:t>HXT4</w:t>
      </w:r>
      <w:r>
        <w:rPr>
          <w:sz w:val="21"/>
          <w:szCs w:val="21"/>
        </w:rPr>
        <w:t>-</w:t>
      </w:r>
      <w:r>
        <w:rPr>
          <w:i/>
          <w:iCs/>
          <w:sz w:val="21"/>
          <w:szCs w:val="21"/>
        </w:rPr>
        <w:t xml:space="preserve"> </w:t>
      </w:r>
      <w:proofErr w:type="spellStart"/>
      <w:r>
        <w:rPr>
          <w:i/>
          <w:iCs/>
          <w:sz w:val="21"/>
          <w:szCs w:val="21"/>
        </w:rPr>
        <w:t>HEML</w:t>
      </w:r>
      <w:r>
        <w:rPr>
          <w:i/>
          <w:iCs/>
          <w:sz w:val="21"/>
          <w:szCs w:val="21"/>
          <w:vertAlign w:val="subscript"/>
        </w:rPr>
        <w:t>Eco</w:t>
      </w:r>
      <w:proofErr w:type="spellEnd"/>
      <w:r>
        <w:rPr>
          <w:sz w:val="21"/>
          <w:szCs w:val="21"/>
        </w:rPr>
        <w:t xml:space="preserve"> -</w:t>
      </w:r>
      <w:r>
        <w:rPr>
          <w:color w:val="7F7F7F" w:themeColor="text1" w:themeTint="80"/>
          <w:sz w:val="21"/>
          <w:szCs w:val="21"/>
          <w:highlight w:val="cyan"/>
        </w:rPr>
        <w:t>T</w:t>
      </w:r>
      <w:r>
        <w:rPr>
          <w:color w:val="7F7F7F" w:themeColor="text1" w:themeTint="80"/>
          <w:sz w:val="21"/>
          <w:szCs w:val="21"/>
          <w:highlight w:val="cyan"/>
          <w:vertAlign w:val="subscript"/>
        </w:rPr>
        <w:t>HXT4</w:t>
      </w:r>
    </w:p>
    <w:p w14:paraId="6DBE6F6E" w14:textId="77777777" w:rsidR="00124E0A" w:rsidRDefault="00000000">
      <w:pPr>
        <w:spacing w:line="240" w:lineRule="auto"/>
        <w:ind w:firstLineChars="0" w:firstLine="0"/>
        <w:rPr>
          <w:color w:val="7F7F7F" w:themeColor="text1" w:themeTint="80"/>
          <w:sz w:val="21"/>
          <w:szCs w:val="21"/>
          <w:highlight w:val="cyan"/>
        </w:rPr>
      </w:pPr>
      <w:r>
        <w:rPr>
          <w:color w:val="FF0000"/>
          <w:sz w:val="21"/>
          <w:szCs w:val="21"/>
          <w:lang w:bidi="ar"/>
        </w:rPr>
        <w:t>GCGGCCGC</w:t>
      </w:r>
      <w:r>
        <w:rPr>
          <w:sz w:val="21"/>
          <w:szCs w:val="21"/>
          <w:u w:val="single"/>
          <w:lang w:bidi="ar"/>
        </w:rPr>
        <w:t>GCGCTCCCGATTCCGGAAGTGCTTGACATTGGGGAATTCA</w:t>
      </w:r>
      <w:r>
        <w:rPr>
          <w:color w:val="FF0000"/>
          <w:sz w:val="21"/>
          <w:szCs w:val="21"/>
          <w:lang w:bidi="ar"/>
        </w:rPr>
        <w:t>GAGCTC</w:t>
      </w:r>
      <w:r>
        <w:rPr>
          <w:sz w:val="21"/>
          <w:szCs w:val="21"/>
          <w:highlight w:val="cyan"/>
        </w:rPr>
        <w:t>TATTTTTCTGGGGAAAATTCGGATGGGGTGATGAATTCGAGGTTTCTCCACATTGTGTTGTTGTTTTGGTGCCGAAGATGGTAATTACAGCAAAATTAAAAAAAAAAAATGCATTAGATAAAATTTATTATTTTTGTTTGAGCTTTTTTAAGGCACAGATTCTGCCGCACAGGGCGCACACAGGGCGCGCCCGCGCTTACGGTAATAGCCCTGGAAAAGTCCAGGAATAGCCACGGATGGAGAAAAAGAAACAACGGAAAATCTTTGGGGGTGGTTTTAGTAGGCGGTGCACGGGTGGGATCATGCGTTTTTGTCGAGCGATGCCGGAAGAATCTGGGGAAAGCAGAGTTCCCGGCGTGAGATATGGAGTGGAAGCGCGCGTAGACGCGGGCGCAGTGAAGAAAGAGGGAGAGCAAGTGCTGCAGTAAAATAGGAAGTAGCAGGTAACAAGATCTGAGCTGGATTGGTTAGGGTAGTTGTTCCGATACGGGGGTGTCTGCGGGCGAAAAAAAAAACTGGGACCATTACATTGTCCAACAATAGTCACATCACACTATGAAATTTTTTTAACTAATTAGTGTATTGTTCCGGAAATAGTGTGTATGTGTGAGAGTATTTTCGCTTGGCTTACTTGGCTACTTGGCACCGGCTGCTAGATTCTGGTGCCAAGGTGGTGCCAAGGTGTCCAAGAGAAGAAGCGTTAGCAGACGCTAAAGGTGAACGGGTTTTCGCCATGAATTTTCTGATATAAAAGGAAGTGGTTTGGAACTGAAATTTGAAATTGGAATCGTATCTCAATCTATCTCTCTCTGTTATATTTATTATTATTATCTTTTGAATGCTCAGACCCCATCAAACAATAAGAATCACACACACTTAATATTATTATTACTATTAATTTTTTGCGACCACTATTAAAAGTGTCATTATAGTGAAACTGTTATAGGAATAAGAAGACTATAATATTTCCAAACAAAAAAACTCAAAAAATTGATTAAAA</w:t>
      </w:r>
      <w:r>
        <w:rPr>
          <w:sz w:val="21"/>
          <w:szCs w:val="21"/>
        </w:rPr>
        <w:t>ATGAGTAAGTCTGAAAATCTTTACAGCGCAGCGCGCGAGCTGATCCCTGGCGGTGTGAACTCCCCTGTTCGCGCCTTTACTGGCGTGGGCGGCACTCCACTGTTTATCGAAAAAGCGGACGGCGCTTATCTGTACGATGTTGATGGCAAAGCCTATATCGATTATGTCGGTTCCTGGGGGCCGATGGTGCTGGGCCATAACCATCCGGCAATCCGCAATGCCGTGATTGAAGCCGCCGAGCGTGGTTTAAGCTTTGGTGCACCAACCGAAATGGAAGTGAAAATGGCGCAACTGGTGACCGAACTGGTCCCGACCATGGATATGGTGCGCATGGTGAACTCCGGCACTGAAGCGACCATGAGCGCCATCCGCCTGGCCCGTGGTTTTACCGGTCGCGACAAAATTATTAAATTTGAAGGGTGTTACCATGGTCACGCTGACTGCCTGCTGGTGAAAGCCGGTTCTGGCGCACTCACGTTAGGCCAGCCAAACTCGCCGGGCGTTCCGGCAGATTTCGCCAAATATACCTTAACCTGTACTTATAATGATCTGGCTTCTGTACGCGCCGCATTTGAGCAATACCCGCAAGAGATTGCCTGTATTATCGTCGAGCCGGTGGCAGGCAATATGAACTGTGTTCCGCCGCTGCCAGAGTTCCTGCCAGGTCTGCGCGCGCTGTGCGACGAATTTGGCGCGTTGCTGATCATCGATGAAGTGATGACCGGTTTCCGCGTAGCGCTAGCTGGCGCACAGGATTATTACGGCGTAGTGCCAGATTTAACCTGCCTCGGCAAAATCATCGGCGGTGGAATGCCGG</w:t>
      </w:r>
      <w:r>
        <w:rPr>
          <w:sz w:val="21"/>
          <w:szCs w:val="21"/>
        </w:rPr>
        <w:lastRenderedPageBreak/>
        <w:t>TAGGCGCATTCGGTGGTCGTCGTGATGTAATGGATGCGCTGGCCCCGACGGGTCCGGTCTATCAGGCGGGTACGCTTTCCGGTAACCCGATTGCGATGGCAGCGGGTTTCGCCTGTCTGAATGAAGTCGCGCAGCCGGGCGTTCACGAAACGCTGGATGAGCTGACAACACGTCTGGCAGAAGGTCTGCTGGAAGCGGCAGAAGAAGCCGGAATTCCGCTGGTCGTTAACCACGTTGGCGGCATGTTCGGTATTTTCTTTACCGACGCCGAGTCCGTGACGTGCTATCAGGATGTGATGGCCTGTGACGTGGAACGCTTTAAGCGTTTCTTCCATATGATGCTGGACGAAGGTGTTTACCTGGCACCGTCAGCGTTTGAAGCGGGCTTTATGTCCGTGGCGCACAGCATGGAAGATATCAATAACACCATCGATGCTGCACGTCGGGTGTTTGCGAAGTTGTGA</w:t>
      </w:r>
      <w:r>
        <w:rPr>
          <w:color w:val="7F7F7F" w:themeColor="text1" w:themeTint="80"/>
          <w:sz w:val="21"/>
          <w:szCs w:val="21"/>
          <w:highlight w:val="cyan"/>
        </w:rPr>
        <w:t>TTTTTCCAACATGCTTAATTCTGTTCTAACTCGTAACTTGTTATTGACTTTTTTCTCTTAACCAAATTAACACATTCATTTCAGAAGATATGCCTTACTGGGATGCTTCATGTCAGTGCTCCTTAGCTTTCTTTTGCTGGAACACGAACGAATAATAATGATAATATCTTTTTATCGTCCTAATATTAATGCTAATTGCAATAAAACTAATGAATGATAATGAACGACTTTTATAAACTGAACATACATTTTATAATATAGACTCTAAAATATATTTCAGTTACTTTCAAGCCACACGAA</w:t>
      </w:r>
      <w:r>
        <w:rPr>
          <w:sz w:val="21"/>
          <w:szCs w:val="21"/>
          <w:u w:val="single"/>
          <w:lang w:bidi="ar"/>
        </w:rPr>
        <w:t>TTTTAGTTTGTTTAGAGATGGACCA</w:t>
      </w:r>
      <w:r>
        <w:rPr>
          <w:color w:val="FF0000"/>
          <w:sz w:val="21"/>
          <w:szCs w:val="21"/>
          <w:lang w:bidi="ar"/>
        </w:rPr>
        <w:t>CCGCGG</w:t>
      </w:r>
      <w:r>
        <w:rPr>
          <w:sz w:val="21"/>
          <w:szCs w:val="21"/>
          <w:u w:val="single"/>
          <w:lang w:bidi="ar"/>
        </w:rPr>
        <w:t>GAGAGCCTGACCTATTGCATCTCCCGCCGTGCACAGGGTG</w:t>
      </w:r>
      <w:r>
        <w:rPr>
          <w:color w:val="FF0000"/>
          <w:sz w:val="21"/>
          <w:szCs w:val="21"/>
          <w:lang w:bidi="ar"/>
        </w:rPr>
        <w:t>ATTTAAAT</w:t>
      </w:r>
    </w:p>
    <w:p w14:paraId="3DC5C01A" w14:textId="77777777" w:rsidR="00124E0A" w:rsidRDefault="00124E0A">
      <w:pPr>
        <w:spacing w:line="240" w:lineRule="auto"/>
        <w:ind w:firstLine="422"/>
        <w:rPr>
          <w:b/>
          <w:bCs/>
          <w:color w:val="C45911" w:themeColor="accent2" w:themeShade="BF"/>
          <w:sz w:val="21"/>
          <w:szCs w:val="21"/>
        </w:rPr>
      </w:pPr>
    </w:p>
    <w:p w14:paraId="66678A12" w14:textId="77777777" w:rsidR="00124E0A" w:rsidRDefault="00124E0A">
      <w:pPr>
        <w:spacing w:line="240" w:lineRule="auto"/>
        <w:ind w:firstLine="420"/>
        <w:rPr>
          <w:color w:val="7F7F7F" w:themeColor="text1" w:themeTint="80"/>
          <w:sz w:val="21"/>
          <w:szCs w:val="21"/>
          <w:highlight w:val="cyan"/>
        </w:rPr>
      </w:pPr>
    </w:p>
    <w:p w14:paraId="2D28D292" w14:textId="77777777" w:rsidR="00124E0A" w:rsidRDefault="00000000">
      <w:pPr>
        <w:spacing w:line="240" w:lineRule="auto"/>
        <w:ind w:firstLineChars="0" w:firstLine="0"/>
        <w:rPr>
          <w:color w:val="7F7F7F" w:themeColor="text1" w:themeTint="80"/>
          <w:sz w:val="21"/>
          <w:szCs w:val="21"/>
          <w:highlight w:val="cyan"/>
          <w:vertAlign w:val="subscript"/>
        </w:rPr>
      </w:pPr>
      <w:r>
        <w:rPr>
          <w:sz w:val="21"/>
          <w:szCs w:val="21"/>
        </w:rPr>
        <w:t xml:space="preserve">LHZ1119: </w:t>
      </w:r>
      <w:r>
        <w:rPr>
          <w:sz w:val="21"/>
          <w:szCs w:val="21"/>
          <w:highlight w:val="cyan"/>
        </w:rPr>
        <w:t>P</w:t>
      </w:r>
      <w:r>
        <w:rPr>
          <w:sz w:val="21"/>
          <w:szCs w:val="21"/>
          <w:highlight w:val="cyan"/>
          <w:vertAlign w:val="subscript"/>
        </w:rPr>
        <w:t>OM45</w:t>
      </w:r>
      <w:r>
        <w:rPr>
          <w:sz w:val="21"/>
          <w:szCs w:val="21"/>
        </w:rPr>
        <w:t>-</w:t>
      </w:r>
      <w:r>
        <w:rPr>
          <w:i/>
          <w:iCs/>
          <w:sz w:val="21"/>
          <w:szCs w:val="21"/>
        </w:rPr>
        <w:t xml:space="preserve"> </w:t>
      </w:r>
      <w:proofErr w:type="spellStart"/>
      <w:r>
        <w:rPr>
          <w:i/>
          <w:iCs/>
          <w:sz w:val="21"/>
          <w:szCs w:val="21"/>
        </w:rPr>
        <w:t>GLTX</w:t>
      </w:r>
      <w:r>
        <w:rPr>
          <w:i/>
          <w:iCs/>
          <w:sz w:val="21"/>
          <w:szCs w:val="21"/>
          <w:vertAlign w:val="subscript"/>
        </w:rPr>
        <w:t>Km</w:t>
      </w:r>
      <w:proofErr w:type="spellEnd"/>
      <w:r>
        <w:rPr>
          <w:sz w:val="21"/>
          <w:szCs w:val="21"/>
        </w:rPr>
        <w:t xml:space="preserve"> -</w:t>
      </w:r>
      <w:r>
        <w:rPr>
          <w:color w:val="7F7F7F" w:themeColor="text1" w:themeTint="80"/>
          <w:sz w:val="21"/>
          <w:szCs w:val="21"/>
          <w:highlight w:val="cyan"/>
        </w:rPr>
        <w:t>T</w:t>
      </w:r>
      <w:r>
        <w:rPr>
          <w:color w:val="7F7F7F" w:themeColor="text1" w:themeTint="80"/>
          <w:sz w:val="21"/>
          <w:szCs w:val="21"/>
          <w:highlight w:val="cyan"/>
          <w:vertAlign w:val="subscript"/>
        </w:rPr>
        <w:t>OM45</w:t>
      </w:r>
    </w:p>
    <w:p w14:paraId="1222F273" w14:textId="77777777" w:rsidR="00124E0A" w:rsidRDefault="00000000">
      <w:pPr>
        <w:spacing w:line="240" w:lineRule="auto"/>
        <w:ind w:firstLineChars="0" w:firstLine="0"/>
        <w:rPr>
          <w:color w:val="7F7F7F" w:themeColor="text1" w:themeTint="80"/>
          <w:sz w:val="21"/>
          <w:szCs w:val="21"/>
          <w:highlight w:val="cyan"/>
        </w:rPr>
      </w:pPr>
      <w:r>
        <w:rPr>
          <w:color w:val="FF0000"/>
          <w:sz w:val="21"/>
          <w:szCs w:val="21"/>
          <w:lang w:bidi="ar"/>
        </w:rPr>
        <w:t>GCGGCCGC</w:t>
      </w:r>
      <w:r>
        <w:rPr>
          <w:sz w:val="21"/>
          <w:szCs w:val="21"/>
          <w:u w:val="single"/>
          <w:lang w:bidi="ar"/>
        </w:rPr>
        <w:t>GCGCTCCCGATTCCGGAAGTGCTTGACATTGGGGAATTCA</w:t>
      </w:r>
      <w:r>
        <w:rPr>
          <w:color w:val="FF0000"/>
          <w:sz w:val="21"/>
          <w:szCs w:val="21"/>
          <w:lang w:bidi="ar"/>
        </w:rPr>
        <w:t>GAGCTC</w:t>
      </w:r>
      <w:r>
        <w:rPr>
          <w:sz w:val="21"/>
          <w:szCs w:val="21"/>
          <w:highlight w:val="cyan"/>
        </w:rPr>
        <w:t>TTTTAGTTTGTTTAGAGATGGACCATGGACCATGGACGGTTAATGGTTTATATACAGCATGCACCCTTTGCCTTAAAACGGTAAAATGAGATAATGCCTTTCCGTTGTATCCCAGCCAGGCCAACCTCCCAGAGTATGTGCGGAGGGTAACGTCACGTAATGTAGAAAGTATTTCTGTATAGGTAGGGTACCCACCCGCATATGAAATTACTCTGTAGTTCCTGGGTCCCGTCGCCTCCGATATTCTTCTGCTTGATTTCTTTTCTGCCGTTTGCTAGTTTTCTTCAACCCCGGTTACGTTTATGCTTTTTCCTTTTGCTCTAGAAGACGGGTTTTTTTGCTCTTAACAAAGGCCAATCAATGCGATGGACTGGTCAATCTCGGCCGGACAGAGACAAACCCATCGTTCTTGACGATTGGGTTACAGTTCGCAGAGAGAAATGTAGTGGAATGGAAAGAGATCGCAGCAGTATATAGTCAGTTTATTCAGGTTACGCTATGGCATTTTTTTTTTTTGTTACGTAACTTGAGTACGGTGTTAGGTTTCTCTTTCTTTAGAAATTAGGGATGCTTCGGACAATTGGGGTTTTAGAAGAAGGGATACAAAGGAGTAGCATGCGTCGGGTGGTAGAGCTAATGTTAGCTGGTTGGGCTGGCCTGCCGGCTAGAATGGTTAATTGGTAGACCAGGTTTTTTTTTTTTCCCTTACTTCATTCCCTTACGTCTTTTGGGGCGACACAGGGTTTTGTATGAAGAGAATTGCATTTGCTATTAGTTAAGGCTTCTCCGAACCTGTATAAAAGTGGAGAGTTCGCAAGGTATGTAATTATATATACAGGATATATTTCCCTGCAATGCTAGTATTTAATGATGATAGACAGTTGGTTTTACAGGACAAAGATTCGTTTGGTCCATTGATTGAATAGCACACACTTCTGACTACGTAGTTGTTTAACAAGATCGAAGTGAATCTGACTCTAAGAATACAGTATACGAAACA</w:t>
      </w:r>
      <w:r>
        <w:rPr>
          <w:sz w:val="21"/>
          <w:szCs w:val="21"/>
        </w:rPr>
        <w:t>ATGTCTGTTTCGCTAGTTATTGGTGCTAAGGCACCAGTTGTCGCTTATCCAGAGTTGATTGCAGCTCGTTTGGTTAATGCTTCTCATCAAAACGCCATTGATATCTCTTTTGTTGAGGATAAGAAAGCCCCAGCTGCCTCTTTCCAAGGCAAAACTGAAAATGTTTTAGCCGAGATTGCTGCTGCATATCCAGAAGTGTTGAAGAATGTGGCTGGTTTCGAAGAATGGGTCGAATTTGGTGCCAACCAGCTTGTAATTAAGAACTTCCAACAACTTGCCTCATCACTTGAAAAGTTGGACGCCCACTTAAATTTGAGAACCTACATTTTGAACACTGTTGAACTAACTTTGGCTGATATTGCTGTCTGGGGTTACTTGAGATCAAACGGTATGGTGGGCTCTATCATCAAGAATAAAGTCTACATCAATGTTTCTCGTTGGTACTCAACCTTGGAATCCATCCCAGAGTTTGGCCAAGCTCAT</w:t>
      </w:r>
      <w:r>
        <w:rPr>
          <w:sz w:val="21"/>
          <w:szCs w:val="21"/>
        </w:rPr>
        <w:lastRenderedPageBreak/>
        <w:t>GAATTTTTGACCAAATCTTTGCAAGAAATGAAGAAAGCTGCTAATGTAAACAAGAAGAAAGAAACACACAAGGCCAACTTTGAAATCGATTTACCTGATGCCAAGATTGGCGAAGTCGTTACGCGTTTCCCACCTGAACCATCTGGATACCTACACATCGGACATGCCAAGGCTGCTTTGTTGAATCAATACTTCGCTCAAGCTTACAAAGGTAAATTGATTATTAGATTTGATGACACAAATCCTTCGAAAGAAAAGGAAGAATTCCAGGACTCTATTTTAGAGGATTTGGAATTATTGGGCATCAAGGGTGACAGAATTACTTACTCTTCTGACTACTTCCAAGAAATGTATGATTACTGTGTTCAAATGATCAAGGATGGTAAGGCATATTGTGATGATACTCCAACCGAAAGAATGAGAGAGGAACGTTCTGAAGGTATTCCATCTTGCAGAAGAGAAAGATCAGTTGAAGAAAACTTGAAGATTTTCACGGAAGAAATGAAGAACGGAACCGAAGAAGGCTTGAAGAACTGTGTTCGTGCTAAGATCGACTATCAAGCTTTAAACAAGGCTCTAAGAGATCCAGTTATTTACAGATGCAACTTGACTCCTCACCATAGAACTGGAACTGCTTGGAAGATTTATCCAACTTATGATTTCTGTGTTCCTATTGTCGACTCTTTGGAAGGTGTTACCCATGCATTGCGTACAATTGAGTACAGAGACCGTAACCCACAATACGAGTGGATGCTAAACGCTCTTAACCTAAGAAAGGTCCATATCTGGGATTTCGCTCGTGTTAACTTCGTCAGAACCTTGCTATCAAAGAGAAAGTTGCAATGGTTGGTTGACAAGGATATTGTTTCCAACTGGGACGATCCAAGATTCCCAACTGTAAGAGGTGTAAGAAGAAGAGGTATGACTATTGAGGGCCTAAGAAACTTTGTTTTGTCTCAAGGTCCATCTAGAAATGTTATCAATTTAGAATGGAACCTCATTTGGTCTTTTAACAAGAAGGTTATTGACCCAATCGCTCCAAGACACACTGCTATTGTTTCACCAGTTAAGTTGCACTTGGAAGGTAGCGAAGTTCCTCAAACTCCAAAAATTGAAATGAAATTGAAACATAAGAAGAATCCAGATGTTGGTGAAAAGAAGGTTATATATTACAAGGATATTCTCATCGACGAAGAAGACGCTAAGTTGCTTTCTGAAGGGGAAGAAGTTACTTTGATGGACTGGGGTAATGCTATTATTACAAAGAAAAATGAAGATGGATCTTTGGTTGCAAAGCTACACTTGGAAGGTGATTTCAAAAAGACCAAATTTAAGTTAACCTGGTTAGCCGATACCGATGATAAGGTCGAAGCTGATCTTGTCGACTTTGACCACTTGATTTCCAAAGACAAGTTGGAAGAAGGTGACAACTTTGAGGATTTCTTGACTCCAAAGACCGAATTTCACACCAGGGCTATTGCCGACTTGAATGTCAAGGATATGAAGGTTGGTGATATTATTCAATTTGAAAGAAAGGGTTACTACAGATTGGATTCCTTACCAAAGGATGGAAAGCCTTACGTATTCTTCACCATTCCAGATGGTAAGTCTGTTAACAAATATGGTGCTAAGAAATAA</w:t>
      </w:r>
      <w:r>
        <w:rPr>
          <w:color w:val="7F7F7F" w:themeColor="text1" w:themeTint="80"/>
          <w:sz w:val="21"/>
          <w:szCs w:val="21"/>
          <w:highlight w:val="cyan"/>
        </w:rPr>
        <w:t>AGATAAGACAGGGGAGAGGGATTCTTCTTCTTACCGACTCAACGCACCACACACCCTCTTTCCCAATTCTAATCATTCGATCTATGTAAACTTATCGTAACTAAACTAACTAACTACCAAGATTCTTCTTTACTTTACAGAGGTGTATTTCTTTAGTTGTCACATACAAAAACGCACACACACACACACATTTTGTCCTGTCCAATGACAAAATGTGACAGGAAACCCGAACGTCGGAGGTTTTCGGGTGGCAGTCATGTCGCCCAGTACTACTCGTAGCAGTAGTACTACTACCATTAC</w:t>
      </w:r>
      <w:r>
        <w:rPr>
          <w:sz w:val="21"/>
          <w:szCs w:val="21"/>
          <w:u w:val="single"/>
          <w:lang w:bidi="ar"/>
        </w:rPr>
        <w:t>G</w:t>
      </w:r>
      <w:r>
        <w:rPr>
          <w:caps/>
          <w:sz w:val="21"/>
          <w:szCs w:val="21"/>
          <w:u w:val="single"/>
          <w:lang w:bidi="ar"/>
        </w:rPr>
        <w:t>aagaaatgatggtaaatgaaatag</w:t>
      </w:r>
      <w:r>
        <w:rPr>
          <w:color w:val="FF0000"/>
          <w:sz w:val="21"/>
          <w:szCs w:val="21"/>
          <w:lang w:bidi="ar"/>
        </w:rPr>
        <w:t>CCGCGG</w:t>
      </w:r>
      <w:r>
        <w:rPr>
          <w:sz w:val="21"/>
          <w:szCs w:val="21"/>
          <w:u w:val="single"/>
          <w:lang w:bidi="ar"/>
        </w:rPr>
        <w:t>GAGAGCCTGACCTATTGCATCTCCCGCCGTGCACAGGGTG</w:t>
      </w:r>
      <w:r>
        <w:rPr>
          <w:color w:val="FF0000"/>
          <w:sz w:val="21"/>
          <w:szCs w:val="21"/>
          <w:lang w:bidi="ar"/>
        </w:rPr>
        <w:t>ATTTAAAT</w:t>
      </w:r>
    </w:p>
    <w:p w14:paraId="61BBDD39" w14:textId="77777777" w:rsidR="00124E0A" w:rsidRDefault="00124E0A">
      <w:pPr>
        <w:spacing w:line="240" w:lineRule="auto"/>
        <w:ind w:firstLine="420"/>
        <w:rPr>
          <w:color w:val="7F7F7F" w:themeColor="text1" w:themeTint="80"/>
          <w:sz w:val="21"/>
          <w:szCs w:val="21"/>
          <w:highlight w:val="cyan"/>
        </w:rPr>
      </w:pPr>
    </w:p>
    <w:p w14:paraId="7F22BD6D" w14:textId="77777777" w:rsidR="00124E0A" w:rsidRDefault="00124E0A">
      <w:pPr>
        <w:spacing w:line="240" w:lineRule="auto"/>
        <w:ind w:firstLine="420"/>
        <w:rPr>
          <w:color w:val="7F7F7F" w:themeColor="text1" w:themeTint="80"/>
          <w:sz w:val="21"/>
          <w:szCs w:val="21"/>
          <w:highlight w:val="cyan"/>
        </w:rPr>
      </w:pPr>
    </w:p>
    <w:p w14:paraId="72CA0A1D" w14:textId="77777777" w:rsidR="00124E0A" w:rsidRDefault="00000000">
      <w:pPr>
        <w:spacing w:line="240" w:lineRule="auto"/>
        <w:ind w:firstLineChars="0" w:firstLine="0"/>
        <w:rPr>
          <w:color w:val="7F7F7F" w:themeColor="text1" w:themeTint="80"/>
          <w:sz w:val="21"/>
          <w:szCs w:val="21"/>
          <w:highlight w:val="cyan"/>
          <w:vertAlign w:val="subscript"/>
        </w:rPr>
      </w:pPr>
      <w:r>
        <w:rPr>
          <w:sz w:val="21"/>
          <w:szCs w:val="21"/>
        </w:rPr>
        <w:t xml:space="preserve">LHZ1081: </w:t>
      </w:r>
      <w:r>
        <w:rPr>
          <w:sz w:val="21"/>
          <w:szCs w:val="21"/>
          <w:highlight w:val="cyan"/>
        </w:rPr>
        <w:t>P</w:t>
      </w:r>
      <w:r>
        <w:rPr>
          <w:sz w:val="21"/>
          <w:szCs w:val="21"/>
          <w:highlight w:val="cyan"/>
          <w:vertAlign w:val="subscript"/>
        </w:rPr>
        <w:t>ADH1</w:t>
      </w:r>
      <w:r>
        <w:rPr>
          <w:sz w:val="21"/>
          <w:szCs w:val="21"/>
        </w:rPr>
        <w:t>-</w:t>
      </w:r>
      <w:r>
        <w:rPr>
          <w:i/>
          <w:iCs/>
          <w:sz w:val="21"/>
          <w:szCs w:val="21"/>
        </w:rPr>
        <w:t xml:space="preserve"> HEM1</w:t>
      </w:r>
      <w:r>
        <w:rPr>
          <w:i/>
          <w:iCs/>
          <w:sz w:val="21"/>
          <w:szCs w:val="21"/>
          <w:vertAlign w:val="subscript"/>
        </w:rPr>
        <w:t>Km</w:t>
      </w:r>
      <w:r>
        <w:rPr>
          <w:sz w:val="21"/>
          <w:szCs w:val="21"/>
        </w:rPr>
        <w:t xml:space="preserve"> -</w:t>
      </w:r>
      <w:r>
        <w:rPr>
          <w:color w:val="7F7F7F" w:themeColor="text1" w:themeTint="80"/>
          <w:sz w:val="21"/>
          <w:szCs w:val="21"/>
          <w:highlight w:val="cyan"/>
        </w:rPr>
        <w:t>T</w:t>
      </w:r>
      <w:r>
        <w:rPr>
          <w:color w:val="7F7F7F" w:themeColor="text1" w:themeTint="80"/>
          <w:sz w:val="21"/>
          <w:szCs w:val="21"/>
          <w:highlight w:val="cyan"/>
          <w:vertAlign w:val="subscript"/>
        </w:rPr>
        <w:t>ADH1</w:t>
      </w:r>
    </w:p>
    <w:p w14:paraId="4BF2DCC4" w14:textId="77777777" w:rsidR="00124E0A" w:rsidRDefault="00000000">
      <w:pPr>
        <w:spacing w:line="240" w:lineRule="auto"/>
        <w:ind w:firstLineChars="0" w:firstLine="0"/>
        <w:rPr>
          <w:color w:val="7F7F7F" w:themeColor="text1" w:themeTint="80"/>
          <w:sz w:val="21"/>
          <w:szCs w:val="21"/>
          <w:highlight w:val="cyan"/>
        </w:rPr>
      </w:pPr>
      <w:r>
        <w:rPr>
          <w:color w:val="FF0000"/>
          <w:sz w:val="21"/>
          <w:szCs w:val="21"/>
          <w:lang w:bidi="ar"/>
        </w:rPr>
        <w:t>GCGGCCGC</w:t>
      </w:r>
      <w:r>
        <w:rPr>
          <w:sz w:val="21"/>
          <w:szCs w:val="21"/>
          <w:u w:val="single"/>
          <w:lang w:bidi="ar"/>
        </w:rPr>
        <w:t>GCGCTCCCGATTCCGGAAGTGCTTGACATTGGGGAATTCA</w:t>
      </w:r>
      <w:r>
        <w:rPr>
          <w:color w:val="FF0000"/>
          <w:sz w:val="21"/>
          <w:szCs w:val="21"/>
          <w:lang w:bidi="ar"/>
        </w:rPr>
        <w:t>GAGCTC</w:t>
      </w:r>
      <w:r>
        <w:rPr>
          <w:rFonts w:eastAsiaTheme="minorEastAsia"/>
          <w:caps/>
          <w:sz w:val="21"/>
          <w:szCs w:val="21"/>
          <w:highlight w:val="cyan"/>
        </w:rPr>
        <w:t>Gaagaaatgatggtaaatgaaataggaaatcaaggagcatgaaggcaaaagacaaatataagggtcgaacgaaaaataaagtgaaaagtgttgatatgatgtatttggctttgcggcgccgaaaaaacgagtttacgcaattgcacaatcatgctgactctgtggcggacccgcgctcttgccggcccggcgataacgctgggcgtgaggctgtgcccggcggagttttttgcgcctgcattttccaaggtttaccctgcgctaaggggcgagattggagaagcaataagaatg</w:t>
      </w:r>
      <w:r>
        <w:rPr>
          <w:rFonts w:eastAsiaTheme="minorEastAsia"/>
          <w:caps/>
          <w:sz w:val="21"/>
          <w:szCs w:val="21"/>
          <w:highlight w:val="cyan"/>
        </w:rPr>
        <w:lastRenderedPageBreak/>
        <w:t>ccggttggggttgcgatgatgacgaccacgacaactggtgtcattatttaagttgccgaaagaacctgagtgcatttgcaacatgagtatactagaagaatgagccaagacttgcgagacgcgagtttgccggtggtgcgaacaatagagcgaccatgaccttgaaggtgagacgcgcataaccgctagagtactttgaagaggaaacagcaatagggttgctaccagtataaatagacaggtacatacaacactggaaatggttgtctgtttgagtacgctttcaattcatttgggtgtgcactttattatgttacaatatggaagggaactttacacttctcctatgcacatatattaattaaagtccaatgctagtagagaaggggggtaacacccctccgcgctcttttccgatttttttctaaaccgtggaatatttcggatatccttttgttgtttccgggtgtacaatatggacttcctcttttctggcaaccaaacccatacatcgggattcctataataccttcgttggtctccctaacatgtaggtggcggaggggagatatacaatagaacagataccagacaagacataatgggctaaacaagactacaccaattacactgcctcattgatggtggtacataacgaactaatactgtagccctagacttgatagccatcatcatatcgaagtttcactaccctttttccatttgccatctattgaagtaataataggcgcatgcaacttcttttctttttttttcttttctctctcccccgttgttgtctcaccatatccgcaatgacaaaaaaaatgatggaagacactaaaggaaaaaattaacgacaaagacagcaccaacagatgtcgttgttccagagctgatgaggggtatctcgaagcacacgaaactttttccttccttcattcacgcacactactctctaatgagcaacggtatacggccttccttccagttacttgaatttgaaataaaaaaaagtttgctgtcttgctatcaagtataaatagacctgcaattattaatcttttgtttcctcgtcattgttctcgttccctttcttccttgtttctttttctgcacaatatttcaagctataccaagcatacaatcaact</w:t>
      </w:r>
      <w:r>
        <w:rPr>
          <w:rFonts w:eastAsia="等线"/>
          <w:sz w:val="21"/>
          <w:szCs w:val="21"/>
          <w:lang w:bidi="ar"/>
        </w:rPr>
        <w:t>ATGGAGTCTGTTGTTCGTCAATCTGCAAGGGTTTGTCCCTTCATGAAGTCTGCTACAGGGTCTGTGCAGAATGTGAAGGCTTTGAAAAACGCCAACTTGCCAGCTATTGCGCAAAAGTGTCCGTTTATGGGTCGTGCTATGGAGCAGCGTAGAGCATATGCGTCAGCATCCGGGTCAGGAGCTGGGTCAGGAGCTGGTGCAGCAGCAGCGGCTTCTCCAGCAGCCGTTGAAGCGAGGAACGCAAGTACTGCTTCTGCAGATGCTACTGTTTTGGACCATGCTACCAATGAAGCTTCCTTTGACTACCAAGGATTATTTGAGTCTGAGTTGGCCAGAAAGAGAATGGACAAGTCGTATCGTTACTTCAACAACATCAACCGTTTGGCAAAGGAATTCCCAATGGCCCACAGACAACAAGAGGACGATAAGGTCACTGTGTGGTGCTCCAACGATTACTTGGCTCTTTCCAAGAACCAAGAAGTCATCGATGTGATGAAGAAAACTTTGGACAAGTACGGTGCAGGTGCTGGTGGGACCAGAAATATCGCAGGTCACAACAAGCACGCGTTGCAGCTAGAAGCAGAAATCGCAGCCTTGCACAAAAAAGAGGGTGCGTTGGTGTTCTCCTCTTGTTTTGTCGCTAACGATGCCGTCATCTCGTTGCTCGGCCAGAAGATTAAGGATCTAGTCATCTTTTCCGATGAGCTGAACCATGCCTCCATGATCGTGGGTATTAAACACGCCTACACCAAGAAGCATATCTTCAAGCACAATAACTTGGAAGAATTGGAAAAATTGCTAGCCATGTACCCAAAGTCCACTCCGAAATTAATCGCCTTTGAATCTGTTTACTCTATGTCTGGGTCCGTCTCTGATATCAATAAAATTTGCGACTTGGCAGAAAAATACGGTGCCTTGACTTTCTTGGATGAAGTTCACGCAGTTGGTTTGTACGGTCCACATGGTGCCGGTGTTGCAGAGCATTGTAACTTTGAAGCTCACCGCAAAGCTGGTATTGCATCCCCAGAATTCCGCACTGTCATGGACCGTGTCGACATGATCACCGGTACCTTGGGTAAATCTTTCGGTACTGTCGGTGGTTACGTTGCTGCTTCCTTAAAATTAATCGATTGGCTCAGATCTTACGCACCAGGATTCATCTTTACCACATCTCTACCACCATCCGTTATGGCGGGTGCCGCAGAGGCTATCAGATACCAACGTTCTCACTTGGACCTAAGACAAGACCAACAAAAACATACAACTTACGTCAAGGAGGGATTATCCGATCTGGGTATTCCAGTGATGCCAAACCCATCCCACATTGTCCCAGTTTTGGTTGGTAACCCTCATTTGGCTAAAGAGGCTTCGGATATCTTAATGCATAAACATCGTATCTACGTTCAAGCAATCAACTTCCCAACGGTTTCCAGAG</w:t>
      </w:r>
      <w:r>
        <w:rPr>
          <w:rFonts w:eastAsia="等线"/>
          <w:sz w:val="21"/>
          <w:szCs w:val="21"/>
          <w:lang w:bidi="ar"/>
        </w:rPr>
        <w:lastRenderedPageBreak/>
        <w:t>GTACCGAACGTTTAAGAATTACTCCAACTCCTGGTCATACTAATGATTTGTCTGACATCTTGTTGGATGCTATGGAAGACGTTTGGTCAACCCTACAATTACCAAGAGTTCGTGACTGGGAAGCCCAGGGCGGCTTATTGGGTGTTGGTGATCCAAACCACATCCCTGAACCAAACTTGTGGACTGAAGAACAATTATCTTTGTCTAACGATGACTTGAACCCAAATGTCAAACATCCAATAATAGAACAATTGGAAGTTTCTTCTGGTATTAGATATTGA</w:t>
      </w:r>
      <w:r>
        <w:rPr>
          <w:caps/>
          <w:color w:val="7F7F7F" w:themeColor="text1" w:themeTint="80"/>
          <w:sz w:val="21"/>
          <w:szCs w:val="21"/>
          <w:highlight w:val="cyan"/>
        </w:rPr>
        <w:t>gcgaatttcttatgatttatgatttttattattaaataagttataaaaaaaataagtgtatacaaattttaaagtgactcttaggttttaaaacgaaaattcttattcttgagtaactctttcctgtaggtcaggttgctttctcaggtatagtatgaggtcgctcttattgaccacacctctaccggca</w:t>
      </w:r>
      <w:r>
        <w:rPr>
          <w:sz w:val="21"/>
          <w:szCs w:val="21"/>
          <w:u w:val="single"/>
          <w:lang w:bidi="ar"/>
        </w:rPr>
        <w:t>TGAATAATGAATGGCCTTGTATTCG</w:t>
      </w:r>
      <w:r>
        <w:rPr>
          <w:color w:val="FF0000"/>
          <w:sz w:val="21"/>
          <w:szCs w:val="21"/>
          <w:lang w:bidi="ar"/>
        </w:rPr>
        <w:t>CCGCGG</w:t>
      </w:r>
      <w:r>
        <w:rPr>
          <w:sz w:val="21"/>
          <w:szCs w:val="21"/>
          <w:u w:val="single"/>
          <w:lang w:bidi="ar"/>
        </w:rPr>
        <w:t>GAGAGCCTGACCTATTGCATCTCCCGCCGTGCACAGGGTG</w:t>
      </w:r>
      <w:r>
        <w:rPr>
          <w:color w:val="FF0000"/>
          <w:sz w:val="21"/>
          <w:szCs w:val="21"/>
          <w:lang w:bidi="ar"/>
        </w:rPr>
        <w:t>ATTTAAAT</w:t>
      </w:r>
    </w:p>
    <w:p w14:paraId="3F0C2A23" w14:textId="77777777" w:rsidR="00124E0A" w:rsidRDefault="00124E0A">
      <w:pPr>
        <w:spacing w:line="240" w:lineRule="auto"/>
        <w:ind w:firstLine="420"/>
        <w:rPr>
          <w:caps/>
          <w:color w:val="7F7F7F" w:themeColor="text1" w:themeTint="80"/>
          <w:sz w:val="21"/>
          <w:szCs w:val="21"/>
          <w:highlight w:val="cyan"/>
        </w:rPr>
      </w:pPr>
    </w:p>
    <w:p w14:paraId="50B95FE0" w14:textId="77777777" w:rsidR="00124E0A" w:rsidRDefault="00124E0A">
      <w:pPr>
        <w:spacing w:line="240" w:lineRule="auto"/>
        <w:ind w:firstLine="420"/>
        <w:rPr>
          <w:caps/>
          <w:color w:val="7F7F7F" w:themeColor="text1" w:themeTint="80"/>
          <w:sz w:val="21"/>
          <w:szCs w:val="21"/>
          <w:highlight w:val="cyan"/>
        </w:rPr>
      </w:pPr>
    </w:p>
    <w:p w14:paraId="729FE213" w14:textId="77777777" w:rsidR="00124E0A" w:rsidRDefault="00000000">
      <w:pPr>
        <w:spacing w:line="240" w:lineRule="auto"/>
        <w:ind w:firstLineChars="0" w:firstLine="0"/>
        <w:rPr>
          <w:color w:val="7F7F7F" w:themeColor="text1" w:themeTint="80"/>
          <w:sz w:val="21"/>
          <w:szCs w:val="21"/>
          <w:highlight w:val="cyan"/>
          <w:vertAlign w:val="subscript"/>
        </w:rPr>
      </w:pPr>
      <w:r>
        <w:rPr>
          <w:sz w:val="21"/>
          <w:szCs w:val="21"/>
        </w:rPr>
        <w:t xml:space="preserve">LHZ1110: </w:t>
      </w:r>
      <w:r>
        <w:rPr>
          <w:sz w:val="21"/>
          <w:szCs w:val="21"/>
          <w:highlight w:val="cyan"/>
        </w:rPr>
        <w:t>P</w:t>
      </w:r>
      <w:r>
        <w:rPr>
          <w:sz w:val="21"/>
          <w:szCs w:val="21"/>
          <w:highlight w:val="cyan"/>
          <w:vertAlign w:val="subscript"/>
        </w:rPr>
        <w:t>PDC1</w:t>
      </w:r>
      <w:r>
        <w:rPr>
          <w:sz w:val="21"/>
          <w:szCs w:val="21"/>
        </w:rPr>
        <w:t>-</w:t>
      </w:r>
      <w:r>
        <w:rPr>
          <w:i/>
          <w:iCs/>
          <w:sz w:val="21"/>
          <w:szCs w:val="21"/>
        </w:rPr>
        <w:t xml:space="preserve"> HEM2</w:t>
      </w:r>
      <w:r>
        <w:rPr>
          <w:i/>
          <w:iCs/>
          <w:sz w:val="21"/>
          <w:szCs w:val="21"/>
          <w:vertAlign w:val="subscript"/>
        </w:rPr>
        <w:t>Km</w:t>
      </w:r>
      <w:r>
        <w:rPr>
          <w:sz w:val="21"/>
          <w:szCs w:val="21"/>
        </w:rPr>
        <w:t>-</w:t>
      </w:r>
      <w:r>
        <w:rPr>
          <w:color w:val="7F7F7F" w:themeColor="text1" w:themeTint="80"/>
          <w:sz w:val="21"/>
          <w:szCs w:val="21"/>
          <w:highlight w:val="cyan"/>
        </w:rPr>
        <w:t>T</w:t>
      </w:r>
      <w:r>
        <w:rPr>
          <w:color w:val="7F7F7F" w:themeColor="text1" w:themeTint="80"/>
          <w:sz w:val="21"/>
          <w:szCs w:val="21"/>
          <w:highlight w:val="cyan"/>
          <w:vertAlign w:val="subscript"/>
        </w:rPr>
        <w:t>PDC1</w:t>
      </w:r>
    </w:p>
    <w:p w14:paraId="7AB0DA9A" w14:textId="77777777" w:rsidR="00124E0A" w:rsidRDefault="00000000">
      <w:pPr>
        <w:spacing w:line="240" w:lineRule="auto"/>
        <w:ind w:firstLineChars="0" w:firstLine="0"/>
        <w:rPr>
          <w:color w:val="7F7F7F" w:themeColor="text1" w:themeTint="80"/>
          <w:sz w:val="21"/>
          <w:szCs w:val="21"/>
          <w:highlight w:val="cyan"/>
        </w:rPr>
      </w:pPr>
      <w:r>
        <w:rPr>
          <w:color w:val="FF0000"/>
          <w:sz w:val="21"/>
          <w:szCs w:val="21"/>
          <w:lang w:bidi="ar"/>
        </w:rPr>
        <w:t>GCGGCCGC</w:t>
      </w:r>
      <w:r>
        <w:rPr>
          <w:sz w:val="21"/>
          <w:szCs w:val="21"/>
          <w:u w:val="single"/>
          <w:lang w:bidi="ar"/>
        </w:rPr>
        <w:t>GCGCTCCCGATTCCGGAAGTGCTTGACATTGGGGAATTCA</w:t>
      </w:r>
      <w:r>
        <w:rPr>
          <w:color w:val="FF0000"/>
          <w:sz w:val="21"/>
          <w:szCs w:val="21"/>
          <w:lang w:bidi="ar"/>
        </w:rPr>
        <w:t>GAGCTC</w:t>
      </w:r>
      <w:r>
        <w:rPr>
          <w:sz w:val="21"/>
          <w:szCs w:val="21"/>
          <w:highlight w:val="cyan"/>
        </w:rPr>
        <w:t>TGAATAATGAATGGCCTTGTATTCGTTTTTTTCCGAGAGAAAATTAACAAGAGCGAAAAAAAAAACGGGCTTCGGTGAAAATCGGGTGAATATGCAACTAGCGGGACGAATGCTCTGGAAATGCATATCCTATGCAACTAGCGGGATGAACAAATCTCACCCCAGAATTCGCAGGAAAAAACAGGAAAAAAAAAAAGAAGGCCACCACGGCCACAAAGACCACAAAGGCCACAAAAAGAACAAAAAAACAACCGTCCCAGCTTCCAGTGTTTGGAATACTGGAACACAGGAAGCCGCATAAGAGTGGGCGTTGCACAGGAAGCCAGGCCCAGAAGCCCCAGAGTTACTTTTTTTTTTTTGTTTTTTCCTTCTGTTCGCTGTGCCCGCATCAGATGATGCGCCTTTATTTACGATGCCAATGCGAATAGCACCAGTGAGAGCACCAGTAAAAGCATACGCATACACATACACACATAGAGCAAGCAAGCAGGCTAGCAACCAGGAAAGGCTGCCAGTGACTGCTACTGGGTGTCTAAGAACCGTAGGGCGGATTATTGTTGCGGTGGTTGGTTGCGGGTGGTTATGCGATGGTACGGTGCAGAATCGTACGGTGTTGGTTATGGAATTAGTATGGGTATGTGATATGTGGTAATATGTGATATTGGGTTATTGTGATTTGGAATACTGAATATCGAATATGGGATATGGAATATGGCCATGGCATGGTATGGTATGGGATGGGAGTATTCTATTTTATTTTATTTTATTCTGGTTCCTGCGTTTAGGGTAGGGTAGGAAGAAGGTGAGTGCTTTTGTATATAAGTGGAGTGTCTGGATCAGTTTTGTGGATTGTGAATGTTAGTTTCCCCTTTAATGTATATTTGTATTATTTGCTTTTGAGTACTCAATAACCAAGCACAACTACTAGTTTTAAAGGATCCATCCTCTTAAACAGTACAAATCGCAAAGAAAAGCTCCACACCCAAACCAAATAATTGCA</w:t>
      </w:r>
      <w:r>
        <w:rPr>
          <w:rFonts w:eastAsia="等线"/>
          <w:sz w:val="21"/>
          <w:szCs w:val="21"/>
          <w:lang w:bidi="ar"/>
        </w:rPr>
        <w:t>ATGGTTCACGTTGCAAAATTTTTAGACGAACGTCCTACTGAAATTCCTTCCATCCTTGCTGGTGGATACAACCACCCTCTATTGAGAGAATGGCAGAATGAAAGACAGTTGACTAAGAGCATGTTCATTTTCCCGCTATTCATTAGTGACCAGGACGAGGAAGAGACCCTGATACCATCGCTACCAAACATCAAGAGATTTGGTATCAACAAATTGAAGGATTATGTTGCTGGTTTGGTTGCCAAAGGTTTACGTTCGGTGATCTTGTTTGGTGTTCCATTGAAGCCTGGTGCTAAGGACGAGGTTGCAACCGCAGCTGACGATCCAGATGGGCCTGTCATCAAGGCTATCAAGTTGTTGCGTAAGGAATTCCCAGATTTGTACATTATCTGCGATGTGTGTTTGTGTGAATACACTAGTCATGGTCACTGTGGGATCTTGTATGAAGATGGTACTATCAACAGAGAAAAATCTGTGCAAAGAATTGCTGCTGTTGCTGTGAACTATGCGATAGCTGGTGCGCACTGTGTTGCCCCAAGTGATATGATTGATGGTAGAATCAGAGAGATCAAAATGGGATTGATCGAACACGGATTAGCCCACAAGACGTTTGTTATGAGTTACTCTGCCAAGTTTAGTGGTAATTTGTACGGTCCATTCAGAGATGCAGCATGCTCGCAACCAGGTCAAGGTGATCGTAAGTGCTACCAGTTGCCTCCAGGTGGTCGTGGTTTAGCCAGACGTGCATTGAAAAGAGATTTGG</w:t>
      </w:r>
      <w:r>
        <w:rPr>
          <w:rFonts w:eastAsia="等线"/>
          <w:sz w:val="21"/>
          <w:szCs w:val="21"/>
          <w:lang w:bidi="ar"/>
        </w:rPr>
        <w:lastRenderedPageBreak/>
        <w:t>CTGAGGGTTCCGATGGTATTATCGTCAAGCCTTCGACCTTTTACTTGGACGTTATGTCCGATGCTGCTGAAATTTGTCGCGACATTCCAGTTTGCGCATACCACGTCAGTGGTGAATACGCAATGTTGCATGCTGCTGCTGAAAAGGGTGTTGTTGACTTGAAGAGCATTGCTTTTGAATCCCACTACGGTTTCTTGAGAGCTGGTGCTCGTTTAATCATCAGTTACCTCACCCCTGAGTTTTTGGAATGGTTAGATGAAGTGAACTAA</w:t>
      </w:r>
      <w:r>
        <w:rPr>
          <w:color w:val="7F7F7F" w:themeColor="text1" w:themeTint="80"/>
          <w:sz w:val="21"/>
          <w:szCs w:val="21"/>
          <w:highlight w:val="cyan"/>
        </w:rPr>
        <w:t>AGAGGGAGAGGATAAAGAGATAAATTACGATTTTGGATTTTAATGATTTTATAAACAACAACAACCAACCAGCCTTTTACTTTATTTGGCATATACACAAGCTTACTCCATTTCATTGATTATCTATGTGTATATATATAAGTGATGTATAACAATTATTATTATACATAGATAATATTTTTATGATATGTTTTTTCTGAGTTTTGATATTATTTATTACAAGTTACAAGTTACAAGTTACAAGTTACCAGGAAGAATTAAATAAAGGTAAATTGGGGGAATTATAAGCGTATGGGCATA</w:t>
      </w:r>
      <w:r>
        <w:rPr>
          <w:sz w:val="21"/>
          <w:szCs w:val="21"/>
          <w:u w:val="single"/>
        </w:rPr>
        <w:t>GCCTTGTCCAAGGCCTTGGCCTTGG</w:t>
      </w:r>
      <w:r>
        <w:rPr>
          <w:color w:val="FF0000"/>
          <w:sz w:val="21"/>
          <w:szCs w:val="21"/>
          <w:lang w:bidi="ar"/>
        </w:rPr>
        <w:t>CCGCGG</w:t>
      </w:r>
      <w:r>
        <w:rPr>
          <w:sz w:val="21"/>
          <w:szCs w:val="21"/>
          <w:u w:val="single"/>
          <w:lang w:bidi="ar"/>
        </w:rPr>
        <w:t>GAGAGCCTGACCTATTGCATCTCCCGCCGTGCACAGGGTG</w:t>
      </w:r>
      <w:r>
        <w:rPr>
          <w:color w:val="FF0000"/>
          <w:sz w:val="21"/>
          <w:szCs w:val="21"/>
          <w:lang w:bidi="ar"/>
        </w:rPr>
        <w:t>ATTTAAAT</w:t>
      </w:r>
    </w:p>
    <w:p w14:paraId="6DBF2EC4" w14:textId="77777777" w:rsidR="00124E0A" w:rsidRDefault="00124E0A">
      <w:pPr>
        <w:spacing w:line="240" w:lineRule="auto"/>
        <w:ind w:firstLine="420"/>
        <w:rPr>
          <w:color w:val="7F7F7F" w:themeColor="text1" w:themeTint="80"/>
          <w:sz w:val="21"/>
          <w:szCs w:val="21"/>
          <w:highlight w:val="cyan"/>
        </w:rPr>
      </w:pPr>
    </w:p>
    <w:p w14:paraId="5A7219E6" w14:textId="77777777" w:rsidR="00124E0A" w:rsidRDefault="00124E0A">
      <w:pPr>
        <w:spacing w:line="240" w:lineRule="auto"/>
        <w:ind w:firstLine="420"/>
        <w:rPr>
          <w:sz w:val="21"/>
          <w:szCs w:val="21"/>
        </w:rPr>
      </w:pPr>
    </w:p>
    <w:p w14:paraId="665880C4" w14:textId="77777777" w:rsidR="00124E0A" w:rsidRDefault="00000000">
      <w:pPr>
        <w:spacing w:line="240" w:lineRule="auto"/>
        <w:ind w:firstLineChars="0" w:firstLine="0"/>
        <w:rPr>
          <w:color w:val="7F7F7F" w:themeColor="text1" w:themeTint="80"/>
          <w:sz w:val="21"/>
          <w:szCs w:val="21"/>
          <w:highlight w:val="cyan"/>
          <w:vertAlign w:val="subscript"/>
        </w:rPr>
      </w:pPr>
      <w:r>
        <w:rPr>
          <w:sz w:val="21"/>
          <w:szCs w:val="21"/>
        </w:rPr>
        <w:t xml:space="preserve">LHZ1111: </w:t>
      </w:r>
      <w:r>
        <w:rPr>
          <w:sz w:val="21"/>
          <w:szCs w:val="21"/>
          <w:highlight w:val="cyan"/>
        </w:rPr>
        <w:t>P</w:t>
      </w:r>
      <w:r>
        <w:rPr>
          <w:sz w:val="21"/>
          <w:szCs w:val="21"/>
          <w:highlight w:val="cyan"/>
          <w:vertAlign w:val="subscript"/>
        </w:rPr>
        <w:t>PGK1</w:t>
      </w:r>
      <w:r>
        <w:rPr>
          <w:sz w:val="21"/>
          <w:szCs w:val="21"/>
        </w:rPr>
        <w:t>-</w:t>
      </w:r>
      <w:r>
        <w:rPr>
          <w:i/>
          <w:iCs/>
          <w:sz w:val="21"/>
          <w:szCs w:val="21"/>
        </w:rPr>
        <w:t xml:space="preserve"> HEM3</w:t>
      </w:r>
      <w:r>
        <w:rPr>
          <w:i/>
          <w:iCs/>
          <w:sz w:val="21"/>
          <w:szCs w:val="21"/>
          <w:vertAlign w:val="subscript"/>
        </w:rPr>
        <w:t>Sc</w:t>
      </w:r>
      <w:r>
        <w:rPr>
          <w:sz w:val="21"/>
          <w:szCs w:val="21"/>
        </w:rPr>
        <w:t xml:space="preserve"> -</w:t>
      </w:r>
      <w:r>
        <w:rPr>
          <w:color w:val="7F7F7F" w:themeColor="text1" w:themeTint="80"/>
          <w:sz w:val="21"/>
          <w:szCs w:val="21"/>
          <w:highlight w:val="cyan"/>
        </w:rPr>
        <w:t>T</w:t>
      </w:r>
      <w:r>
        <w:rPr>
          <w:color w:val="7F7F7F" w:themeColor="text1" w:themeTint="80"/>
          <w:sz w:val="21"/>
          <w:szCs w:val="21"/>
          <w:highlight w:val="cyan"/>
          <w:vertAlign w:val="subscript"/>
        </w:rPr>
        <w:t>PGK1</w:t>
      </w:r>
    </w:p>
    <w:p w14:paraId="6C50D4D7" w14:textId="77777777" w:rsidR="00124E0A" w:rsidRDefault="00000000">
      <w:pPr>
        <w:spacing w:line="240" w:lineRule="auto"/>
        <w:ind w:firstLineChars="0" w:firstLine="0"/>
        <w:rPr>
          <w:color w:val="7F7F7F" w:themeColor="text1" w:themeTint="80"/>
          <w:sz w:val="21"/>
          <w:szCs w:val="21"/>
          <w:highlight w:val="cyan"/>
        </w:rPr>
      </w:pPr>
      <w:r>
        <w:rPr>
          <w:color w:val="FF0000"/>
          <w:sz w:val="21"/>
          <w:szCs w:val="21"/>
          <w:lang w:bidi="ar"/>
        </w:rPr>
        <w:t>GCGGCCGC</w:t>
      </w:r>
      <w:r>
        <w:rPr>
          <w:sz w:val="21"/>
          <w:szCs w:val="21"/>
          <w:u w:val="single"/>
          <w:lang w:bidi="ar"/>
        </w:rPr>
        <w:t>GCGCTCCCGATTCCGGAAGTGCTTGACATTGGGGAATTCA</w:t>
      </w:r>
      <w:r>
        <w:rPr>
          <w:color w:val="FF0000"/>
          <w:sz w:val="21"/>
          <w:szCs w:val="21"/>
          <w:lang w:bidi="ar"/>
        </w:rPr>
        <w:t>GAGCTC</w:t>
      </w:r>
      <w:r>
        <w:rPr>
          <w:sz w:val="21"/>
          <w:szCs w:val="21"/>
          <w:highlight w:val="cyan"/>
        </w:rPr>
        <w:t>GCCTTGTCCAAGGCCTTGGCCTTGGTCAATGCCCTTATTCTCTTGTTTCCATTGCCTGTCGATATACGACTTCAAGGCCATGTACCTGAGATCCTCATCTGGGGCCTGAAGATCCATTGGTGAGTGCCACTGGCTGCTGTGCCGTTGTGAAAAGGCCCTGTGTAGCAGAGAGGGAGGTGTGTATAGGTATATATATGTATATATATGTATATAAGTGTGGATTTAACACACTCTCTCTTCTTTCCCATGCCATGCCAGTCACGTGTTCCACACGTGACTGTACTTACCCTCACATTACCCTCACTCTTTCACATTACCCTCCCCATCCCATCTTCTTTGGTTTTCCCCCCCAGCTTCCTGTCTTCCACTATCCCTGCAACCACCACCACCACACAACAAACATCCCCCAGCAGCCCCCCAGCAGCCCGGAAAAATCCACGCCTCCCCCCGAACACACGAAGCCCGCCCCGGCTTCCACTCCAACACTGCCAACACTGGAACCCCGCACCACGTAACCACCCACTTTAGTGGCTGCCCGCCCCTCCTGCGCTTCCCTGGGGCTTCCCTTGCGACCACACTCCGGTGGCATGGCCCTCGCTTGCTACATGCTACCTTTTTTTTGCCCTTTTCTGGCCTTTTCTGGCTTTTCTGGCCTCACCACAGTGTACCACAGTGTAGTAGTAGTGTAGCATTGTCGAGTGGTATTGTCGAATGGTATTGTAGCCTGTTGTAGCCTGTTGTAGCCTGGTGTAATGTCTGGCATAGTCTGGTGTCTGGTGTCTGGTGTCTTTTGGAAACTGAACAGTGGAAAGTGGAAGTGAAAAATTGTATAAATATAGGTGTCCCATTCGTGGTTTGGTGGATGTGTCCTTGACATTGCAGGTTTCTCTGTTTCGCTGTGTTAAGACTTGTTAACACTTGATAAGTATTTCCCTAGTAATACCCCACCAACCATCGGTTGATACATTTTAATACACACTACCTATATAAAGATACAAAA</w:t>
      </w:r>
      <w:r>
        <w:rPr>
          <w:rFonts w:eastAsia="等线"/>
          <w:sz w:val="21"/>
          <w:szCs w:val="21"/>
          <w:lang w:bidi="ar"/>
        </w:rPr>
        <w:t>ATGGGCCCTGAAACTCTACATATTGGTGGGAGAAAATCGAAATTGGCGGTAATACAATCCAACCATGTTTTAAAACTGATCGAAGAAAAGTATCCGGACTACGACTGCAAGGTTTTCACTTTGCAAACTCTTGGTGACCAGATTCAATTCAAACCTTTGTACTCATTTGGCGGTAAAGCTTTATGGACAAAGGAGTTGGAAGACCATCTTTACCATGACGATCCCTCAAAGAAGCTTGACTTGATCGTTCATTCTCTGAAGGACATGCCCACTTTACTACCAGAGGGTTTCGAGCTGGGGGGTATCACTAAGCGGGTCGATCCAACAGATTGTCTTGTCATGCCCTTTTACTCTGCTTATAAGTCTCTGGATGACCTTCCAGACGGGGGGATTGTGGGAACCTCATCCGTGAGAAGATCTGCTCAGCTAAAAAGAAAATACCCACATTTGAAATTTGAAAGTGTCAGAGGAAATATACAAACTAGATTACAAAAACTAGACGACCCAAAATCTCCGTACCAATGCATCATCTTGGCGTCTGCTGGGTTGATGCGTATGGGGTTGGAAAACAGAATTACGCAGCGATTCCATTCGGATACAATGTACCATGCAGTTGGACAAGGCGCCCTGGGTATAGAAATTAGAAAGGGTGACACCAAGATGATGAAGATTCTTGACGAAATTTGCGATCTAAATGCAACTATATGTTGCCTTT</w:t>
      </w:r>
      <w:r>
        <w:rPr>
          <w:rFonts w:eastAsia="等线"/>
          <w:sz w:val="21"/>
          <w:szCs w:val="21"/>
          <w:lang w:bidi="ar"/>
        </w:rPr>
        <w:lastRenderedPageBreak/>
        <w:t>CGGAGCGTGCTTTGATGAGAACTTTAGAGGGGGGTTGTTCCGTTCCTATTGGTGTGGAATCTAAATACAATGAAGAGACTAAAAAATTACTATTAAAGGCCATTGTAGTTGACGTTGAAGGCACAGAAGCAGTAGAAGACGAAATTGAAATGCTAATAGAAAATGTTAAAGAAGATTCCATGGCGTGTGGTAAGATACTAGCTGAAAGAATGATTGCCGATGGCGCAAAGAAAATTCTGGATGAAATTAATTTAGACAGAATCAAATGA</w:t>
      </w:r>
      <w:r>
        <w:rPr>
          <w:color w:val="7F7F7F" w:themeColor="text1" w:themeTint="80"/>
          <w:sz w:val="21"/>
          <w:szCs w:val="21"/>
          <w:highlight w:val="cyan"/>
        </w:rPr>
        <w:t>GTGCATTGTTGAACTTTCTAATGAAACCACACGTGAATTAAAGGAAAGCGCGCAGCAGCAGCAGCAGCAGCTTTTCTTTCCTTCTTCAAATCATACCTTTTCTCTATTTCAACGTTCTTTTCATTTCACCATGAAATGAGTTGAATTGTTGCTTTGAGTTTACGACGATACATAAATATTAATTAAAATACGAAAAATACACATTTTATTTACGACACTTGCCTCTCCCCCTAGATGTTACGCTGCTCAGGTTCGAGCCGCTCGATCCCTAGCATATCGAGAACTTCGTACTCGTCCCCC</w:t>
      </w:r>
      <w:r>
        <w:rPr>
          <w:sz w:val="21"/>
          <w:szCs w:val="21"/>
          <w:u w:val="single"/>
        </w:rPr>
        <w:t>ATTTTCAATTTCCCAAAAAAACAAG</w:t>
      </w:r>
      <w:r>
        <w:rPr>
          <w:color w:val="FF0000"/>
          <w:sz w:val="21"/>
          <w:szCs w:val="21"/>
          <w:lang w:bidi="ar"/>
        </w:rPr>
        <w:t>CCGCGG</w:t>
      </w:r>
      <w:r>
        <w:rPr>
          <w:sz w:val="21"/>
          <w:szCs w:val="21"/>
          <w:u w:val="single"/>
          <w:lang w:bidi="ar"/>
        </w:rPr>
        <w:t>GAGAGCCTGACCTATTGCATCTCCCGCCGTGCACAGGGTG</w:t>
      </w:r>
      <w:r>
        <w:rPr>
          <w:color w:val="FF0000"/>
          <w:sz w:val="21"/>
          <w:szCs w:val="21"/>
          <w:lang w:bidi="ar"/>
        </w:rPr>
        <w:t>ATTTAAAT</w:t>
      </w:r>
    </w:p>
    <w:p w14:paraId="74021CAF" w14:textId="77777777" w:rsidR="00124E0A" w:rsidRDefault="00124E0A">
      <w:pPr>
        <w:spacing w:line="240" w:lineRule="auto"/>
        <w:ind w:firstLine="420"/>
        <w:rPr>
          <w:color w:val="7F7F7F" w:themeColor="text1" w:themeTint="80"/>
          <w:sz w:val="21"/>
          <w:szCs w:val="21"/>
          <w:highlight w:val="cyan"/>
        </w:rPr>
      </w:pPr>
    </w:p>
    <w:p w14:paraId="10136B06" w14:textId="77777777" w:rsidR="00124E0A" w:rsidRDefault="00000000">
      <w:pPr>
        <w:spacing w:line="240" w:lineRule="auto"/>
        <w:ind w:firstLineChars="0" w:firstLine="0"/>
        <w:rPr>
          <w:color w:val="7F7F7F" w:themeColor="text1" w:themeTint="80"/>
          <w:sz w:val="21"/>
          <w:szCs w:val="21"/>
          <w:highlight w:val="cyan"/>
          <w:vertAlign w:val="subscript"/>
        </w:rPr>
      </w:pPr>
      <w:r>
        <w:rPr>
          <w:sz w:val="21"/>
          <w:szCs w:val="21"/>
        </w:rPr>
        <w:t xml:space="preserve">LHZ1112: </w:t>
      </w:r>
      <w:r>
        <w:rPr>
          <w:sz w:val="21"/>
          <w:szCs w:val="21"/>
          <w:highlight w:val="cyan"/>
        </w:rPr>
        <w:t>P</w:t>
      </w:r>
      <w:r>
        <w:rPr>
          <w:sz w:val="21"/>
          <w:szCs w:val="21"/>
          <w:highlight w:val="cyan"/>
          <w:vertAlign w:val="subscript"/>
        </w:rPr>
        <w:t>ENO2</w:t>
      </w:r>
      <w:r>
        <w:rPr>
          <w:sz w:val="21"/>
          <w:szCs w:val="21"/>
        </w:rPr>
        <w:t>-</w:t>
      </w:r>
      <w:r>
        <w:rPr>
          <w:i/>
          <w:iCs/>
          <w:sz w:val="21"/>
          <w:szCs w:val="21"/>
        </w:rPr>
        <w:t xml:space="preserve"> HEM4</w:t>
      </w:r>
      <w:r>
        <w:rPr>
          <w:i/>
          <w:iCs/>
          <w:sz w:val="21"/>
          <w:szCs w:val="21"/>
          <w:vertAlign w:val="subscript"/>
        </w:rPr>
        <w:t>Km</w:t>
      </w:r>
      <w:r>
        <w:rPr>
          <w:sz w:val="21"/>
          <w:szCs w:val="21"/>
        </w:rPr>
        <w:t xml:space="preserve"> -</w:t>
      </w:r>
      <w:r>
        <w:rPr>
          <w:color w:val="7F7F7F" w:themeColor="text1" w:themeTint="80"/>
          <w:sz w:val="21"/>
          <w:szCs w:val="21"/>
          <w:highlight w:val="cyan"/>
        </w:rPr>
        <w:t>T</w:t>
      </w:r>
      <w:r>
        <w:rPr>
          <w:color w:val="7F7F7F" w:themeColor="text1" w:themeTint="80"/>
          <w:sz w:val="21"/>
          <w:szCs w:val="21"/>
          <w:highlight w:val="cyan"/>
          <w:vertAlign w:val="subscript"/>
        </w:rPr>
        <w:t>ENO2</w:t>
      </w:r>
    </w:p>
    <w:p w14:paraId="53FD8BFC" w14:textId="77777777" w:rsidR="00124E0A" w:rsidRDefault="00000000">
      <w:pPr>
        <w:spacing w:line="240" w:lineRule="auto"/>
        <w:ind w:firstLineChars="0" w:firstLine="0"/>
        <w:rPr>
          <w:color w:val="7F7F7F" w:themeColor="text1" w:themeTint="80"/>
          <w:sz w:val="21"/>
          <w:szCs w:val="21"/>
          <w:highlight w:val="cyan"/>
        </w:rPr>
      </w:pPr>
      <w:r>
        <w:rPr>
          <w:color w:val="FF0000"/>
          <w:sz w:val="21"/>
          <w:szCs w:val="21"/>
          <w:lang w:bidi="ar"/>
        </w:rPr>
        <w:t>GCGGCCGC</w:t>
      </w:r>
      <w:r>
        <w:rPr>
          <w:sz w:val="21"/>
          <w:szCs w:val="21"/>
          <w:u w:val="single"/>
          <w:lang w:bidi="ar"/>
        </w:rPr>
        <w:t>GCGCTCCCGATTCCGGAAGTGCTTGACATTGGGGAATTCA</w:t>
      </w:r>
      <w:r>
        <w:rPr>
          <w:color w:val="FF0000"/>
          <w:sz w:val="21"/>
          <w:szCs w:val="21"/>
          <w:lang w:bidi="ar"/>
        </w:rPr>
        <w:t>GAGCTC</w:t>
      </w:r>
      <w:r>
        <w:rPr>
          <w:sz w:val="21"/>
          <w:szCs w:val="21"/>
          <w:highlight w:val="cyan"/>
        </w:rPr>
        <w:t>ATTTTCAATTTCCCAAAAAAACAAGAAGCCGGAATCCACCGGAATCCACTAATACGCAAAAAAGACGACGCCAGCTTCGCCGTTGGGCATTGGCACCATATTCCATCGTTCGTTTGACTTTGGTTTTGGTTTTAGGTTCTGGCTTCGTGTTTTCCCCTCACTGCCCTTGTCCTTGCCGTGCTCCCCCTCGTTCTCTGCGCAAAGTCTGGTGACCCTCCGGCTGCCACAAAATCCCGAGGCACTGAAAGGGTGGGGCCTCGGGGGTCTCGGGGCAGAAGCCTTGAGCTTCGTGTTTATTCACTCTGTACGGGCGGTTCTAGCGTTTCTGGGAATCCAAAGAGGAAGGGCCGTGTTTCGTGCAGGCATTTTAGTGGATGCCCGGGATGTAAGCTCTTCGGTTACAGAAAATCAGGTTGTGATTCCAGTATGAGGAATAGTGGATGCCAGGTTGTGCGAGCATCACCAATATCATGGGAAATGCGAAATGGGCATGAGCCCAACCAACACAACACAATACCATACGCCAAATGGTAGCCTGAAAAAAAAAAAAAAGGTCTTGCCAGACCACTAAACTCGAGGTAGAACAAGACTGAGAAAGAGTGTGTGATCCCTTTGGTGGTAGTAATTTTTTTTTTTTTTTTTCAAGTTTCCAGCATCCCAAACCGAAACCCAACATCATCATGATCCCATCCCATGCCTATGCCCATGCCACATTCATTCATTGCACAACACACAACGTAGTGGACGACAGCATAGCATCAGTTAACTAACGGCCACTTGTTTTTTTTTCTTCCATTTTTTCGTTTTGTTCTAGCAACAATGAGTTCTAATTTTTTTGTTATAAAAGGGACAGTTAAGGTATATGTAAGGTTTCTTGTTCCATTTGGGTTAGAGTTTTGTAGTATTAGTTTTGGTTCTTAGTTCTTTTGGCCTAAGAAACCAGTAAGAATTCTTCTGATTTTCTTTACAAACACATCAACAACAACAAACACAAACTACA</w:t>
      </w:r>
      <w:r>
        <w:rPr>
          <w:rFonts w:eastAsia="等线"/>
          <w:sz w:val="21"/>
          <w:szCs w:val="21"/>
          <w:lang w:bidi="ar"/>
        </w:rPr>
        <w:t>ATGTCCAGAATAATTTTTCTTAAGAACAAAACAACACCTACAGACCCGTACGAAACCACTTTTACAGATGGAGGGTTTGAACCTGTATTTGTTCCACTAATACGCCATTTCCATGTTCCAGACGAAGCGTTGACGCTATTCAGAAACAGGAGCTACCTAACGAAATTGAAATACATTATAGTTACTTCACAACGAACAGTCGAATGTCTAAATGAGTCAATACTTCCTAAAATGACTACGGAAGAGCAATCTCTTTTAAAGGAAAAGACTATATACACAGTTGGACCGGCCACTTCGGAGTTCTTGAGAAATTCTGGTTTTCAAAACATAAGAGGAGGAGTCGAAGTTGGAAATGGCGGATTACTTGCTGATCTGATTGTTAAATCGCATTCTGAGGAAGAGATTGATCACTTTTTGTTTTTAGTTGGAGAAATAAGAAGAGATATCATTCCCAAGAAACTTAAAGCTAATGGCTACAAGGTCAACGAAATTGTAACTTACAAAACCGAGAATCTGTTAGACAATATTGATCGTTTTATTTTGCACTATAAGAATGATGAGAATAACCAAGCGGTTATGAACAAGCCCTCCACATGGATTGTGTTCTTTAGTCCCCAGGGTACGGAAGATATAATTGAGTACCTAAAAGAGAACAAGGGCTATAAAATTGCTAGCATAGGTCCTACAACGGAAAAGTACCTCCTAGAAAA</w:t>
      </w:r>
      <w:r>
        <w:rPr>
          <w:rFonts w:eastAsia="等线"/>
          <w:sz w:val="21"/>
          <w:szCs w:val="21"/>
          <w:lang w:bidi="ar"/>
        </w:rPr>
        <w:lastRenderedPageBreak/>
        <w:t>AGGTTTGAAACCAGACACTGTTAGTTTTAAGCCGTCTCCAATATTCTTACTGAATGCCATTAATAGTTACAAATAA</w:t>
      </w:r>
      <w:r>
        <w:rPr>
          <w:color w:val="7F7F7F" w:themeColor="text1" w:themeTint="80"/>
          <w:sz w:val="21"/>
          <w:szCs w:val="21"/>
          <w:highlight w:val="cyan"/>
        </w:rPr>
        <w:t>ATCTAGCTGACGCGACGCTTTTTTTCTCCAACTAAGGGAATCCAGGGAAACCCCCCTCGAGCCCCAGTTTTGGTTAGAAATTGTCCTTTTTTATACTATTGAATGACCTAACTAAATCTATATAAACCTTTTTAACGTCTAACGACTCTTTATTATTGAAGTGGGAAGTCTTGGGATGGGAAGTCTTGGGATATTTCAGGCCTTTGGCCAGGCCAAAGGCCAGGCCTTGGCCCAAGGTACCACCCCCTTATATATGCTCAGCCAATTGACTCAGCTGTCCCTCCACACTTTATTCCTGTA</w:t>
      </w:r>
      <w:r>
        <w:rPr>
          <w:sz w:val="21"/>
          <w:szCs w:val="21"/>
          <w:u w:val="single"/>
        </w:rPr>
        <w:t>ATCCGAAAAGGTAAACAGACACAAA</w:t>
      </w:r>
      <w:r>
        <w:rPr>
          <w:color w:val="FF0000"/>
          <w:sz w:val="21"/>
          <w:szCs w:val="21"/>
          <w:lang w:bidi="ar"/>
        </w:rPr>
        <w:t>CCGCGG</w:t>
      </w:r>
      <w:r>
        <w:rPr>
          <w:sz w:val="21"/>
          <w:szCs w:val="21"/>
          <w:u w:val="single"/>
          <w:lang w:bidi="ar"/>
        </w:rPr>
        <w:t>GAGAGCCTGACCTATTGCATCTCCCGCCGTGCACAGGGTG</w:t>
      </w:r>
      <w:r>
        <w:rPr>
          <w:color w:val="FF0000"/>
          <w:sz w:val="21"/>
          <w:szCs w:val="21"/>
          <w:lang w:bidi="ar"/>
        </w:rPr>
        <w:t>ATTTAAAT</w:t>
      </w:r>
    </w:p>
    <w:p w14:paraId="40F03556" w14:textId="77777777" w:rsidR="00124E0A" w:rsidRDefault="00124E0A">
      <w:pPr>
        <w:spacing w:line="240" w:lineRule="auto"/>
        <w:ind w:firstLine="420"/>
        <w:rPr>
          <w:color w:val="7F7F7F" w:themeColor="text1" w:themeTint="80"/>
          <w:sz w:val="21"/>
          <w:szCs w:val="21"/>
          <w:highlight w:val="cyan"/>
        </w:rPr>
      </w:pPr>
    </w:p>
    <w:p w14:paraId="5A3B0892" w14:textId="77777777" w:rsidR="00124E0A" w:rsidRDefault="00000000">
      <w:pPr>
        <w:spacing w:line="240" w:lineRule="auto"/>
        <w:ind w:firstLineChars="0" w:firstLine="0"/>
        <w:rPr>
          <w:color w:val="7F7F7F" w:themeColor="text1" w:themeTint="80"/>
          <w:sz w:val="21"/>
          <w:szCs w:val="21"/>
          <w:highlight w:val="cyan"/>
          <w:vertAlign w:val="subscript"/>
        </w:rPr>
      </w:pPr>
      <w:r>
        <w:rPr>
          <w:sz w:val="21"/>
          <w:szCs w:val="21"/>
        </w:rPr>
        <w:t xml:space="preserve">LHZ1113: </w:t>
      </w:r>
      <w:r>
        <w:rPr>
          <w:sz w:val="21"/>
          <w:szCs w:val="21"/>
          <w:highlight w:val="cyan"/>
        </w:rPr>
        <w:t>P</w:t>
      </w:r>
      <w:r>
        <w:rPr>
          <w:sz w:val="21"/>
          <w:szCs w:val="21"/>
          <w:highlight w:val="cyan"/>
          <w:vertAlign w:val="subscript"/>
        </w:rPr>
        <w:t>INU1</w:t>
      </w:r>
      <w:r>
        <w:rPr>
          <w:sz w:val="21"/>
          <w:szCs w:val="21"/>
        </w:rPr>
        <w:t>-</w:t>
      </w:r>
      <w:r>
        <w:rPr>
          <w:i/>
          <w:iCs/>
          <w:sz w:val="21"/>
          <w:szCs w:val="21"/>
        </w:rPr>
        <w:t xml:space="preserve"> HEM12</w:t>
      </w:r>
      <w:r>
        <w:rPr>
          <w:i/>
          <w:iCs/>
          <w:sz w:val="21"/>
          <w:szCs w:val="21"/>
          <w:vertAlign w:val="subscript"/>
        </w:rPr>
        <w:t>Sc</w:t>
      </w:r>
      <w:r>
        <w:rPr>
          <w:sz w:val="21"/>
          <w:szCs w:val="21"/>
        </w:rPr>
        <w:t xml:space="preserve"> -</w:t>
      </w:r>
      <w:r>
        <w:rPr>
          <w:color w:val="7F7F7F" w:themeColor="text1" w:themeTint="80"/>
          <w:sz w:val="21"/>
          <w:szCs w:val="21"/>
          <w:highlight w:val="cyan"/>
        </w:rPr>
        <w:t>T</w:t>
      </w:r>
      <w:r>
        <w:rPr>
          <w:color w:val="7F7F7F" w:themeColor="text1" w:themeTint="80"/>
          <w:sz w:val="21"/>
          <w:szCs w:val="21"/>
          <w:highlight w:val="cyan"/>
          <w:vertAlign w:val="subscript"/>
        </w:rPr>
        <w:t>INU1</w:t>
      </w:r>
    </w:p>
    <w:p w14:paraId="25C4AB32" w14:textId="77777777" w:rsidR="00124E0A" w:rsidRDefault="00000000">
      <w:pPr>
        <w:spacing w:line="240" w:lineRule="auto"/>
        <w:ind w:firstLineChars="0" w:firstLine="0"/>
        <w:rPr>
          <w:color w:val="7F7F7F" w:themeColor="text1" w:themeTint="80"/>
          <w:sz w:val="21"/>
          <w:szCs w:val="21"/>
          <w:highlight w:val="cyan"/>
        </w:rPr>
      </w:pPr>
      <w:r>
        <w:rPr>
          <w:color w:val="FF0000"/>
          <w:sz w:val="21"/>
          <w:szCs w:val="21"/>
          <w:lang w:bidi="ar"/>
        </w:rPr>
        <w:t>GCGGCCGC</w:t>
      </w:r>
      <w:r>
        <w:rPr>
          <w:sz w:val="21"/>
          <w:szCs w:val="21"/>
          <w:u w:val="single"/>
          <w:lang w:bidi="ar"/>
        </w:rPr>
        <w:t>GCGCTCCCGATTCCGGAAGTGCTTGACATTGGGGAATTCA</w:t>
      </w:r>
      <w:r>
        <w:rPr>
          <w:color w:val="FF0000"/>
          <w:sz w:val="21"/>
          <w:szCs w:val="21"/>
          <w:lang w:bidi="ar"/>
        </w:rPr>
        <w:t>GAGCTC</w:t>
      </w:r>
      <w:r>
        <w:rPr>
          <w:sz w:val="21"/>
          <w:szCs w:val="21"/>
          <w:highlight w:val="cyan"/>
        </w:rPr>
        <w:t>ATCCGAAAAGGTAAACAGACACAAAAACGACAAGAGAAGCAAACACAAAAAAAAAAAAAAAAAAAAACAAAAAAAAAAAACACAAACACAAACACAAACACAAAAACGCTAAATTATGCACACAAGGGCCGGCGGGGCTGCCGGAAAAAAAAAGGGAAAAATACACAGACGAGCGCGCACAGATGGGGTTACCACTGCAAGTTACAAGTTGCAAGTTGCACGCTGGAATCAGAATTGGAATCAGAATTGGAATTGGAATTAGAATTAGAATTAAACTTGGGGTAGCCACGGGAACGGGATAACTCAGGAATCGCTCGCAGGCGTCTCCGTCTAGGCAATCCCAAGGTAAGCCTAGGCACTCCCACAGGGGAAAGAACGGTTGAAGGCAAAGTAGTGCTAACAATTGGTAACGAATGGTAACAAGTGTGTCCGTCTCCACCTGACATTTGCTAGAGCTGGGGATTCCACATTCTTGTGCTCTGAATTCTCAAACCGAAATGGGGCGTTGTTACCCCAGGTATCCGGTTGTAGTTGGCACTGGGGATGGAAAAAAATGATGTTGATGTTGAGTTAGTTGGGTTGAGTCAATTAGTGCGTGAAAGTATCACCACTTTTGTCATCCGGCGTTTCTGTGCGAATCACACACACACACACAGTTTATTGGAGCACTTGTTTCTGGCGTATTCGTAATTGTTCTGCGGTGCGGTTCTGTGTGCATTTTTCCTGGGGTGTCTGCCGCACCTACTCATCACCCACGCCGTGGGTTTGAGCCATGGCGGAGGTACGACTGACTGGCTGCCTGCCTGCCTGACTGACTGCCTGACTGCAGGAAAAGAGGGTTTCGAAGGAAAAACTTTTCCTGTGTTAATCCGGCCGTGCGCCGCTGCTCCAAAATCCACCTTCATGAGAAGGAGTTTGAAAAAACAAAAAAATTCACATATAAAAAGCGTATCTCGAGATCTCAAAGTCTCCCTTGAATCGTGTTTGCCAGTTGTAACTCATCCTTTATTCTTCTATTCTATCTCTCTCTTTCCTTCCCCTAATCAGCAATTAAATCCGGGGTAAGGAAGAATTACTACTGTGTGTAACGGTTATATTTCGTTTTTTATTTTTTTTTTCCATTGCCATAGAGAAAGAAAAAAAAAAAAAAGAGAGTTTGTGAAGATCTTCCATTCGAATCCCATAAGTGACACATTTAATTTTTTTTTTGTTAGAT</w:t>
      </w:r>
      <w:r>
        <w:rPr>
          <w:rFonts w:eastAsia="等线"/>
          <w:sz w:val="21"/>
          <w:szCs w:val="21"/>
          <w:lang w:bidi="ar"/>
        </w:rPr>
        <w:t>ATGGGTAACTTTCCAGCTCCAAAAAACGATTTGATATTGAGAGCCGCAAAGGGTGAAAAAGTCGAGAGACCGCCATGCTGGATAATGCGCCAGGCAGGTCGTTACCTGCCGGAATATCACGAGGTGAAAAACAATCGTGATTTCTTTCAAACTTGCAGGGATGCGGAAATTGCTTCTGAGATTACTATCCAGCCGGTAAGACGCTATAGAGGCCTCATTGATGCTGCTATTATTTTTAGTGATATCTTAGTTATTCCGCAAGCCATGGGTATGAGGGTCGAGATGCTCGAAGGTAAAGGTCCACATTTCCCAGAACCTTTAAGAAATCCGGAAGACCTCCAAACGGTATTAGACTACAAGGTTGATGTTTTGAAAGAGTTAGATTGGGCTTTCAAGGCAATCACCATGACAAGGATCAAGTTGGATGGTGAGGTTCCCTTATTTGGCTTTTGCGGGGGACCTTGGACTCTAATGGTTTATATGACGGAAGGCGGTGGATCCCGTCTTTTCAGATTTGCCAAACAATGGATTAACATGTATCCAGAGCTTTCTCACAAATTATTACAAAAAATCACTGATGTGGCCGTGGAGTTTCTGAGTCAGCAAGTCGTGGCGGGTGCTCAAATACTACAAGTTTTTGAAAGTTGGGGTGGTGAGCTTTCGTCTGTAGATTTTGATGAGTTTTCCCTACCATATTTAAGACAAATTGCCGAAAG</w:t>
      </w:r>
      <w:r>
        <w:rPr>
          <w:rFonts w:eastAsia="等线"/>
          <w:sz w:val="21"/>
          <w:szCs w:val="21"/>
          <w:lang w:bidi="ar"/>
        </w:rPr>
        <w:lastRenderedPageBreak/>
        <w:t>AGTGCCTAAAAGATTGCAAGAATTAGGTATCATGGAACAGATTCCTATGATCGTTTTTGCGAAAGGGTCGTGGTATGCTTTGGACAAGCTATGCTGTTCAGGATTTGACGTTGTTTCGTTGGACTGGTCCTGGGACCCAAGAGAAGCGGTAAAAATAAACAAGAACCGTGTCACCTTGCAGGGCAACCTGGATCCTGGCGTCATGTATGGTTCTAAAGAGGTAATAACAAAGAAAGTTAAACAGATGATTGAGGCTTTTGGAGGTGGGAAGTCCCGCTACATTGTTAATTTCGGTCACGGTACCCACCCTTTCATGGATCCAGACGTCATCAAGTTTTTCTTGGAGGAGTGCCACAGAATTGGTTCGAAGTAA</w:t>
      </w:r>
      <w:r>
        <w:rPr>
          <w:color w:val="7F7F7F" w:themeColor="text1" w:themeTint="80"/>
          <w:sz w:val="21"/>
          <w:szCs w:val="21"/>
          <w:highlight w:val="cyan"/>
        </w:rPr>
        <w:t>GGCCGCAAGCTTTGATCTGATCTGCTTACTTTACTAACGACAAAAAAAAATCAAAAAAAAAAAAACAATCAGTCCTTCTCTTCTTACGATATGATATGATTAAATGATGCTATGAAATCATCTTCTTCTTAACTTTCTTAAATCTTACGCGTCACTTACTCTATATACCCGTTTAGCTTTGCCTGGTCACAGCGACATTTTATATAAGTGTACGTATTTTCTTTTTTTTTTTAAAAATTTCTATTCTAACCTTAGAAAAGTGCCCTTTAAACCAGCTGTCCTGGCACTATATCTTTATCATGTGCCGGTCGCTTTCCCTTTCCGTTTCCCTTTTCCTTTCAATTGGTGGCCTGGAATTCCGAACTCATTTTCGCATCTGAAACTAATTCTCGAAACCTTTAACATCAAACAATTGAAAAGATCATCATCACCAGAAATAAGAAAAAGATCAACACAACAGCTAATAACAGTACGAAAGAAAGATCGCTCGAGTGAAAAGGCAGCCAAGAAAGGTCATTCGATTTGGGTCTAGACTGATTATAGACATACCAATTGCACTCAGTAAGAAAATGAGTTTCAAATTTGACGATGACGGTGTGGTAAAAGAATTTCACGGCAACACCATCATATGCCATATTCCTCAACAAACCGAATTCTTCAACAAATTGTTGGACTTCTACCGTTTTGCGAAACGACTTTCCTTCTACGACAAGATCACCCTACTTCCTCCTTCAAGCTACCACGTTACGATCATGAATTGCTGCCACGAACACGATCGTTCTGAGGGCCACTGGCCCAAAGGAATCGATCCGGACACAAGCATGCTGCGGTGTACATCACATCTGACCAACATTCTAGGATCGGT</w:t>
      </w:r>
      <w:r>
        <w:rPr>
          <w:sz w:val="21"/>
          <w:szCs w:val="21"/>
          <w:u w:val="single"/>
          <w:lang w:bidi="ar"/>
        </w:rPr>
        <w:t>GCCAGGTGAATGTACGTAATGGAGT</w:t>
      </w:r>
      <w:r>
        <w:rPr>
          <w:color w:val="FF0000"/>
          <w:sz w:val="21"/>
          <w:szCs w:val="21"/>
          <w:lang w:bidi="ar"/>
        </w:rPr>
        <w:t>CCGCGG</w:t>
      </w:r>
      <w:r>
        <w:rPr>
          <w:sz w:val="21"/>
          <w:szCs w:val="21"/>
          <w:u w:val="single"/>
          <w:lang w:bidi="ar"/>
        </w:rPr>
        <w:t>GAGAGCCTGACCTATTGCATCTCCCGCCGTGCACAGGGTG</w:t>
      </w:r>
      <w:r>
        <w:rPr>
          <w:color w:val="FF0000"/>
          <w:sz w:val="21"/>
          <w:szCs w:val="21"/>
          <w:lang w:bidi="ar"/>
        </w:rPr>
        <w:t>ATTTAAAT</w:t>
      </w:r>
    </w:p>
    <w:p w14:paraId="04E8750F" w14:textId="77777777" w:rsidR="00124E0A" w:rsidRDefault="00124E0A">
      <w:pPr>
        <w:spacing w:line="240" w:lineRule="auto"/>
        <w:ind w:firstLine="420"/>
        <w:rPr>
          <w:color w:val="7F7F7F" w:themeColor="text1" w:themeTint="80"/>
          <w:sz w:val="21"/>
          <w:szCs w:val="21"/>
          <w:highlight w:val="cyan"/>
        </w:rPr>
      </w:pPr>
    </w:p>
    <w:p w14:paraId="64DF7665" w14:textId="77777777" w:rsidR="00124E0A" w:rsidRDefault="00124E0A">
      <w:pPr>
        <w:spacing w:line="240" w:lineRule="auto"/>
        <w:ind w:firstLine="420"/>
        <w:rPr>
          <w:color w:val="7F7F7F" w:themeColor="text1" w:themeTint="80"/>
          <w:sz w:val="21"/>
          <w:szCs w:val="21"/>
          <w:highlight w:val="cyan"/>
        </w:rPr>
      </w:pPr>
    </w:p>
    <w:p w14:paraId="6BCDF880" w14:textId="77777777" w:rsidR="00124E0A" w:rsidRDefault="00000000">
      <w:pPr>
        <w:spacing w:line="240" w:lineRule="auto"/>
        <w:ind w:firstLineChars="0" w:firstLine="0"/>
        <w:rPr>
          <w:color w:val="7F7F7F" w:themeColor="text1" w:themeTint="80"/>
          <w:sz w:val="21"/>
          <w:szCs w:val="21"/>
          <w:highlight w:val="cyan"/>
          <w:vertAlign w:val="subscript"/>
        </w:rPr>
      </w:pPr>
      <w:r>
        <w:rPr>
          <w:sz w:val="21"/>
          <w:szCs w:val="21"/>
        </w:rPr>
        <w:t xml:space="preserve">LHZ1114: </w:t>
      </w:r>
      <w:r>
        <w:rPr>
          <w:sz w:val="21"/>
          <w:szCs w:val="21"/>
          <w:highlight w:val="cyan"/>
        </w:rPr>
        <w:t>P</w:t>
      </w:r>
      <w:r>
        <w:rPr>
          <w:sz w:val="21"/>
          <w:szCs w:val="21"/>
          <w:highlight w:val="cyan"/>
          <w:vertAlign w:val="subscript"/>
        </w:rPr>
        <w:t>AFT1</w:t>
      </w:r>
      <w:r>
        <w:rPr>
          <w:sz w:val="21"/>
          <w:szCs w:val="21"/>
        </w:rPr>
        <w:t>-</w:t>
      </w:r>
      <w:r>
        <w:rPr>
          <w:i/>
          <w:iCs/>
          <w:sz w:val="21"/>
          <w:szCs w:val="21"/>
        </w:rPr>
        <w:t xml:space="preserve"> HEM13</w:t>
      </w:r>
      <w:r>
        <w:rPr>
          <w:i/>
          <w:iCs/>
          <w:sz w:val="21"/>
          <w:szCs w:val="21"/>
          <w:vertAlign w:val="subscript"/>
        </w:rPr>
        <w:t>Km</w:t>
      </w:r>
      <w:r>
        <w:rPr>
          <w:sz w:val="21"/>
          <w:szCs w:val="21"/>
        </w:rPr>
        <w:t xml:space="preserve"> -</w:t>
      </w:r>
      <w:r>
        <w:rPr>
          <w:color w:val="7F7F7F" w:themeColor="text1" w:themeTint="80"/>
          <w:sz w:val="21"/>
          <w:szCs w:val="21"/>
          <w:highlight w:val="cyan"/>
        </w:rPr>
        <w:t>T</w:t>
      </w:r>
      <w:r>
        <w:rPr>
          <w:color w:val="7F7F7F" w:themeColor="text1" w:themeTint="80"/>
          <w:sz w:val="21"/>
          <w:szCs w:val="21"/>
          <w:highlight w:val="cyan"/>
          <w:vertAlign w:val="subscript"/>
        </w:rPr>
        <w:t>AFT1</w:t>
      </w:r>
    </w:p>
    <w:p w14:paraId="57C33159" w14:textId="77777777" w:rsidR="00124E0A" w:rsidRDefault="00000000">
      <w:pPr>
        <w:spacing w:line="240" w:lineRule="auto"/>
        <w:ind w:firstLineChars="0" w:firstLine="0"/>
        <w:rPr>
          <w:color w:val="7F7F7F" w:themeColor="text1" w:themeTint="80"/>
          <w:sz w:val="21"/>
          <w:szCs w:val="21"/>
          <w:highlight w:val="cyan"/>
        </w:rPr>
      </w:pPr>
      <w:r>
        <w:rPr>
          <w:color w:val="FF0000"/>
          <w:sz w:val="21"/>
          <w:szCs w:val="21"/>
          <w:lang w:bidi="ar"/>
        </w:rPr>
        <w:t>GCGGCCGC</w:t>
      </w:r>
      <w:r>
        <w:rPr>
          <w:sz w:val="21"/>
          <w:szCs w:val="21"/>
          <w:u w:val="single"/>
          <w:lang w:bidi="ar"/>
        </w:rPr>
        <w:t>GCGCTCCCGATTCCGGAAGTGCTTGACATTGGGGAATTCA</w:t>
      </w:r>
      <w:r>
        <w:rPr>
          <w:color w:val="FF0000"/>
          <w:sz w:val="21"/>
          <w:szCs w:val="21"/>
          <w:lang w:bidi="ar"/>
        </w:rPr>
        <w:t>GAGCTC</w:t>
      </w:r>
      <w:r>
        <w:rPr>
          <w:sz w:val="21"/>
          <w:szCs w:val="21"/>
          <w:highlight w:val="cyan"/>
        </w:rPr>
        <w:t>GCCAGGTGAATGTACGTAATGGAGTTTGGATAGATTCGATACAGTTCATTACCAAGAATGGACAGCAGTCCCCCATATACGGGAATGCAACCGGAGGATCATTGAACCAGATTAGCATTGTCGCTCCATACAACCTTAAAGGGTTCTTTGGTAATTGTTCGAATTGGATGGACAGTCTTGGAGTGTTGTACGGGTAATTGGAGCCTGTTTGAAGCGTTTGTTTCCCTTTGGAGCGGTTTCCGTGTCATCAAGATGTCGGGGTCCGTCAAAAAAAATTTAGCGGGCACTCCGGGGTCCGTGGGGTCCGTGTGGTAGGGTGTGCCAGACCCGGTACTCTAAATCCATCCCAAAGAGCAAAGAAAGGGTTGCATGAATAATGGACCCTTGTTGCGAGCAGTTACTGTTGCAAGCAGTTACTGTTGATAGAGATGGTGTTCGCTAGTATACAGGTCAAATACTTAAGGTTATCCTTTGTGTGGGAGGATTTTAGATTACCGAGTCTTTTTTTAGTGGAGTGCAGTGGGATGAGAAAAGTTGGCCCGACCTCGGAGAATTTCTCGTAATATGTTGCTCAATCTATTAAAAAAAAACTCGGATACTTCGAAAGCACCCCGTGTGGTTATCCCATGCGCGTAAAATTCACCCTCTGCGAATCGAGGGCGCCCCTTCAGAAACGGGATAACCGGGTGTTTTAGCCCAGGGCAATATCCAATAGGGCTAACCTAGTCGCTTTCCGAGCCCAATTTGTTAGTCTTGGCGCACCCCGATTGCTTGACACGGAGTCCGTCAATACCTATAAAATTGGGATTTAGAGGTTAATTATTTTTTAGGAATCTGTAACCACACCCCTCTTCGGACCCCGCCTAGTATTTTCTTCTCATGCCCGAAATAAATAAAAGGACAATTCTCCCCCAGAATATTACTACTTGTTCATTGTTTTAAAATTCCAACCAGGCTTCGTTACTCCTAAAAAATTTTCGAACCACGTACACCTTCAGCA</w:t>
      </w:r>
      <w:r>
        <w:rPr>
          <w:rFonts w:eastAsia="等线"/>
          <w:sz w:val="21"/>
          <w:szCs w:val="21"/>
          <w:lang w:bidi="ar"/>
        </w:rPr>
        <w:t>ATGAC</w:t>
      </w:r>
      <w:r>
        <w:rPr>
          <w:rFonts w:eastAsia="等线"/>
          <w:sz w:val="21"/>
          <w:szCs w:val="21"/>
          <w:lang w:bidi="ar"/>
        </w:rPr>
        <w:lastRenderedPageBreak/>
        <w:t>AGACTCTGCTGTGCCAATGAGAAAGAAGATGGAAGAGTTGATTCGCCGTAAGCAAAAGGAAATCACTAAAGGGTTGGAGGAATTGGACACTGTGCAGTTCCGTGCAGACTCCTGGACCCGTGGTAACGATGGTGGTGGTGGTACCTCTATGGTTTTGCAAAACGGTTCTACTTTCGAAAAAGGTGGTGTCAATGTGAGTGTTGTTCACGGTACTTTGACTCCTCCAGCTATTAGAGCGATGAAAAACGATCACAAGAACTTGCACTTGCCAATTGACCCAGAAACTGGCGAGCCAGATGCTTCTGGTGTCAGATTTTTCGCTTGTGGTTTGTCGATGGTCATTCACCCAATCAACCCACACGCGCCAACAACGCATTTGAACTACAGATACTTCGAGACGATGCATGCGGACGGGACACCTCAGGCCTGGTGGTTTGGTGGTGGTGCCGATCTTACCCCATCGTATTTGTACGAGGAAGATGCAAAGTTGTTCCATCAATTGCACAAGGACGCTCTAGACAAGACAGACGTTACCCTATATCCAAAGTTCAAGAAATGGTGCGATGAGTACTTCTACATCAAGCACAGAGAAGAAACCAGAGGTATTGGTGGTATCTTTTTCGATGACTTGGACGACCGTGATCCAGACGTTTTGTTGAACATGGTCGAAAACTGTTTCGATGCGTTCTTGCCCTCTTACACGGAAATCATCAAGAGAAGAATGAACATGCCATACACCGAGGAGGAAAGACAATGGCAGCAGATTAGACGTGGTAGATACGTCGAATTCAACTTGGTCTTGGATAGAGGTACTCAATTTGGTTTGAGAACTCCTGGCTCTCGTGTTGAGAGTATCTTGATGTCCTTGCCTGTTACCGCCTCCTGGTTGTACGACCACCACCCTGAACCTGGCTCCAGAGAAGACAAATTGCTACAGGTCTTGAAAAACCCAATCGAATGGGTGTAA</w:t>
      </w:r>
      <w:r>
        <w:rPr>
          <w:color w:val="7F7F7F" w:themeColor="text1" w:themeTint="80"/>
          <w:sz w:val="21"/>
          <w:szCs w:val="21"/>
          <w:highlight w:val="cyan"/>
        </w:rPr>
        <w:t>TGGGTGCTTAAGATCTGTCTTTTTTATTTATAATCGGCCCTTTTATCACTTTATTTTTTAGTTTATTTATTACATCTTTCGTCTGTATACTAGTTTGGGTCAAAGAAGTCAAAAATCGCACAATTTGGGTGTAGAACGTAAACGTAGTTAACACCTTGCGCAGCCTCTGCATCAGCGTCTTCGAGATCTTGAACATCTTGTTCGTTGGGTGCAACTTTCATCAAGATCTTGTCATGTACCAATTTACTGAGAACCTTGTGCACCAACTTTCTTTCAGCCCAATATTCTTCCTCTGTATGA</w:t>
      </w:r>
      <w:r>
        <w:rPr>
          <w:sz w:val="21"/>
          <w:szCs w:val="21"/>
          <w:u w:val="single"/>
        </w:rPr>
        <w:t>AGCTTGCCTTGTCCCCGCCGGGTCA</w:t>
      </w:r>
      <w:r>
        <w:rPr>
          <w:color w:val="FF0000"/>
          <w:sz w:val="21"/>
          <w:szCs w:val="21"/>
          <w:lang w:bidi="ar"/>
        </w:rPr>
        <w:t>CCGCGG</w:t>
      </w:r>
      <w:r>
        <w:rPr>
          <w:sz w:val="21"/>
          <w:szCs w:val="21"/>
          <w:u w:val="single"/>
          <w:lang w:bidi="ar"/>
        </w:rPr>
        <w:t>GAGAGCCTGACCTATTGCATCTCCCGCCGTGCACAGGGTG</w:t>
      </w:r>
      <w:r>
        <w:rPr>
          <w:color w:val="FF0000"/>
          <w:sz w:val="21"/>
          <w:szCs w:val="21"/>
          <w:lang w:bidi="ar"/>
        </w:rPr>
        <w:t>ATTTAAAT</w:t>
      </w:r>
    </w:p>
    <w:p w14:paraId="7648FE11" w14:textId="77777777" w:rsidR="00124E0A" w:rsidRDefault="00124E0A">
      <w:pPr>
        <w:spacing w:line="240" w:lineRule="auto"/>
        <w:ind w:firstLine="420"/>
        <w:rPr>
          <w:color w:val="7F7F7F" w:themeColor="text1" w:themeTint="80"/>
          <w:sz w:val="21"/>
          <w:szCs w:val="21"/>
          <w:highlight w:val="cyan"/>
        </w:rPr>
      </w:pPr>
    </w:p>
    <w:p w14:paraId="6947D11A" w14:textId="77777777" w:rsidR="00124E0A" w:rsidRDefault="00124E0A">
      <w:pPr>
        <w:spacing w:line="240" w:lineRule="auto"/>
        <w:ind w:firstLine="420"/>
        <w:rPr>
          <w:color w:val="7F7F7F" w:themeColor="text1" w:themeTint="80"/>
          <w:sz w:val="21"/>
          <w:szCs w:val="21"/>
          <w:highlight w:val="cyan"/>
        </w:rPr>
      </w:pPr>
    </w:p>
    <w:p w14:paraId="032DC743" w14:textId="77777777" w:rsidR="00124E0A" w:rsidRDefault="00000000">
      <w:pPr>
        <w:spacing w:line="240" w:lineRule="auto"/>
        <w:ind w:firstLineChars="0" w:firstLine="0"/>
        <w:rPr>
          <w:color w:val="7F7F7F" w:themeColor="text1" w:themeTint="80"/>
          <w:sz w:val="21"/>
          <w:szCs w:val="21"/>
          <w:highlight w:val="cyan"/>
          <w:vertAlign w:val="subscript"/>
        </w:rPr>
      </w:pPr>
      <w:r>
        <w:rPr>
          <w:sz w:val="21"/>
          <w:szCs w:val="21"/>
        </w:rPr>
        <w:t xml:space="preserve">LHZ1115: </w:t>
      </w:r>
      <w:r>
        <w:rPr>
          <w:sz w:val="21"/>
          <w:szCs w:val="21"/>
          <w:highlight w:val="cyan"/>
        </w:rPr>
        <w:t>P</w:t>
      </w:r>
      <w:r>
        <w:rPr>
          <w:sz w:val="21"/>
          <w:szCs w:val="21"/>
          <w:highlight w:val="cyan"/>
          <w:vertAlign w:val="subscript"/>
        </w:rPr>
        <w:t>TEF</w:t>
      </w:r>
      <w:r>
        <w:rPr>
          <w:sz w:val="21"/>
          <w:szCs w:val="21"/>
        </w:rPr>
        <w:t>-</w:t>
      </w:r>
      <w:r>
        <w:rPr>
          <w:i/>
          <w:iCs/>
          <w:sz w:val="21"/>
          <w:szCs w:val="21"/>
        </w:rPr>
        <w:t xml:space="preserve"> HEM14</w:t>
      </w:r>
      <w:r>
        <w:rPr>
          <w:i/>
          <w:iCs/>
          <w:sz w:val="21"/>
          <w:szCs w:val="21"/>
          <w:vertAlign w:val="subscript"/>
        </w:rPr>
        <w:t>Sc</w:t>
      </w:r>
      <w:r>
        <w:rPr>
          <w:sz w:val="21"/>
          <w:szCs w:val="21"/>
        </w:rPr>
        <w:t xml:space="preserve"> -</w:t>
      </w:r>
      <w:r>
        <w:rPr>
          <w:color w:val="7F7F7F" w:themeColor="text1" w:themeTint="80"/>
          <w:sz w:val="21"/>
          <w:szCs w:val="21"/>
          <w:highlight w:val="cyan"/>
        </w:rPr>
        <w:t>T</w:t>
      </w:r>
      <w:r>
        <w:rPr>
          <w:color w:val="7F7F7F" w:themeColor="text1" w:themeTint="80"/>
          <w:sz w:val="21"/>
          <w:szCs w:val="21"/>
          <w:highlight w:val="cyan"/>
          <w:vertAlign w:val="subscript"/>
        </w:rPr>
        <w:t>TEF</w:t>
      </w:r>
    </w:p>
    <w:p w14:paraId="0E420FA3" w14:textId="77777777" w:rsidR="00124E0A" w:rsidRDefault="00000000">
      <w:pPr>
        <w:spacing w:line="240" w:lineRule="auto"/>
        <w:ind w:firstLineChars="0" w:firstLine="0"/>
        <w:rPr>
          <w:color w:val="7F7F7F" w:themeColor="text1" w:themeTint="80"/>
          <w:sz w:val="21"/>
          <w:szCs w:val="21"/>
          <w:highlight w:val="cyan"/>
        </w:rPr>
      </w:pPr>
      <w:r>
        <w:rPr>
          <w:color w:val="FF0000"/>
          <w:sz w:val="21"/>
          <w:szCs w:val="21"/>
          <w:lang w:bidi="ar"/>
        </w:rPr>
        <w:t>GCGGCCGC</w:t>
      </w:r>
      <w:r>
        <w:rPr>
          <w:sz w:val="21"/>
          <w:szCs w:val="21"/>
          <w:u w:val="single"/>
          <w:lang w:bidi="ar"/>
        </w:rPr>
        <w:t>GCGCTCCCGATTCCGGAAGTGCTTGACATTGGGGAATTCA</w:t>
      </w:r>
      <w:r>
        <w:rPr>
          <w:color w:val="FF0000"/>
          <w:sz w:val="21"/>
          <w:szCs w:val="21"/>
          <w:lang w:bidi="ar"/>
        </w:rPr>
        <w:t>GAGCTC</w:t>
      </w:r>
      <w:r>
        <w:rPr>
          <w:sz w:val="21"/>
          <w:szCs w:val="21"/>
          <w:highlight w:val="cyan"/>
        </w:rPr>
        <w:t>AGCTTGCCTTGTCCCCGCCGGGTCACCCGGCCAGCGACATGGAGGCCCAGAATACCCTCCTTGACAGTCTTGACGTGCGCAGCTCAGGGGCATGATGTGACTGTCGCCCGTACATTTAGCCCATACATCCCCATGTATAATCATTTGCATCCATACATTTTGATGGCCGCACGGCGCGAAGCAAAAATTACGGCTCCTCGCTGCAGACCTGCGAGCAGGGAAACGCTCCCCTCACAGACGCGTTGAATTGTCCCCACGCCGCGCCCCTGTAGAGAAATATAAAAGGTTAGGATTTGCCACTGAGGTTCTTCTTTCATATACTTCCTTTTAAAATCTTGCTAGGATACAGTTCTCACATCACATCCGAACATAAACAACC</w:t>
      </w:r>
      <w:r>
        <w:rPr>
          <w:rFonts w:eastAsia="等线"/>
          <w:sz w:val="21"/>
          <w:szCs w:val="21"/>
          <w:lang w:bidi="ar"/>
        </w:rPr>
        <w:t>ATGTTATTACCATTAACAAAGCTAAAACCGAGAGCAAAAGTTGCTGTTGTAGGGGGTGGCGTTTCTGGACTATGTTTTACTTATTTTTTAAGCAAGTTGAGACCGGATGTTGAAATCACACTGTTCGAATCGCAGAACAGAACTGGGGGTTGGATATATTCTTGTAACACAAGAGATATGAGTGGGAACCCAATTATGTTGGAGAAGGGACCCAGAACATTGAGGGGCGTATCAGACGGGACCGTTCTGATTATGGATACCCTTAAAGACTTGGGCAAGGAAGCAGTTATTCAAAGCATTGATAAAGGTTGCATTGCAGACAAAAAGTTTCTACTAGACCCCAGTGATAAACTCGTGCAGGTTCCTAATTCGATATCTACAACAGTAAAATTTCTGCTGAATCCGTTGGGAAAAGGACTCATCACGGGTATGATGGGAGAATGGTTCAGAAAAAAATCTCCACATCCTGGCCAAGACGAAAGTGTCGAATCCATTTGTGACAGAAGGTTTGGGAATAACTACATATCAAACAATATGATCAGTGCCTTACTAAGAGGTATCTATGGGGATGACGTTTCCCTATTAAGTGCCAAGAGAACGTTTAAGAAAATATACTACAATG</w:t>
      </w:r>
      <w:r>
        <w:rPr>
          <w:rFonts w:eastAsia="等线"/>
          <w:sz w:val="21"/>
          <w:szCs w:val="21"/>
          <w:lang w:bidi="ar"/>
        </w:rPr>
        <w:lastRenderedPageBreak/>
        <w:t>AACTAAAGCACGGATCTAACACACAAGCTATGATTGATAATATGCGCGGAAAGTCAAGAAGTAAAAAAACTGAGAACCTGCACCAATCTTTAACTGGCTGCCTTAACGACTACTCAAATGCGTTTGGAAAAGACAGGTCAAAGTTATTAGACTTATCCAACACGCTAAAGAAATATCCCATGTTGGGTCTTGCTGGGGGACTAGAAACGTTTCCCAAGATAGTCAGAAATGCTTTGAACGAATTTAAAAACGTCAAAATAGTTACTGGGAACCCGGTTACGCAAATAATGAAACGCCCTGCTAACGAAACGACAATCGGATTGAAAGCGAAATCTGGCGACCAATACGAAACATTTGACCATTTAAGACTTACGATAACACCTCCCAAAATCGCTAAATTGCTACCGAAGGATCAAAATTCATTATCCAAGTTATTAGATGAGATACAATCAAACACAATAATTTTAGTTAATTATTATTTGCCAAACAAAGATGTAATAGATGCCGATCTACAAGGCTTTGGATACTTGGTTCCCAAATCCAATAAGAATCCAGGGAAATTGCTTGGTGTAATTTTCGATTCTGTTATCGAAAGGAATTTCAAACCACTTTTTGACAAACTCTCCACAAACCCAAACGCCCTCAACAAATATACAAAAGTGACTGCGATGATAGGAGGTTGTATGCTCAATGAACACGGTGTTCCTGTAGTGCCATCCAGGGAGGTAACCATTAATGCAGTCAAAGATGCGCTGAACAACCACCTCGGCATCAGTAACAAGGATCTGGAAGCTGGTCAGTGGGAATTCACTATCGCCGATAGATGTCTGCCAAGATTTCATGTAGGTTATGACGCATGGCAAGAAAGAGCTGAAAGGAAGTTGCAAGAATCTTACGGCCAAACAGTTTCTGTGGGGGGAATGGGATTTTCTAGAAGTCCCGGTGTCCCTGACGTTATTGTAGACGGCTTTAACGACGCCTTACAGCTAAGCAAATAA</w:t>
      </w:r>
      <w:r>
        <w:rPr>
          <w:color w:val="7F7F7F" w:themeColor="text1" w:themeTint="80"/>
          <w:sz w:val="21"/>
          <w:szCs w:val="21"/>
          <w:highlight w:val="cyan"/>
        </w:rPr>
        <w:t>TCAGTACTGACAATAAAAAGATTCTTGTTTTCAAGAACTTGTCATTTGTATAGTTTTTTTATATTGTAGTTGTTCTATTTTAATCAAATGTTAGCGTGATTTATATTTTTTTTCGCCTCGACATCATCTGCCCAGATGCGAAGTTAAGTGCGCAGAAAGTAATATCATGCGTCAATCGTATGTGAATGCTGGTCGCTATACTGCTGTCGATTCGATACTAACGCCGCCATCCAGT</w:t>
      </w:r>
      <w:r>
        <w:rPr>
          <w:sz w:val="21"/>
          <w:szCs w:val="21"/>
          <w:u w:val="single"/>
          <w:lang w:bidi="ar"/>
        </w:rPr>
        <w:t>TTTTAGTTTGTTTAGAGATGGACCA</w:t>
      </w:r>
      <w:r>
        <w:rPr>
          <w:color w:val="FF0000"/>
          <w:sz w:val="21"/>
          <w:szCs w:val="21"/>
          <w:lang w:bidi="ar"/>
        </w:rPr>
        <w:t>CCGCGG</w:t>
      </w:r>
      <w:r>
        <w:rPr>
          <w:sz w:val="21"/>
          <w:szCs w:val="21"/>
          <w:u w:val="single"/>
          <w:lang w:bidi="ar"/>
        </w:rPr>
        <w:t>GAGAGCCTGACCTATTGCATCTCCCGCCGTGCACAGGGTG</w:t>
      </w:r>
      <w:r>
        <w:rPr>
          <w:color w:val="FF0000"/>
          <w:sz w:val="21"/>
          <w:szCs w:val="21"/>
          <w:lang w:bidi="ar"/>
        </w:rPr>
        <w:t>ATTTAAAT</w:t>
      </w:r>
    </w:p>
    <w:p w14:paraId="175E9FD6" w14:textId="77777777" w:rsidR="00124E0A" w:rsidRDefault="00124E0A">
      <w:pPr>
        <w:spacing w:line="240" w:lineRule="auto"/>
        <w:ind w:firstLine="420"/>
        <w:rPr>
          <w:color w:val="7F7F7F" w:themeColor="text1" w:themeTint="80"/>
          <w:sz w:val="21"/>
          <w:szCs w:val="21"/>
          <w:highlight w:val="cyan"/>
        </w:rPr>
      </w:pPr>
    </w:p>
    <w:p w14:paraId="24268107" w14:textId="77777777" w:rsidR="00124E0A" w:rsidRDefault="00000000">
      <w:pPr>
        <w:spacing w:line="240" w:lineRule="auto"/>
        <w:ind w:firstLineChars="0" w:firstLine="0"/>
        <w:rPr>
          <w:color w:val="7F7F7F" w:themeColor="text1" w:themeTint="80"/>
          <w:sz w:val="21"/>
          <w:szCs w:val="21"/>
          <w:highlight w:val="cyan"/>
          <w:vertAlign w:val="subscript"/>
        </w:rPr>
      </w:pPr>
      <w:r>
        <w:rPr>
          <w:sz w:val="21"/>
          <w:szCs w:val="21"/>
        </w:rPr>
        <w:t xml:space="preserve">LHZ1116: </w:t>
      </w:r>
      <w:r>
        <w:rPr>
          <w:sz w:val="21"/>
          <w:szCs w:val="21"/>
          <w:highlight w:val="cyan"/>
        </w:rPr>
        <w:t>P</w:t>
      </w:r>
      <w:r>
        <w:rPr>
          <w:sz w:val="21"/>
          <w:szCs w:val="21"/>
          <w:highlight w:val="cyan"/>
          <w:vertAlign w:val="subscript"/>
        </w:rPr>
        <w:t>OM45</w:t>
      </w:r>
      <w:r>
        <w:rPr>
          <w:sz w:val="21"/>
          <w:szCs w:val="21"/>
        </w:rPr>
        <w:t>-</w:t>
      </w:r>
      <w:r>
        <w:rPr>
          <w:i/>
          <w:iCs/>
          <w:sz w:val="21"/>
          <w:szCs w:val="21"/>
        </w:rPr>
        <w:t xml:space="preserve"> HEM15</w:t>
      </w:r>
      <w:r>
        <w:rPr>
          <w:i/>
          <w:iCs/>
          <w:sz w:val="21"/>
          <w:szCs w:val="21"/>
          <w:vertAlign w:val="subscript"/>
        </w:rPr>
        <w:t>Sc</w:t>
      </w:r>
      <w:r>
        <w:rPr>
          <w:sz w:val="21"/>
          <w:szCs w:val="21"/>
        </w:rPr>
        <w:t xml:space="preserve"> -</w:t>
      </w:r>
      <w:r>
        <w:rPr>
          <w:color w:val="7F7F7F" w:themeColor="text1" w:themeTint="80"/>
          <w:sz w:val="21"/>
          <w:szCs w:val="21"/>
          <w:highlight w:val="cyan"/>
        </w:rPr>
        <w:t>T</w:t>
      </w:r>
      <w:r>
        <w:rPr>
          <w:color w:val="7F7F7F" w:themeColor="text1" w:themeTint="80"/>
          <w:sz w:val="21"/>
          <w:szCs w:val="21"/>
          <w:highlight w:val="cyan"/>
          <w:vertAlign w:val="subscript"/>
        </w:rPr>
        <w:t>OM45</w:t>
      </w:r>
    </w:p>
    <w:p w14:paraId="7430AA6E" w14:textId="77777777" w:rsidR="00124E0A" w:rsidRDefault="00000000">
      <w:pPr>
        <w:spacing w:line="240" w:lineRule="auto"/>
        <w:ind w:firstLineChars="0" w:firstLine="0"/>
        <w:rPr>
          <w:color w:val="7F7F7F" w:themeColor="text1" w:themeTint="80"/>
          <w:sz w:val="21"/>
          <w:szCs w:val="21"/>
          <w:highlight w:val="cyan"/>
        </w:rPr>
      </w:pPr>
      <w:r>
        <w:rPr>
          <w:color w:val="FF0000"/>
          <w:sz w:val="21"/>
          <w:szCs w:val="21"/>
          <w:lang w:bidi="ar"/>
        </w:rPr>
        <w:t>GCGGCCGC</w:t>
      </w:r>
      <w:r>
        <w:rPr>
          <w:sz w:val="21"/>
          <w:szCs w:val="21"/>
          <w:u w:val="single"/>
          <w:lang w:bidi="ar"/>
        </w:rPr>
        <w:t>GCGCTCCCGATTCCGGAAGTGCTTGACATTGGGGAATTCA</w:t>
      </w:r>
      <w:r>
        <w:rPr>
          <w:color w:val="FF0000"/>
          <w:sz w:val="21"/>
          <w:szCs w:val="21"/>
          <w:lang w:bidi="ar"/>
        </w:rPr>
        <w:t>GAGCTC</w:t>
      </w:r>
      <w:r>
        <w:rPr>
          <w:sz w:val="21"/>
          <w:szCs w:val="21"/>
          <w:highlight w:val="cyan"/>
        </w:rPr>
        <w:t>TTTTAGTTTGTTTAGAGATGGACCATGGACCATGGACGGTTAATGGTTTATATACAGCATGCACCCTTTGCCTTAAAACGGTAAAATGAGATAATGCCTTTCCGTTGTATCCCAGCCAGGCCAACCTCCCAGAGTATGTGCGGAGGGTAACGTCACGTAATGTAGAAAGTATTTCTGTATAGGTAGGGTACCCACCCGCATATGAAATTACTCTGTAGTTCCTGGGTCCCGTCGCCTCCGATATTCTTCTGCTTGATTTCTTTTCTGCCGTTTGCTAGTTTTCTTCAACCCCGGTTACGTTTATGCTTTTTCCTTTTGCTCTAGAAGACGGGTTTTTTTGCTCTTAACAAAGGCCAATCAATGCGATGGACTGGTCAATCTCGGCCGGACAGAGACAAACCCATCGTTCTTGACGATTGGGTTACAGTTCGCAGAGAGAAATGTAGTGGAATGGAAAGAGATCGCAGCAGTATATAGTCAGTTTATTCAGGTTACGCTATGGCATTTTTTTTTTTTGTTACGTAACTTGAGTACGGTGTTAGGTTTCTCTTTCTTTAGAAATTAGGGATGCTTCGGACAATTGGGGTTTTAGAAGAAGGGATACAAAGGAGTAGCATGCGTCGGGTGGTAGAGCTAATGTTAGCTGGTTGGGCTGGCCTGCCGGCTAGAATGGTTAATTGGTAGACCAGGTTTTTTTTTTTTCCCTTACTTCATTCCCTTACGTCTTTTGGGGCGACACAGGGTTTTGTATGAAGAGAATTGCATTTGCTATTAGTTAAGGCTTCTCCGAACCTGTATAAAAGTGGAGAGTTCGCAAGGTATGTAATTATATATACAGGATATATTTCCCTGCAATGCTAGTATTTAATGATGATAGACAGTTGGTTTTACAGGACAAAGATTCGTTTGGTCCATTGATTGAATAGCACACACTTCTGACTACGTAGTTGTTTAACAAGATCGAAGTGAATCTGACTCTAAGAATACAGTATACGAAACA</w:t>
      </w:r>
      <w:r>
        <w:rPr>
          <w:rFonts w:eastAsia="等线"/>
          <w:sz w:val="21"/>
          <w:szCs w:val="21"/>
          <w:lang w:bidi="ar"/>
        </w:rPr>
        <w:t>ATGCTTTCCAGAACAATCCGTACACAAGGTTCCTTCCTAAGAAGATCACAACTGACCATTACAAGATCAT</w:t>
      </w:r>
      <w:r>
        <w:rPr>
          <w:rFonts w:eastAsia="等线"/>
          <w:sz w:val="21"/>
          <w:szCs w:val="21"/>
          <w:lang w:bidi="ar"/>
        </w:rPr>
        <w:lastRenderedPageBreak/>
        <w:t>TTTCGGTTACATTCAACATGCAGAATGCACAAAAGAGATCACCCACAGGAATTGTTTTGATGAACATGGGTGGCCCCTCTAAAGTTGAGGAAACATATGATTTTTTGTATCAATTATTTGCCGATAATGACCTAATTCCCATTAGTGCTAAGTATCAGAAGACAATTGCTAAATATATTGCTAAGTTTCGTACCCCCAAGATAGAGAAGCAATATAGGGAAATTGGTGGGGGCTCCCCAATCCGGAAATGGTCTGAGTATCAAGCCACTGAGGTCTGTAAAATCTTAGATAAAACCTGTCCAGAAACGGCGCCTCATAAGCCTTACGTGGCGTTTCGTTACGCAAAGCCGCTAACCGCAGAAACTTATAAACAAATGCTAAAAGATGGCGTGAAGAAGGCAGTGGCCTTTTCTCAATATCCTCATTTCTCTTATTCCACTACCGGGTCATCCATCAACGAATTGTGGAGACAGATTAAGGCATTGGACTCCGAGAGATCTATATCTTGGTCGGTTATTGATCGTTGGCCTACAAATGAAGGTCTAATCAAGGCCTTCTCCGAAAATATCACCAAAAAACTACAAGAGTTTCCGCAACCTGTCAGAGACAAGGTTGTTTTATTGTTTTCCGCACATTCTCTACCCATGGATGTTGTTAACACCGGTGATGCCTACCCAGCTGAGGTAGCTGCGACGGTTTACAACATCATGCAAAAATTAAAGTTTAAAAACCCTTATAGGTTGGTTTGGCAATCCCAAGTTGGACCAAAACCATGGTTGGGAGCGCAGACAGCTGAAATTGCGGAATTTTTAGGCCCCAAAGTTGATGGCCTAATGTTTATTCCTATCGCCTTTACCTCTGATCATATTGAAACATTGCATGAAATTGACTTAGGCGTCATTGGGGAATCGGAATATAAGGATAAATTTAAGAGATGCGAATCTTTAAATGGCAACCAGACCTTTATTGAAGGCATGGCAGATCTCGTCAAAAGCCACTTACAGAGTAACCAACTCTATTCTAATCAACTACCTCTTGATTTTGCACTTGGCAAGTCCAATGATCCTGTAAAGGACCTTTCATTGGTATTTGGCAATCACGAATCTACTTGA</w:t>
      </w:r>
      <w:r>
        <w:rPr>
          <w:color w:val="7F7F7F" w:themeColor="text1" w:themeTint="80"/>
          <w:sz w:val="21"/>
          <w:szCs w:val="21"/>
          <w:highlight w:val="cyan"/>
        </w:rPr>
        <w:t>AGATAAGACAGGGGAGAGGGATTCTTCTTCTTACCGACTCAACGCACCACACACCCTCTTTCCCAATTCTAATCATTCGATCTATGTAAACTTATCGTAACTAAACTAACTAACTACCAAGATTCTTCTTTACTTTACAGAGGTGTATTTCTTTAGTTGTCACATACAAAAACGCACACACACACACACATTTTGTCCTGTCCAATGACAAAATGTGACAGGAAACCCGAACGTCGGAGGTTTTCGGGTGGCAGTCATGTCGCCCAGTACTACTCGTAGCAGTAGTACTACTACCATTAC</w:t>
      </w:r>
      <w:r>
        <w:rPr>
          <w:sz w:val="21"/>
          <w:szCs w:val="21"/>
          <w:u w:val="single"/>
          <w:lang w:bidi="ar"/>
        </w:rPr>
        <w:t>ACAAGGGCCAAACGTCAATGCTTTG</w:t>
      </w:r>
      <w:r>
        <w:rPr>
          <w:color w:val="FF0000"/>
          <w:sz w:val="21"/>
          <w:szCs w:val="21"/>
          <w:lang w:bidi="ar"/>
        </w:rPr>
        <w:t>CCGCGG</w:t>
      </w:r>
      <w:r>
        <w:rPr>
          <w:sz w:val="21"/>
          <w:szCs w:val="21"/>
          <w:u w:val="single"/>
          <w:lang w:bidi="ar"/>
        </w:rPr>
        <w:t>GAGAGCCTGACCTATTGCATCTCCCGCCGTGCACAGGGTG</w:t>
      </w:r>
      <w:r>
        <w:rPr>
          <w:color w:val="FF0000"/>
          <w:sz w:val="21"/>
          <w:szCs w:val="21"/>
          <w:lang w:bidi="ar"/>
        </w:rPr>
        <w:t>ATTTAAAT</w:t>
      </w:r>
    </w:p>
    <w:p w14:paraId="0A072358" w14:textId="77777777" w:rsidR="00124E0A" w:rsidRDefault="00124E0A">
      <w:pPr>
        <w:spacing w:line="240" w:lineRule="auto"/>
        <w:ind w:firstLine="420"/>
        <w:rPr>
          <w:color w:val="7F7F7F" w:themeColor="text1" w:themeTint="80"/>
          <w:sz w:val="21"/>
          <w:szCs w:val="21"/>
          <w:highlight w:val="cyan"/>
        </w:rPr>
      </w:pPr>
    </w:p>
    <w:p w14:paraId="4EE3914D" w14:textId="77777777" w:rsidR="00124E0A" w:rsidRDefault="00000000">
      <w:pPr>
        <w:spacing w:line="240" w:lineRule="auto"/>
        <w:ind w:firstLineChars="0" w:firstLine="0"/>
        <w:textAlignment w:val="center"/>
        <w:rPr>
          <w:color w:val="7F7F7F" w:themeColor="text1" w:themeTint="80"/>
          <w:sz w:val="21"/>
          <w:szCs w:val="21"/>
          <w:highlight w:val="magenta"/>
          <w:vertAlign w:val="subscript"/>
        </w:rPr>
      </w:pPr>
      <w:r>
        <w:rPr>
          <w:sz w:val="21"/>
          <w:szCs w:val="21"/>
        </w:rPr>
        <w:t xml:space="preserve">LHZ1082: </w:t>
      </w:r>
      <w:r>
        <w:rPr>
          <w:sz w:val="21"/>
          <w:szCs w:val="21"/>
          <w:highlight w:val="cyan"/>
        </w:rPr>
        <w:t>P</w:t>
      </w:r>
      <w:r>
        <w:rPr>
          <w:sz w:val="21"/>
          <w:szCs w:val="21"/>
          <w:highlight w:val="cyan"/>
          <w:vertAlign w:val="subscript"/>
        </w:rPr>
        <w:t>FBA1</w:t>
      </w:r>
      <w:r>
        <w:rPr>
          <w:sz w:val="21"/>
          <w:szCs w:val="21"/>
        </w:rPr>
        <w:t>-</w:t>
      </w:r>
      <w:r>
        <w:rPr>
          <w:i/>
          <w:iCs/>
          <w:sz w:val="21"/>
          <w:szCs w:val="21"/>
        </w:rPr>
        <w:t xml:space="preserve"> </w:t>
      </w:r>
      <w:proofErr w:type="spellStart"/>
      <w:r>
        <w:rPr>
          <w:i/>
          <w:iCs/>
          <w:color w:val="2E74B5" w:themeColor="accent1" w:themeShade="BF"/>
          <w:sz w:val="21"/>
          <w:szCs w:val="21"/>
        </w:rPr>
        <w:t>HEMA</w:t>
      </w:r>
      <w:r>
        <w:rPr>
          <w:i/>
          <w:iCs/>
          <w:color w:val="2E74B5" w:themeColor="accent1" w:themeShade="BF"/>
          <w:sz w:val="21"/>
          <w:szCs w:val="21"/>
          <w:vertAlign w:val="subscript"/>
        </w:rPr>
        <w:t>Sty</w:t>
      </w:r>
      <w:proofErr w:type="spellEnd"/>
      <w:r>
        <w:rPr>
          <w:sz w:val="21"/>
          <w:szCs w:val="21"/>
        </w:rPr>
        <w:t xml:space="preserve"> -</w:t>
      </w:r>
      <w:r>
        <w:rPr>
          <w:color w:val="7F7F7F" w:themeColor="text1" w:themeTint="80"/>
          <w:sz w:val="21"/>
          <w:szCs w:val="21"/>
          <w:highlight w:val="cyan"/>
        </w:rPr>
        <w:t>T</w:t>
      </w:r>
      <w:r>
        <w:rPr>
          <w:color w:val="7F7F7F" w:themeColor="text1" w:themeTint="80"/>
          <w:sz w:val="21"/>
          <w:szCs w:val="21"/>
          <w:highlight w:val="cyan"/>
          <w:vertAlign w:val="subscript"/>
        </w:rPr>
        <w:t>FBA</w:t>
      </w:r>
      <w:proofErr w:type="gramStart"/>
      <w:r>
        <w:rPr>
          <w:color w:val="7F7F7F" w:themeColor="text1" w:themeTint="80"/>
          <w:sz w:val="21"/>
          <w:szCs w:val="21"/>
          <w:highlight w:val="cyan"/>
          <w:vertAlign w:val="subscript"/>
        </w:rPr>
        <w:t>1</w:t>
      </w:r>
      <w:r>
        <w:rPr>
          <w:sz w:val="21"/>
          <w:szCs w:val="21"/>
        </w:rPr>
        <w:t>,</w:t>
      </w:r>
      <w:r>
        <w:rPr>
          <w:sz w:val="21"/>
          <w:szCs w:val="21"/>
          <w:highlight w:val="yellow"/>
        </w:rPr>
        <w:t>P</w:t>
      </w:r>
      <w:r>
        <w:rPr>
          <w:sz w:val="21"/>
          <w:szCs w:val="21"/>
          <w:highlight w:val="yellow"/>
          <w:vertAlign w:val="subscript"/>
        </w:rPr>
        <w:t>HXT</w:t>
      </w:r>
      <w:proofErr w:type="gramEnd"/>
      <w:r>
        <w:rPr>
          <w:sz w:val="21"/>
          <w:szCs w:val="21"/>
          <w:highlight w:val="yellow"/>
          <w:vertAlign w:val="subscript"/>
        </w:rPr>
        <w:t>4</w:t>
      </w:r>
      <w:r>
        <w:rPr>
          <w:sz w:val="21"/>
          <w:szCs w:val="21"/>
        </w:rPr>
        <w:t>-</w:t>
      </w:r>
      <w:r>
        <w:rPr>
          <w:i/>
          <w:iCs/>
          <w:sz w:val="21"/>
          <w:szCs w:val="21"/>
        </w:rPr>
        <w:t xml:space="preserve"> </w:t>
      </w:r>
      <w:proofErr w:type="spellStart"/>
      <w:r>
        <w:rPr>
          <w:i/>
          <w:iCs/>
          <w:color w:val="BF8F00" w:themeColor="accent4" w:themeShade="BF"/>
          <w:sz w:val="21"/>
          <w:szCs w:val="21"/>
        </w:rPr>
        <w:t>HEML</w:t>
      </w:r>
      <w:r>
        <w:rPr>
          <w:i/>
          <w:iCs/>
          <w:color w:val="BF8F00" w:themeColor="accent4" w:themeShade="BF"/>
          <w:sz w:val="21"/>
          <w:szCs w:val="21"/>
          <w:vertAlign w:val="subscript"/>
        </w:rPr>
        <w:t>Eco</w:t>
      </w:r>
      <w:proofErr w:type="spellEnd"/>
      <w:r>
        <w:rPr>
          <w:sz w:val="21"/>
          <w:szCs w:val="21"/>
        </w:rPr>
        <w:t xml:space="preserve"> -</w:t>
      </w:r>
      <w:r>
        <w:rPr>
          <w:color w:val="7F7F7F" w:themeColor="text1" w:themeTint="80"/>
          <w:sz w:val="21"/>
          <w:szCs w:val="21"/>
          <w:highlight w:val="yellow"/>
        </w:rPr>
        <w:t>T</w:t>
      </w:r>
      <w:r>
        <w:rPr>
          <w:color w:val="7F7F7F" w:themeColor="text1" w:themeTint="80"/>
          <w:sz w:val="21"/>
          <w:szCs w:val="21"/>
          <w:highlight w:val="yellow"/>
          <w:vertAlign w:val="subscript"/>
        </w:rPr>
        <w:t>HXT4</w:t>
      </w:r>
      <w:r>
        <w:rPr>
          <w:sz w:val="21"/>
          <w:szCs w:val="21"/>
          <w:vertAlign w:val="subscript"/>
        </w:rPr>
        <w:t xml:space="preserve"> </w:t>
      </w:r>
      <w:r>
        <w:rPr>
          <w:sz w:val="21"/>
          <w:szCs w:val="21"/>
        </w:rPr>
        <w:t>,</w:t>
      </w:r>
      <w:r>
        <w:rPr>
          <w:sz w:val="21"/>
          <w:szCs w:val="21"/>
          <w:highlight w:val="green"/>
        </w:rPr>
        <w:t>P</w:t>
      </w:r>
      <w:r>
        <w:rPr>
          <w:sz w:val="21"/>
          <w:szCs w:val="21"/>
          <w:highlight w:val="green"/>
          <w:vertAlign w:val="subscript"/>
        </w:rPr>
        <w:t>OM45</w:t>
      </w:r>
      <w:r>
        <w:rPr>
          <w:sz w:val="21"/>
          <w:szCs w:val="21"/>
        </w:rPr>
        <w:t>-</w:t>
      </w:r>
      <w:r>
        <w:rPr>
          <w:i/>
          <w:iCs/>
          <w:sz w:val="21"/>
          <w:szCs w:val="21"/>
        </w:rPr>
        <w:t xml:space="preserve"> </w:t>
      </w:r>
      <w:proofErr w:type="spellStart"/>
      <w:r>
        <w:rPr>
          <w:i/>
          <w:iCs/>
          <w:color w:val="538135" w:themeColor="accent6" w:themeShade="BF"/>
          <w:sz w:val="21"/>
          <w:szCs w:val="21"/>
        </w:rPr>
        <w:t>GLTX</w:t>
      </w:r>
      <w:r>
        <w:rPr>
          <w:i/>
          <w:iCs/>
          <w:color w:val="538135" w:themeColor="accent6" w:themeShade="BF"/>
          <w:sz w:val="21"/>
          <w:szCs w:val="21"/>
          <w:vertAlign w:val="subscript"/>
        </w:rPr>
        <w:t>Km</w:t>
      </w:r>
      <w:proofErr w:type="spellEnd"/>
      <w:r>
        <w:rPr>
          <w:sz w:val="21"/>
          <w:szCs w:val="21"/>
        </w:rPr>
        <w:t xml:space="preserve"> -</w:t>
      </w:r>
      <w:r>
        <w:rPr>
          <w:color w:val="7F7F7F" w:themeColor="text1" w:themeTint="80"/>
          <w:sz w:val="21"/>
          <w:szCs w:val="21"/>
          <w:highlight w:val="green"/>
        </w:rPr>
        <w:t>T</w:t>
      </w:r>
      <w:r>
        <w:rPr>
          <w:color w:val="7F7F7F" w:themeColor="text1" w:themeTint="80"/>
          <w:sz w:val="21"/>
          <w:szCs w:val="21"/>
          <w:highlight w:val="green"/>
          <w:vertAlign w:val="subscript"/>
        </w:rPr>
        <w:t>OM45</w:t>
      </w:r>
      <w:r>
        <w:rPr>
          <w:sz w:val="21"/>
          <w:szCs w:val="21"/>
        </w:rPr>
        <w:t>,</w:t>
      </w:r>
      <w:r>
        <w:rPr>
          <w:sz w:val="21"/>
          <w:szCs w:val="21"/>
          <w:highlight w:val="magenta"/>
        </w:rPr>
        <w:t>P</w:t>
      </w:r>
      <w:r>
        <w:rPr>
          <w:sz w:val="21"/>
          <w:szCs w:val="21"/>
          <w:highlight w:val="magenta"/>
          <w:vertAlign w:val="subscript"/>
        </w:rPr>
        <w:t>ADH1</w:t>
      </w:r>
      <w:r>
        <w:rPr>
          <w:sz w:val="21"/>
          <w:szCs w:val="21"/>
        </w:rPr>
        <w:t>-</w:t>
      </w:r>
      <w:r>
        <w:rPr>
          <w:i/>
          <w:iCs/>
          <w:sz w:val="21"/>
          <w:szCs w:val="21"/>
        </w:rPr>
        <w:t xml:space="preserve"> </w:t>
      </w:r>
      <w:r>
        <w:rPr>
          <w:i/>
          <w:iCs/>
          <w:color w:val="FF00FF"/>
          <w:sz w:val="21"/>
          <w:szCs w:val="21"/>
        </w:rPr>
        <w:t>HEM1</w:t>
      </w:r>
      <w:r>
        <w:rPr>
          <w:i/>
          <w:iCs/>
          <w:color w:val="FF00FF"/>
          <w:sz w:val="21"/>
          <w:szCs w:val="21"/>
          <w:vertAlign w:val="subscript"/>
        </w:rPr>
        <w:t>Km</w:t>
      </w:r>
      <w:r>
        <w:rPr>
          <w:sz w:val="21"/>
          <w:szCs w:val="21"/>
        </w:rPr>
        <w:t xml:space="preserve"> -</w:t>
      </w:r>
      <w:r>
        <w:rPr>
          <w:color w:val="7F7F7F" w:themeColor="text1" w:themeTint="80"/>
          <w:sz w:val="21"/>
          <w:szCs w:val="21"/>
          <w:highlight w:val="magenta"/>
        </w:rPr>
        <w:t>T</w:t>
      </w:r>
      <w:r>
        <w:rPr>
          <w:color w:val="7F7F7F" w:themeColor="text1" w:themeTint="80"/>
          <w:sz w:val="21"/>
          <w:szCs w:val="21"/>
          <w:highlight w:val="magenta"/>
          <w:vertAlign w:val="subscript"/>
        </w:rPr>
        <w:t>ADH1</w:t>
      </w:r>
    </w:p>
    <w:p w14:paraId="0B4A28DE" w14:textId="77777777" w:rsidR="00124E0A" w:rsidRDefault="00000000">
      <w:pPr>
        <w:spacing w:line="240" w:lineRule="auto"/>
        <w:ind w:firstLineChars="0" w:firstLine="0"/>
        <w:rPr>
          <w:color w:val="7F7F7F" w:themeColor="text1" w:themeTint="80"/>
          <w:sz w:val="21"/>
          <w:szCs w:val="21"/>
          <w:highlight w:val="cyan"/>
        </w:rPr>
      </w:pPr>
      <w:r>
        <w:rPr>
          <w:color w:val="FF0000"/>
          <w:sz w:val="21"/>
          <w:szCs w:val="21"/>
          <w:lang w:bidi="ar"/>
        </w:rPr>
        <w:t>GCGGCCGC</w:t>
      </w:r>
      <w:r>
        <w:rPr>
          <w:sz w:val="21"/>
          <w:szCs w:val="21"/>
          <w:u w:val="single"/>
          <w:lang w:bidi="ar"/>
        </w:rPr>
        <w:t>GCGCTCCCGATTCCGGAAGTGCTTGACATTGGGGAATTCA</w:t>
      </w:r>
      <w:r>
        <w:rPr>
          <w:color w:val="FF0000"/>
          <w:sz w:val="21"/>
          <w:szCs w:val="21"/>
          <w:lang w:bidi="ar"/>
        </w:rPr>
        <w:t>GAGCTC</w:t>
      </w:r>
      <w:r>
        <w:rPr>
          <w:sz w:val="21"/>
          <w:szCs w:val="21"/>
          <w:highlight w:val="cyan"/>
          <w:lang w:bidi="ar"/>
        </w:rPr>
        <w:t>ACAAGGGCCAAACGTCAATGCTTTGACGTCTCCCGGAGGTATCCCGTTCCAGTGCGTGAGGGGCGTGGAGCGACAAACACACTCCCACATACATCTTTCCCGGAGGCAGAAACAAAATAAGAACAACAACAACACACCAACACGCCAACCATAGTAACCCACACGCTTAAACAACCAGTATCAGACCGGTACCCAACTTCTACGGCCGGCGGCGGCTGGCAGCGGCCTCGAGCATCCTCTATTCTCTCACCTCTTCTCTCGCTGTTGTACAACTTACAGGAATTCCCCTCTCTCCTCGAACTGGAAGCCGTGTTTCACGTGAGTGGTGGTACGATACCCGGTGGGAACCCTGTGTTGTGATATTTCGCCTTCTGGTTTTTGTTTTTGTCTCTCCCCTCTGGCTTCCAATACCGGAAAATTTGAAATTTTGGAAAAACAGGAAATCACAAAAAAACAGGAGAACCTGGAAAACGTAACGAAACCAAATAGTGGAACCCAACTGAATCCGCCGTAGACCAGATCAACCCACATGATTAAACGTCGCCCTCGACTTCCAGTGGTACTTCCAGTACCAATTCCAGTACCACTTTGAACAACTCTCCATAACACTTCCAATTCCACTTACAGTGTATGTGTGTGTATGTGTGTGCGTGTGTGGACAGGTTTCTTGCGCTTCTTGTACTTCTGGTGATGATAGATGGTGGATTCTCGGTACAGGAATTGGCTCAGGCTTTTTTTTTTTTCACATCGATTTCAGTTTGGGCTTTCCCTATGCATTCATTATATTGTGATTGCATTGAGCTTTGGAAATTTTTCATACTCTTCGA</w:t>
      </w:r>
      <w:r>
        <w:rPr>
          <w:sz w:val="21"/>
          <w:szCs w:val="21"/>
          <w:highlight w:val="cyan"/>
          <w:lang w:bidi="ar"/>
        </w:rPr>
        <w:lastRenderedPageBreak/>
        <w:t>AATCATATATAATAAGTTACAATGTGAGTTATTCTCTCCTTCCTGGTTGTTGGTGTAAGCATCATTTAACTAGTCCCTTTTTTTTAAAGTTATTTAATATATATTTTTATTTTGTCCCAAACACCAAGAAGTAATCTTTACTTTTAGCACACAAATAACCAATAAATTCTAAA</w:t>
      </w:r>
      <w:r>
        <w:rPr>
          <w:color w:val="2E74B5" w:themeColor="accent1" w:themeShade="BF"/>
          <w:sz w:val="21"/>
          <w:szCs w:val="21"/>
          <w:lang w:bidi="ar"/>
        </w:rPr>
        <w:t>ATGACCAAGAAGCTTTTAGCGCTCGGTATTAACCATAAAACGGCACCTGTATCGCTGCGAGAACGCGTAACGTTTTCGCCGGACACGCTTGATCAGGCGCTGGACAGCCTGCTTGCGCAGCCAATGGTGCAGGGCGGGGTCGTGCTGTCAACCTGTAACCGTACAGAGCTGTATCTGAGCGTGGAAGAGCAGGATAACCTGCAAGAAGCGCTGATCCGCTGGTTATGCGATTACCATAACCTGAACGAGGACGATCTGCGCAACAGTCTGTACTGGCATCAGGACAATGACGCCGTCAGCCACCTGATGCGCGTCGCCAGCGGTCTGGATTCACTGGTGCTGGGCGAACCGCAAATCCTCGGTCAGGTGAAAAAAGCGTTTGCGGATTCGCAAAAAGGCCACCTTAACGCCAGCGCGCTGGAGCGAATGTTTCAGAAGTCTTTTTCCGTCGCTAAGCGAGTGCGGACTGAAACCGATATCGGCGCTAGCGCCGTCTCCGTCGCGTTTGCCGCCTGTACGCTCGCCCGCCAAATCTTTGAATCGCTCTCGACGGTCACCGTACTGTTAGTTGGCGCGGGCGAAACCATTGAACTGGTGGCGCGTCACCTGCGCGAGCATAAAGTACAAAAGATGATTATCGCCAACCGAACCCGCGAGCGCGCGCAAGCCCTGGCGGATGAGGTAGGCGCTGAGGTTATCTCGCTCAGCGATATCGACGCCCGTTTGCAGGATGCCGATATTATTATCAGTTCGACCGCCAGCCCGCTGCCGATTATCGGTAAAGGCATGGTGGAGCGCGCATTAAAAAGCCGTCGCAACCAGCCGATGCTGCTGGTGGATATTGCCGTACCGCGCGACGTTGAACCGGAAGTCGGCAAACTGGCGAACGCTTATCTTTATAGCGTCGATGATTTACAGAGCATCATTTCGCATAATCTGGCGCAGCGTCAGGCTGCGGCAGTAGAAGCGGAAACGATTGTTGAGCAGGAAGCCAGCGAGTTTATGGCCTGGCTACGCGCCCAGGGGGCCAGCGAGACCATTCGGGAATACCGTAGTCAGTCGGAGCAGATTCGTGACGAACTGACTACCAAAGCGCTGTCGGCCCTTCAACAGGGCGGTGATGCGCAAGCCATCTTGCAGGATCTGGCATGGAAACTGACCAACCGCCTGATTCATGCGCCAACGAAATCACTTCAACAGGCTGCCCGTGACGGGGATGACGAACGCCTGAATATTCTGCGCGACAGCCTCGGGCTGGAGTAG</w:t>
      </w:r>
      <w:r>
        <w:rPr>
          <w:color w:val="7F7F7F" w:themeColor="text1" w:themeTint="80"/>
          <w:sz w:val="21"/>
          <w:szCs w:val="21"/>
          <w:highlight w:val="cyan"/>
          <w:lang w:bidi="ar"/>
        </w:rPr>
        <w:t>GTGTTTCCTCCTTTGGAATGACGCGCTTACTTTACGAAAGTATTAATTTATATATAACAAATTTTATATACTAGAAACGCATGAAATGAATTATGTGAATGGTCTCTTTATTATACCGAAATTGGGCCGCTACCAGCTGTTGCTCCCCTTGCCTATTAATTTATTGGTTTGGTTTGGAAACGGTTGGTGAATTGATTGATTTGTTCAAAACTTTCCCAAAGTGACAGTCACGTGCCGCATATCAGTCGTGGAGAAGTTCTTATAAGCGTCCAACCAGCCAAATAGTCAATTTTAAGTTTG</w:t>
      </w:r>
      <w:r>
        <w:rPr>
          <w:sz w:val="21"/>
          <w:szCs w:val="21"/>
          <w:highlight w:val="yellow"/>
        </w:rPr>
        <w:t>TATTTTTCTGGGGAAAATTCGGATGGGGTGATGAATTCGAGGTTTCTCCACATTGTGTTGTTGTTTTGGTGCCGAAGATGGTAATTACAGCAAAATTAAAAAAAAAAAATGCATTAGATAAAATTTATTATTTTTGTTTGAGCTTTTTTAAGGCACAGATTCTGCCGCACAGGGCGCACACAGGGCGCGCCCGCGCTTACGGTAATAGCCCTGGAAAAGTCCAGGAATAGCCACGGATGGAGAAAAAGAAACAACGGAAAATCTTTGGGGGTGGTTTTAGTAGGCGGTGCACGGGTGGGATCATGCGTTTTTGTCGAGCGATGCCGGAAGAATCTGGGGAAAGCAGAGTTCCCGGCGTGAGATATGGAGTGGAAGCGCGCGTAGACGCGGGCGCAGTGAAGAAAGAGGGAGAGCAAGTGCTGCAGTAAAATAGGAAGTAGCAGGTAACAAGATCTGAGCTGGATTGGTTAGGGTAGTTGTTCCGATACGGGGGTGTCTGCGGGCGAAAAAAAAAACTGGGACCATTACATTGTCCAACAATAGTCACATCACACTATGAAATTTTTTTAACTAATTAGTGTATTGTTCCGGAAATAGTGTGTATGTGTGAGAGTATTTTCGCTTGGCTTACTTGGCTACTTGGCACCGGCTGCTAGATTCTGGTGCCAAGGTGGTGCCAAGGTGTCCAAGAGAAGAAGCGTTAGCAGACGCTAAAGGTGAACGGGTTTTCGCCATGAATTTTCTGATATAAAAGGAAGTGGTTTGGAACTGAAATTTGAAATTGGAATCGTATCTCAATCTATCTCTCTCTGTTATATTTATTATTATTATCTTTTGAATGC</w:t>
      </w:r>
      <w:r>
        <w:rPr>
          <w:sz w:val="21"/>
          <w:szCs w:val="21"/>
          <w:highlight w:val="yellow"/>
        </w:rPr>
        <w:lastRenderedPageBreak/>
        <w:t>TCAGACCCCATCAAACAATAAGAATCACACACACTTAATATTATTATTACTATTAATTTTTTGCGACCACTATTAAAAGTGTCATTATAGTGAAACTGTTATAGGAATAAGAAGACTATAATATTTCCAAACAAAAAAACTCAAAAAATTGATTAAAA</w:t>
      </w:r>
      <w:r>
        <w:rPr>
          <w:color w:val="BF8F00" w:themeColor="accent4" w:themeShade="BF"/>
          <w:sz w:val="21"/>
          <w:szCs w:val="21"/>
        </w:rPr>
        <w:t>ATGAGTAAGTCTGAAAATCTTTACAGCGCAGCGCGCGAGCTGATCCCTGGCGGTGTGAACTCCCCTGTTCGCGCCTTTACTGGCGTGGGCGGCACTCCACTGTTTATCGAAAAAGCGGACGGCGCTTATCTGTACGATGTTGATGGCAAAGCCTATATCGATTATGTCGGTTCCTGGGGGCCGATGGTGCTGGGCCATAACCATCCGGCAATCCGCAATGCCGTGATTGAAGCCGCCGAGCGTGGTTTAAGCTTTGGTGCACCAACCGAAATGGAAGTGAAAATGGCGCAACTGGTGACCGAACTGGTCCCGACCATGGATATGGTGCGCATGGTGAACTCCGGCACTGAAGCGACCATGAGCGCCATCCGCCTGGCCCGTGGTTTTACCGGTCGCGACAAAATTATTAAATTTGAAGGGTGTTACCATGGTCACGCTGACTGCCTGCTGGTGAAAGCCGGTTCTGGCGCACTCACGTTAGGCCAGCCAAACTCGCCGGGCGTTCCGGCAGATTTCGCCAAATATACCTTAACCTGTACTTATAATGATCTGGCTTCTGTACGCGCCGCATTTGAGCAATACCCGCAAGAGATTGCCTGTATTATCGTCGAGCCGGTGGCAGGCAATATGAACTGTGTTCCGCCGCTGCCAGAGTTCCTGCCAGGTCTGCGCGCGCTGTGCGACGAATTTGGCGCGTTGCTGATCATCGATGAAGTGATGACCGGTTTCCGCGTAGCGCTAGCTGGCGCACAGGATTATTACGGCGTAGTGCCAGATTTAACCTGCCTCGGCAAAATCATCGGCGGTGGAATGCCGGTAGGCGCATTCGGTGGTCGTCGTGATGTAATGGATGCGCTGGCCCCGACGGGTCCGGTCTATCAGGCGGGTACGCTTTCCGGTAACCCGATTGCGATGGCAGCGGGTTTCGCCTGTCTGAATGAAGTCGCGCAGCCGGGCGTTCACGAAACGCTGGATGAGCTGACAACACGTCTGGCAGAAGGTCTGCTGGAAGCGGCAGAAGAAGCCGGAATTCCGCTGGTCGTTAACCACGTTGGCGGCATGTTCGGTATTTTCTTTACCGACGCCGAGTCCGTGACGTGCTATCAGGATGTGATGGCCTGTGACGTGGAACGCTTTAAGCGTTTCTTCCATATGATGCTGGACGAAGGTGTTTACCTGGCACCGTCAGCGTTTGAAGCGGGCTTTATGTCCGTGGCGCACAGCATGGAAGATATCAATAACACCATCGATGCTGCACGTCGGGTGTTTGCGAAGTTGTGA</w:t>
      </w:r>
      <w:r>
        <w:rPr>
          <w:color w:val="7F7F7F" w:themeColor="text1" w:themeTint="80"/>
          <w:sz w:val="21"/>
          <w:szCs w:val="21"/>
          <w:highlight w:val="yellow"/>
        </w:rPr>
        <w:t>TTTTTCCAACATGCTTAATTCTGTTCTAACTCGTAACTTGTTATTGACTTTTTTCTCTTAACCAAATTAACACATTCATTTCAGAAGATATGCCTTACTGGGATGCTTCATGTCAGTGCTCCTTAGCTTTCTTTTGCTGGAACACGAACGAATAATAATGATAATATCTTTTTATCGTCCTAATATTAATGCTAATTGCAATAAAACTAATGAATGATAATGAACGACTTTTATAAACTGAACATACATTTTATAATATAGACTCTAAAATATATTTCAGTTACTTTCAAGCCACACGAA</w:t>
      </w:r>
      <w:r>
        <w:rPr>
          <w:sz w:val="21"/>
          <w:szCs w:val="21"/>
          <w:highlight w:val="green"/>
          <w:lang w:bidi="ar"/>
        </w:rPr>
        <w:t>TTTTAGTTTGTTTAGAGATGGACCATGGACCATGGACGGTTAATGGTTTATATACAGCATGCACCCTTTGCCTTAAAACGGTAAAATGAGATAATGCCTTTCCGTTGTATCCCAGCCAGGCCAACCTCCCAGAGTATGTGCGGAGGGTAACGTCACGTAATGTAGAAAGTATTTCTGTATAGGTAGGGTACCCACCCGCATATGAAATTACTCTGTAGTTCCTGGGTCCCGTCGCCTCCGATATTCTTCTGCTTGATTTCTTTTCTGCCGTTTGCTAGTTTTCTTCAACCCCGGTTACGTTTATGCTTTTTCCTTTTGCTCTAGAAGACGGGTTTTTTTGCTCTTAACAAAGGCCAATCAATGCGATGGACTGGTCAATCTCGGCCGGACAGAGACAAACCCATCGTTCTTGACGATTGGGTTACAGTTCGCAGAGAGAAATGTAGTGGAATGGAAAGAGATCGCAGCAGTATATAGTCAGTTTATTCAGGTTACGCTATGGCATTTTTTTTTTTTGTTACGTAACTTGAGTACGGTGTTAGGTTTCTCTTTCTTTAGAAATTAGGGATGCTTCGGACAATTGGGGTTTTAGAAGAAGGGATACAAAGGAGTAGCATGCGTCGGGTGGTAGAGCTAATGTTAGCTGGTTGGGCTGGCCTGCCGGCTAGAATGGTTAATTGGTAGACCAGGTTTTTTTTTTTTCCCTTACTTCATTCCCTTACGTCTTTTGGGGCGACACAGGGTTTTGTATGAAGAGAATTGCATTTGCTATTAGTTAAGGCTTCTCCGAACCTGTATAAAAGTGGAGAGTTCGCAAGGTATGTAATTATATATACAGGATATATTTCCCTGCAATGCT</w:t>
      </w:r>
      <w:r>
        <w:rPr>
          <w:sz w:val="21"/>
          <w:szCs w:val="21"/>
          <w:highlight w:val="green"/>
          <w:lang w:bidi="ar"/>
        </w:rPr>
        <w:lastRenderedPageBreak/>
        <w:t>AGTATTTAATGATGATAGACAGTTGGTTTTACAGGACAAAGATTCGTTTGGTCCATTGATTGAATAGCACACACTTCTGACTACGTAGTTGTTTAACAAGATCGAAGTGAATCTGACTCTAAGAATACAGTATACGAAACA</w:t>
      </w:r>
      <w:r>
        <w:rPr>
          <w:color w:val="538135" w:themeColor="accent6" w:themeShade="BF"/>
          <w:sz w:val="21"/>
          <w:szCs w:val="21"/>
        </w:rPr>
        <w:t>ATGTCTGTTTCGCTAGTTATTGGTGCTAAGGCACCAGTTGTCGCTTATCCAGAGTTGATTGCAGCTCGTTTGGTTAATGCTTCTCATCAAAACGCCATTGATATCTCTTTTGTTGAGGATAAGAAAGCCCCAGCTGCCTCTTTCCAAGGCAAAACTGAAAATGTTTTAGCCGAGATTGCTGCTGCATATCCAGAAGTGTTGAAGAATGTGGCTGGTTTCGAAGAATGGGTCGAATTTGGTGCCAACCAGCTTGTAATTAAGAACTTCCAACAACTTGCCTCATCACTTGAAAAGTTGGACGCCCACTTAAATTTGAGAACCTACATTTTGAACACTGTTGAACTAACTTTGGCTGATATTGCTGTCTGGGGTTACTTGAGATCAAACGGTATGGTGGGCTCTATCATCAAGAATAAAGTCTACATCAATGTTTCTCGTTGGTACTCAACCTTGGAATCCATCCCAGAGTTTGGCCAAGCTCATGAATTTTTGACCAAATCTTTGCAAGAAATGAAGAAAGCTGCTAATGTAAACAAGAAGAAAGAAACACACAAGGCCAACTTTGAAATCGATTTACCTGATGCCAAGATTGGCGAAGTCGTTACGCGTTTCCCACCTGAACCATCTGGATACCTACACATCGGACATGCCAAGGCTGCTTTGTTGAATCAATACTTCGCTCAAGCTTACAAAGGTAAATTGATTATTAGATTTGATGACACAAATCCTTCGAAAGAAAAGGAAGAATTCCAGGACTCTATTTTAGAGGATTTGGAATTATTGGGCATCAAGGGTGACAGAATTACTTACTCTTCTGACTACTTCCAAGAAATGTATGATTACTGTGTTCAAATGATCAAGGATGGTAAGGCATATTGTGATGATACTCCAACCGAAAGAATGAGAGAGGAACGTTCTGAAGGTATTCCATCTTGCAGAAGAGAAAGATCAGTTGAAGAAAACTTGAAGATTTTCACGGAAGAAATGAAGAACGGAACCGAAGAAGGCTTGAAGAACTGTGTTCGTGCTAAGATCGACTATCAAGCTTTAAACAAGGCTCTAAGAGATCCAGTTATTTACAGATGCAACTTGACTCCTCACCATAGAACTGGAACTGCTTGGAAGATTTATCCAACTTATGATTTCTGTGTTCCTATTGTCGACTCTTTGGAAGGTGTTACCCATGCATTGCGTACAATTGAGTACAGAGACCGTAACCCACAATACGAGTGGATGCTAAACGCTCTTAACCTAAGAAAGGTCCATATCTGGGATTTCGCTCGTGTTAACTTCGTCAGAACCTTGCTATCAAAGAGAAAGTTGCAATGGTTGGTTGACAAGGATATTGTTTCCAACTGGGACGATCCAAGATTCCCAACTGTAAGAGGTGTAAGAAGAAGAGGTATGACTATTGAGGGCCTAAGAAACTTTGTTTTGTCTCAAGGTCCATCTAGAAATGTTATCAATTTAGAATGGAACCTCATTTGGTCTTTTAACAAGAAGGTTATTGACCCAATCGCTCCAAGACACACTGCTATTGTTTCACCAGTTAAGTTGCACTTGGAAGGTAGCGAAGTTCCTCAAACTCCAAAAATTGAAATGAAATTGAAACATAAGAAGAATCCAGATGTTGGTGAAAAGAAGGTTATATATTACAAGGATATTCTCATCGACGAAGAAGACGCTAAGTTGCTTTCTGAAGGGGAAGAAGTTACTTTGATGGACTGGGGTAATGCTATTATTACAAAGAAAAATGAAGATGGATCTTTGGTTGCAAAGCTACACTTGGAAGGTGATTTCAAAAAGACCAAATTTAAGTTAACCTGGTTAGCCGATACCGATGATAAGGTCGAAGCTGATCTTGTCGACTTTGACCACTTGATTTCCAAAGACAAGTTGGAAGAAGGTGACAACTTTGAGGATTTCTTGACTCCAAAGACCGAATTTCACACCAGGGCTATTGCCGACTTGAATGTCAAGGATATGAAGGTTGGTGATATTATTCAATTTGAAAGAAAGGGTTACTACAGATTGGATTCCTTACCAAAGGATGGAAAGCCTTACGTATTCTTCACCATTCCAGATGGTAAGTCTGTTAACAAATATGGTGCTAAGAAATAA</w:t>
      </w:r>
      <w:r>
        <w:rPr>
          <w:color w:val="7F7F7F" w:themeColor="text1" w:themeTint="80"/>
          <w:sz w:val="21"/>
          <w:szCs w:val="21"/>
          <w:highlight w:val="green"/>
          <w:lang w:bidi="ar"/>
        </w:rPr>
        <w:t>AGATAAGACAGGGGAGAGGGATTCTTCTTCTTACCGACTCAACGCACCACACACCCTCTTTCCCAATTCTAATCATTCGATCTATGTAAACTTATCGTAACTAAACTAACTAACTACCAAGATTCTTCTTTACTTTACAGAGGTGTATTTCTTTAGTTGTCACATACAAAAACGCACACACACACACACATTTTGTCCTGTCCAATGACAAAATGTGACAGGAAACCCGAACGTCGGAGGTTTTCGGGTGGCAGTCATGTCGCCCAGTACTACTCGTAGCAGTAGTACTACTACCATTAC</w:t>
      </w:r>
      <w:r>
        <w:rPr>
          <w:sz w:val="21"/>
          <w:szCs w:val="21"/>
          <w:highlight w:val="magenta"/>
          <w:shd w:val="pct10" w:color="auto" w:fill="FFFFFF"/>
          <w:lang w:bidi="ar"/>
        </w:rPr>
        <w:t>G</w:t>
      </w:r>
      <w:r>
        <w:rPr>
          <w:caps/>
          <w:sz w:val="21"/>
          <w:szCs w:val="21"/>
          <w:highlight w:val="magenta"/>
          <w:shd w:val="pct10" w:color="auto" w:fill="FFFFFF"/>
          <w:lang w:bidi="ar"/>
        </w:rPr>
        <w:t>aagaaatgatggtaaatgaaatagg</w:t>
      </w:r>
      <w:r>
        <w:rPr>
          <w:caps/>
          <w:sz w:val="21"/>
          <w:szCs w:val="21"/>
          <w:highlight w:val="magenta"/>
          <w:shd w:val="pct10" w:color="auto" w:fill="FFFFFF"/>
          <w:lang w:bidi="ar"/>
        </w:rPr>
        <w:lastRenderedPageBreak/>
        <w:t>aaatcaaggagcatgaaggcaaaagacaaatataagggtcgaacgaaaaataaagtgaaaagtgttgatatgatgtatttggctttgcggcgccgaaaaaacgagtttacgcaattgcacaatcatgctgactctgtggcggacccgcgctcttgccggcccggcgataacgctgggcgtgaggctgtgcccggcggagttttttgcgcctgcattttccaaggtttaccctgcgctaaggggcgagattggagaagcaataagaatgccggttggggttgcgatgatgacgaccacgacaactggtgtcattatttaagttgccgaaagaacctgagtgcatttgcaacatgagtatactagaagaatgagccaagacttgcgagacgcgagtttgccggtggtgcgaacaatagagcgaccatgaccttgaaggtgagacgcgcataaccgctagagtactttgaagaggaaacagcaatagggttgctaccagtataaatagacaggtacatacaacactggaaatggttgtctgtttgagtacgctttcaattcatttgggtgtgcactttattatgttacaatatggaagggaactttacacttctcctatgcacatatattaattaaagtccaatgctagtagagaaggggggtaacacccctccgcgctcttttccgatttttttctaaaccgtggaatatttcggatatccttttgttgtttccgggtgtacaatatggacttcctcttttctggcaaccaaacccatacatcgggattcctataataccttcgttggtctccctaacatgtaggtggcggaggggagatatacaatagaacagat</w:t>
      </w:r>
      <w:r>
        <w:rPr>
          <w:caps/>
          <w:sz w:val="21"/>
          <w:szCs w:val="21"/>
          <w:highlight w:val="magenta"/>
          <w:lang w:bidi="ar"/>
        </w:rPr>
        <w:t>accagacaagacataatgggctaaacaagactacaccaattacactgcctcattgatggtggtacataacgaactaatactgtagccctagacttgatagccatcatcatatcgaagtttcactaccctttttccatttgccatctattgaagtaataataggcgcatgcaacttcttttctttttttttcttttctctctcccccgttgttgtctcaccatatccgcaatgacaaaaaaaatgatggaagacactaaaggaaaaaattaacgacaaagacagcaccaacagatgtcgttgttccagagctgatgaggggtatctcgaagcacacgaaactttttccttccttcattcacgcacactactctctaatgagcaacggtatacggccttccttccagttacttgaatttgaaataaaaaaaagtttgctgtcttgctatcaagtataaatagacctgcaattattaatcttttgtttcctcgtcattgttctcgttccctttcttccttgtttctttttctgcacaatatttcaagctataccaagcatacaatcaact</w:t>
      </w:r>
      <w:r>
        <w:rPr>
          <w:rFonts w:eastAsia="等线"/>
          <w:color w:val="FF00FF"/>
          <w:sz w:val="21"/>
          <w:szCs w:val="21"/>
          <w:lang w:bidi="ar"/>
        </w:rPr>
        <w:t>ATGGAGTCTGTTGTTCGTCAATCTGCAAGGGTTTGTCCCTTCATGAAGTCTGCTACAGGGTCTGTGCAGAATGTGAAGGCTTTGAAAAACGCCAACTTGCCAGCTATTGCGCAAAAGTGTCCGTTTATGGGTCGTGCTATGGAGCAGCGTAGAGCATATGCGTCAGCATCCGGGTCAGGAGCTGGGTCAGGAGCTGGTGCAGCAGCAGCGGCTTCTCCAGCAGCCGTTGAAGCGAGGAACGCAAGTACTGCTTCTGCAGATGCTACTGTTTTGGACCATGCTACCAATGAAGCTTCCTTTGACTACCAAGGATTATTTGAGTCTGAGTTGGCCAGAAAGAGAATGGACAAGTCGTATCGTTACTTCAACAACATCAACCGTTTGGCAAAGGAATTCCCAATGGCCCACAGACAACAAGAGGACGATAAGGTCACTGTGTGGTGCTCCAACGATTACTTGGCTCTTTCCAAGAACCAAGAAGTCATCGATGTGATGAAGAAAACTTTGGACAAGTACGGTGCAGGTGCTGGTGGGACCAGAAATATCGCAGGTCACAACAAGCACGCGTTGCAGCTAGAAGCAGAAATCGCAGCCTTGCACAAAAAAGAGGGTGCGTTGGTGTTCTCCTCTTGTTTTGTCGCTAACGATGCCGTCATCTCGTTGCTCGGCCAGAAGATTAAGGATCTAGTCATCTTTTCCGATGAGCTGAACCATGCCTCCATGATCGTGGGTATTAAACACGCCTACACCAAGAAGCATATCTTCAAGCACAATAACTTGGAAGAATTGGAAAAATTGCTAGCCATGTACCCAAAGTCCACTCCGAAATTAATCGCCTTTGAATCTGTTTACTCTATGTCTGGGTCCGTCTCTGATATCAATAAAATTTGCGACTTGGCAGAAAAATACGGTGCCTTGACTTTCTTGGATGAAGTTCACGCAGTTGGTTTGTACGGTCCACATGGTGCCGGTGTTGCAGAGCATTGTAACTTTGAAGCTCACCGCAAAGCTGGTATTGCATCCCCAGAATTCCGCACTGTCATGGACCGTGTCGACATGATCACCGGTACCTTGGGTAAATCTTTCGGTACTGTCGGTGGTTACGTTGCTGCTTCCTTAAAATTAATCGATTGGCTCAGATCTTACGCACCAGGATTCATCT</w:t>
      </w:r>
      <w:r>
        <w:rPr>
          <w:rFonts w:eastAsia="等线"/>
          <w:color w:val="FF00FF"/>
          <w:sz w:val="21"/>
          <w:szCs w:val="21"/>
          <w:lang w:bidi="ar"/>
        </w:rPr>
        <w:lastRenderedPageBreak/>
        <w:t>TTACCACATCTCTACCACCATCCGTTATGGCGGGTGCCGCAGAGGCTATCAGATACCAACGTTCTCACTTGGACCTAAGACAAGACCAACAAAAACATACAACTTACGTCAAGGAGGGATTATCCGATCTGGGTATTCCAGTGATGCCAAACCCATCCCACATTGTCCCAGTTTTGGTTGGTAACCCTCATTTGGCTAAAGAGGCTTCGGATATCTTAATGCATAAACATCGTATCTACGTTCAAGCAATCAACTTCCCAACGGTTTCCAGAGGTACCGAACGTTTAAGAATTACTCCAACTCCTGGTCATACTAATGATTTGTCTGACATCTTGTTGGATGCTATGGAAGACGTTTGGTCAACCCTACAATTACCAAGAGTTCGTGACTGGGAAGCCCAGGGCGGCTTATTGGGTGTTGGTGATCCAAACCACATCCCTGAACCAAACTTGTGGACTGAAGAACAATTATCTTTGTCTAACGATGACTTGAACCCAAATGTCAAACATCCAATAATAGAACAATTGGAAGTTTCTTCTGGTATTAGATATTGA</w:t>
      </w:r>
      <w:r>
        <w:rPr>
          <w:caps/>
          <w:color w:val="7F7F7F" w:themeColor="text1" w:themeTint="80"/>
          <w:sz w:val="21"/>
          <w:szCs w:val="21"/>
          <w:highlight w:val="magenta"/>
          <w:lang w:bidi="ar"/>
        </w:rPr>
        <w:t>gcgaatttcttatgatttatgatttttattattaaataagttataaaaaaaataagtgtatacaaattttaaagtgactcttaggttttaaaacgaaaattcttattcttgagtaactctttcctgtaggtcaggttgctttctcaggtatagtatgaggtcgctcttattgaccacacctctaccggca</w:t>
      </w:r>
      <w:r>
        <w:rPr>
          <w:sz w:val="21"/>
          <w:szCs w:val="21"/>
          <w:u w:val="single"/>
          <w:lang w:bidi="ar"/>
        </w:rPr>
        <w:t>TGAATAATGAATGGCCTTGTATTCG</w:t>
      </w:r>
      <w:r>
        <w:rPr>
          <w:color w:val="FF0000"/>
          <w:sz w:val="21"/>
          <w:szCs w:val="21"/>
          <w:lang w:bidi="ar"/>
        </w:rPr>
        <w:t>CCGCGG</w:t>
      </w:r>
      <w:r>
        <w:rPr>
          <w:sz w:val="21"/>
          <w:szCs w:val="21"/>
          <w:u w:val="single"/>
          <w:lang w:bidi="ar"/>
        </w:rPr>
        <w:t>GAGAGCCTGACCTATTGCATCTCCCGCCGTGCACAGGGTG</w:t>
      </w:r>
      <w:r>
        <w:rPr>
          <w:color w:val="FF0000"/>
          <w:sz w:val="21"/>
          <w:szCs w:val="21"/>
          <w:lang w:bidi="ar"/>
        </w:rPr>
        <w:t>ATTTAAAT</w:t>
      </w:r>
    </w:p>
    <w:p w14:paraId="370E83B9" w14:textId="77777777" w:rsidR="00124E0A" w:rsidRDefault="00124E0A">
      <w:pPr>
        <w:spacing w:line="240" w:lineRule="auto"/>
        <w:ind w:firstLine="422"/>
        <w:rPr>
          <w:b/>
          <w:bCs/>
          <w:color w:val="FF0000"/>
          <w:sz w:val="21"/>
          <w:szCs w:val="21"/>
          <w:highlight w:val="lightGray"/>
        </w:rPr>
      </w:pPr>
    </w:p>
    <w:p w14:paraId="42E01717" w14:textId="77777777" w:rsidR="00124E0A" w:rsidRDefault="00124E0A">
      <w:pPr>
        <w:spacing w:line="240" w:lineRule="auto"/>
        <w:ind w:firstLine="420"/>
        <w:rPr>
          <w:color w:val="7F7F7F" w:themeColor="text1" w:themeTint="80"/>
          <w:sz w:val="21"/>
          <w:szCs w:val="21"/>
          <w:highlight w:val="green"/>
          <w:lang w:bidi="ar"/>
        </w:rPr>
      </w:pPr>
    </w:p>
    <w:p w14:paraId="29E2A0C1" w14:textId="77777777" w:rsidR="00124E0A" w:rsidRDefault="00124E0A">
      <w:pPr>
        <w:spacing w:line="240" w:lineRule="auto"/>
        <w:ind w:firstLineChars="0" w:firstLine="0"/>
        <w:textAlignment w:val="center"/>
        <w:rPr>
          <w:color w:val="7F7F7F" w:themeColor="text1" w:themeTint="80"/>
          <w:sz w:val="21"/>
          <w:szCs w:val="21"/>
          <w:highlight w:val="magenta"/>
          <w:vertAlign w:val="subscript"/>
        </w:rPr>
      </w:pPr>
    </w:p>
    <w:p w14:paraId="763DC5F4" w14:textId="77777777" w:rsidR="00124E0A" w:rsidRDefault="00000000">
      <w:pPr>
        <w:spacing w:line="240" w:lineRule="auto"/>
        <w:ind w:firstLineChars="0" w:firstLine="0"/>
        <w:textAlignment w:val="center"/>
        <w:rPr>
          <w:color w:val="7F7F7F" w:themeColor="text1" w:themeTint="80"/>
          <w:sz w:val="21"/>
          <w:szCs w:val="21"/>
          <w:highlight w:val="yellow"/>
          <w:vertAlign w:val="subscript"/>
        </w:rPr>
      </w:pPr>
      <w:r>
        <w:rPr>
          <w:sz w:val="21"/>
          <w:szCs w:val="21"/>
        </w:rPr>
        <w:t xml:space="preserve">LHZ1083: </w:t>
      </w:r>
      <w:r>
        <w:rPr>
          <w:sz w:val="21"/>
          <w:szCs w:val="21"/>
          <w:highlight w:val="cyan"/>
        </w:rPr>
        <w:t>P</w:t>
      </w:r>
      <w:r>
        <w:rPr>
          <w:sz w:val="21"/>
          <w:szCs w:val="21"/>
          <w:highlight w:val="cyan"/>
          <w:vertAlign w:val="subscript"/>
        </w:rPr>
        <w:t>PDC1</w:t>
      </w:r>
      <w:r>
        <w:rPr>
          <w:sz w:val="21"/>
          <w:szCs w:val="21"/>
        </w:rPr>
        <w:t>-</w:t>
      </w:r>
      <w:r>
        <w:rPr>
          <w:i/>
          <w:iCs/>
          <w:sz w:val="21"/>
          <w:szCs w:val="21"/>
        </w:rPr>
        <w:t xml:space="preserve"> </w:t>
      </w:r>
      <w:r>
        <w:rPr>
          <w:i/>
          <w:iCs/>
          <w:color w:val="2E74B5" w:themeColor="accent1" w:themeShade="BF"/>
          <w:sz w:val="21"/>
          <w:szCs w:val="21"/>
        </w:rPr>
        <w:t>HEM2</w:t>
      </w:r>
      <w:r>
        <w:rPr>
          <w:i/>
          <w:iCs/>
          <w:color w:val="2E74B5" w:themeColor="accent1" w:themeShade="BF"/>
          <w:sz w:val="21"/>
          <w:szCs w:val="21"/>
          <w:vertAlign w:val="subscript"/>
        </w:rPr>
        <w:t>Km</w:t>
      </w:r>
      <w:r>
        <w:rPr>
          <w:sz w:val="21"/>
          <w:szCs w:val="21"/>
        </w:rPr>
        <w:t>-</w:t>
      </w:r>
      <w:r>
        <w:rPr>
          <w:color w:val="7F7F7F" w:themeColor="text1" w:themeTint="80"/>
          <w:sz w:val="21"/>
          <w:szCs w:val="21"/>
          <w:highlight w:val="cyan"/>
        </w:rPr>
        <w:t>T</w:t>
      </w:r>
      <w:r>
        <w:rPr>
          <w:color w:val="7F7F7F" w:themeColor="text1" w:themeTint="80"/>
          <w:sz w:val="21"/>
          <w:szCs w:val="21"/>
          <w:highlight w:val="cyan"/>
          <w:vertAlign w:val="subscript"/>
        </w:rPr>
        <w:t>PDC</w:t>
      </w:r>
      <w:proofErr w:type="gramStart"/>
      <w:r>
        <w:rPr>
          <w:color w:val="7F7F7F" w:themeColor="text1" w:themeTint="80"/>
          <w:sz w:val="21"/>
          <w:szCs w:val="21"/>
          <w:highlight w:val="cyan"/>
          <w:vertAlign w:val="subscript"/>
        </w:rPr>
        <w:t>1</w:t>
      </w:r>
      <w:r>
        <w:rPr>
          <w:sz w:val="21"/>
          <w:szCs w:val="21"/>
        </w:rPr>
        <w:t>,</w:t>
      </w:r>
      <w:r>
        <w:rPr>
          <w:sz w:val="21"/>
          <w:szCs w:val="21"/>
          <w:highlight w:val="yellow"/>
        </w:rPr>
        <w:t>P</w:t>
      </w:r>
      <w:r>
        <w:rPr>
          <w:sz w:val="21"/>
          <w:szCs w:val="21"/>
          <w:highlight w:val="yellow"/>
          <w:vertAlign w:val="subscript"/>
        </w:rPr>
        <w:t>PGK</w:t>
      </w:r>
      <w:proofErr w:type="gramEnd"/>
      <w:r>
        <w:rPr>
          <w:sz w:val="21"/>
          <w:szCs w:val="21"/>
          <w:highlight w:val="yellow"/>
          <w:vertAlign w:val="subscript"/>
        </w:rPr>
        <w:t>1</w:t>
      </w:r>
      <w:r>
        <w:rPr>
          <w:sz w:val="21"/>
          <w:szCs w:val="21"/>
        </w:rPr>
        <w:t>-</w:t>
      </w:r>
      <w:r>
        <w:rPr>
          <w:i/>
          <w:iCs/>
          <w:sz w:val="21"/>
          <w:szCs w:val="21"/>
        </w:rPr>
        <w:t xml:space="preserve"> </w:t>
      </w:r>
      <w:r>
        <w:rPr>
          <w:i/>
          <w:iCs/>
          <w:color w:val="BF8F00" w:themeColor="accent4" w:themeShade="BF"/>
          <w:sz w:val="21"/>
          <w:szCs w:val="21"/>
        </w:rPr>
        <w:t>HEM3</w:t>
      </w:r>
      <w:r>
        <w:rPr>
          <w:i/>
          <w:iCs/>
          <w:color w:val="BF8F00" w:themeColor="accent4" w:themeShade="BF"/>
          <w:sz w:val="21"/>
          <w:szCs w:val="21"/>
          <w:vertAlign w:val="subscript"/>
        </w:rPr>
        <w:t>Sc</w:t>
      </w:r>
      <w:r>
        <w:rPr>
          <w:sz w:val="21"/>
          <w:szCs w:val="21"/>
        </w:rPr>
        <w:t xml:space="preserve"> -</w:t>
      </w:r>
      <w:r>
        <w:rPr>
          <w:color w:val="7F7F7F" w:themeColor="text1" w:themeTint="80"/>
          <w:sz w:val="21"/>
          <w:szCs w:val="21"/>
          <w:highlight w:val="yellow"/>
        </w:rPr>
        <w:t>T</w:t>
      </w:r>
      <w:r>
        <w:rPr>
          <w:color w:val="7F7F7F" w:themeColor="text1" w:themeTint="80"/>
          <w:sz w:val="21"/>
          <w:szCs w:val="21"/>
          <w:highlight w:val="yellow"/>
          <w:vertAlign w:val="subscript"/>
        </w:rPr>
        <w:t>PGK1</w:t>
      </w:r>
    </w:p>
    <w:p w14:paraId="3AE02A89" w14:textId="77777777" w:rsidR="00124E0A" w:rsidRDefault="00000000">
      <w:pPr>
        <w:spacing w:line="240" w:lineRule="auto"/>
        <w:ind w:firstLineChars="0" w:firstLine="0"/>
        <w:rPr>
          <w:sz w:val="21"/>
          <w:szCs w:val="21"/>
        </w:rPr>
      </w:pPr>
      <w:r>
        <w:rPr>
          <w:color w:val="FF0000"/>
          <w:sz w:val="21"/>
          <w:szCs w:val="21"/>
          <w:lang w:bidi="ar"/>
        </w:rPr>
        <w:t>GCGGCCGC</w:t>
      </w:r>
      <w:r>
        <w:rPr>
          <w:sz w:val="21"/>
          <w:szCs w:val="21"/>
          <w:u w:val="single"/>
          <w:lang w:bidi="ar"/>
        </w:rPr>
        <w:t>GCGCTCCCGATTCCGGAAGTGCTTGACATTGGGGAATTCA</w:t>
      </w:r>
      <w:r>
        <w:rPr>
          <w:color w:val="FF0000"/>
          <w:sz w:val="21"/>
          <w:szCs w:val="21"/>
          <w:lang w:bidi="ar"/>
        </w:rPr>
        <w:t>GAGCTC</w:t>
      </w:r>
      <w:r>
        <w:rPr>
          <w:color w:val="000000" w:themeColor="text1"/>
          <w:sz w:val="21"/>
          <w:szCs w:val="21"/>
          <w:highlight w:val="cyan"/>
        </w:rPr>
        <w:t>TGAATAATGAATGGCCTTGTATTCGTTTTTTTCCGAGAGAAAATTAACAAGAGCGAAAAAAAAAACGGGCTTCGGTGAAAATCGGGTGAATATGCAACTAGCGGGACGAATGCTCTGGAAATGCATATCCTATGCAACTAGCGGGATGAACAAATCTCACCCCAGAATTCGCAGGAAAAAACAGGAAAAAAAAAAAGAAGGCCACCACGGCCACAAAGACCACAAAGGCCACAAAAAGAACAAAAAAACAACCGTCCCAGCTTCCAGTGTTTGGAATACTGGAACACAGGAAGCCGCATAAGAGTGGGCGTTGCACAGGAAGCCAGGCCCAGAAGCCCCAGAGTTACTTTTTTTTTTTTGTTTTTTCCTTCTGTTCGCTGTGCCCGCATCAGATGATGCGCCTTTATTTACGATGCCAATGCGAATAGCACCAGTGAGAGCACCAGTAAAAGCATACGCATACACATACACACATAGAGCAAGCAAGCAGGCTAGCAACCAGGAAAGGCTGCCAGTGACTGCTACTGGGTGTCTAAGAACCGTAGGGCGGATTATTGTTGCGGTGGTTGGTTGCGGGTGGTTATGCGATGGTACGGTGCAGAATCGTACGGTGTTGGTTATGGAATTAGTATGGGTATGTGATATGTGGTAATATGTGATATTGGGTTATTGTGATTTGGAATACTGAATATCGAATATGGGATATGGAATATGGCCATGGCATGGTATGGTATGGGATGGGAGTATTCTATTTTATTTTATTTTATTCTGGTTCCTGCGTTTAGGGTAGGGTAGGAAGAAGGTGAGTGCTTTTGTATATAAGTGGAGTGTCTGGATCAGTTTTGTGGATTGTGAATGTTAGTTTCCCCTTTAATGTATATTTGTATTATTTGCTTTTGAGTACTCAATAACCAAGCACAACTACTAGTTTTAAAGGATCCATCCTCTTAAACAGTACAAATCGCAAAGAAAAGCTCCACACCCAAACCAAATAATTGCA</w:t>
      </w:r>
      <w:r>
        <w:rPr>
          <w:rFonts w:eastAsia="等线"/>
          <w:color w:val="2E74B5" w:themeColor="accent1" w:themeShade="BF"/>
          <w:sz w:val="21"/>
          <w:szCs w:val="21"/>
          <w:lang w:bidi="ar"/>
        </w:rPr>
        <w:t>ATGGTTCACGTTGCAAAATTTTTAGACGAACGTCCTACTGAAATTCCTTCCATCCTTGCTGGTGGATACAACCACCCTCTATTGAGAGAATGGCAGAATGAAAGACAGTTGACTAAGAGCATGTTCATTTTCCCGCTATTCATTAGTGACCAGGACGAGGAAGAGACCCTGATACCATCGCTACCAAACATCAAGAGATTTGGTATCAACAAATTGAAGGATTATGTTGCTGGTTTGGTTGCCAAAGGTTTACGTTCGGTGATCTTGTTTGGTGTTCCATTGAAGCCTGGTGCTAAGGACGAGGTTGCAACCGCAGCTGACGATCCAGATGGGCCTGTCATCAAGGCTATCAAGTTGTTGCGTAAGGAATTCCCAGATTTGTACATTATCTGCGATGTGTGTTTGTGTGAATACACTAGTCATGGTCACTGTGGGATCTTGTATGAAGATGGTACTATCAACAGAGAAAA</w:t>
      </w:r>
      <w:r>
        <w:rPr>
          <w:rFonts w:eastAsia="等线"/>
          <w:color w:val="2E74B5" w:themeColor="accent1" w:themeShade="BF"/>
          <w:sz w:val="21"/>
          <w:szCs w:val="21"/>
          <w:lang w:bidi="ar"/>
        </w:rPr>
        <w:lastRenderedPageBreak/>
        <w:t>ATCTGTGCAAAGAATTGCTGCTGTTGCTGTGAACTATGCGATAGCTGGTGCGCACTGTGTTGCCCCAAGTGATATGATTGATGGTAGAATCAGAGAGATCAAAATGGGATTGATCGAACACGGATTAGCCCACAAGACGTTTGTTATGAGTTACTCTGCCAAGTTTAGTGGTAATTTGTACGGTCCATTCAGAGATGCAGCATGCTCGCAACCAGGTCAAGGTGATCGTAAGTGCTACCAGTTGCCTCCAGGTGGTCGTGGTTTAGCCAGACGTGCATTGAAAAGAGATTTGGCTGAGGGTTCCGATGGTATTATCGTCAAGCCTTCGACCTTTTACTTGGACGTTATGTCCGATGCTGCTGAAATTTGTCGCGACATTCCAGTTTGCGCATACCACGTCAGTGGTGAATACGCAATGTTGCATGCTGCTGCTGAAAAGGGTGTTGTTGACTTGAAGAGCATTGCTTTTGAATCCCACTACGGTTTCTTGAGAGCTGGTGCTCGTTTAATCATCAGTTACCTCACCCCTGAGTTTTTGGAATGGTTAGATGAAGTGAACTAA</w:t>
      </w:r>
      <w:r>
        <w:rPr>
          <w:color w:val="7F7F7F" w:themeColor="text1" w:themeTint="80"/>
          <w:sz w:val="21"/>
          <w:szCs w:val="21"/>
          <w:highlight w:val="cyan"/>
        </w:rPr>
        <w:t>AGAGGGAGAGGATAAAGAGATAAATTACGATTTTGGATTTTAATGATTTTATAAACAACAACAACCAACCAGCCTTTTACTTTATTTGGCATATACACAAGCTTACTCCATTTCATTGATTATCTATGTGTATATATATAAGTGATGTATAACAATTATTATTATACATAGATAATATTTTTATGATATGTTTTTTCTGAGTTTTGATATTATTTATTACAAGTTACAAGTTACAAGTTACAAGTTACCAGGAAGAATTAAATAAAGGTAAATTGGGGGAATTATAAGCGTATGGGCATA</w:t>
      </w:r>
      <w:r>
        <w:rPr>
          <w:color w:val="000000" w:themeColor="text1"/>
          <w:sz w:val="21"/>
          <w:szCs w:val="21"/>
          <w:highlight w:val="yellow"/>
        </w:rPr>
        <w:t>GCCTTGTCCAAGGCCTTGGCCTTGGTCAATGCCCTTATTCTCTTGTTTCCATTGCCTGTCGATATACGACTTCAAGGCCATGTACCTGAGATCCTCATCTGGGGCCTGAAGATCCATTGGTGAGTGCCACTGGCTGCTGTGCCGTTGTGAAAAGGCCCTGTGTAGCAGAGAGGGAGGTGTGTATAGGTATATATATGTATATATATGTATATAAGTGTGGATTTAACACACTCTCTCTTCTTTCCCATGCCATGCCAGTCACGTGTTCCACACGTGACTGTACTTACCCTCACATTACCCTCACTCTTTCACATTACCCTCCCCATCCCATCTTCTTTGGTTTTCCCCCCCAGCTTCCTGTCTTCCACTATCCCTGCAACCACCACCACCACACAACAAACATCCCCCAGCAGCCCCCCAGCAGCCCGGAAAAATCCACGCCTCCCCCCGAACACACGAAGCCCGCCCCGGCTTCCACTCCAACACTGCCAACACTGGAACCCCGCACCACGTAACCACCCACTTTAGTGGCTGCCCGCCCCTCCTGCGCTTCCCTGGGGCTTCCCTTGCGACCACACTCCGGTGGCATGGCCCTCGCTTGCTACATGCTACCTTTTTTTTGCCCTTTTCTGGCCTTTTCTGGCTTTTCTGGCCTCACCACAGTGTACCACAGTGTAGTAGTAGTGTAGCATTGTCGAGTGGTATTGTCGAATGGTATTGTAGCCTGTTGTAGCCTGTTGTAGCCTGGTGTAATGTCTGGCATAGTCTGGTGTCTGGTGTCTGGTGTCTTTTGGAAACTGAACAGTGGAAAGTGGAAGTGAAAAATTGTATAAATATAGGTGTCCCATTCGTGGTTTGGTGGATGTGTCCTTGACATTGCAGGTTTCTCTGTTTCGCTGTGTTAAGACTTGTTAACACTTGATAAGTATTTCCCTAGTAATACCCCACCAACCATCGGTTGATACATTTTAATACACACTACCTATATAAAGATACAAAA</w:t>
      </w:r>
      <w:r>
        <w:rPr>
          <w:rFonts w:eastAsia="等线"/>
          <w:color w:val="BF8F00" w:themeColor="accent4" w:themeShade="BF"/>
          <w:sz w:val="21"/>
          <w:szCs w:val="21"/>
          <w:lang w:bidi="ar"/>
        </w:rPr>
        <w:t>ATGGGCCCTGAAACTCTACATATTGGTGGGAGAAAATCGAAATTGGCGGTAATACAATCCAACCATGTTTTAAAACTGATCGAAGAAAAGTATCCGGACTACGACTGCAAGGTTTTCACTTTGCAAACTCTTGGTGACCAGATTCAATTCAAACCTTTGTACTCATTTGGCGGTAAAGCTTTATGGACAAAGGAGTTGGAAGACCATCTTTACCATGACGATCCCTCAAAGAAGCTTGACTTGATCGTTCATTCTCTGAAGGACATGCCCACTTTACTACCAGAGGGTTTCGAGCTGGGGGGTATCACTAAGCGGGTCGATCCAACAGATTGTCTTGTCATGCCCTTTTACTCTGCTTATAAGTCTCTGGATGACCTTCCAGACGGGGGGATTGTGGGAACCTCATCCGTGAGAAGATCTGCTCAGCTAAAAAGAAAATACCCACATTTGAAATTTGAAAGTGTCAGAGGAAATATACAAACTAGATTACAAAAACTAGACGACCCAAAATCTCCGTACCAATGCATCATCTTGGCGTCTGCTGGGTTGATGCGTATGGGGTTGGAAAACAGAATTACGCAGCGATTCCATTCGGATACAATGTACCATGCAGTTGGACAAGGCGCCCTGGGTATAGAAATTAGAAAGGGTGACACCAAGATGATGAAGATTCTTGACGAAATTTGCGATCTAAATGCAACTATATGTTGCCTTTCGGAGCGTGCTTTGATGAGAA</w:t>
      </w:r>
      <w:r>
        <w:rPr>
          <w:rFonts w:eastAsia="等线"/>
          <w:color w:val="BF8F00" w:themeColor="accent4" w:themeShade="BF"/>
          <w:sz w:val="21"/>
          <w:szCs w:val="21"/>
          <w:lang w:bidi="ar"/>
        </w:rPr>
        <w:lastRenderedPageBreak/>
        <w:t>CTTTAGAGGGGGGTTGTTCCGTTCCTATTGGTGTGGAATCTAAATACAATGAAGAGACTAAAAAATTACTATTAAAGGCCATTGTAGTTGACGTTGAAGGCACAGAAGCAGTAGAAGACGAAATTGAAATGCTAATAGAAAATGTTAAAGAAGATTCCATGGCGTGTGGTAAGATACTAGCTGAAAGAATGATTGCCGATGGCGCAAAGAAAATTCTGGATGAAATTAATTTAGACAGAATCAAATGA</w:t>
      </w:r>
      <w:r>
        <w:rPr>
          <w:color w:val="7F7F7F" w:themeColor="text1" w:themeTint="80"/>
          <w:sz w:val="21"/>
          <w:szCs w:val="21"/>
          <w:highlight w:val="yellow"/>
        </w:rPr>
        <w:t>GTGCATTGTTGAACTTTCTAATGAAACCACACGTGAATTAAAGGAAAGCGCGCAGCAGCAGCAGCAGCAGCTTTTCTTTCCTTCTTCAAATCATACCTTTTCTCTATTTCAACGTTCTTTTCATTTCACCATGAAATGAGTTGAATTGTTGCTTTGAGTTTACGACGATACATAAATATTAATTAAAATACGAAAAATACACATTTTATTTACGACACTTGCCTCTCCCCCTAGATGTTACGCTGCTCAGGTTCGAGCCGCTCGATCCCTAGCATATCGAGAACTTCGTACTCGTCCCCC</w:t>
      </w:r>
      <w:r>
        <w:rPr>
          <w:sz w:val="21"/>
          <w:szCs w:val="21"/>
          <w:u w:val="single"/>
        </w:rPr>
        <w:t>ATTTTCAATTTCCCAAAAAAACAAG</w:t>
      </w:r>
      <w:r>
        <w:rPr>
          <w:color w:val="FF0000"/>
          <w:sz w:val="21"/>
          <w:szCs w:val="21"/>
          <w:lang w:bidi="ar"/>
        </w:rPr>
        <w:t>CCGCGG</w:t>
      </w:r>
      <w:r>
        <w:rPr>
          <w:sz w:val="21"/>
          <w:szCs w:val="21"/>
          <w:u w:val="single"/>
          <w:lang w:bidi="ar"/>
        </w:rPr>
        <w:t>GAGAGCCTGACCTATTGCATCTCCCGCCGTGCACAGGGTG</w:t>
      </w:r>
      <w:r>
        <w:rPr>
          <w:color w:val="FF0000"/>
          <w:sz w:val="21"/>
          <w:szCs w:val="21"/>
          <w:lang w:bidi="ar"/>
        </w:rPr>
        <w:t>ATTTAAAT</w:t>
      </w:r>
    </w:p>
    <w:p w14:paraId="44CC9E37" w14:textId="77777777" w:rsidR="00124E0A" w:rsidRDefault="00124E0A">
      <w:pPr>
        <w:spacing w:line="240" w:lineRule="auto"/>
        <w:ind w:firstLineChars="0" w:firstLine="0"/>
        <w:textAlignment w:val="center"/>
        <w:rPr>
          <w:color w:val="7F7F7F" w:themeColor="text1" w:themeTint="80"/>
          <w:sz w:val="21"/>
          <w:szCs w:val="21"/>
          <w:highlight w:val="yellow"/>
          <w:vertAlign w:val="subscript"/>
        </w:rPr>
      </w:pPr>
    </w:p>
    <w:p w14:paraId="78DE72A7" w14:textId="77777777" w:rsidR="00124E0A" w:rsidRDefault="00124E0A">
      <w:pPr>
        <w:spacing w:line="240" w:lineRule="auto"/>
        <w:ind w:firstLineChars="0" w:firstLine="0"/>
        <w:textAlignment w:val="center"/>
        <w:rPr>
          <w:color w:val="7F7F7F" w:themeColor="text1" w:themeTint="80"/>
          <w:sz w:val="21"/>
          <w:szCs w:val="21"/>
          <w:highlight w:val="yellow"/>
          <w:vertAlign w:val="subscript"/>
        </w:rPr>
      </w:pPr>
    </w:p>
    <w:p w14:paraId="08E1663C" w14:textId="77777777" w:rsidR="00124E0A" w:rsidRDefault="00000000">
      <w:pPr>
        <w:spacing w:line="240" w:lineRule="auto"/>
        <w:ind w:firstLineChars="0" w:firstLine="0"/>
        <w:textAlignment w:val="center"/>
        <w:rPr>
          <w:rFonts w:eastAsiaTheme="minorEastAsia"/>
          <w:sz w:val="21"/>
          <w:szCs w:val="21"/>
        </w:rPr>
      </w:pPr>
      <w:r>
        <w:rPr>
          <w:sz w:val="21"/>
          <w:szCs w:val="21"/>
        </w:rPr>
        <w:t xml:space="preserve">LHZ1084: </w:t>
      </w:r>
      <w:r>
        <w:rPr>
          <w:sz w:val="21"/>
          <w:szCs w:val="21"/>
          <w:highlight w:val="cyan"/>
        </w:rPr>
        <w:t>P</w:t>
      </w:r>
      <w:r>
        <w:rPr>
          <w:sz w:val="21"/>
          <w:szCs w:val="21"/>
          <w:highlight w:val="cyan"/>
          <w:vertAlign w:val="subscript"/>
        </w:rPr>
        <w:t>ENO2</w:t>
      </w:r>
      <w:r>
        <w:rPr>
          <w:sz w:val="21"/>
          <w:szCs w:val="21"/>
        </w:rPr>
        <w:t>-</w:t>
      </w:r>
      <w:r>
        <w:rPr>
          <w:i/>
          <w:iCs/>
          <w:sz w:val="21"/>
          <w:szCs w:val="21"/>
        </w:rPr>
        <w:t xml:space="preserve"> </w:t>
      </w:r>
      <w:r>
        <w:rPr>
          <w:i/>
          <w:iCs/>
          <w:color w:val="2E74B5" w:themeColor="accent1" w:themeShade="BF"/>
          <w:sz w:val="21"/>
          <w:szCs w:val="21"/>
        </w:rPr>
        <w:t>HEM4</w:t>
      </w:r>
      <w:r>
        <w:rPr>
          <w:i/>
          <w:iCs/>
          <w:color w:val="2E74B5" w:themeColor="accent1" w:themeShade="BF"/>
          <w:sz w:val="21"/>
          <w:szCs w:val="21"/>
          <w:vertAlign w:val="subscript"/>
        </w:rPr>
        <w:t>Km</w:t>
      </w:r>
      <w:r>
        <w:rPr>
          <w:sz w:val="21"/>
          <w:szCs w:val="21"/>
        </w:rPr>
        <w:t xml:space="preserve"> -</w:t>
      </w:r>
      <w:r>
        <w:rPr>
          <w:color w:val="7F7F7F" w:themeColor="text1" w:themeTint="80"/>
          <w:sz w:val="21"/>
          <w:szCs w:val="21"/>
          <w:highlight w:val="cyan"/>
        </w:rPr>
        <w:t>T</w:t>
      </w:r>
      <w:r>
        <w:rPr>
          <w:color w:val="7F7F7F" w:themeColor="text1" w:themeTint="80"/>
          <w:sz w:val="21"/>
          <w:szCs w:val="21"/>
          <w:highlight w:val="cyan"/>
          <w:vertAlign w:val="subscript"/>
        </w:rPr>
        <w:t>ENO2</w:t>
      </w:r>
      <w:r>
        <w:rPr>
          <w:sz w:val="21"/>
          <w:szCs w:val="21"/>
        </w:rPr>
        <w:t xml:space="preserve">, </w:t>
      </w:r>
      <w:r>
        <w:rPr>
          <w:sz w:val="21"/>
          <w:szCs w:val="21"/>
          <w:highlight w:val="yellow"/>
        </w:rPr>
        <w:t>P</w:t>
      </w:r>
      <w:r>
        <w:rPr>
          <w:sz w:val="21"/>
          <w:szCs w:val="21"/>
          <w:highlight w:val="yellow"/>
          <w:vertAlign w:val="subscript"/>
        </w:rPr>
        <w:t>INU1</w:t>
      </w:r>
      <w:r>
        <w:rPr>
          <w:sz w:val="21"/>
          <w:szCs w:val="21"/>
        </w:rPr>
        <w:t>-</w:t>
      </w:r>
      <w:r>
        <w:rPr>
          <w:i/>
          <w:iCs/>
          <w:sz w:val="21"/>
          <w:szCs w:val="21"/>
        </w:rPr>
        <w:t xml:space="preserve"> </w:t>
      </w:r>
      <w:r>
        <w:rPr>
          <w:i/>
          <w:iCs/>
          <w:color w:val="BF8F00" w:themeColor="accent4" w:themeShade="BF"/>
          <w:sz w:val="21"/>
          <w:szCs w:val="21"/>
        </w:rPr>
        <w:t>HEM12</w:t>
      </w:r>
      <w:r>
        <w:rPr>
          <w:i/>
          <w:iCs/>
          <w:color w:val="BF8F00" w:themeColor="accent4" w:themeShade="BF"/>
          <w:sz w:val="21"/>
          <w:szCs w:val="21"/>
          <w:vertAlign w:val="subscript"/>
        </w:rPr>
        <w:t>Sc</w:t>
      </w:r>
      <w:r>
        <w:rPr>
          <w:sz w:val="21"/>
          <w:szCs w:val="21"/>
        </w:rPr>
        <w:t xml:space="preserve"> -</w:t>
      </w:r>
      <w:r>
        <w:rPr>
          <w:color w:val="7F7F7F" w:themeColor="text1" w:themeTint="80"/>
          <w:sz w:val="21"/>
          <w:szCs w:val="21"/>
          <w:highlight w:val="yellow"/>
        </w:rPr>
        <w:t>T</w:t>
      </w:r>
      <w:r>
        <w:rPr>
          <w:color w:val="7F7F7F" w:themeColor="text1" w:themeTint="80"/>
          <w:sz w:val="21"/>
          <w:szCs w:val="21"/>
          <w:highlight w:val="yellow"/>
          <w:vertAlign w:val="subscript"/>
        </w:rPr>
        <w:t>INU</w:t>
      </w:r>
      <w:proofErr w:type="gramStart"/>
      <w:r>
        <w:rPr>
          <w:color w:val="7F7F7F" w:themeColor="text1" w:themeTint="80"/>
          <w:sz w:val="21"/>
          <w:szCs w:val="21"/>
          <w:highlight w:val="yellow"/>
          <w:vertAlign w:val="subscript"/>
        </w:rPr>
        <w:t>1</w:t>
      </w:r>
      <w:r>
        <w:rPr>
          <w:sz w:val="21"/>
          <w:szCs w:val="21"/>
        </w:rPr>
        <w:t xml:space="preserve"> ,</w:t>
      </w:r>
      <w:proofErr w:type="gramEnd"/>
      <w:r>
        <w:rPr>
          <w:sz w:val="21"/>
          <w:szCs w:val="21"/>
        </w:rPr>
        <w:t xml:space="preserve"> </w:t>
      </w:r>
      <w:r>
        <w:rPr>
          <w:sz w:val="21"/>
          <w:szCs w:val="21"/>
          <w:highlight w:val="green"/>
        </w:rPr>
        <w:t>P</w:t>
      </w:r>
      <w:r>
        <w:rPr>
          <w:sz w:val="21"/>
          <w:szCs w:val="21"/>
          <w:highlight w:val="green"/>
          <w:vertAlign w:val="subscript"/>
        </w:rPr>
        <w:t>AFT1</w:t>
      </w:r>
      <w:r>
        <w:rPr>
          <w:sz w:val="21"/>
          <w:szCs w:val="21"/>
        </w:rPr>
        <w:t>-</w:t>
      </w:r>
      <w:r>
        <w:rPr>
          <w:i/>
          <w:iCs/>
          <w:sz w:val="21"/>
          <w:szCs w:val="21"/>
        </w:rPr>
        <w:t xml:space="preserve"> </w:t>
      </w:r>
      <w:r>
        <w:rPr>
          <w:i/>
          <w:iCs/>
          <w:color w:val="538135" w:themeColor="accent6" w:themeShade="BF"/>
          <w:sz w:val="21"/>
          <w:szCs w:val="21"/>
        </w:rPr>
        <w:t>HEM13</w:t>
      </w:r>
      <w:r>
        <w:rPr>
          <w:i/>
          <w:iCs/>
          <w:color w:val="538135" w:themeColor="accent6" w:themeShade="BF"/>
          <w:sz w:val="21"/>
          <w:szCs w:val="21"/>
          <w:vertAlign w:val="subscript"/>
        </w:rPr>
        <w:t>Km</w:t>
      </w:r>
      <w:r>
        <w:rPr>
          <w:sz w:val="21"/>
          <w:szCs w:val="21"/>
        </w:rPr>
        <w:t xml:space="preserve"> -</w:t>
      </w:r>
      <w:r>
        <w:rPr>
          <w:color w:val="7F7F7F" w:themeColor="text1" w:themeTint="80"/>
          <w:sz w:val="21"/>
          <w:szCs w:val="21"/>
          <w:highlight w:val="green"/>
        </w:rPr>
        <w:t>T</w:t>
      </w:r>
      <w:r>
        <w:rPr>
          <w:color w:val="7F7F7F" w:themeColor="text1" w:themeTint="80"/>
          <w:sz w:val="21"/>
          <w:szCs w:val="21"/>
          <w:highlight w:val="green"/>
          <w:vertAlign w:val="subscript"/>
        </w:rPr>
        <w:t>AFT1</w:t>
      </w:r>
      <w:r>
        <w:rPr>
          <w:sz w:val="21"/>
          <w:szCs w:val="21"/>
        </w:rPr>
        <w:t xml:space="preserve">, </w:t>
      </w:r>
      <w:r>
        <w:rPr>
          <w:sz w:val="21"/>
          <w:szCs w:val="21"/>
          <w:highlight w:val="magenta"/>
        </w:rPr>
        <w:t>P</w:t>
      </w:r>
      <w:r>
        <w:rPr>
          <w:sz w:val="21"/>
          <w:szCs w:val="21"/>
          <w:highlight w:val="magenta"/>
          <w:vertAlign w:val="subscript"/>
        </w:rPr>
        <w:t>TEF</w:t>
      </w:r>
      <w:r>
        <w:rPr>
          <w:sz w:val="21"/>
          <w:szCs w:val="21"/>
        </w:rPr>
        <w:t>-</w:t>
      </w:r>
      <w:r>
        <w:rPr>
          <w:i/>
          <w:iCs/>
          <w:sz w:val="21"/>
          <w:szCs w:val="21"/>
        </w:rPr>
        <w:t xml:space="preserve"> </w:t>
      </w:r>
      <w:r>
        <w:rPr>
          <w:i/>
          <w:iCs/>
          <w:color w:val="FF00FF"/>
          <w:sz w:val="21"/>
          <w:szCs w:val="21"/>
        </w:rPr>
        <w:t>HEM14</w:t>
      </w:r>
      <w:r>
        <w:rPr>
          <w:i/>
          <w:iCs/>
          <w:color w:val="FF00FF"/>
          <w:sz w:val="21"/>
          <w:szCs w:val="21"/>
          <w:vertAlign w:val="subscript"/>
        </w:rPr>
        <w:t>Sc</w:t>
      </w:r>
      <w:r>
        <w:rPr>
          <w:sz w:val="21"/>
          <w:szCs w:val="21"/>
        </w:rPr>
        <w:t xml:space="preserve"> -</w:t>
      </w:r>
      <w:r>
        <w:rPr>
          <w:color w:val="7F7F7F" w:themeColor="text1" w:themeTint="80"/>
          <w:sz w:val="21"/>
          <w:szCs w:val="21"/>
          <w:highlight w:val="magenta"/>
        </w:rPr>
        <w:t>T</w:t>
      </w:r>
      <w:r>
        <w:rPr>
          <w:color w:val="7F7F7F" w:themeColor="text1" w:themeTint="80"/>
          <w:sz w:val="21"/>
          <w:szCs w:val="21"/>
          <w:highlight w:val="magenta"/>
          <w:vertAlign w:val="subscript"/>
        </w:rPr>
        <w:t>TEF</w:t>
      </w:r>
      <w:r>
        <w:rPr>
          <w:sz w:val="21"/>
          <w:szCs w:val="21"/>
        </w:rPr>
        <w:t xml:space="preserve">, </w:t>
      </w:r>
      <w:r>
        <w:rPr>
          <w:sz w:val="21"/>
          <w:szCs w:val="21"/>
          <w:highlight w:val="lightGray"/>
        </w:rPr>
        <w:t>P</w:t>
      </w:r>
      <w:r>
        <w:rPr>
          <w:sz w:val="21"/>
          <w:szCs w:val="21"/>
          <w:highlight w:val="lightGray"/>
          <w:vertAlign w:val="subscript"/>
        </w:rPr>
        <w:t>OM45</w:t>
      </w:r>
      <w:r>
        <w:rPr>
          <w:sz w:val="21"/>
          <w:szCs w:val="21"/>
        </w:rPr>
        <w:t>-</w:t>
      </w:r>
      <w:r>
        <w:rPr>
          <w:i/>
          <w:iCs/>
          <w:sz w:val="21"/>
          <w:szCs w:val="21"/>
        </w:rPr>
        <w:t xml:space="preserve"> </w:t>
      </w:r>
      <w:r>
        <w:rPr>
          <w:i/>
          <w:iCs/>
          <w:color w:val="595959" w:themeColor="text1" w:themeTint="A6"/>
          <w:sz w:val="21"/>
          <w:szCs w:val="21"/>
        </w:rPr>
        <w:t>HEM15</w:t>
      </w:r>
      <w:r>
        <w:rPr>
          <w:i/>
          <w:iCs/>
          <w:color w:val="595959" w:themeColor="text1" w:themeTint="A6"/>
          <w:sz w:val="21"/>
          <w:szCs w:val="21"/>
          <w:vertAlign w:val="subscript"/>
        </w:rPr>
        <w:t>Sc</w:t>
      </w:r>
      <w:r>
        <w:rPr>
          <w:sz w:val="21"/>
          <w:szCs w:val="21"/>
        </w:rPr>
        <w:t xml:space="preserve"> -</w:t>
      </w:r>
      <w:r>
        <w:rPr>
          <w:color w:val="7F7F7F" w:themeColor="text1" w:themeTint="80"/>
          <w:sz w:val="21"/>
          <w:szCs w:val="21"/>
          <w:highlight w:val="lightGray"/>
        </w:rPr>
        <w:t>T</w:t>
      </w:r>
      <w:r>
        <w:rPr>
          <w:color w:val="7F7F7F" w:themeColor="text1" w:themeTint="80"/>
          <w:sz w:val="21"/>
          <w:szCs w:val="21"/>
          <w:highlight w:val="lightGray"/>
          <w:vertAlign w:val="subscript"/>
        </w:rPr>
        <w:t>OM45</w:t>
      </w:r>
    </w:p>
    <w:p w14:paraId="4A1BBF1F" w14:textId="77777777" w:rsidR="00124E0A" w:rsidRDefault="00124E0A">
      <w:pPr>
        <w:spacing w:line="240" w:lineRule="auto"/>
        <w:ind w:firstLine="420"/>
        <w:rPr>
          <w:sz w:val="21"/>
          <w:szCs w:val="21"/>
          <w:vertAlign w:val="subscript"/>
        </w:rPr>
      </w:pPr>
    </w:p>
    <w:p w14:paraId="257FF25D" w14:textId="77777777" w:rsidR="00124E0A" w:rsidRDefault="00000000">
      <w:pPr>
        <w:spacing w:line="240" w:lineRule="auto"/>
        <w:ind w:firstLineChars="0" w:firstLine="0"/>
        <w:rPr>
          <w:color w:val="000000" w:themeColor="text1"/>
          <w:sz w:val="21"/>
          <w:szCs w:val="21"/>
          <w:highlight w:val="yellow"/>
          <w:lang w:bidi="ar"/>
        </w:rPr>
      </w:pPr>
      <w:r>
        <w:rPr>
          <w:color w:val="FF0000"/>
          <w:sz w:val="21"/>
          <w:szCs w:val="21"/>
          <w:lang w:bidi="ar"/>
        </w:rPr>
        <w:t>GCGGCCGC</w:t>
      </w:r>
      <w:r>
        <w:rPr>
          <w:sz w:val="21"/>
          <w:szCs w:val="21"/>
          <w:u w:val="single"/>
          <w:lang w:bidi="ar"/>
        </w:rPr>
        <w:t>GCGCTCCCGATTCCGGAAGTGCTTGACATTGGGGAATTCA</w:t>
      </w:r>
      <w:r>
        <w:rPr>
          <w:color w:val="FF0000"/>
          <w:sz w:val="21"/>
          <w:szCs w:val="21"/>
          <w:lang w:bidi="ar"/>
        </w:rPr>
        <w:t>GAGCTC</w:t>
      </w:r>
      <w:r>
        <w:rPr>
          <w:rFonts w:eastAsia="等线"/>
          <w:sz w:val="21"/>
          <w:szCs w:val="21"/>
          <w:highlight w:val="cyan"/>
          <w:lang w:bidi="ar"/>
        </w:rPr>
        <w:t>ATTTTCAATTTCCCAAAAAAACAAGAAGCCGGAATCCACCGGAATCCACTAATACGCAAAAAAGACGACGCCAGCTTCGCCGTTGGGCATTGGCACCATATTCCATCGTTCGTTTGACTTTGGTTTTGGTTTTAGGTTCTGGCTTCGTGTTTTCCCCTCACTGCCCTTGTCCTTGCCGTGCTCCCCCTCGTTCTCTGCGCAAAGTCTGGTGACCCTCCGGCTGCCACAAAATCCCGAGGCACTGAAAGGGTGGGGCCTCGGGGGTCTCGGGGCAGAAGCCTTGAGCTTCGTGTTTATTCACTCTGTACGGGCGGTTCTAGCGTTTCTGGGAATCCAAAGAGGAAGGGCCGTGTTTCGTGCAGGCATTTTAGTGGATGCCCGGGATGTAAGCTCTTCGGTTACAGAAAATCAGGTTGTGATTCCAGTATGAGGAATAGTGGATGCCAGGTTGTGCGAGCATCACCAATATCATGGGAAATGCGAAATGGGCATGAGCCCAACCAACACAACACAATACCATACGCCAAATGGTAGCCTGAAAAAAAAAAAAAAGGTCTTGCCAGACCACTAAACTCGAGGTAGAACAAGACTGAGAAAGAGTGTGTGATCCCTTTGGTGGTAGTAATTTTTTTTTTTTTTTTTCAAGTTTCCAGCATCCCAAACCGAAACCCAACATCATCATGATCCCATCCCATGCCTATGCCCATGCCACATTCATTCATTGCACAACACACAACGTAGTGGACGACAGCATAGCATCAGTTAACTAACGGCCACTTGTTTTTTTTTCTTCCATTTTTTCGTTTTGTTCTAGCAACAATGAGTTCTAATTTTTTTGTTATAAAAGGGACAGTTAAGGTATATGTAAGGTTTCTTGTTCCATTTGGGTTAGAGTTTTGTAGTATTAGTTTTGGTTCTTAGTTCTTTTGGCCTAAGAAACCAGTAAGAATTCTTCTGATTTTCTTTACAAACACATCAACAACAACAAACACAAACTACA</w:t>
      </w:r>
      <w:r>
        <w:rPr>
          <w:rFonts w:eastAsia="等线"/>
          <w:color w:val="2E74B5" w:themeColor="accent1" w:themeShade="BF"/>
          <w:sz w:val="21"/>
          <w:szCs w:val="21"/>
          <w:lang w:bidi="ar"/>
        </w:rPr>
        <w:t>ATGTCCAGAATAATTTTTCTTAAGAACAAAACAACACCTACAGACCCGTACGAAACCACTTTTACAGATGGAGGGTTTGAACCTGTATTTGTTCCACTAATACGCCATTTCCATGTTCCAGACGAAGCGTTGACGCTATTCAGAAACAGGAGCTACCTAACGAAATTGAAATACATTATAGTTACTTCACAACGAACAGTCGAATGTCTAAATGAGTCAATACTTCCTAAAATGACTACGGAAGAGCAATCTCTTTTAAAGGAAAAGACTATATACACAGTTGGACCGGCCACTTCGGAGTTCTTGAGAAATTCTGGTTTTCAAAACATAAGAGGAGGAGTTGAAGTTGGAAATGGCGGATTACTTGCTGATCTGATTGTTAAATCGCATTCTGAGGAAGAGATTGATCACTTTTTGTTTTTAGTTGGAGAAATAAGAAGAGATATCATTCCCAAGAAACTTAAAGCTAATGGCTACAAGGTCAACGAAATTGTAACTTACAAAACCGAGAATCTGTTAGACAATATTGATCGTTTTATTTTGCACTATAAGAATGATGAGAATAACCAAGCGGTTATGAACAAGCCCTCCAC</w:t>
      </w:r>
      <w:r>
        <w:rPr>
          <w:rFonts w:eastAsia="等线"/>
          <w:color w:val="2E74B5" w:themeColor="accent1" w:themeShade="BF"/>
          <w:sz w:val="21"/>
          <w:szCs w:val="21"/>
          <w:lang w:bidi="ar"/>
        </w:rPr>
        <w:lastRenderedPageBreak/>
        <w:t>ATGGATTGTGTTCTTTAGTCCCCAGGGTACGGAAGATATAATTGAGTACCTAAAAGAGAACAAGGGCTATAAAATTGCTAGCATAGGTCCTACAACGGAAAAGTACCTCCTAGAAAAAGGTTTGAAACCAGACACTGTTAGTTTTAAGCCGTCTCCAATATTCTTACTGAATGCCATTAATAGTTACAAATAA</w:t>
      </w:r>
      <w:r>
        <w:rPr>
          <w:rFonts w:eastAsia="等线"/>
          <w:color w:val="7F7F7F" w:themeColor="text1" w:themeTint="80"/>
          <w:sz w:val="21"/>
          <w:szCs w:val="21"/>
          <w:highlight w:val="cyan"/>
          <w:lang w:bidi="ar"/>
        </w:rPr>
        <w:t>ATCTAGCTGACGCGACGCTTTTTTTCTCCAACTAAGGGAATCCAGGGAAACCCCCCTCGAGCCCCAGTTTTGGTTAGAAATTGTCCTTTTTTATACTATTGAATGACCTAACTAAATCTATATAAACCTTTTTAACGTCTAACGACTCTTTATTATTGAAGTGGGAAGTCTTGGGATGGGAAGTCTTGGGATATTTCAGGCCTTTGGCCAGGCCAAAGGCCAGGCCTTGGCCCAAGGTACCACCCCCTTATATATGCTCAGCCAATTGACTCAGCTGTCCCTCCACACTTTATTCCTGTA</w:t>
      </w:r>
      <w:r>
        <w:rPr>
          <w:rFonts w:eastAsia="等线"/>
          <w:sz w:val="21"/>
          <w:szCs w:val="21"/>
          <w:highlight w:val="yellow"/>
          <w:lang w:bidi="ar"/>
        </w:rPr>
        <w:t>ATCCGAAAAGGTAAACAGACACAAA</w:t>
      </w:r>
      <w:r>
        <w:rPr>
          <w:sz w:val="21"/>
          <w:szCs w:val="21"/>
          <w:highlight w:val="yellow"/>
          <w:lang w:bidi="ar"/>
        </w:rPr>
        <w:t>AACGACAAGAGAAGCAAACACAAAAAAAAAAAAAAAAAAAAACAAAAAAAAAAAACACAAACACAAACACAAACACAAAAACGCTAAATTATGCACACAAGGGCCGGCGGGGCTGCCGGAAAAAAAAAGGGAAAAATACACAGACGAGCGCGCACAGATGGGGTTACCACTGCAAGTTACAAGTTGCAAGTTGCACGCTGGAATCAGAATTGGAATCAGAATTGGAATTGGAATTAGAATTAGAATTAAACTTGGGGTAGCCACGGGAACGGGATAACTCAGGAATCGCTCGCAGGCGTCTCCGTCTAGGCAATCCCAAGGTAAGCCTAGGCACTCCCACAGGGGAAAGAACGGTTGAAGGCAAAGTAGTGCTAACAATTGGTAACGAATGGTAACAAGTGTGTCCGTCTCCACCTGACATTTGCTAGAGCTGGGGATTCCACATTCTTGTGCTCTGAATTCTCAAACCGAAATGGGGCGTTGTTACCCCAGGTATCCGGTTGTAGTTGGCACTGGGGATGGAAAAAAATGATGTTGATGTTGAGTTAGTTGGGTTGAGTCAATTAGTGCGTGAAAGTATCACCACTTTTGTCATCCGGCGTTTCTGTGCGAATCACACACACACACACAGTTTATTGGAGCACTTGTTTCTGGCGTATTCGTAATTGTTCTGCGGTGCGGTTCTGTGTGCATTTTTCCTGGGGTGTCTGCCGCACCTACTCATCACCCACGCCGTGGGTTTGAGCCATGGCGGAGGTACGACTGACTGGCTGCCTGCCTGCCTGACTGACTGCCTGACTGCAGGAAAAGAGGGTTTCGAAGGAAAAACTTTTCCTGTGTTAATCCGGCCGTGCGCCGCTGCTCCAAAATCCACCTTCATGAGAAGGAGTTTGAAAAAACAAAAAAATTCACATATAAAAAGCGTATCTCGAGATCTCAAAGTCTCCCTTGAATCGTGTTTGCCAGTTGTAACTCATCCTTTATTCTTCTATTCTATCTCTCTCTTTCCTTCCCCTAATCAGCAATTAAATCCGGGGTAAGGAAGAATTACTACTGTGTGTAACGGTTATATTTCGTTTTTTATTTTTTTTTTCCATTGCCATAGAGAAAGAAAAAAAAAAAAAAGAGAGTTTGTGAAGATCTTCCATTCGAATCCCATAAGTGACACATTTAATTTTTTTTTTGTTAGAT</w:t>
      </w:r>
      <w:r>
        <w:rPr>
          <w:rFonts w:eastAsia="等线"/>
          <w:color w:val="BF8F00" w:themeColor="accent4" w:themeShade="BF"/>
          <w:sz w:val="21"/>
          <w:szCs w:val="21"/>
          <w:lang w:bidi="ar"/>
        </w:rPr>
        <w:t>ATGGGTAACTTTCCAGCTCCAAAAAACGATTTGATATTGAGAGCCGCAAAGGGTGAAAAAGTCGAGAGACCGCCATGCTGGATAATGCGCCAGGCAGGTCGTTACCTGCCGGAATATCACGAGGTGAAAAACAATCGTGATTTCTTTCAAACTTGCAGGGATGCGGAAATTGCTTCTGAGATTACTATCCAGCCGGTAAGACGCTATAGAGGCCTCATTGATGCTGCTATTATTTTTAGTGATATCTTAGTTATTCCGCAAGCCATGGGTATGAGGGTCGAGATGCTCGAAGGTAAAGGTCCACATTTCCCAGAACCTTTAAGAAATCCGGAAGACCTCCAAACGGTATTAGACTACAAGGTTGATGTTTTGAAAGAGTTAGATTGGGCTTTCAAGGCAATCACCATGACAAGGATCAAGTTGGATGGTGAGGTTCCCTTATTTGGCTTTTGCGGGGGACCTTGGACTCTAATGGTTTATATGACGGAAGGCGGTGGATCCCGTCTTTTCAGATTTGCCAAACAATGGATTAACATGTATCCAGAGCTTTCTCACAAATTATTACAAAAAATCACTGATGTGGCCGTGGAGTTTCTGAGTCAGCAAGTCGTGGCGGGTGCTCAAATACTACAAGTTTTTGAAAGTTGGGGTGGTGAGCTTTCGTCTGTAGATTTTGATGAGTTTTCCCTACCATATTTAAGACAAATTGCCGAAAGAGTGCCTAAAAGATTGCAAGAATTAGGTATCATGGAACAGATTCCTATGATCGTTTTTGCGAAAGGGTCGTGGTATGCTTTGGACAAGCTATGCTGTTCAGGATTTGACGTTGTTTCGTTGGACTGGTCCTGGGACCCAAGAGAAGCGGTA</w:t>
      </w:r>
      <w:r>
        <w:rPr>
          <w:rFonts w:eastAsia="等线"/>
          <w:color w:val="BF8F00" w:themeColor="accent4" w:themeShade="BF"/>
          <w:sz w:val="21"/>
          <w:szCs w:val="21"/>
          <w:lang w:bidi="ar"/>
        </w:rPr>
        <w:lastRenderedPageBreak/>
        <w:t>AAAATAAACAAGAACCGTGTCACCTTGCAGGGCAACCTGGATCCTGGCGTCATGTATGGTTCTAAAGAGGTAATAACAAAGAAAGTTAAACAGATGATTGAGGCTTTTGGAGGTGGGAAGTCCCGCTACATTGTTAATTTCGGTCACGGTACCCACCCTTTCATGGATCCAGACGTCATCAAGTTTTTCTTGGAGGAGTGCCACAGAATTGGTTCGAAGTAA</w:t>
      </w:r>
      <w:r>
        <w:rPr>
          <w:color w:val="7F7F7F" w:themeColor="text1" w:themeTint="80"/>
          <w:sz w:val="21"/>
          <w:szCs w:val="21"/>
          <w:highlight w:val="yellow"/>
          <w:lang w:bidi="ar"/>
        </w:rPr>
        <w:t>GGCCGCAAGCTTTGATCTGATCTGCTTACTTTACTAACGACAAAAAAAAATCAAAAAAAAAAAAACAATCAGTCCTTCTCTTCTTACGATATGATATGATTAAATGATGCTATGAAATCATCTTCTTCTTAACTTTCTTAAATCTTACGCGTCACTTACTCTATATACCCGTTTAGCTTTGCCTGGTCACAGCGACATTTTATATAAGTGTACGTATTTTCTTTTTTTTTTTAAAAATTTCTATTCTAACCTTAGAAAAGTGCCCTTTAAACCAGCTGTCCTGGCACTATATCTTTATCATGTGCCGGTCGCTTTCCCTTTCCGTTTCCCTTTTCCTTTCAATTGGTGGCCTGGAATTCCGAACTCATTTTCGCATCTGAAACTAATTCTCGAAACCTTTAACATCAAACAATTGAAAAGATCATCATCACCAGAAATAAGAAAAAGATCAACACAACAGCTAATAACAGTACGAAAGAAAGATCGCTCGAGTGAAAAGGCAGCCAAGAAAGGTCATTCGATTTGGGTCTAGACTGATTATAGACATACCAATTGCACTCAGTAAGAAAATGAGTTTCAAATTTGACGATGACGGTGTGGTAAAAGAATTTCACGGCAACACCATCATATGCCATATTCCTCAACAAACCGAATTCTTCAACAAATTGTTGGACTTCTACCGTTTTGCGAAACGACTTTCCTTCTACGACAAGATCACCCTACTTCCTCCTTCAAGCTACCACGTTACGATCATGAATTGCTGCCACGAACACGATCGTTCTGAGGGCCACTGGCCCAAAGGAATCGATCCGGACACAAGCATGCTGCGGTGTACATCACATCTGACCAACATTCTAGGATCGGT</w:t>
      </w:r>
      <w:r>
        <w:rPr>
          <w:rFonts w:eastAsia="等线"/>
          <w:sz w:val="21"/>
          <w:szCs w:val="21"/>
          <w:highlight w:val="green"/>
        </w:rPr>
        <w:t>GCCAGGTGAATGTACGTAATGGAGTTTGGATAGATTCGATACAGTTCATTACCAAGAATGGACAGCAGTCCCCCATATACGGGAATGCAACCGGAGGATCATTGAACCAGATTAGCATTGTCGCTCCATACAACCTTAAAGGGTTCTTTGGTAATTGTTCGAATTGGATGGACAGTCTTGGAGTGTTGTACGGGTAATTGGAGCCTGTTTGAAGCGTTTGTTTCCCTTTGGAGCGGTTTCCGTGTCATCAAGATGTCGGGGTCCGTCAAAAAAAATTTAGCGGGCACTCCGGGGTCCGTGGGGTCCGTGTGGTAGGGTGTGCCAGACCCGGTACTCTAAATCCATCCCAAAGAGCAAAGAAAGGGTTGCATGAATAATGGACCCTTGTTGCGAGCAGTTACTGTTGCAAGCAGTTACTGTTGATAGAGATGGTGTTCGCTAGTATACAGGTCAAATACTTAAGGTTATCCTTTGTGTGGGAGGATTTTAGATTACCGAGTCTTTTTTTAGTGGAGTGCAGTGGGATGAGAAAAGTTGGCCCGACCTCGGAGAATTTCTCGTAATATGTTGCTCAATCTATTAAAAAAAAACTCGGATACTTCGAAAGCACCCCGTGTGGTTATCCCATGCGCGTAAAATTCACCCTCTGCGAATCGAGGGCGCCCCTTCAGAAACGGGATAACCGGGTGTTTTAGCCCAGGGCAATATCCAATAGGGCTAACCTAGTCGCTTTCCGAGCCCAATTTGTTAGTCTTGGCGCACCCCGATTGCTTGACACGGAGTCCGTCAATACCTATAAAATTGGGATTTAGAGGTTAATTATTTTTTAGGAATCTGTAACCACACCCCTCTTCGGACCCCGCCTAGTATTTTCTTCTCATGCCCGAAATAAATAAAAGGACAATTCTCCCCCAGAATATTACTACTTGTTCATTGTTTTAAAATTCCAACCAGGCTTCGTTACTCCTAAAAAATTTTCGAACCACGTACACCTTCAGCA</w:t>
      </w:r>
      <w:r>
        <w:rPr>
          <w:rFonts w:eastAsia="等线"/>
          <w:color w:val="538135" w:themeColor="accent6" w:themeShade="BF"/>
          <w:sz w:val="21"/>
          <w:szCs w:val="21"/>
          <w:lang w:bidi="ar"/>
        </w:rPr>
        <w:t>ATGACAGACTCTGCTGTGCCAATGAGAAAGAAGATGGAAGAGTTGATTCGCCGTAAGCAAAAGGAAATCACTAAAGGGTTGGAGGAATTGGACACTGTGCAGTTCCGTGCAGACTCCTGGACCCGTGGTAACGATGGTGGTGGTGGTACCTCTATGGTTTTGCAAAACGGTTCTACTTTCGAAAAAGGTGGTGTCAATGTGAGTGTTGTTCACGGTACTTTGACTCCTCCAGCTATTAGAGCGATGAAAAACGATCACAAGAACTTGCACTTGCCAATTGACCCAGAAACTGGCGAGCCAGATGCTTCTGGTGTCAGATTTTTCGCTTGTGGTTTGTCGATGGTCATTCACCCAATCAACCCACACGCGCCAACAACGCATTTGAACTACAGATACTTCGAGACGATGCATGCGGACGGGACACCTCAGGCCTGGTGGTTTGGTGGTGGTGCCGATCTTACCCCATCGTATTTGTACGAGGAAGATGCAAAGTTGTTCC</w:t>
      </w:r>
      <w:r>
        <w:rPr>
          <w:rFonts w:eastAsia="等线"/>
          <w:color w:val="538135" w:themeColor="accent6" w:themeShade="BF"/>
          <w:sz w:val="21"/>
          <w:szCs w:val="21"/>
          <w:lang w:bidi="ar"/>
        </w:rPr>
        <w:lastRenderedPageBreak/>
        <w:t>ATCAATTGCACAAGGACGCTCTAGACAAGACAGACGTTACCCTATATCCAAAGTTCAAGAAATGGTGCGATGAGTACTTCTACATCAAGCACAGAGAAGAAACCAGAGGTATTGGTGGTATCTTTTTCGATGACTTGGACGACCGTGATCCAGACGTTTTGTTGAACATGGTCGAAAACTGTTTCGATGCGTTCTTGCCCTCTTACACGGAAATCATCAAGAGAAGAATGAACATGCCATACACCGAGGAGGAAAGACAATGGCAGCAGATTAGACGTGGTAGATACGTCGAATTCAACTTGGTCTTGGATAGAGGTACTCAATTTGGTTTGAGAACTCCTGGCTCTCGTGTTGAGAGTATCTTGATGTCCTTGCCTGTTACCGCCTCCTGGTTGTACGACCACCACCCTGAACCTGGCTCCAGAGAAGACAAATTGCTACAGGTCTTGAAAAACCCAATCGAATGGGTGTAA</w:t>
      </w:r>
      <w:r>
        <w:rPr>
          <w:rFonts w:eastAsia="等线"/>
          <w:color w:val="7F7F7F" w:themeColor="text1" w:themeTint="80"/>
          <w:sz w:val="21"/>
          <w:szCs w:val="21"/>
          <w:highlight w:val="green"/>
        </w:rPr>
        <w:t>TGGGTGCTTAAGATCTGTCTTTTTTATTTATAATCGGCCCTTTTATCACTTTATTTTTTAGTTTATTTATTACATCTTTCGTCTGTATACTAGTTTGGGTCAAAGAAGTCAAAAATCGCACAATTTGGGTGTAGAACGTAAACGTAGTTAACACCTTGCGCAGCCTCTGCATCAGCGTCTTCGAGATCTTGAACATCTTGTTCGTTGGGTGCAACTTTCATCAAGATCTTGTCATGTACCAATTTACTGAGAACCTTGTGCACCAACTTTCTTTCAGCCCAATATTCTTCCTCTGTATGA</w:t>
      </w:r>
      <w:r>
        <w:rPr>
          <w:sz w:val="21"/>
          <w:szCs w:val="21"/>
          <w:highlight w:val="magenta"/>
          <w:lang w:bidi="ar"/>
        </w:rPr>
        <w:t>AGCTTGCCTTGTCCCCGCCGGGTCACCCGGCCAGCGACATGGAGGCCCAGAATACCCTCCTTGACAGTCTTGACGTGCGCAGCTCAGGGGCATGATGTGACTGTCGCCCGTACATTTAGCCCATACATCCCCATGTATAATCATTTGCATCCATACATTTTGATGGCCGCACGGCGCGAAGCAAAAATTACGGCTCCTCGCTGCGGACCTGCGAGCAGGGAAACGCTCCCCTCACAGACGCGTTGAATTGTCCCCACGCCGCGCCCCTGTAGAGAAATATAAAAGGTTAGGATTTGCCACTGAGGTTCTTCTTTCATATACTTCCTTTTAAAATCTTGCTAGGATACAGTTCTCACATCACATCCGAACATAAACAACC</w:t>
      </w:r>
      <w:r>
        <w:rPr>
          <w:rFonts w:eastAsia="等线"/>
          <w:color w:val="FF00FF"/>
          <w:sz w:val="21"/>
          <w:szCs w:val="21"/>
          <w:lang w:bidi="ar"/>
        </w:rPr>
        <w:t>ATGTTATTACCATTAACAAAGCTAAAACCGAGAGCAAAAGTTGCTGTTGTAGGGGGTGGCGTTTCTGGACTATGTTTTACTTATTTTTTAAGCAAGTTGAGACCGGATGTTGAAATCACACTGTTCGAATCGCAGAACAGAACTGGGGGTTGGATATATTCTTGTAACACAAGAGATATGAGTGGGAACCCAATTATGTTGGAGAAGGGACCCAGAACATTGAGGGGCGTATCAGACGGGACCGTTCTGATTATGGATACCCTTAAAGACTTGGGCAAGGAAGCAGTTATTCAAAGCATTGATAAAGGTTGCATTGCAGACAAAAAGTTTCTACTAGACCCCAGTGATAAACTCGTGCAGGTTCCTAATTCGATATCTACAACAGTAAAATTTCTGCTGAATCCGTTGGGAAAAGGACTCATCACGGGTATGATGGGAGAATGGTTCAGAAAAAAATCTCCACATCCTGGCCAAGACGAAAGTGTCGAATCCATTTGTGACAGAAGGTTTGGGAATAACTACATATCAAACAATATGATCAGTGCCTTACTAAGAGGTATCTATGGGGATGACGTTTCCCTATTAAGTGCCAAGAGAACGTTTAAGAAAATATACTACAATGAACTAAAGCACGGATCTAACACACAAGCTATGATTGATAATATGCGCGGAAAGTCAAGAAGTAAAAAAACTGAGAACCTGCACCAATCTTTAACTGGCTGCCTTAACGACTACTCAAATGCGTTTGGAAAAGACAGGTCAAAGTTATTAGACTTATCCAACACGCTAAAGAAATATCCCATGTTGGGTCTTGCTGGGGGACTAGAAACGTTTCCCAAGATAGTCAGAAATGCTTTGAACGAATTTAAAAACGTCAAAATAGTTACTGGGAACCCGGTTACGCAAATAATGAAACGCCCTGCTAACGAAACGACAATCGGATTGAAAGCGAAATCTGGCGACCAATACGAAACATTTGACCATTTAAGACTTACGATAACACCTCCCAAAATCGCTAAATTGCTACCGAAGGATCAAAATTCATTATCCAAGTTATTAGATGAGATACAATCAAACACAATAATTTTAGTTAATTATTATTTGCCAAACAAAGATGTAATAGATGCCGATCTACAAGGCTTTGGATACTTGGTTCCCAAATCCAATAAGAATCCAGGGAAATTGCTTGGTGTAATTTTCGATTCTGTTATCGAAAGGAATTTCAAACCACTTTTTGACAAACTCTCCACAAACCCAAACGCCCTCAACAAATATACAAAAGTGACTGCGATGATAGGAGGTTGTATGCTCAATGAACACGGTGTTCCTGTAGTGCCATCCAGGGAGGTAACCATTAATGCAGTCAAAGATGCGCTGAACAACCACCTCGGCATCAGTAACAAGGATCTGGAAGCTGGTCAGTGGGAATT</w:t>
      </w:r>
      <w:r>
        <w:rPr>
          <w:rFonts w:eastAsia="等线"/>
          <w:color w:val="FF00FF"/>
          <w:sz w:val="21"/>
          <w:szCs w:val="21"/>
          <w:lang w:bidi="ar"/>
        </w:rPr>
        <w:lastRenderedPageBreak/>
        <w:t>CACTATCGCCGATAGATGTCTGCCAAGATTTCATGTAGGTTATGACGCATGGCAAGAAAGAGCTGAAAGGAAGTTGCAAGAATCTTACGGCCAAACAGTTTCTGTGGGGGGAATGGGATTTTCTAGAAGTCCCGGTGTCCCTGACGTTATTGTAGACGGCTTTAACGACGCCTTACAGCTAAGCAAATAA</w:t>
      </w:r>
      <w:r>
        <w:rPr>
          <w:color w:val="7F7F7F" w:themeColor="text1" w:themeTint="80"/>
          <w:sz w:val="21"/>
          <w:szCs w:val="21"/>
          <w:highlight w:val="magenta"/>
          <w:lang w:bidi="ar"/>
        </w:rPr>
        <w:t>TCAGTACTGACAATAAAAAGATTCTTGTTTTCAAGAACTTGTCATTTGTATAGTTTTTTTATATTGTAGTTGTTCTATTTTAATCAAATGTTAGCGTGATTTATATTTTTTTTCGCCTCGACATCATCTGCCCAGATGCGAAGTTAAGTGCGCAGAAAGTAATATCATGCGTCAATCGTATGTGAATGCTGGTCGCTATACTGCTGTCGATTCGATACTAACGCCGCCATCCAGT</w:t>
      </w:r>
      <w:r>
        <w:rPr>
          <w:sz w:val="21"/>
          <w:szCs w:val="21"/>
          <w:highlight w:val="lightGray"/>
          <w:lang w:bidi="ar"/>
        </w:rPr>
        <w:t>TTTTAGTTTGTTTAGAGATGGACCATGGACCATGGACGGTTAATGGTTTATATACAGCATGCACCCTTTGCCTTAAAACGGTAAAATGAGATAATGCCTTTCCGTTGTATCCCAGCCAGGCCAACCTCCCAGAGTATGTGCGGAGGGTAACGTCACGTAATGTAGAAAGTATTTCTGTATAGGTAGGGTACCCACCCGCATATGAAATTACTCTGTAGTTCCTGGGTCCCGTCGCCTCCGATATTCTTCTGCTTGATTTCTTTTCTGCCGTTTGCTAGTTTTCTTCAACCCCGGTTACGTTTATGCTTTTTCCTTTTGCTCTAGAAGACGGGTTTTTTTGCTCTTAACAAAGGCCAATCAATGCGATGGACTGGTCAATCTCGGCCGGACAGAGACAAACCCATCGTTCTTGACGATTGGGTTACAGTTCGCAGAGAGAAATGTAGTGGAATGGAAAGAGATCGCAGCAGTATATAGTCAGTTTATTCAGGTTACGCTATGGCATTTTTTTTTTTTGTTACGTAACTTGAGTACGGTGTTAGGTTTCTCTTTCTTTAGAAATTAGGGATGCTTCGGACAATTGGGGTTTTAGAAGAAGGGATACAAAGGAGTAGCATGCGTCGGGTGGTAGAGCTAATGTTAGCTGGTTGGGCTGGCCTGCCGGCTAGAATGGTTAATTGGTAGACCAGGTTTTTTTTTTTTCCCTTACTTCATTCCCTTACGTCTTTTGGGGCGACACAGGGTTTTGTATGAAGAGAATTGCATTTGCTATTAGTTAAGGCTTCTCCGAACCTGTATAAAAGTGGAGAGTTCGCAAGGTATGTAATTATATATACAGGATATATTTCCCTGCAATGCTAGTATTTAATGATGATAGACAGTTGGTTTTACAGGACAAAGATTCGTTTGGTCCATTGATTGAATAGCACACACTTCTGACTACGTAGTTGTTTAACAAGATCGAAGTGAATCTGACTCTAAGAATACAGTATACGAAACA</w:t>
      </w:r>
      <w:r>
        <w:rPr>
          <w:rFonts w:eastAsia="等线"/>
          <w:color w:val="7F7F7F" w:themeColor="text1" w:themeTint="80"/>
          <w:sz w:val="21"/>
          <w:szCs w:val="21"/>
          <w:lang w:bidi="ar"/>
        </w:rPr>
        <w:t>ATGCTTTCCAGAACAATCCGTACACAAGGTTCCTTCCTAAGAAGATCACAACTGACCATTACAAGATCATTTTCGGTTACATTCAACATGCAGAATGCACAAAAGAGATCACCCACAGGAATTGTTTTGATGAACATGGGTGGCCCCTCTAAAGTTGAGGAAACATATGATTTTTTGTATCAATTATTTGCCGATAATGACCTAATTCCCATTAGTGCTAAGTATCAGAAGACAATTGCTAAATATATTGCTAAGTTTCGTACCCCCAAGATAGAGAAGCAATATAGGGAAATTGGTGGGGGCTCCCCAATCCGGAAATGGTCTGAGTATCAAGCCACTGAGGTCTGTAAAATCTTAGATAAAACCTGTCCAGAAACGGCGCCTCATAAGCCTTACGTGGCGTTTCGTTACGCAAAGCCGCTAACCGCAGAAACTTATAAACAAATGCTAAAAGATGGCGTGAAGAAGGCAGTGGCCTTTTCTCAATATCCTCATTTCTCTTATTCCACTACCGGGTCATCCATCAACGAATTGTGGAGACAGATTAAGGCATTGGACTCCGAGAGATCTATATCTTGGTCGGTTATTGATCGTTGGCCTACAAATGAAGGTCTAATCAAGGCCTTCTCCGAAAATATCACCAAAAAACTACAAGAGTTTCCGCAACCTGTCAGAGACAAGGTTGTTTTATTGTTTTCCGCACATTCTCTACCCATGGATGTTGTTAACACCGGTGATGCCTACCCAGCTGAGGTAGCTGCGACGGTTTACAACATCATGCAAAAATTAAAGTTTAAAAACCCTTATAGGTTGGTTTGGCAATCCCAAGTTGGACCAAAACCATGGTTGGGAGCGCAGACAGCTGAAATTGCGGAATTTTTAGGCCCCAAAGTTGATGGCCTAATGTTTATTCCTATCGCCTTTACCTCTGATCATATTGAAACATTGCATGAAATTGACTTAGGCGTCATTGGGGAATCGGAATATAAGGATAAATTTAAGAGATGCGAATCTTTAAATGGCAACCAGACCTTTATTGAAGGCATGGCAGATCTCGTCAAAAGCCACTTACAGAGTAACCAACTCTATTCTAATCAACTACCTCTTGATTTTGCACTTGGCAAGTCCAATGATCCTGTAAAGGACCTTTCATTGGTATTTGGCAATCACGAATCTAC</w:t>
      </w:r>
      <w:r>
        <w:rPr>
          <w:rFonts w:eastAsia="等线"/>
          <w:color w:val="7F7F7F" w:themeColor="text1" w:themeTint="80"/>
          <w:sz w:val="21"/>
          <w:szCs w:val="21"/>
          <w:lang w:bidi="ar"/>
        </w:rPr>
        <w:lastRenderedPageBreak/>
        <w:t>TTGA</w:t>
      </w:r>
      <w:r>
        <w:rPr>
          <w:color w:val="7F7F7F" w:themeColor="text1" w:themeTint="80"/>
          <w:sz w:val="21"/>
          <w:szCs w:val="21"/>
          <w:highlight w:val="lightGray"/>
          <w:lang w:bidi="ar"/>
        </w:rPr>
        <w:t>AGATAAGACAGGGGAGAGGGATTCTTCTTCTTACCGACTCAACGCACCACACACCCTCTTTCCCAATTCTAATCATTCGATCTATGTAAACTTATCGTAACTAAACTAACTAACTACCAAGATTCTTCTTTACTTTACAGAGGTGTATTTCTTTAGTTGTCACATACAAAAACGCACACACACACACACATTTTGTCCTGTCCAATGACAAAATGTGACAGGAAACCCGAACGTCGGAGGTTTTCGGGTGGCAGTCATGTCGCCCAGTACTACTCGTAGCAGTAGTACTACTACCATTAC</w:t>
      </w:r>
      <w:r>
        <w:rPr>
          <w:sz w:val="21"/>
          <w:szCs w:val="21"/>
          <w:u w:val="single"/>
          <w:lang w:bidi="ar"/>
        </w:rPr>
        <w:t>ACAAGGGCCAAACGTCAATGCTTTG</w:t>
      </w:r>
      <w:r>
        <w:rPr>
          <w:color w:val="FF0000"/>
          <w:sz w:val="21"/>
          <w:szCs w:val="21"/>
          <w:lang w:bidi="ar"/>
        </w:rPr>
        <w:t>CCGCGG</w:t>
      </w:r>
      <w:r>
        <w:rPr>
          <w:sz w:val="21"/>
          <w:szCs w:val="21"/>
          <w:u w:val="single"/>
          <w:lang w:bidi="ar"/>
        </w:rPr>
        <w:t>GAGAGCCTGACCTATTGCATCTCCCGCCGTGCACAGGGTG</w:t>
      </w:r>
      <w:r>
        <w:rPr>
          <w:color w:val="FF0000"/>
          <w:sz w:val="21"/>
          <w:szCs w:val="21"/>
          <w:lang w:bidi="ar"/>
        </w:rPr>
        <w:t>ATTTAAAT</w:t>
      </w:r>
    </w:p>
    <w:p w14:paraId="3881950E" w14:textId="77777777" w:rsidR="00124E0A" w:rsidRDefault="00124E0A">
      <w:pPr>
        <w:widowControl/>
        <w:spacing w:line="240" w:lineRule="auto"/>
        <w:ind w:firstLineChars="0" w:firstLine="0"/>
        <w:jc w:val="left"/>
      </w:pPr>
    </w:p>
    <w:p w14:paraId="5E40078F" w14:textId="77777777" w:rsidR="00124E0A" w:rsidRDefault="00000000">
      <w:pPr>
        <w:spacing w:line="240" w:lineRule="auto"/>
        <w:ind w:firstLineChars="0" w:firstLine="0"/>
        <w:textAlignment w:val="center"/>
        <w:rPr>
          <w:color w:val="7F7F7F" w:themeColor="text1" w:themeTint="80"/>
          <w:sz w:val="21"/>
          <w:szCs w:val="21"/>
          <w:highlight w:val="yellow"/>
          <w:vertAlign w:val="subscript"/>
        </w:rPr>
      </w:pPr>
      <w:r>
        <w:t xml:space="preserve">[C4+Down] </w:t>
      </w:r>
      <w:proofErr w:type="gramStart"/>
      <w:r>
        <w:t xml:space="preserve">module </w:t>
      </w:r>
      <w:r>
        <w:rPr>
          <w:rFonts w:hint="eastAsia"/>
        </w:rPr>
        <w:t>:</w:t>
      </w:r>
      <w:r>
        <w:rPr>
          <w:color w:val="7F7F7F" w:themeColor="text1" w:themeTint="80"/>
          <w:sz w:val="21"/>
          <w:szCs w:val="21"/>
          <w:highlight w:val="blue"/>
        </w:rPr>
        <w:t>P</w:t>
      </w:r>
      <w:r>
        <w:rPr>
          <w:color w:val="7F7F7F" w:themeColor="text1" w:themeTint="80"/>
          <w:sz w:val="21"/>
          <w:szCs w:val="21"/>
          <w:highlight w:val="blue"/>
          <w:vertAlign w:val="subscript"/>
        </w:rPr>
        <w:t>ADH</w:t>
      </w:r>
      <w:proofErr w:type="gramEnd"/>
      <w:r>
        <w:rPr>
          <w:color w:val="7F7F7F" w:themeColor="text1" w:themeTint="80"/>
          <w:sz w:val="21"/>
          <w:szCs w:val="21"/>
          <w:highlight w:val="blue"/>
          <w:vertAlign w:val="subscript"/>
        </w:rPr>
        <w:t>1</w:t>
      </w:r>
      <w:r>
        <w:rPr>
          <w:sz w:val="21"/>
          <w:szCs w:val="21"/>
        </w:rPr>
        <w:t>-</w:t>
      </w:r>
      <w:r>
        <w:rPr>
          <w:i/>
          <w:iCs/>
          <w:sz w:val="21"/>
          <w:szCs w:val="21"/>
        </w:rPr>
        <w:t xml:space="preserve"> HEM1</w:t>
      </w:r>
      <w:r>
        <w:rPr>
          <w:i/>
          <w:iCs/>
          <w:sz w:val="21"/>
          <w:szCs w:val="21"/>
          <w:vertAlign w:val="subscript"/>
        </w:rPr>
        <w:t>Km</w:t>
      </w:r>
      <w:r>
        <w:rPr>
          <w:sz w:val="21"/>
          <w:szCs w:val="21"/>
        </w:rPr>
        <w:t xml:space="preserve"> -</w:t>
      </w:r>
      <w:r>
        <w:rPr>
          <w:color w:val="FFFFFF" w:themeColor="background1"/>
          <w:sz w:val="21"/>
          <w:szCs w:val="21"/>
          <w:highlight w:val="blue"/>
        </w:rPr>
        <w:t>T</w:t>
      </w:r>
      <w:r>
        <w:rPr>
          <w:color w:val="FFFFFF" w:themeColor="background1"/>
          <w:sz w:val="21"/>
          <w:szCs w:val="21"/>
          <w:highlight w:val="blue"/>
          <w:vertAlign w:val="subscript"/>
        </w:rPr>
        <w:t>ADH1</w:t>
      </w:r>
      <w:r>
        <w:rPr>
          <w:sz w:val="21"/>
          <w:szCs w:val="21"/>
        </w:rPr>
        <w:t>,</w:t>
      </w:r>
      <w:r>
        <w:rPr>
          <w:rFonts w:hint="eastAsia"/>
          <w:sz w:val="21"/>
          <w:szCs w:val="21"/>
        </w:rPr>
        <w:t xml:space="preserve"> </w:t>
      </w:r>
      <w:r>
        <w:rPr>
          <w:color w:val="7F7F7F" w:themeColor="text1" w:themeTint="80"/>
          <w:sz w:val="21"/>
          <w:szCs w:val="21"/>
          <w:highlight w:val="darkMagenta"/>
        </w:rPr>
        <w:t>P</w:t>
      </w:r>
      <w:r>
        <w:rPr>
          <w:color w:val="7F7F7F" w:themeColor="text1" w:themeTint="80"/>
          <w:sz w:val="21"/>
          <w:szCs w:val="21"/>
          <w:highlight w:val="darkMagenta"/>
          <w:vertAlign w:val="subscript"/>
        </w:rPr>
        <w:t>PDC1</w:t>
      </w:r>
      <w:r>
        <w:rPr>
          <w:sz w:val="21"/>
          <w:szCs w:val="21"/>
        </w:rPr>
        <w:t>-</w:t>
      </w:r>
      <w:r>
        <w:rPr>
          <w:i/>
          <w:iCs/>
          <w:sz w:val="21"/>
          <w:szCs w:val="21"/>
        </w:rPr>
        <w:t xml:space="preserve"> </w:t>
      </w:r>
      <w:r>
        <w:rPr>
          <w:i/>
          <w:iCs/>
          <w:color w:val="7030A0"/>
          <w:sz w:val="21"/>
          <w:szCs w:val="21"/>
        </w:rPr>
        <w:t>HEM2</w:t>
      </w:r>
      <w:r>
        <w:rPr>
          <w:i/>
          <w:iCs/>
          <w:color w:val="7030A0"/>
          <w:sz w:val="21"/>
          <w:szCs w:val="21"/>
          <w:vertAlign w:val="subscript"/>
        </w:rPr>
        <w:t>Km</w:t>
      </w:r>
      <w:r>
        <w:rPr>
          <w:sz w:val="21"/>
          <w:szCs w:val="21"/>
        </w:rPr>
        <w:t>-</w:t>
      </w:r>
      <w:r>
        <w:rPr>
          <w:color w:val="FFFFFF" w:themeColor="background1"/>
          <w:sz w:val="21"/>
          <w:szCs w:val="21"/>
          <w:highlight w:val="darkMagenta"/>
        </w:rPr>
        <w:t>T</w:t>
      </w:r>
      <w:r>
        <w:rPr>
          <w:color w:val="FFFFFF" w:themeColor="background1"/>
          <w:sz w:val="21"/>
          <w:szCs w:val="21"/>
          <w:highlight w:val="darkMagenta"/>
          <w:vertAlign w:val="subscript"/>
        </w:rPr>
        <w:t>PDC1</w:t>
      </w:r>
      <w:r>
        <w:rPr>
          <w:sz w:val="21"/>
          <w:szCs w:val="21"/>
        </w:rPr>
        <w:t>,</w:t>
      </w:r>
      <w:r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  <w:highlight w:val="darkCyan"/>
        </w:rPr>
        <w:t>P</w:t>
      </w:r>
      <w:r>
        <w:rPr>
          <w:sz w:val="21"/>
          <w:szCs w:val="21"/>
          <w:highlight w:val="darkCyan"/>
          <w:vertAlign w:val="subscript"/>
        </w:rPr>
        <w:t>PGK1</w:t>
      </w:r>
      <w:r>
        <w:rPr>
          <w:sz w:val="21"/>
          <w:szCs w:val="21"/>
        </w:rPr>
        <w:t>-</w:t>
      </w:r>
      <w:r>
        <w:rPr>
          <w:i/>
          <w:iCs/>
          <w:sz w:val="21"/>
          <w:szCs w:val="21"/>
        </w:rPr>
        <w:t xml:space="preserve"> </w:t>
      </w:r>
      <w:r>
        <w:rPr>
          <w:i/>
          <w:iCs/>
          <w:color w:val="007F7F"/>
          <w:sz w:val="21"/>
          <w:szCs w:val="21"/>
        </w:rPr>
        <w:t>HEM3</w:t>
      </w:r>
      <w:r>
        <w:rPr>
          <w:i/>
          <w:iCs/>
          <w:color w:val="007F7F"/>
          <w:sz w:val="21"/>
          <w:szCs w:val="21"/>
          <w:vertAlign w:val="subscript"/>
        </w:rPr>
        <w:t>Sc</w:t>
      </w:r>
      <w:r>
        <w:rPr>
          <w:sz w:val="21"/>
          <w:szCs w:val="21"/>
        </w:rPr>
        <w:t xml:space="preserve"> -</w:t>
      </w:r>
      <w:r>
        <w:rPr>
          <w:color w:val="FFFFFF" w:themeColor="background1"/>
          <w:sz w:val="21"/>
          <w:szCs w:val="21"/>
          <w:highlight w:val="darkCyan"/>
        </w:rPr>
        <w:t>T</w:t>
      </w:r>
      <w:r>
        <w:rPr>
          <w:color w:val="FFFFFF" w:themeColor="background1"/>
          <w:sz w:val="21"/>
          <w:szCs w:val="21"/>
          <w:highlight w:val="darkCyan"/>
          <w:vertAlign w:val="subscript"/>
        </w:rPr>
        <w:t>PGK1</w:t>
      </w:r>
      <w:r>
        <w:rPr>
          <w:rFonts w:hint="eastAsia"/>
          <w:sz w:val="21"/>
          <w:szCs w:val="21"/>
        </w:rPr>
        <w:t>,</w:t>
      </w:r>
    </w:p>
    <w:p w14:paraId="596EF21B" w14:textId="77777777" w:rsidR="00124E0A" w:rsidRDefault="00000000">
      <w:pPr>
        <w:spacing w:line="240" w:lineRule="auto"/>
        <w:ind w:firstLineChars="0" w:firstLine="0"/>
        <w:textAlignment w:val="center"/>
        <w:rPr>
          <w:color w:val="7F7F7F" w:themeColor="text1" w:themeTint="80"/>
          <w:sz w:val="21"/>
          <w:szCs w:val="21"/>
          <w:highlight w:val="cyan"/>
          <w:vertAlign w:val="subscript"/>
        </w:rPr>
      </w:pPr>
      <w:r>
        <w:rPr>
          <w:sz w:val="21"/>
          <w:szCs w:val="21"/>
          <w:highlight w:val="cyan"/>
        </w:rPr>
        <w:t>P</w:t>
      </w:r>
      <w:r>
        <w:rPr>
          <w:sz w:val="21"/>
          <w:szCs w:val="21"/>
          <w:highlight w:val="cyan"/>
          <w:vertAlign w:val="subscript"/>
        </w:rPr>
        <w:t>ENO2</w:t>
      </w:r>
      <w:r>
        <w:rPr>
          <w:sz w:val="21"/>
          <w:szCs w:val="21"/>
        </w:rPr>
        <w:t>-</w:t>
      </w:r>
      <w:r>
        <w:rPr>
          <w:i/>
          <w:iCs/>
          <w:sz w:val="21"/>
          <w:szCs w:val="21"/>
        </w:rPr>
        <w:t xml:space="preserve"> </w:t>
      </w:r>
      <w:r>
        <w:rPr>
          <w:i/>
          <w:iCs/>
          <w:color w:val="2E74B5" w:themeColor="accent1" w:themeShade="BF"/>
          <w:sz w:val="21"/>
          <w:szCs w:val="21"/>
        </w:rPr>
        <w:t>HEM4</w:t>
      </w:r>
      <w:r>
        <w:rPr>
          <w:i/>
          <w:iCs/>
          <w:color w:val="2E74B5" w:themeColor="accent1" w:themeShade="BF"/>
          <w:sz w:val="21"/>
          <w:szCs w:val="21"/>
          <w:vertAlign w:val="subscript"/>
        </w:rPr>
        <w:t>Km</w:t>
      </w:r>
      <w:r>
        <w:rPr>
          <w:sz w:val="21"/>
          <w:szCs w:val="21"/>
        </w:rPr>
        <w:t xml:space="preserve"> -</w:t>
      </w:r>
      <w:r>
        <w:rPr>
          <w:color w:val="7F7F7F" w:themeColor="text1" w:themeTint="80"/>
          <w:sz w:val="21"/>
          <w:szCs w:val="21"/>
          <w:highlight w:val="cyan"/>
        </w:rPr>
        <w:t>T</w:t>
      </w:r>
      <w:r>
        <w:rPr>
          <w:color w:val="7F7F7F" w:themeColor="text1" w:themeTint="80"/>
          <w:sz w:val="21"/>
          <w:szCs w:val="21"/>
          <w:highlight w:val="cyan"/>
          <w:vertAlign w:val="subscript"/>
        </w:rPr>
        <w:t>ENO2</w:t>
      </w:r>
      <w:r>
        <w:rPr>
          <w:sz w:val="21"/>
          <w:szCs w:val="21"/>
        </w:rPr>
        <w:t xml:space="preserve">, </w:t>
      </w:r>
      <w:r>
        <w:rPr>
          <w:sz w:val="21"/>
          <w:szCs w:val="21"/>
          <w:highlight w:val="yellow"/>
        </w:rPr>
        <w:t>P</w:t>
      </w:r>
      <w:r>
        <w:rPr>
          <w:sz w:val="21"/>
          <w:szCs w:val="21"/>
          <w:highlight w:val="yellow"/>
          <w:vertAlign w:val="subscript"/>
        </w:rPr>
        <w:t>INU1</w:t>
      </w:r>
      <w:r>
        <w:rPr>
          <w:sz w:val="21"/>
          <w:szCs w:val="21"/>
        </w:rPr>
        <w:t>-</w:t>
      </w:r>
      <w:r>
        <w:rPr>
          <w:i/>
          <w:iCs/>
          <w:sz w:val="21"/>
          <w:szCs w:val="21"/>
        </w:rPr>
        <w:t xml:space="preserve"> </w:t>
      </w:r>
      <w:r>
        <w:rPr>
          <w:i/>
          <w:iCs/>
          <w:color w:val="BF8F00" w:themeColor="accent4" w:themeShade="BF"/>
          <w:sz w:val="21"/>
          <w:szCs w:val="21"/>
        </w:rPr>
        <w:t>HEM12</w:t>
      </w:r>
      <w:r>
        <w:rPr>
          <w:i/>
          <w:iCs/>
          <w:color w:val="BF8F00" w:themeColor="accent4" w:themeShade="BF"/>
          <w:sz w:val="21"/>
          <w:szCs w:val="21"/>
          <w:vertAlign w:val="subscript"/>
        </w:rPr>
        <w:t>Sc</w:t>
      </w:r>
      <w:r>
        <w:rPr>
          <w:sz w:val="21"/>
          <w:szCs w:val="21"/>
        </w:rPr>
        <w:t xml:space="preserve"> -</w:t>
      </w:r>
      <w:r>
        <w:rPr>
          <w:color w:val="7F7F7F" w:themeColor="text1" w:themeTint="80"/>
          <w:sz w:val="21"/>
          <w:szCs w:val="21"/>
          <w:highlight w:val="yellow"/>
        </w:rPr>
        <w:t>T</w:t>
      </w:r>
      <w:r>
        <w:rPr>
          <w:color w:val="7F7F7F" w:themeColor="text1" w:themeTint="80"/>
          <w:sz w:val="21"/>
          <w:szCs w:val="21"/>
          <w:highlight w:val="yellow"/>
          <w:vertAlign w:val="subscript"/>
        </w:rPr>
        <w:t>INU</w:t>
      </w:r>
      <w:proofErr w:type="gramStart"/>
      <w:r>
        <w:rPr>
          <w:color w:val="7F7F7F" w:themeColor="text1" w:themeTint="80"/>
          <w:sz w:val="21"/>
          <w:szCs w:val="21"/>
          <w:highlight w:val="yellow"/>
          <w:vertAlign w:val="subscript"/>
        </w:rPr>
        <w:t>1</w:t>
      </w:r>
      <w:r>
        <w:rPr>
          <w:sz w:val="21"/>
          <w:szCs w:val="21"/>
        </w:rPr>
        <w:t xml:space="preserve"> ,</w:t>
      </w:r>
      <w:proofErr w:type="gramEnd"/>
      <w:r>
        <w:rPr>
          <w:sz w:val="21"/>
          <w:szCs w:val="21"/>
        </w:rPr>
        <w:t xml:space="preserve"> </w:t>
      </w:r>
      <w:r>
        <w:rPr>
          <w:sz w:val="21"/>
          <w:szCs w:val="21"/>
          <w:highlight w:val="green"/>
        </w:rPr>
        <w:t>P</w:t>
      </w:r>
      <w:r>
        <w:rPr>
          <w:sz w:val="21"/>
          <w:szCs w:val="21"/>
          <w:highlight w:val="green"/>
          <w:vertAlign w:val="subscript"/>
        </w:rPr>
        <w:t>AFT1</w:t>
      </w:r>
      <w:r>
        <w:rPr>
          <w:sz w:val="21"/>
          <w:szCs w:val="21"/>
        </w:rPr>
        <w:t>-</w:t>
      </w:r>
      <w:r>
        <w:rPr>
          <w:i/>
          <w:iCs/>
          <w:sz w:val="21"/>
          <w:szCs w:val="21"/>
        </w:rPr>
        <w:t xml:space="preserve"> </w:t>
      </w:r>
      <w:r>
        <w:rPr>
          <w:i/>
          <w:iCs/>
          <w:color w:val="538135" w:themeColor="accent6" w:themeShade="BF"/>
          <w:sz w:val="21"/>
          <w:szCs w:val="21"/>
        </w:rPr>
        <w:t>HEM13</w:t>
      </w:r>
      <w:r>
        <w:rPr>
          <w:i/>
          <w:iCs/>
          <w:color w:val="538135" w:themeColor="accent6" w:themeShade="BF"/>
          <w:sz w:val="21"/>
          <w:szCs w:val="21"/>
          <w:vertAlign w:val="subscript"/>
        </w:rPr>
        <w:t>Km</w:t>
      </w:r>
      <w:r>
        <w:rPr>
          <w:sz w:val="21"/>
          <w:szCs w:val="21"/>
        </w:rPr>
        <w:t xml:space="preserve"> -</w:t>
      </w:r>
      <w:r>
        <w:rPr>
          <w:color w:val="7F7F7F" w:themeColor="text1" w:themeTint="80"/>
          <w:sz w:val="21"/>
          <w:szCs w:val="21"/>
          <w:highlight w:val="green"/>
        </w:rPr>
        <w:t>T</w:t>
      </w:r>
      <w:r>
        <w:rPr>
          <w:color w:val="7F7F7F" w:themeColor="text1" w:themeTint="80"/>
          <w:sz w:val="21"/>
          <w:szCs w:val="21"/>
          <w:highlight w:val="green"/>
          <w:vertAlign w:val="subscript"/>
        </w:rPr>
        <w:t>AFT1</w:t>
      </w:r>
      <w:r>
        <w:rPr>
          <w:sz w:val="21"/>
          <w:szCs w:val="21"/>
        </w:rPr>
        <w:t xml:space="preserve">, </w:t>
      </w:r>
      <w:r>
        <w:rPr>
          <w:sz w:val="21"/>
          <w:szCs w:val="21"/>
          <w:highlight w:val="magenta"/>
        </w:rPr>
        <w:t>P</w:t>
      </w:r>
      <w:r>
        <w:rPr>
          <w:sz w:val="21"/>
          <w:szCs w:val="21"/>
          <w:highlight w:val="magenta"/>
          <w:vertAlign w:val="subscript"/>
        </w:rPr>
        <w:t>TEF</w:t>
      </w:r>
      <w:r>
        <w:rPr>
          <w:sz w:val="21"/>
          <w:szCs w:val="21"/>
        </w:rPr>
        <w:t>-</w:t>
      </w:r>
      <w:r>
        <w:rPr>
          <w:i/>
          <w:iCs/>
          <w:sz w:val="21"/>
          <w:szCs w:val="21"/>
        </w:rPr>
        <w:t xml:space="preserve"> </w:t>
      </w:r>
      <w:r>
        <w:rPr>
          <w:i/>
          <w:iCs/>
          <w:color w:val="FF00FF"/>
          <w:sz w:val="21"/>
          <w:szCs w:val="21"/>
        </w:rPr>
        <w:t>HEM14</w:t>
      </w:r>
      <w:r>
        <w:rPr>
          <w:i/>
          <w:iCs/>
          <w:color w:val="FF00FF"/>
          <w:sz w:val="21"/>
          <w:szCs w:val="21"/>
          <w:vertAlign w:val="subscript"/>
        </w:rPr>
        <w:t>Sc</w:t>
      </w:r>
      <w:r>
        <w:rPr>
          <w:sz w:val="21"/>
          <w:szCs w:val="21"/>
        </w:rPr>
        <w:t xml:space="preserve"> -</w:t>
      </w:r>
      <w:r>
        <w:rPr>
          <w:color w:val="7F7F7F" w:themeColor="text1" w:themeTint="80"/>
          <w:sz w:val="21"/>
          <w:szCs w:val="21"/>
          <w:highlight w:val="magenta"/>
        </w:rPr>
        <w:t>T</w:t>
      </w:r>
      <w:r>
        <w:rPr>
          <w:color w:val="7F7F7F" w:themeColor="text1" w:themeTint="80"/>
          <w:sz w:val="21"/>
          <w:szCs w:val="21"/>
          <w:highlight w:val="magenta"/>
          <w:vertAlign w:val="subscript"/>
        </w:rPr>
        <w:t>TEF</w:t>
      </w:r>
      <w:r>
        <w:rPr>
          <w:sz w:val="21"/>
          <w:szCs w:val="21"/>
        </w:rPr>
        <w:t xml:space="preserve">, </w:t>
      </w:r>
      <w:r>
        <w:rPr>
          <w:sz w:val="21"/>
          <w:szCs w:val="21"/>
          <w:highlight w:val="lightGray"/>
        </w:rPr>
        <w:t>P</w:t>
      </w:r>
      <w:r>
        <w:rPr>
          <w:sz w:val="21"/>
          <w:szCs w:val="21"/>
          <w:highlight w:val="lightGray"/>
          <w:vertAlign w:val="subscript"/>
        </w:rPr>
        <w:t>OM45</w:t>
      </w:r>
      <w:r>
        <w:rPr>
          <w:sz w:val="21"/>
          <w:szCs w:val="21"/>
        </w:rPr>
        <w:t>-</w:t>
      </w:r>
      <w:r>
        <w:rPr>
          <w:i/>
          <w:iCs/>
          <w:sz w:val="21"/>
          <w:szCs w:val="21"/>
        </w:rPr>
        <w:t xml:space="preserve"> </w:t>
      </w:r>
      <w:r>
        <w:rPr>
          <w:i/>
          <w:iCs/>
          <w:color w:val="595959" w:themeColor="text1" w:themeTint="A6"/>
          <w:sz w:val="21"/>
          <w:szCs w:val="21"/>
        </w:rPr>
        <w:t>HEM15</w:t>
      </w:r>
      <w:r>
        <w:rPr>
          <w:i/>
          <w:iCs/>
          <w:color w:val="595959" w:themeColor="text1" w:themeTint="A6"/>
          <w:sz w:val="21"/>
          <w:szCs w:val="21"/>
          <w:vertAlign w:val="subscript"/>
        </w:rPr>
        <w:t>Sc</w:t>
      </w:r>
      <w:r>
        <w:rPr>
          <w:sz w:val="21"/>
          <w:szCs w:val="21"/>
        </w:rPr>
        <w:t xml:space="preserve"> -</w:t>
      </w:r>
      <w:r>
        <w:rPr>
          <w:color w:val="7F7F7F" w:themeColor="text1" w:themeTint="80"/>
          <w:sz w:val="21"/>
          <w:szCs w:val="21"/>
          <w:highlight w:val="lightGray"/>
        </w:rPr>
        <w:t>T</w:t>
      </w:r>
      <w:r>
        <w:rPr>
          <w:color w:val="7F7F7F" w:themeColor="text1" w:themeTint="80"/>
          <w:sz w:val="21"/>
          <w:szCs w:val="21"/>
          <w:highlight w:val="lightGray"/>
          <w:vertAlign w:val="subscript"/>
        </w:rPr>
        <w:t>OM45</w:t>
      </w:r>
    </w:p>
    <w:p w14:paraId="104AEB00" w14:textId="77777777" w:rsidR="00124E0A" w:rsidRDefault="00000000">
      <w:pPr>
        <w:spacing w:line="240" w:lineRule="auto"/>
        <w:ind w:firstLineChars="0" w:firstLine="0"/>
        <w:rPr>
          <w:caps/>
          <w:color w:val="FFFFFF" w:themeColor="background1"/>
          <w:sz w:val="21"/>
          <w:szCs w:val="21"/>
          <w:highlight w:val="blue"/>
        </w:rPr>
      </w:pPr>
      <w:r>
        <w:rPr>
          <w:color w:val="FF0000"/>
          <w:sz w:val="21"/>
          <w:szCs w:val="21"/>
          <w:lang w:bidi="ar"/>
        </w:rPr>
        <w:t>GAGCTC</w:t>
      </w:r>
      <w:r>
        <w:rPr>
          <w:rFonts w:eastAsiaTheme="minorEastAsia"/>
          <w:caps/>
          <w:color w:val="7F7F7F" w:themeColor="text1" w:themeTint="80"/>
          <w:sz w:val="21"/>
          <w:szCs w:val="21"/>
          <w:highlight w:val="blue"/>
        </w:rPr>
        <w:t>Gaagaaatgatggtaaatgaaataggaaatcaaggagcatgaaggcaaaagacaaatataagggtcgaacgaaaaataaagtgaaaagtgttgatatgatgtatttggctttgcggcgccgaaaaaacgagtttacgcaattgcacaatcatgctgactctgtggcggacccgcgctcttgccggcccggcgataacgctgggcgtgaggctgtgcccggcggagttttttgcgcctgcattttccaaggtttaccctgcgctaaggggcgagattggagaagcaataagaatgccggttggggttgcgatgatgacgaccacgacaactggtgtcattatttaagttgccgaaagaacctgagtgcatttgcaacatgagtatactagaagaatgagccaagacttgcgagacgcgagtttgccggtggtgcgaacaatagagcgaccatgaccttgaaggtgagacgcgcataaccgctagagtactttgaagaggaaacagcaatagggttgctaccagtataaatagacaggtacatacaacactggaaatggttgtctgtttgagtacgctttcaattcatttgggtgtgcactttattatgttacaatatggaagggaactttacacttctcctatgcacatatattaattaaagtccaatgctagtagagaaggggggtaacacccctccgcgctcttttccgatttttttctaaaccgtggaatatttcggatatccttttgttgtttccgggtgtacaatatggacttcctcttttctggcaaccaaacccatacatcgggattcctataataccttcgttggtctccctaacatgtaggtggcggaggggagatatacaatagaacagataccagacaagacataatgggctaaacaagactacaccaattacactgcctcattgatggtggtacataacgaactaatactgtagccctagacttgatagccatcatcatatcgaagtttcactaccctttttccatttgccatctattgaagtaataataggcgcatgcaacttcttttctttttttttcttttctctctcccccgttgttgtctcaccatatccgcaatgacaaaaaaaatgatggaagacactaaaggaaaaaattaacgacaaagacagcaccaacagatgtcgttgttccagagctgatgaggggtatctcgaagcacacgaaactttttccttccttcattcacgcacactactctctaatgagcaacggtatacggccttccttccagttacttgaatttgaaataaaaaaaagtttgctgtcttgctatcaagtataaatagacctgcaattattaatcttttgtttcctcgtcattgttctcgttccctttcttccttgtttctttttctgcacaatatttcaagctataccaagcatacaatcaact</w:t>
      </w:r>
      <w:r>
        <w:rPr>
          <w:rFonts w:eastAsia="等线"/>
          <w:sz w:val="21"/>
          <w:szCs w:val="21"/>
          <w:lang w:bidi="ar"/>
        </w:rPr>
        <w:t>ATGGAGTCTGTTGTTCGTCAATCTGCAAGGGTTTGTCCCTTCATGAAGTCTGCTACAGGGTCTGTGCAGAATGTGAAGGCTTTGAAAAACGCCAACTTGCCAGCTATTGCGCAAAAGTGTCCGTTTATGGGTCGTGCTATGGAGCAGCGTAGAGCATATGCGTCAGCATCCGGGTCAGGAGCTGGGTCAGGAGCTGGTGCAGCAGCAGCGGCTTCTCCAGCAGCCGTTGAAGCGAGGAACGCAAGTACTGCTTCTGCAGATGCTACTGTTTTGGACCATGCTACCAATGAAGCTTCCTTTGACTACCAAGGATTATTTGAGTCTGAGTTGGCCAGAAAGAGAATGGACAAGTCGTATCGTTACTTCAACAACATCAACCGTTTGGCAAAGGAATTCCCAATGGCCCACAGACAACAAGAGGACGATAAGGTCACTGTGTGGTGCTCCAACGATTACTTGGCTCTTTCCAAGAACCAAGAAG</w:t>
      </w:r>
      <w:r>
        <w:rPr>
          <w:rFonts w:eastAsia="等线"/>
          <w:sz w:val="21"/>
          <w:szCs w:val="21"/>
          <w:lang w:bidi="ar"/>
        </w:rPr>
        <w:lastRenderedPageBreak/>
        <w:t>TCATCGATGTGATGAAGAAAACTTTGGACAAGTACGGTGCAGGTGCTGGTGGGACCAGAAATATCGCAGGTCACAACAAGCACGCGTTGCAGCTAGAAGCAGAAATCGCAGCCTTGCACAAAAAAGAGGGTGCGTTGGTGTTCTCCTCTTGTTTTGTCGCTAACGATGCCGTCATCTCGTTGCTCGGCCAGAAGATTAAGGATCTAGTCATCTTTTCCGATGAGCTGAACCATGCCTCCATGATCGTGGGTATTAAACACGCCTACACCAAGAAGCATATCTTCAAGCACAATAACTTGGAAGAATTGGAAAAATTGCTAGCCATGTACCCAAAGTCCACTCCGAAATTAATCGCCTTTGAATCTGTTTACTCTATGTCTGGGTCCGTCTCTGATATCAATAAAATTTGCGACTTGGCAGAAAAATACGGTGCCTTGACTTTCTTGGATGAAGTTCACGCAGTTGGTTTGTACGGTCCACATGGTGCCGGTGTTGCAGAGCATTGTAACTTTGAAGCTCACCGCAAAGCTGGTATTGCATCCCCAGAATTCCGCACTGTCATGGACCGTGTCGACATGATCACCGGTACCTTGGGTAAATCTTTCGGTACTGTCGGTGGTTACGTTGCTGCTTCCTTAAAATTAATCGATTGGCTCAGATCTTACGCACCAGGATTCATCTTTACCACATCTCTACCACCATCCGTTATGGCGGGTGCCGCAGAGGCTATCAGATACCAACGTTCTCACTTGGACCTAAGACAAGACCAACAAAAACATACAACTTACGTCAAGGAGGGATTATCCGATCTGGGTATTCCAGTGATGCCAAACCCATCCCACATTGTCCCAGTTTTGGTTGGTAACCCTCATTTGGCTAAAGAGGCTTCGGATATCTTAATGCATAAACATCGTATCTACGTTCAAGCAATCAACTTCCCAACGGTTTCCAGAGGTACCGAACGTTTAAGAATTACTCCAACTCCTGGTCATACTAATGATTTGTCTGACATCTTGTTGGATGCTATGGAAGACGTTTGGTCAACCCTACAATTACCAAGAGTTCGTGACTGGGAAGCCCAGGGCGGCTTATTGGGTGTTGGTGATCCAAACCACATCCCTGAACCAAACTTGTGGACTGAAGAACAATTATCTTTGTCTAACGATGACTTGAACCCAAATGTCAAACATCCAATAATAGAACAATTGGAAGTTTCTTCTGGTATTAGATATTGA</w:t>
      </w:r>
      <w:r>
        <w:rPr>
          <w:caps/>
          <w:color w:val="FFFFFF" w:themeColor="background1"/>
          <w:sz w:val="21"/>
          <w:szCs w:val="21"/>
          <w:highlight w:val="blue"/>
        </w:rPr>
        <w:t>gcgaatttcttatgatttatgatttttattattaaataagttataaaaaaaataagtgtatacaaattttaaagtgactcttaggttttaaaacgaaaattcttattcttgagtaactctttcctgtaggtcaggttgctttctcaggtatagtatgaggtcgctcttattgaccacacctctaccggca</w:t>
      </w:r>
      <w:r>
        <w:rPr>
          <w:color w:val="7F7F7F" w:themeColor="text1" w:themeTint="80"/>
          <w:sz w:val="21"/>
          <w:szCs w:val="21"/>
          <w:highlight w:val="darkMagenta"/>
        </w:rPr>
        <w:t>TGAATAATGAATGGCCTTGTATTCGTTTTTTTCCGAGAGAAAATTAACAAGAGCGAAAAAAAAAACGGGCTTCGGTGAAAATCGGGTGAATATGCAACTAGCGGGACGAATGCTCTGGAAATGCATATCCTATGCAACTAGCGGGATGAACAAATCTCACCCCAGAATTCGCAGGAAAAAACAGGAAAAAAAAAAAGAAGGCCACCACGGCCACAAAGACCACAAAGGCCACAAAAAGAACAAAAAAACAACCGTCCCAGCTTCCAGTGTTTGGAATACTGGAACACAGGAAGCCGCATAAGAGTGGGCGTTGCACAGGAAGCCAGGCCCAGAAGCCCCAGAGTTACTTTTTTTTTTTTGTTTTTTCCTTCTGTTCGCTGTGCCCGCATCAGATGATGCGCCTTTATTTACGATGCCAATGCGAATAGCACCAGTGAGAGCACCAGTAAAAGCATACGCATACACATACACACATAGAGCAAGCAAGCAGGCTAGCAACCAGGAAAGGCTGCCAGTGACTGCTACTGGGTGTCTAAGAACCGTAGGGCGGATTATTGTTGCGGTGGTTGGTTGCGGGTGGTTATGCGATGGTACGGTGCAGAATCGTACGGTGTTGGTTATGGAATTAGTATGGGTATGTGATATGTGGTAATATGTGATATTGGGTTATTGTGATTTGGAATACTGAATATCGAATATGGGATATGGAATATGGCCATGGCATGGTATGGTATGGGATGGGAGTATTCTATTTTATTTTATTTTATTCTGGTTCCTGCGTTTAGGGTAGGGTAGGAAGAAGGTGAGTGCTTTTGTATATAAGTGGAGTGTCTGGATCAGTTTTGTGGATTGTGAATGTTAGTTTCCCCTTTAATGTATATTTGTATTATTTGCTTTTGAGTACTCAATAACCAAGCACAACTACTAGTTTTAAAGGATCCATCCTCTTAAACAGTACAAATCGCAAAGAAAAGCTCCACACCCAAACCAAATAATTGCA</w:t>
      </w:r>
      <w:r>
        <w:rPr>
          <w:rFonts w:eastAsia="等线"/>
          <w:color w:val="7030A0"/>
          <w:sz w:val="21"/>
          <w:szCs w:val="21"/>
          <w:lang w:bidi="ar"/>
        </w:rPr>
        <w:t>ATGGTTCACGTTGCAAAATTTTTAGACGAACGTCCTACTGAAATTCCTTCCATCCTTGCTGGTGGATACAACCACCCTCTATTGAGAGAATGGCAGAATGAAAGACAGTTGACTAAGAGCATGTTCATTTTCCCGCTATTCATTAGTGACCAGGACGAGGAAGA</w:t>
      </w:r>
      <w:r>
        <w:rPr>
          <w:rFonts w:eastAsia="等线"/>
          <w:color w:val="7030A0"/>
          <w:sz w:val="21"/>
          <w:szCs w:val="21"/>
          <w:lang w:bidi="ar"/>
        </w:rPr>
        <w:lastRenderedPageBreak/>
        <w:t>GACCCTGATACCATCGCTACCAAACATCAAGAGATTTGGTATCAACAAATTGAAGGATTATGTTGCTGGTTTGGTTGCCAAAGGTTTACGTTCGGTGATCTTGTTTGGTGTTCCATTGAAGCCTGGTGCTAAGGACGAGGTTGCAACCGCAGCTGACGATCCAGATGGGCCTGTCATCAAGGCTATCAAGTTGTTGCGTAAGGAATTCCCAGATTTGTACATTATCTGCGATGTGTGTTTGTGTGAATACACTAGTCATGGTCACTGTGGGATCTTGTATGAAGATGGTACTATCAACAGAGAAAAATCTGTGCAAAGAATTGCTGCTGTTGCTGTGAACTATGCGATAGCTGGTGCGCACTGTGTTGCCCCAAGTGATATGATTGATGGTAGAATCAGAGAGATCAAAATGGGATTGATCGAACACGGATTAGCCCACAAGACGTTTGTTATGAGTTACTCTGCCAAGTTTAGTGGTAATTTGTACGGTCCATTCAGAGATGCAGCATGCTCGCAACCAGGTCAAGGTGATCGTAAGTGCTACCAGTTGCCTCCAGGTGGTCGTGGTTTAGCCAGACGTGCATTGAAAAGAGATTTGGCTGAGGGTTCCGATGGTATTATCGTCAAGCCTTCGACCTTTTACTTGGACGTTATGTCCGATGCTGCTGAAATTTGTCGCGACATTCCAGTTTGCGCATACCACGTCAGTGGTGAATACGCAATGTTGCATGCTGCTGCTGAAAAGGGTGTTGTTGACTTGAAGAGCATTGCTTTTGAATCCCACTACGGTTTCTTGAGAGCTGGTGCTCGTTTAATCATCAGTTACCTCACCCCTGAGTTTTTGGAATGGTTAGATGAAGTGAACTAA</w:t>
      </w:r>
      <w:r>
        <w:rPr>
          <w:color w:val="FFFFFF" w:themeColor="background1"/>
          <w:sz w:val="21"/>
          <w:szCs w:val="21"/>
          <w:highlight w:val="darkMagenta"/>
        </w:rPr>
        <w:t>AGAGGGAGAGGATAAAGAGATAAATTACGATTTTGGATTTTAATGATTTTATAAACAACAACAACCAACCAGCCTTTTACTTTATTTGGCATATACACAAGCTTACTCCATTTCATTGATTATCTATGTGTATATATATAAGTGATGTATAACAATTATTATTATACATAGATAATATTTTTATGATATGTTTTTTCTGAGTTTTGATATTATTTATTACAAGTTACAAGTTACAAGTTACAAGTTACCAGGAAGAATTAAATAAAGGTAAATTGGGGGAATTATAAGCGTATGGGCATA</w:t>
      </w:r>
      <w:r>
        <w:rPr>
          <w:color w:val="000000" w:themeColor="text1"/>
          <w:sz w:val="21"/>
          <w:szCs w:val="21"/>
          <w:highlight w:val="darkCyan"/>
        </w:rPr>
        <w:t>GCCTTGTCCAAGGCCTTGGCCTTGGTCAATGCCCTTATTCTCTTGTTTCCATTGCCTGTCGATATACGACTTCAAGGCCATGTACCTGAGATCCTCATCTGGGGCCTGAAGATCCATTGGTGAGTGCCACTGGCTGCTGTGCCGTTGTGAAAAGGCCCTGTGTAGCAGAGAGGGAGGTGTGTATAGGTATATATATGTATATATATGTATATAAGTGTGGATTTAACACACTCTCTCTTCTTTCCCATGCCATGCCAGTCACGTGTTCCACACGTGACTGTACTTACCCTCACATTACCCTCACTCTTTCACATTACCCTCCCCATCCCATCTTCTTTGGTTTTCCCCCCCAGCTTCCTGTCTTCCACTATCCCTGCAACCACCACCACCACACAACAAACATCCCCCAGCAGCCCCCCAGCAGCCCGGAAAAATCCACGCCTCCCCCCGAACACACGAAGCCCGCCCCGGCTTCCACTCCAACACTGCCAACACTGGAACCCCGCACCACGTAACCACCCACTTTAGTGGCTGCCCGCCCCTCCTGCGCTTCCCTGGGGCTTCCCTTGCGACCACACTCCGGTGGCATGGCCCTCGCTTGCTACATGCTACCTTTTTTTTGCCCTTTTCTGGCCTTTTCTGGCTTTTCTGGCCTCACCACAGTGTACCACAGTGTAGTAGTAGTGTAGCATTGTCGAGTGGTATTGTCGAATGGTATTGTAGCCTGTTGTAGCCTGTTGTAGCCTGGTGTAATGTCTGGCATAGTCTGGTGTCTGGTGTCTGGTGTCTTTTGGAAACTGAACAGTGGAAAGTGGAAGTGAAAAATTGTATAAATATAGGTGTCCCATTCGTGGTTTGGTGGATGTGTCCTTGACATTGCAGGTTTCTCTGTTTCGCTGTGTTAAGACTTGTTAACACTTGATAAGTATTTCCCTAGTAATACCCCACCAACCATCGGTTGATACATTTTAATACACACTACCTATATAAAGATACAAAA</w:t>
      </w:r>
      <w:r>
        <w:rPr>
          <w:rFonts w:eastAsia="等线"/>
          <w:color w:val="007F7F"/>
          <w:sz w:val="21"/>
          <w:szCs w:val="21"/>
          <w:lang w:bidi="ar"/>
        </w:rPr>
        <w:t>ATGGGCCCTGAAACTCTACATATTGGTGGGAGAAAATCGAAATTGGCGGTAATACAATCCAACCATGTTTTAAAACTGATCGAAGAAAAGTATCCGGACTACGACTGCAAGGTTTTCACTTTGCAAACTCTTGGTGACCAGATTCAATTCAAACCTTTGTACTCATTTGGCGGTAAAGCTTTATGGACAAAGGAGTTGGAAGACCATCTTTACCATGACGATCCCTCAAAGAAGCTTGACTTGATCGTTCATTCTCTGAAGGACATGCCCACTTTACTACCAGAGGGTTTCGAGCTGGGGGGTATCACTAAGCGGGTCGATCCAACAGATTGTCTTGTCATGCCCTTTTACTCTGCTTATAAGTCTCTGGATGACCTTCCAGACGGGGGGATTGTGGGAACCTCATCCGTGAGAAGATCTGCTCAGCTAAAAA</w:t>
      </w:r>
      <w:r>
        <w:rPr>
          <w:rFonts w:eastAsia="等线"/>
          <w:color w:val="007F7F"/>
          <w:sz w:val="21"/>
          <w:szCs w:val="21"/>
          <w:lang w:bidi="ar"/>
        </w:rPr>
        <w:lastRenderedPageBreak/>
        <w:t>GAAAATACCCACATTTGAAATTTGAAAGTGTCAGAGGAAATATACAAACTAGATTACAAAAACTAGACGACCCAAAATCTCCGTACCAATGCATCATCTTGGCGTCTGCTGGGTTGATGCGTATGGGGTTGGAAAACAGAATTACGCAGCGATTCCATTCGGATACAATGTACCATGCAGTTGGACAAGGCGCCCTGGGTATAGAAATTAGAAAGGGTGACACCAAGATGATGAAGATTCTTGACGAAATTTGCGATCTAAATGCAACTATATGTTGCCTTTCGGAGCGTGCTTTGATGAGAACTTTAGAGGGGGGTTGTTCCGTTCCTATTGGTGTGGAATCTAAATACAATGAAGAGACTAAAAAATTACTATTAAAGGCCATTGTAGTTGACGTTGAAGGCACAGAAGCAGTAGAAGACGAAATTGAAATGCTAATAGAAAATGTTAAAGAAGATTCCATGGCGTGTGGTAAGATACTAGCTGAAAGAATGATTGCCGATGGCGCAAAGAAAATTCTGGATGAAATTAATTTAGACAGAATCAAATGA</w:t>
      </w:r>
      <w:r>
        <w:rPr>
          <w:color w:val="FFFFFF" w:themeColor="background1"/>
          <w:sz w:val="21"/>
          <w:szCs w:val="21"/>
          <w:highlight w:val="darkCyan"/>
        </w:rPr>
        <w:t>GTGCATTGTTGAACTTTCTAATGAAACCACACGTGAATTAAAGGAAAGCGCGCAGCAGCAGCAGCAGCAGCTTTTCTTTCCTTCTTCAAATCATACCTTTTCTCTATTTCAACGTTCTTTTCATTTCACCATGAAATGAGTTGAATTGTTGCTTTGAGTTTACGACGATACATAAATATTAATTAAAATACGAAAAATACACATTTTATTTACGACACTTGCCTCTCCCCCTAGATGTTACGCTGCTCAGGTTCGAGCCGCTCGATCCCTAGCATATCGAGAACTTCGTACTCGTCCCCC</w:t>
      </w:r>
      <w:r>
        <w:rPr>
          <w:rFonts w:eastAsia="等线"/>
          <w:sz w:val="21"/>
          <w:szCs w:val="21"/>
          <w:highlight w:val="cyan"/>
          <w:lang w:bidi="ar"/>
        </w:rPr>
        <w:t>ATTTTCAATTTCCCAAAAAAACAAGAAGCCGGAATCCACCGGAATCCACTAATACGCAAAAAAGACGACGCCAGCTTCGCCGTTGGGCATTGGCACCATATTCCATCGTTCGTTTGACTTTGGTTTTGGTTTTAGGTTCTGGCTTCGTGTTTTCCCCTCACTGCCCTTGTCCTTGCCGTGCTCCCCCTCGTTCTCTGCGCAAAGTCTGGTGACCCTCCGGCTGCCACAAAATCCCGAGGCACTGAAAGGGTGGGGCCTCGGGGGTCTCGGGGCAGAAGCCTTGAGCTTCGTGTTTATTCACTCTGTACGGGCGGTTCTAGCGTTTCTGGGAATCCAAAGAGGAAGGGCCGTGTTTCGTGCAGGCATTTTAGTGGATGCCCGGGATGTAAGCTCTTCGGTTACAGAAAATCAGGTTGTGATTCCAGTATGAGGAATAGTGGATGCCAGGTTGTGCGAGCATCACCAATATCATGGGAAATGCGAAATGGGCATGAGCCCAACCAACACAACACAATACCATACGCCAAATGGTAGCCTGAAAAAAAAAAAAAAGGTCTTGCCAGACCACTAAACTCGAGGTAGAACAAGACTGAGAAAGAGTGTGTGATCCCTTTGGTGGTAGTAATTTTTTTTTTTTTTTTTCAAGTTTCCAGCATCCCAAACCGAAACCCAACATCATCATGATCCCATCCCATGCCTATGCCCATGCCACATTCATTCATTGCACAACACACAACGTAGTGGACGACAGCATAGCATCAGTTAACTAACGGCCACTTGTTTTTTTTTCTTCCATTTTTTCGTTTTGTTCTAGCAACAATGAGTTCTAATTTTTTTGTTATAAAAGGGACAGTTAAGGTATATGTAAGGTTTCTTGTTCCATTTGGGTTAGAGTTTTGTAGTATTAGTTTTGGTTCTTAGTTCTTTTGGCCTAAGAAACCAGTAAGAATTCTTCTGATTTTCTTTACAAACACATCAACAACAACAAACACAAACTACA</w:t>
      </w:r>
      <w:r>
        <w:rPr>
          <w:rFonts w:eastAsia="等线"/>
          <w:color w:val="2E74B5" w:themeColor="accent1" w:themeShade="BF"/>
          <w:sz w:val="21"/>
          <w:szCs w:val="21"/>
          <w:lang w:bidi="ar"/>
        </w:rPr>
        <w:t>ATGTCCAGAATAATTTTTCTTAAGAACAAAACAACACCTACAGACCCGTACGAAACCACTTTTACAGATGGAGGGTTTGAACCTGTATTTGTTCCACTAATACGCCATTTCCATGTTCCAGACGAAGCGTTGACGCTATTCAGAAACAGGAGCTACCTAACGAAATTGAAATACATTATAGTTACTTCACAACGAACAGTCGAATGTCTAAATGAGTCAATACTTCCTAAAATGACTACGGAAGAGCAATCTCTTTTAAAGGAAAAGACTATATACACAGTTGGACCGGCCACTTCGGAGTTCTTGAGAAATTCTGGTTTTCAAAACATAAGAGGAGGAGTTGAAGTTGGAAATGGCGGATTACTTGCTGATCTGATTGTTAAATCGCATTCTGAGGAAGAGATTGATCACTTTTTGTTTTTAGTTGGAGAAATAAGAAGAGATATCATTCCCAAGAAACTTAAAGCTAATGGCTACAAGGTCAACGAAATTGTAACTTACAAAACCGAGAATCTGTTAGACAATATTGATCGTTTTATTTTGCACTATAAGAATGATGAGAATAACCAAGCGGTTATGAACAAGCCCTCCACATGGATTGTGTTCTTTAGTCCCCAGGGTACGGAAGATATAATTGAGTACCTAAAAGAGAACAAGGGCTATAAAATTGCTAGCATAGGTCCTACAACGGAAAAGTACCTCCTAGAAAAAGGTTTGAAACCAGACACTGTTAGTTT</w:t>
      </w:r>
      <w:r>
        <w:rPr>
          <w:rFonts w:eastAsia="等线"/>
          <w:color w:val="2E74B5" w:themeColor="accent1" w:themeShade="BF"/>
          <w:sz w:val="21"/>
          <w:szCs w:val="21"/>
          <w:lang w:bidi="ar"/>
        </w:rPr>
        <w:lastRenderedPageBreak/>
        <w:t>TAAGCCGTCTCCAATATTCTTACTGAATGCCATTAATAGTTACAAATAA</w:t>
      </w:r>
      <w:r>
        <w:rPr>
          <w:rFonts w:eastAsia="等线"/>
          <w:color w:val="7F7F7F" w:themeColor="text1" w:themeTint="80"/>
          <w:sz w:val="21"/>
          <w:szCs w:val="21"/>
          <w:highlight w:val="cyan"/>
          <w:lang w:bidi="ar"/>
        </w:rPr>
        <w:t>ATCTAGCTGACGCGACGCTTTTTTTCTCCAACTAAGGGAATCCAGGGAAACCCCCCTCGAGCCCCAGTTTTGGTTAGAAATTGTCCTTTTTTATACTATTGAATGACCTAACTAAATCTATATAAACCTTTTTAACGTCTAACGACTCTTTATTATTGAAGTGGGAAGTCTTGGGATGGGAAGTCTTGGGATATTTCAGGCCTTTGGCCAGGCCAAAGGCCAGGCCTTGGCCCAAGGTACCACCCCCTTATATATGCTCAGCCAATTGACTCAGCTGTCCCTCCACACTTTATTCCTGTA</w:t>
      </w:r>
      <w:r>
        <w:rPr>
          <w:rFonts w:eastAsia="等线"/>
          <w:sz w:val="21"/>
          <w:szCs w:val="21"/>
          <w:highlight w:val="yellow"/>
          <w:lang w:bidi="ar"/>
        </w:rPr>
        <w:t>ATCCGAAAAGGTAAACAGACACAAA</w:t>
      </w:r>
      <w:r>
        <w:rPr>
          <w:sz w:val="21"/>
          <w:szCs w:val="21"/>
          <w:highlight w:val="yellow"/>
          <w:lang w:bidi="ar"/>
        </w:rPr>
        <w:t>AACGACAAGAGAAGCAAACACAAAAAAAAAAAAAAAAAAAAACAAAAAAAAAAAACACAAACACAAACACAAACACAAAAACGCTAAATTATGCACACAAGGGCCGGCGGGGCTGCCGGAAAAAAAAAGGGAAAAATACACAGACGAGCGCGCACAGATGGGGTTACCACTGCAAGTTACAAGTTGCAAGTTGCACGCTGGAATCAGAATTGGAATCAGAATTGGAATTGGAATTAGAATTAGAATTAAACTTGGGGTAGCCACGGGAACGGGATAACTCAGGAATCGCTCGCAGGCGTCTCCGTCTAGGCAATCCCAAGGTAAGCCTAGGCACTCCCACAGGGGAAAGAACGGTTGAAGGCAAAGTAGTGCTAACAATTGGTAACGAATGGTAACAAGTGTGTCCGTCTCCACCTGACATTTGCTAGAGCTGGGGATTCCACATTCTTGTGCTCTGAATTCTCAAACCGAAATGGGGCGTTGTTACCCCAGGTATCCGGTTGTAGTTGGCACTGGGGATGGAAAAAAATGATGTTGATGTTGAGTTAGTTGGGTTGAGTCAATTAGTGCGTGAAAGTATCACCACTTTTGTCATCCGGCGTTTCTGTGCGAATCACACACACACACACAGTTTATTGGAGCACTTGTTTCTGGCGTATTCGTAATTGTTCTGCGGTGCGGTTCTGTGTGCATTTTTCCTGGGGTGTCTGCCGCACCTACTCATCACCCACGCCGTGGGTTTGAGCCATGGCGGAGGTACGACTGACTGGCTGCCTGCCTGCCTGACTGACTGCCTGACTGCAGGAAAAGAGGGTTTCGAAGGAAAAACTTTTCCTGTGTTAATCCGGCCGTGCGCCGCTGCTCCAAAATCCACCTTCATGAGAAGGAGTTTGAAAAAACAAAAAAATTCACATATAAAAAGCGTATCTCGAGATCTCAAAGTCTCCCTTGAATCGTGTTTGCCAGTTGTAACTCATCCTTTATTCTTCTATTCTATCTCTCTCTTTCCTTCCCCTAATCAGCAATTAAATCCGGGGTAAGGAAGAATTACTACTGTGTGTAACGGTTATATTTCGTTTTTTATTTTTTTTTTCCATTGCCATAGAGAAAGAAAAAAAAAAAAAAGAGAGTTTGTGAAGATCTTCCATTCGAATCCCATAAGTGACACATTTAATTTTTTTTTTGTTAGAT</w:t>
      </w:r>
      <w:r>
        <w:rPr>
          <w:rFonts w:eastAsia="等线"/>
          <w:color w:val="BF8F00" w:themeColor="accent4" w:themeShade="BF"/>
          <w:sz w:val="21"/>
          <w:szCs w:val="21"/>
          <w:lang w:bidi="ar"/>
        </w:rPr>
        <w:t>ATGGGTAACTTTCCAGCTCCAAAAAACGATTTGATATTGAGAGCCGCAAAGGGTGAAAAAGTCGAGAGACCGCCATGCTGGATAATGCGCCAGGCAGGTCGTTACCTGCCGGAATATCACGAGGTGAAAAACAATCGTGATTTCTTTCAAACTTGCAGGGATGCGGAAATTGCTTCTGAGATTACTATCCAGCCGGTAAGACGCTATAGAGGCCTCATTGATGCTGCTATTATTTTTAGTGATATCTTAGTTATTCCGCAAGCCATGGGTATGAGGGTCGAGATGCTCGAAGGTAAAGGTCCACATTTCCCAGAACCTTTAAGAAATCCGGAAGACCTCCAAACGGTATTAGACTACAAGGTTGATGTTTTGAAAGAGTTAGATTGGGCTTTCAAGGCAATCACCATGACAAGGATCAAGTTGGATGGTGAGGTTCCCTTATTTGGCTTTTGCGGGGGACCTTGGACTCTAATGGTTTATATGACGGAAGGCGGTGGATCCCGTCTTTTCAGATTTGCCAAACAATGGATTAACATGTATCCAGAGCTTTCTCACAAATTATTACAAAAAATCACTGATGTGGCCGTGGAGTTTCTGAGTCAGCAAGTCGTGGCGGGTGCTCAAATACTACAAGTTTTTGAAAGTTGGGGTGGTGAGCTTTCGTCTGTAGATTTTGATGAGTTTTCCCTACCATATTTAAGACAAATTGCCGAAAGAGTGCCTAAAAGATTGCAAGAATTAGGTATCATGGAACAGATTCCTATGATCGTTTTTGCGAAAGGGTCGTGGTATGCTTTGGACAAGCTATGCTGTTCAGGATTTGACGTTGTTTCGTTGGACTGGTCCTGGGACCCAAGAGAAGCGGTAAAAATAAACAAGAACCGTGTCACCTTGCAGGGCAACCTGGATCCTGGCGTCATGTATGGTTCTAAAGAGGTAATAACAAAGAAAGTTAAACAGATGATTGAGGCTTTTGGAGGTGGGAAGTCCCGCTACATTGTTAATTTCGGTC</w:t>
      </w:r>
      <w:r>
        <w:rPr>
          <w:rFonts w:eastAsia="等线"/>
          <w:color w:val="BF8F00" w:themeColor="accent4" w:themeShade="BF"/>
          <w:sz w:val="21"/>
          <w:szCs w:val="21"/>
          <w:lang w:bidi="ar"/>
        </w:rPr>
        <w:lastRenderedPageBreak/>
        <w:t>ACGGTACCCACCCTTTCATGGATCCAGACGTCATCAAGTTTTTCTTGGAGGAGTGCCACAGAATTGGTTCGAAGTAA</w:t>
      </w:r>
      <w:r>
        <w:rPr>
          <w:color w:val="7F7F7F" w:themeColor="text1" w:themeTint="80"/>
          <w:sz w:val="21"/>
          <w:szCs w:val="21"/>
          <w:highlight w:val="yellow"/>
          <w:lang w:bidi="ar"/>
        </w:rPr>
        <w:t>GGCCGCAAGCTTTGATCTGATCTGCTTACTTTACTAACGACAAAAAAAAATCAAAAAAAAAAAAACAATCAGTCCTTCTCTTCTTACGATATGATATGATTAAATGATGCTATGAAATCATCTTCTTCTTAACTTTCTTAAATCTTACGCGTCACTTACTCTATATACCCGTTTAGCTTTGCCTGGTCACAGCGACATTTTATATAAGTGTACGTATTTTCTTTTTTTTTTTAAAAATTTCTATTCTAACCTTAGAAAAGTGCCCTTTAAACCAGCTGTCCTGGCACTATATCTTTATCATGTGCCGGTCGCTTTCCCTTTCCGTTTCCCTTTTCCTTTCAATTGGTGGCCTGGAATTCCGAACTCATTTTCGCATCTGAAACTAATTCTCGAAACCTTTAACATCAAACAATTGAAAAGATCATCATCACCAGAAATAAGAAAAAGATCAACACAACAGCTAATAACAGTACGAAAGAAAGATCGCTCGAGTGAAAAGGCAGCCAAGAAAGGTCATTCGATTTGGGTCTAGACTGATTATAGACATACCAATTGCACTCAGTAAGAAAATGAGTTTCAAATTTGACGATGACGGTGTGGTAAAAGAATTTCACGGCAACACCATCATATGCCATATTCCTCAACAAACCGAATTCTTCAACAAATTGTTGGACTTCTACCGTTTTGCGAAACGACTTTCCTTCTACGACAAGATCACCCTACTTCCTCCTTCAAGCTACCACGTTACGATCATGAATTGCTGCCACGAACACGATCGTTCTGAGGGCCACTGGCCCAAAGGAATCGATCCGGACACAAGCATGCTGCGGTGTACATCACATCTGACCAACATTCTAGGATCGGT</w:t>
      </w:r>
      <w:r>
        <w:rPr>
          <w:rFonts w:eastAsia="等线"/>
          <w:sz w:val="21"/>
          <w:szCs w:val="21"/>
          <w:highlight w:val="green"/>
        </w:rPr>
        <w:t>GCCAGGTGAATGTACGTAATGGAGTTTGGATAGATTCGATACAGTTCATTACCAAGAATGGACAGCAGTCCCCCATATACGGGAATGCAACCGGAGGATCATTGAACCAGATTAGCATTGTCGCTCCATACAACCTTAAAGGGTTCTTTGGTAATTGTTCGAATTGGATGGACAGTCTTGGAGTGTTGTACGGGTAATTGGAGCCTGTTTGAAGCGTTTGTTTCCCTTTGGAGCGGTTTCCGTGTCATCAAGATGTCGGGGTCCGTCAAAAAAAATTTAGCGGGCACTCCGGGGTCCGTGGGGTCCGTGTGGTAGGGTGTGCCAGACCCGGTACTCTAAATCCATCCCAAAGAGCAAAGAAAGGGTTGCATGAATAATGGACCCTTGTTGCGAGCAGTTACTGTTGCAAGCAGTTACTGTTGATAGAGATGGTGTTCGCTAGTATACAGGTCAAATACTTAAGGTTATCCTTTGTGTGGGAGGATTTTAGATTACCGAGTCTTTTTTTAGTGGAGTGCAGTGGGATGAGAAAAGTTGGCCCGACCTCGGAGAATTTCTCGTAATATGTTGCTCAATCTATTAAAAAAAAACTCGGATACTTCGAAAGCACCCCGTGTGGTTATCCCATGCGCGTAAAATTCACCCTCTGCGAATCGAGGGCGCCCCTTCAGAAACGGGATAACCGGGTGTTTTAGCCCAGGGCAATATCCAATAGGGCTAACCTAGTCGCTTTCCGAGCCCAATTTGTTAGTCTTGGCGCACCCCGATTGCTTGACACGGAGTCCGTCAATACCTATAAAATTGGGATTTAGAGGTTAATTATTTTTTAGGAATCTGTAACCACACCCCTCTTCGGACCCCGCCTAGTATTTTCTTCTCATGCCCGAAATAAATAAAAGGACAATTCTCCCCCAGAATATTACTACTTGTTCATTGTTTTAAAATTCCAACCAGGCTTCGTTACTCCTAAAAAATTTTCGAACCACGTACACCTTCAGCA</w:t>
      </w:r>
      <w:r>
        <w:rPr>
          <w:rFonts w:eastAsia="等线"/>
          <w:color w:val="538135" w:themeColor="accent6" w:themeShade="BF"/>
          <w:sz w:val="21"/>
          <w:szCs w:val="21"/>
          <w:lang w:bidi="ar"/>
        </w:rPr>
        <w:t>ATGACAGACTCTGCTGTGCCAATGAGAAAGAAGATGGAAGAGTTGATTCGCCGTAAGCAAAAGGAAATCACTAAAGGGTTGGAGGAATTGGACACTGTGCAGTTCCGTGCAGACTCCTGGACCCGTGGTAACGATGGTGGTGGTGGTACCTCTATGGTTTTGCAAAACGGTTCTACTTTCGAAAAAGGTGGTGTCAATGTGAGTGTTGTTCACGGTACTTTGACTCCTCCAGCTATTAGAGCGATGAAAAACGATCACAAGAACTTGCACTTGCCAATTGACCCAGAAACTGGCGAGCCAGATGCTTCTGGTGTCAGATTTTTCGCTTGTGGTTTGTCGATGGTCATTCACCCAATCAACCCACACGCGCCAACAACGCATTTGAACTACAGATACTTCGAGACGATGCATGCGGACGGGACACCTCAGGCCTGGTGGTTTGGTGGTGGTGCCGATCTTACCCCATCGTATTTGTACGAGGAAGATGCAAAGTTGTTCCATCAATTGCACAAGGACGCTCTAGACAAGACAGACGTTACCCTATATCCAAAGTTCAAGAAATGGTGCGATGAGTACTTCTACATCAAGCACAGAGAAGAAACCAGAGGTATTGGTGGTATCTTTTTCGATGACTTGGACGACCGT</w:t>
      </w:r>
      <w:r>
        <w:rPr>
          <w:rFonts w:eastAsia="等线"/>
          <w:color w:val="538135" w:themeColor="accent6" w:themeShade="BF"/>
          <w:sz w:val="21"/>
          <w:szCs w:val="21"/>
          <w:lang w:bidi="ar"/>
        </w:rPr>
        <w:lastRenderedPageBreak/>
        <w:t>GATCCAGACGTTTTGTTGAACATGGTCGAAAACTGTTTCGATGCGTTCTTGCCCTCTTACACGGAAATCATCAAGAGAAGAATGAACATGCCATACACCGAGGAGGAAAGACAATGGCAGCAGATTAGACGTGGTAGATACGTCGAATTCAACTTGGTCTTGGATAGAGGTACTCAATTTGGTTTGAGAACTCCTGGCTCTCGTGTTGAGAGTATCTTGATGTCCTTGCCTGTTACCGCCTCCTGGTTGTACGACCACCACCCTGAACCTGGCTCCAGAGAAGACAAATTGCTACAGGTCTTGAAAAACCCAATCGAATGGGTGTAA</w:t>
      </w:r>
      <w:r>
        <w:rPr>
          <w:rFonts w:eastAsia="等线"/>
          <w:color w:val="7F7F7F" w:themeColor="text1" w:themeTint="80"/>
          <w:sz w:val="21"/>
          <w:szCs w:val="21"/>
          <w:highlight w:val="green"/>
        </w:rPr>
        <w:t>TGGGTGCTTAAGATCTGTCTTTTTTATTTATAATCGGCCCTTTTATCACTTTATTTTTTAGTTTATTTATTACATCTTTCGTCTGTATACTAGTTTGGGTCAAAGAAGTCAAAAATCGCACAATTTGGGTGTAGAACGTAAACGTAGTTAACACCTTGCGCAGCCTCTGCATCAGCGTCTTCGAGATCTTGAACATCTTGTTCGTTGGGTGCAACTTTCATCAAGATCTTGTCATGTACCAATTTACTGAGAACCTTGTGCACCAACTTTCTTTCAGCCCAATATTCTTCCTCTGTATGA</w:t>
      </w:r>
      <w:r>
        <w:rPr>
          <w:sz w:val="21"/>
          <w:szCs w:val="21"/>
          <w:highlight w:val="magenta"/>
          <w:lang w:bidi="ar"/>
        </w:rPr>
        <w:t>AGCTTGCCTTGTCCCCGCCGGGTCACCCGGCCAGCGACATGGAGGCCCAGAATACCCTCCTTGACAGTCTTGACGTGCGCAGCTCAGGGGCATGATGTGACTGTCGCCCGTACATTTAGCCCATACATCCCCATGTATAATCATTTGCATCCATACATTTTGATGGCCGCACGGCGCGAAGCAAAAATTACGGCTCCTCGCTGCGGACCTGCGAGCAGGGAAACGCTCCCCTCACAGACGCGTTGAATTGTCCCCACGCCGCGCCCCTGTAGAGAAATATAAAAGGTTAGGATTTGCCACTGAGGTTCTTCTTTCATATACTTCCTTTTAAAATCTTGCTAGGATACAGTTCTCACATCACATCCGAACATAAACAACC</w:t>
      </w:r>
      <w:r>
        <w:rPr>
          <w:rFonts w:eastAsia="等线"/>
          <w:color w:val="FF00FF"/>
          <w:sz w:val="21"/>
          <w:szCs w:val="21"/>
          <w:lang w:bidi="ar"/>
        </w:rPr>
        <w:t>ATGTTATTACCATTAACAAAGCTAAAACCGAGAGCAAAAGTTGCTGTTGTAGGGGGTGGCGTTTCTGGACTATGTTTTACTTATTTTTTAAGCAAGTTGAGACCGGATGTTGAAATCACACTGTTCGAATCGCAGAACAGAACTGGGGGTTGGATATATTCTTGTAACACAAGAGATATGAGTGGGAACCCAATTATGTTGGAGAAGGGACCCAGAACATTGAGGGGCGTATCAGACGGGACCGTTCTGATTATGGATACCCTTAAAGACTTGGGCAAGGAAGCAGTTATTCAAAGCATTGATAAAGGTTGCATTGCAGACAAAAAGTTTCTACTAGACCCCAGTGATAAACTCGTGCAGGTTCCTAATTCGATATCTACAACAGTAAAATTTCTGCTGAATCCGTTGGGAAAAGGACTCATCACGGGTATGATGGGAGAATGGTTCAGAAAAAAATCTCCACATCCTGGCCAAGACGAAAGTGTCGAATCCATTTGTGACAGAAGGTTTGGGAATAACTACATATCAAACAATATGATCAGTGCCTTACTAAGAGGTATCTATGGGGATGACGTTTCCCTATTAAGTGCCAAGAGAACGTTTAAGAAAATATACTACAATGAACTAAAGCACGGATCTAACACACAAGCTATGATTGATAATATGCGCGGAAAGTCAAGAAGTAAAAAAACTGAGAACCTGCACCAATCTTTAACTGGCTGCCTTAACGACTACTCAAATGCGTTTGGAAAAGACAGGTCAAAGTTATTAGACTTATCCAACACGCTAAAGAAATATCCCATGTTGGGTCTTGCTGGGGGACTAGAAACGTTTCCCAAGATAGTCAGAAATGCTTTGAACGAATTTAAAAACGTCAAAATAGTTACTGGGAACCCGGTTACGCAAATAATGAAACGCCCTGCTAACGAAACGACAATCGGATTGAAAGCGAAATCTGGCGACCAATACGAAACATTTGACCATTTAAGACTTACGATAACACCTCCCAAAATCGCTAAATTGCTACCGAAGGATCAAAATTCATTATCCAAGTTATTAGATGAGATACAATCAAACACAATAATTTTAGTTAATTATTATTTGCCAAACAAAGATGTAATAGATGCCGATCTACAAGGCTTTGGATACTTGGTTCCCAAATCCAATAAGAATCCAGGGAAATTGCTTGGTGTAATTTTCGATTCTGTTATCGAAAGGAATTTCAAACCACTTTTTGACAAACTCTCCACAAACCCAAACGCCCTCAACAAATATACAAAAGTGACTGCGATGATAGGAGGTTGTATGCTCAATGAACACGGTGTTCCTGTAGTGCCATCCAGGGAGGTAACCATTAATGCAGTCAAAGATGCGCTGAACAACCACCTCGGCATCAGTAACAAGGATCTGGAAGCTGGTCAGTGGGAATTCACTATCGCCGATAGATGTCTGCCAAGATTTCATGTAGGTTATGACGCATGGCAAGAAAGAGCTGAAAGGAAGTTGCAAGAATCTTACGGCCAAACAGTTTCTGTGGGGGGAATGGGATTTTCTAGAAGTCCCGGTGTCCCTGACGTT</w:t>
      </w:r>
      <w:r>
        <w:rPr>
          <w:rFonts w:eastAsia="等线"/>
          <w:color w:val="FF00FF"/>
          <w:sz w:val="21"/>
          <w:szCs w:val="21"/>
          <w:lang w:bidi="ar"/>
        </w:rPr>
        <w:lastRenderedPageBreak/>
        <w:t>ATTGTAGACGGCTTTAACGACGCCTTACAGCTAAGCAAATAA</w:t>
      </w:r>
      <w:r>
        <w:rPr>
          <w:color w:val="7F7F7F" w:themeColor="text1" w:themeTint="80"/>
          <w:sz w:val="21"/>
          <w:szCs w:val="21"/>
          <w:highlight w:val="magenta"/>
          <w:lang w:bidi="ar"/>
        </w:rPr>
        <w:t>TCAGTACTGACAATAAAAAGATTCTTGTTTTCAAGAACTTGTCATTTGTATAGTTTTTTTATATTGTAGTTGTTCTATTTTAATCAAATGTTAGCGTGATTTATATTTTTTTTCGCCTCGACATCATCTGCCCAGATGCGAAGTTAAGTGCGCAGAAAGTAATATCATGCGTCAATCGTATGTGAATGCTGGTCGCTATACTGCTGTCGATTCGATACTAACGCCGCCATCCAGT</w:t>
      </w:r>
      <w:r>
        <w:rPr>
          <w:sz w:val="21"/>
          <w:szCs w:val="21"/>
          <w:highlight w:val="lightGray"/>
          <w:lang w:bidi="ar"/>
        </w:rPr>
        <w:t>TTTTAGTTTGTTTAGAGATGGACCATGGACCATGGACGGTTAATGGTTTATATACAGCATGCACCCTTTGCCTTAAAACGGTAAAATGAGATAATGCCTTTCCGTTGTATCCCAGCCAGGCCAACCTCCCAGAGTATGTGCGGAGGGTAACGTCACGTAATGTAGAAAGTATTTCTGTATAGGTAGGGTACCCACCCGCATATGAAATTACTCTGTAGTTCCTGGGTCCCGTCGCCTCCGATATTCTTCTGCTTGATTTCTTTTCTGCCGTTTGCTAGTTTTCTTCAACCCCGGTTACGTTTATGCTTTTTCCTTTTGCTCTAGAAGACGGGTTTTTTTGCTCTTAACAAAGGCCAATCAATGCGATGGACTGGTCAATCTCGGCCGGACAGAGACAAACCCATCGTTCTTGACGATTGGGTTACAGTTCGCAGAGAGAAATGTAGTGGAATGGAAAGAGATCGCAGCAGTATATAGTCAGTTTATTCAGGTTACGCTATGGCATTTTTTTTTTTTGTTACGTAACTTGAGTACGGTGTTAGGTTTCTCTTTCTTTAGAAATTAGGGATGCTTCGGACAATTGGGGTTTTAGAAGAAGGGATACAAAGGAGTAGCATGCGTCGGGTGGTAGAGCTAATGTTAGCTGGTTGGGCTGGCCTGCCGGCTAGAATGGTTAATTGGTAGACCAGGTTTTTTTTTTTTCCCTTACTTCATTCCCTTACGTCTTTTGGGGCGACACAGGGTTTTGTATGAAGAGAATTGCATTTGCTATTAGTTAAGGCTTCTCCGAACCTGTATAAAAGTGGAGAGTTCGCAAGGTATGTAATTATATATACAGGATATATTTCCCTGCAATGCTAGTATTTAATGATGATAGACAGTTGGTTTTACAGGACAAAGATTCGTTTGGTCCATTGATTGAATAGCACACACTTCTGACTACGTAGTTGTTTAACAAGATCGAAGTGAATCTGACTCTAAGAATACAGTATACGAAACA</w:t>
      </w:r>
      <w:r>
        <w:rPr>
          <w:rFonts w:eastAsia="等线"/>
          <w:color w:val="7F7F7F" w:themeColor="text1" w:themeTint="80"/>
          <w:sz w:val="21"/>
          <w:szCs w:val="21"/>
          <w:lang w:bidi="ar"/>
        </w:rPr>
        <w:t>ATGCTTTCCAGAACAATCCGTACACAAGGTTCCTTCCTAAGAAGATCACAACTGACCATTACAAGATCATTTTCGGTTACATTCAACATGCAGAATGCACAAAAGAGATCACCCACAGGAATTGTTTTGATGAACATGGGTGGCCCCTCTAAAGTTGAGGAAACATATGATTTTTTGTATCAATTATTTGCCGATAATGACCTAATTCCCATTAGTGCTAAGTATCAGAAGACAATTGCTAAATATATTGCTAAGTTTCGTACCCCCAAGATAGAGAAGCAATATAGGGAAATTGGTGGGGGCTCCCCAATCCGGAAATGGTCTGAGTATCAAGCCACTGAGGTCTGTAAAATCTTAGATAAAACCTGTCCAGAAACGGCGCCTCATAAGCCTTACGTGGCGTTTCGTTACGCAAAGCCGCTAACCGCAGAAACTTATAAACAAATGCTAAAAGATGGCGTGAAGAAGGCAGTGGCCTTTTCTCAATATCCTCATTTCTCTTATTCCACTACCGGGTCATCCATCAACGAATTGTGGAGACAGATTAAGGCATTGGACTCCGAGAGATCTATATCTTGGTCGGTTATTGATCGTTGGCCTACAAATGAAGGTCTAATCAAGGCCTTCTCCGAAAATATCACCAAAAAACTACAAGAGTTTCCGCAACCTGTCAGAGACAAGGTTGTTTTATTGTTTTCCGCACATTCTCTACCCATGGATGTTGTTAACACCGGTGATGCCTACCCAGCTGAGGTAGCTGCGACGGTTTACAACATCATGCAAAAATTAAAGTTTAAAAACCCTTATAGGTTGGTTTGGCAATCCCAAGTTGGACCAAAACCATGGTTGGGAGCGCAGACAGCTGAAATTGCGGAATTTTTAGGCCCCAAAGTTGATGGCCTAATGTTTATTCCTATCGCCTTTACCTCTGATCATATTGAAACATTGCATGAAATTGACTTAGGCGTCATTGGGGAATCGGAATATAAGGATAAATTTAAGAGATGCGAATCTTTAAATGGCAACCAGACCTTTATTGAAGGCATGGCAGATCTCGTCAAAAGCCACTTACAGAGTAACCAACTCTATTCTAATCAACTACCTCTTGATTTTGCACTTGGCAAGTCCAATGATCCTGTAAAGGACCTTTCATTGGTATTTGGCAATCACGAATCTACTTGA</w:t>
      </w:r>
      <w:r>
        <w:rPr>
          <w:color w:val="7F7F7F" w:themeColor="text1" w:themeTint="80"/>
          <w:sz w:val="21"/>
          <w:szCs w:val="21"/>
          <w:highlight w:val="lightGray"/>
          <w:lang w:bidi="ar"/>
        </w:rPr>
        <w:t>AGATAAGACAGGGGAGAGGGATTCTTCTTCTTACCGACTCAACGCACCACACACCCTCTTTCCCAATTCTAATCATTCGATCTATGTAAACTTATCGTAACTAAACTAACTAACTACCAAGATTCTTCTTTACTTTACAGAGGTGTAT</w:t>
      </w:r>
      <w:r>
        <w:rPr>
          <w:color w:val="7F7F7F" w:themeColor="text1" w:themeTint="80"/>
          <w:sz w:val="21"/>
          <w:szCs w:val="21"/>
          <w:highlight w:val="lightGray"/>
          <w:lang w:bidi="ar"/>
        </w:rPr>
        <w:lastRenderedPageBreak/>
        <w:t>TTCTTTAGTTGTCACATACAAAAACGCACACACACACACACATTTTGTCCTGTCCAATGACAAAATGTGACAGGAAACCCGAACGTCGGAGGTTTTCGGGTGGCAGTCATGTCGCCCAGTACTACTCGTAGCAGTAGTACTACTACCATTAC</w:t>
      </w:r>
      <w:r>
        <w:rPr>
          <w:sz w:val="21"/>
          <w:szCs w:val="21"/>
          <w:u w:val="single"/>
          <w:lang w:bidi="ar"/>
        </w:rPr>
        <w:t>ACAAGGGCCAAACGTCAATGCTTTG</w:t>
      </w:r>
      <w:r>
        <w:rPr>
          <w:color w:val="FF0000"/>
          <w:sz w:val="21"/>
          <w:szCs w:val="21"/>
          <w:lang w:bidi="ar"/>
        </w:rPr>
        <w:t>CCGCGG</w:t>
      </w:r>
    </w:p>
    <w:p w14:paraId="252615C6" w14:textId="77777777" w:rsidR="00124E0A" w:rsidRDefault="00124E0A">
      <w:pPr>
        <w:spacing w:line="240" w:lineRule="auto"/>
        <w:ind w:firstLineChars="0" w:firstLine="0"/>
        <w:rPr>
          <w:caps/>
          <w:color w:val="FFFFFF" w:themeColor="background1"/>
          <w:sz w:val="21"/>
          <w:szCs w:val="21"/>
          <w:highlight w:val="blue"/>
        </w:rPr>
      </w:pPr>
    </w:p>
    <w:p w14:paraId="411E1E4D" w14:textId="77777777" w:rsidR="00124E0A" w:rsidRDefault="00124E0A">
      <w:pPr>
        <w:widowControl/>
        <w:spacing w:line="240" w:lineRule="auto"/>
        <w:ind w:firstLineChars="0" w:firstLine="0"/>
        <w:jc w:val="left"/>
      </w:pPr>
    </w:p>
    <w:p w14:paraId="3B7D53DA" w14:textId="77777777" w:rsidR="00124E0A" w:rsidRDefault="00000000">
      <w:pPr>
        <w:spacing w:line="240" w:lineRule="auto"/>
        <w:ind w:firstLineChars="0" w:firstLine="0"/>
        <w:textAlignment w:val="center"/>
        <w:rPr>
          <w:color w:val="7F7F7F" w:themeColor="text1" w:themeTint="80"/>
          <w:sz w:val="21"/>
          <w:szCs w:val="21"/>
          <w:highlight w:val="lightGray"/>
          <w:vertAlign w:val="subscript"/>
        </w:rPr>
      </w:pPr>
      <w:r>
        <w:t xml:space="preserve">[C4+C5+Down] </w:t>
      </w:r>
      <w:proofErr w:type="gramStart"/>
      <w:r>
        <w:t>module</w:t>
      </w:r>
      <w:r>
        <w:rPr>
          <w:rFonts w:hint="eastAsia"/>
        </w:rPr>
        <w:t>:</w:t>
      </w:r>
      <w:r>
        <w:rPr>
          <w:sz w:val="21"/>
          <w:szCs w:val="21"/>
          <w:highlight w:val="darkGreen"/>
        </w:rPr>
        <w:t>P</w:t>
      </w:r>
      <w:r>
        <w:rPr>
          <w:sz w:val="21"/>
          <w:szCs w:val="21"/>
          <w:highlight w:val="darkGreen"/>
          <w:vertAlign w:val="subscript"/>
        </w:rPr>
        <w:t>FBA</w:t>
      </w:r>
      <w:proofErr w:type="gramEnd"/>
      <w:r>
        <w:rPr>
          <w:sz w:val="21"/>
          <w:szCs w:val="21"/>
          <w:highlight w:val="darkGreen"/>
          <w:vertAlign w:val="subscript"/>
        </w:rPr>
        <w:t>1</w:t>
      </w:r>
      <w:r>
        <w:rPr>
          <w:sz w:val="21"/>
          <w:szCs w:val="21"/>
        </w:rPr>
        <w:t>-</w:t>
      </w:r>
      <w:r>
        <w:rPr>
          <w:i/>
          <w:iCs/>
          <w:color w:val="007F00"/>
          <w:sz w:val="21"/>
          <w:szCs w:val="21"/>
        </w:rPr>
        <w:t>HEMA</w:t>
      </w:r>
      <w:r>
        <w:rPr>
          <w:i/>
          <w:iCs/>
          <w:color w:val="007F00"/>
          <w:sz w:val="21"/>
          <w:szCs w:val="21"/>
          <w:vertAlign w:val="subscript"/>
        </w:rPr>
        <w:t>Sty</w:t>
      </w:r>
      <w:r>
        <w:rPr>
          <w:sz w:val="21"/>
          <w:szCs w:val="21"/>
        </w:rPr>
        <w:t>-</w:t>
      </w:r>
      <w:r>
        <w:rPr>
          <w:color w:val="FFFFFF" w:themeColor="background1"/>
          <w:sz w:val="21"/>
          <w:szCs w:val="21"/>
          <w:highlight w:val="darkGreen"/>
        </w:rPr>
        <w:t>T</w:t>
      </w:r>
      <w:r>
        <w:rPr>
          <w:color w:val="FFFFFF" w:themeColor="background1"/>
          <w:sz w:val="21"/>
          <w:szCs w:val="21"/>
          <w:highlight w:val="darkGreen"/>
          <w:vertAlign w:val="subscript"/>
        </w:rPr>
        <w:t>FBA1</w:t>
      </w:r>
      <w:r>
        <w:rPr>
          <w:sz w:val="21"/>
          <w:szCs w:val="21"/>
        </w:rPr>
        <w:t>,</w:t>
      </w:r>
      <w:r>
        <w:rPr>
          <w:rFonts w:hint="eastAsia"/>
          <w:sz w:val="21"/>
          <w:szCs w:val="21"/>
        </w:rPr>
        <w:t xml:space="preserve"> </w:t>
      </w:r>
      <w:r>
        <w:rPr>
          <w:color w:val="7F7F7F" w:themeColor="text1" w:themeTint="80"/>
          <w:sz w:val="21"/>
          <w:szCs w:val="21"/>
          <w:highlight w:val="darkRed"/>
        </w:rPr>
        <w:t>P</w:t>
      </w:r>
      <w:r>
        <w:rPr>
          <w:color w:val="7F7F7F" w:themeColor="text1" w:themeTint="80"/>
          <w:sz w:val="21"/>
          <w:szCs w:val="21"/>
          <w:highlight w:val="darkRed"/>
          <w:vertAlign w:val="subscript"/>
        </w:rPr>
        <w:t>HXT4</w:t>
      </w:r>
      <w:r>
        <w:rPr>
          <w:sz w:val="21"/>
          <w:szCs w:val="21"/>
        </w:rPr>
        <w:t>-</w:t>
      </w:r>
      <w:r>
        <w:rPr>
          <w:i/>
          <w:iCs/>
          <w:color w:val="7F0000"/>
          <w:sz w:val="21"/>
          <w:szCs w:val="21"/>
        </w:rPr>
        <w:t>HEML</w:t>
      </w:r>
      <w:r>
        <w:rPr>
          <w:i/>
          <w:iCs/>
          <w:color w:val="7F0000"/>
          <w:sz w:val="21"/>
          <w:szCs w:val="21"/>
          <w:vertAlign w:val="subscript"/>
        </w:rPr>
        <w:t>Eco</w:t>
      </w:r>
      <w:r>
        <w:rPr>
          <w:sz w:val="21"/>
          <w:szCs w:val="21"/>
        </w:rPr>
        <w:t>-</w:t>
      </w:r>
      <w:r>
        <w:rPr>
          <w:color w:val="FFFFFF" w:themeColor="background1"/>
          <w:sz w:val="21"/>
          <w:szCs w:val="21"/>
          <w:highlight w:val="darkRed"/>
        </w:rPr>
        <w:t>T</w:t>
      </w:r>
      <w:r>
        <w:rPr>
          <w:color w:val="FFFFFF" w:themeColor="background1"/>
          <w:sz w:val="21"/>
          <w:szCs w:val="21"/>
          <w:highlight w:val="darkRed"/>
          <w:vertAlign w:val="subscript"/>
        </w:rPr>
        <w:t>HXT4</w:t>
      </w:r>
      <w:r>
        <w:rPr>
          <w:sz w:val="21"/>
          <w:szCs w:val="21"/>
        </w:rPr>
        <w:t>,</w:t>
      </w:r>
      <w:r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  <w:highlight w:val="darkYellow"/>
        </w:rPr>
        <w:t>P</w:t>
      </w:r>
      <w:r>
        <w:rPr>
          <w:sz w:val="21"/>
          <w:szCs w:val="21"/>
          <w:highlight w:val="darkYellow"/>
          <w:vertAlign w:val="subscript"/>
        </w:rPr>
        <w:t>OM45</w:t>
      </w:r>
      <w:r>
        <w:rPr>
          <w:sz w:val="21"/>
          <w:szCs w:val="21"/>
        </w:rPr>
        <w:t>-</w:t>
      </w:r>
      <w:r>
        <w:rPr>
          <w:i/>
          <w:iCs/>
          <w:color w:val="7F7F00"/>
          <w:sz w:val="21"/>
          <w:szCs w:val="21"/>
        </w:rPr>
        <w:t>GLTX</w:t>
      </w:r>
      <w:r>
        <w:rPr>
          <w:i/>
          <w:iCs/>
          <w:color w:val="7F7F00"/>
          <w:sz w:val="21"/>
          <w:szCs w:val="21"/>
          <w:vertAlign w:val="subscript"/>
        </w:rPr>
        <w:t>Km</w:t>
      </w:r>
      <w:r>
        <w:rPr>
          <w:sz w:val="21"/>
          <w:szCs w:val="21"/>
        </w:rPr>
        <w:t>-</w:t>
      </w:r>
      <w:r>
        <w:rPr>
          <w:color w:val="FFFFFF" w:themeColor="background1"/>
          <w:sz w:val="21"/>
          <w:szCs w:val="21"/>
          <w:highlight w:val="darkYellow"/>
        </w:rPr>
        <w:t>T</w:t>
      </w:r>
      <w:r>
        <w:rPr>
          <w:color w:val="FFFFFF" w:themeColor="background1"/>
          <w:sz w:val="21"/>
          <w:szCs w:val="21"/>
          <w:highlight w:val="darkYellow"/>
          <w:vertAlign w:val="subscript"/>
        </w:rPr>
        <w:t>OM45</w:t>
      </w:r>
      <w:r>
        <w:rPr>
          <w:sz w:val="21"/>
          <w:szCs w:val="21"/>
        </w:rPr>
        <w:t>,</w:t>
      </w:r>
      <w:r>
        <w:rPr>
          <w:rFonts w:hint="eastAsia"/>
          <w:sz w:val="21"/>
          <w:szCs w:val="21"/>
        </w:rPr>
        <w:t xml:space="preserve"> </w:t>
      </w:r>
      <w:r>
        <w:rPr>
          <w:color w:val="7F7F7F" w:themeColor="text1" w:themeTint="80"/>
          <w:sz w:val="21"/>
          <w:szCs w:val="21"/>
          <w:highlight w:val="blue"/>
        </w:rPr>
        <w:t>P</w:t>
      </w:r>
      <w:r>
        <w:rPr>
          <w:color w:val="7F7F7F" w:themeColor="text1" w:themeTint="80"/>
          <w:sz w:val="21"/>
          <w:szCs w:val="21"/>
          <w:highlight w:val="blue"/>
          <w:vertAlign w:val="subscript"/>
        </w:rPr>
        <w:t>ADH1</w:t>
      </w:r>
      <w:r>
        <w:rPr>
          <w:sz w:val="21"/>
          <w:szCs w:val="21"/>
        </w:rPr>
        <w:t>-</w:t>
      </w:r>
      <w:r>
        <w:rPr>
          <w:i/>
          <w:iCs/>
          <w:sz w:val="21"/>
          <w:szCs w:val="21"/>
        </w:rPr>
        <w:t>HEM1</w:t>
      </w:r>
      <w:r>
        <w:rPr>
          <w:i/>
          <w:iCs/>
          <w:sz w:val="21"/>
          <w:szCs w:val="21"/>
          <w:vertAlign w:val="subscript"/>
        </w:rPr>
        <w:t>Km</w:t>
      </w:r>
      <w:r>
        <w:rPr>
          <w:sz w:val="21"/>
          <w:szCs w:val="21"/>
        </w:rPr>
        <w:t>-</w:t>
      </w:r>
      <w:r>
        <w:rPr>
          <w:color w:val="FFFFFF" w:themeColor="background1"/>
          <w:sz w:val="21"/>
          <w:szCs w:val="21"/>
          <w:highlight w:val="blue"/>
        </w:rPr>
        <w:t>T</w:t>
      </w:r>
      <w:r>
        <w:rPr>
          <w:color w:val="FFFFFF" w:themeColor="background1"/>
          <w:sz w:val="21"/>
          <w:szCs w:val="21"/>
          <w:highlight w:val="blue"/>
          <w:vertAlign w:val="subscript"/>
        </w:rPr>
        <w:t>ADH1</w:t>
      </w:r>
      <w:r>
        <w:rPr>
          <w:sz w:val="21"/>
          <w:szCs w:val="21"/>
        </w:rPr>
        <w:t>,</w:t>
      </w:r>
      <w:r>
        <w:rPr>
          <w:rFonts w:hint="eastAsia"/>
          <w:sz w:val="21"/>
          <w:szCs w:val="21"/>
        </w:rPr>
        <w:t xml:space="preserve"> </w:t>
      </w:r>
      <w:r>
        <w:rPr>
          <w:color w:val="7F7F7F" w:themeColor="text1" w:themeTint="80"/>
          <w:sz w:val="21"/>
          <w:szCs w:val="21"/>
          <w:highlight w:val="darkMagenta"/>
        </w:rPr>
        <w:t>P</w:t>
      </w:r>
      <w:r>
        <w:rPr>
          <w:color w:val="7F7F7F" w:themeColor="text1" w:themeTint="80"/>
          <w:sz w:val="21"/>
          <w:szCs w:val="21"/>
          <w:highlight w:val="darkMagenta"/>
          <w:vertAlign w:val="subscript"/>
        </w:rPr>
        <w:t>PDC1</w:t>
      </w:r>
      <w:r>
        <w:rPr>
          <w:sz w:val="21"/>
          <w:szCs w:val="21"/>
        </w:rPr>
        <w:t>-</w:t>
      </w:r>
      <w:r>
        <w:rPr>
          <w:i/>
          <w:iCs/>
          <w:color w:val="7030A0"/>
          <w:sz w:val="21"/>
          <w:szCs w:val="21"/>
        </w:rPr>
        <w:t>HEM2</w:t>
      </w:r>
      <w:r>
        <w:rPr>
          <w:i/>
          <w:iCs/>
          <w:color w:val="7030A0"/>
          <w:sz w:val="21"/>
          <w:szCs w:val="21"/>
          <w:vertAlign w:val="subscript"/>
        </w:rPr>
        <w:t>Km</w:t>
      </w:r>
      <w:r>
        <w:rPr>
          <w:sz w:val="21"/>
          <w:szCs w:val="21"/>
        </w:rPr>
        <w:t>-</w:t>
      </w:r>
      <w:r>
        <w:rPr>
          <w:color w:val="FFFFFF" w:themeColor="background1"/>
          <w:sz w:val="21"/>
          <w:szCs w:val="21"/>
          <w:highlight w:val="darkMagenta"/>
        </w:rPr>
        <w:t>T</w:t>
      </w:r>
      <w:r>
        <w:rPr>
          <w:color w:val="FFFFFF" w:themeColor="background1"/>
          <w:sz w:val="21"/>
          <w:szCs w:val="21"/>
          <w:highlight w:val="darkMagenta"/>
          <w:vertAlign w:val="subscript"/>
        </w:rPr>
        <w:t>PDC1</w:t>
      </w:r>
      <w:r>
        <w:rPr>
          <w:sz w:val="21"/>
          <w:szCs w:val="21"/>
        </w:rPr>
        <w:t>,</w:t>
      </w:r>
      <w:r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  <w:highlight w:val="darkCyan"/>
        </w:rPr>
        <w:t>P</w:t>
      </w:r>
      <w:r>
        <w:rPr>
          <w:sz w:val="21"/>
          <w:szCs w:val="21"/>
          <w:highlight w:val="darkCyan"/>
          <w:vertAlign w:val="subscript"/>
        </w:rPr>
        <w:t>PGK1</w:t>
      </w:r>
      <w:r>
        <w:rPr>
          <w:sz w:val="21"/>
          <w:szCs w:val="21"/>
        </w:rPr>
        <w:t>-</w:t>
      </w:r>
      <w:r>
        <w:rPr>
          <w:i/>
          <w:iCs/>
          <w:color w:val="007F7F"/>
          <w:sz w:val="21"/>
          <w:szCs w:val="21"/>
        </w:rPr>
        <w:t>HEM3</w:t>
      </w:r>
      <w:r>
        <w:rPr>
          <w:i/>
          <w:iCs/>
          <w:color w:val="007F7F"/>
          <w:sz w:val="21"/>
          <w:szCs w:val="21"/>
          <w:vertAlign w:val="subscript"/>
        </w:rPr>
        <w:t>Sc</w:t>
      </w:r>
      <w:r>
        <w:rPr>
          <w:sz w:val="21"/>
          <w:szCs w:val="21"/>
        </w:rPr>
        <w:t>-</w:t>
      </w:r>
      <w:r>
        <w:rPr>
          <w:color w:val="FFFFFF" w:themeColor="background1"/>
          <w:sz w:val="21"/>
          <w:szCs w:val="21"/>
          <w:highlight w:val="darkCyan"/>
        </w:rPr>
        <w:t>T</w:t>
      </w:r>
      <w:r>
        <w:rPr>
          <w:color w:val="FFFFFF" w:themeColor="background1"/>
          <w:sz w:val="21"/>
          <w:szCs w:val="21"/>
          <w:highlight w:val="darkCyan"/>
          <w:vertAlign w:val="subscript"/>
        </w:rPr>
        <w:t>PGK1</w:t>
      </w:r>
      <w:r>
        <w:rPr>
          <w:rFonts w:hint="eastAsia"/>
          <w:sz w:val="21"/>
          <w:szCs w:val="21"/>
        </w:rPr>
        <w:t>,</w:t>
      </w:r>
      <w:r>
        <w:rPr>
          <w:sz w:val="21"/>
          <w:szCs w:val="21"/>
          <w:highlight w:val="cyan"/>
        </w:rPr>
        <w:t>P</w:t>
      </w:r>
      <w:r>
        <w:rPr>
          <w:sz w:val="21"/>
          <w:szCs w:val="21"/>
          <w:highlight w:val="cyan"/>
          <w:vertAlign w:val="subscript"/>
        </w:rPr>
        <w:t>ENO2</w:t>
      </w:r>
      <w:r>
        <w:rPr>
          <w:sz w:val="21"/>
          <w:szCs w:val="21"/>
        </w:rPr>
        <w:t>-</w:t>
      </w:r>
      <w:r>
        <w:rPr>
          <w:i/>
          <w:iCs/>
          <w:color w:val="2E74B5" w:themeColor="accent1" w:themeShade="BF"/>
          <w:sz w:val="21"/>
          <w:szCs w:val="21"/>
        </w:rPr>
        <w:t>HEM4</w:t>
      </w:r>
      <w:r>
        <w:rPr>
          <w:i/>
          <w:iCs/>
          <w:color w:val="2E74B5" w:themeColor="accent1" w:themeShade="BF"/>
          <w:sz w:val="21"/>
          <w:szCs w:val="21"/>
          <w:vertAlign w:val="subscript"/>
        </w:rPr>
        <w:t>Km</w:t>
      </w:r>
      <w:r>
        <w:rPr>
          <w:sz w:val="21"/>
          <w:szCs w:val="21"/>
        </w:rPr>
        <w:t>-</w:t>
      </w:r>
      <w:r>
        <w:rPr>
          <w:color w:val="7F7F7F" w:themeColor="text1" w:themeTint="80"/>
          <w:sz w:val="21"/>
          <w:szCs w:val="21"/>
          <w:highlight w:val="cyan"/>
        </w:rPr>
        <w:t>T</w:t>
      </w:r>
      <w:r>
        <w:rPr>
          <w:color w:val="7F7F7F" w:themeColor="text1" w:themeTint="80"/>
          <w:sz w:val="21"/>
          <w:szCs w:val="21"/>
          <w:highlight w:val="cyan"/>
          <w:vertAlign w:val="subscript"/>
        </w:rPr>
        <w:t>ENO2</w:t>
      </w:r>
      <w:r>
        <w:rPr>
          <w:sz w:val="21"/>
          <w:szCs w:val="21"/>
        </w:rPr>
        <w:t xml:space="preserve">, </w:t>
      </w:r>
      <w:r>
        <w:rPr>
          <w:sz w:val="21"/>
          <w:szCs w:val="21"/>
          <w:highlight w:val="yellow"/>
        </w:rPr>
        <w:t>P</w:t>
      </w:r>
      <w:r>
        <w:rPr>
          <w:sz w:val="21"/>
          <w:szCs w:val="21"/>
          <w:highlight w:val="yellow"/>
          <w:vertAlign w:val="subscript"/>
        </w:rPr>
        <w:t>INU1</w:t>
      </w:r>
      <w:r>
        <w:rPr>
          <w:sz w:val="21"/>
          <w:szCs w:val="21"/>
        </w:rPr>
        <w:t>-</w:t>
      </w:r>
      <w:r>
        <w:rPr>
          <w:i/>
          <w:iCs/>
          <w:sz w:val="21"/>
          <w:szCs w:val="21"/>
        </w:rPr>
        <w:t xml:space="preserve"> </w:t>
      </w:r>
      <w:r>
        <w:rPr>
          <w:i/>
          <w:iCs/>
          <w:color w:val="BF8F00" w:themeColor="accent4" w:themeShade="BF"/>
          <w:sz w:val="21"/>
          <w:szCs w:val="21"/>
        </w:rPr>
        <w:t>HEM12</w:t>
      </w:r>
      <w:r>
        <w:rPr>
          <w:i/>
          <w:iCs/>
          <w:color w:val="BF8F00" w:themeColor="accent4" w:themeShade="BF"/>
          <w:sz w:val="21"/>
          <w:szCs w:val="21"/>
          <w:vertAlign w:val="subscript"/>
        </w:rPr>
        <w:t>Sc</w:t>
      </w:r>
      <w:r>
        <w:rPr>
          <w:sz w:val="21"/>
          <w:szCs w:val="21"/>
        </w:rPr>
        <w:t xml:space="preserve"> -</w:t>
      </w:r>
      <w:r>
        <w:rPr>
          <w:color w:val="7F7F7F" w:themeColor="text1" w:themeTint="80"/>
          <w:sz w:val="21"/>
          <w:szCs w:val="21"/>
          <w:highlight w:val="yellow"/>
        </w:rPr>
        <w:t>T</w:t>
      </w:r>
      <w:r>
        <w:rPr>
          <w:color w:val="7F7F7F" w:themeColor="text1" w:themeTint="80"/>
          <w:sz w:val="21"/>
          <w:szCs w:val="21"/>
          <w:highlight w:val="yellow"/>
          <w:vertAlign w:val="subscript"/>
        </w:rPr>
        <w:t>INU1</w:t>
      </w:r>
      <w:r>
        <w:rPr>
          <w:sz w:val="21"/>
          <w:szCs w:val="21"/>
        </w:rPr>
        <w:t xml:space="preserve"> , </w:t>
      </w:r>
      <w:r>
        <w:rPr>
          <w:sz w:val="21"/>
          <w:szCs w:val="21"/>
          <w:highlight w:val="green"/>
        </w:rPr>
        <w:t>P</w:t>
      </w:r>
      <w:r>
        <w:rPr>
          <w:sz w:val="21"/>
          <w:szCs w:val="21"/>
          <w:highlight w:val="green"/>
          <w:vertAlign w:val="subscript"/>
        </w:rPr>
        <w:t>AFT1</w:t>
      </w:r>
      <w:r>
        <w:rPr>
          <w:sz w:val="21"/>
          <w:szCs w:val="21"/>
        </w:rPr>
        <w:t>-</w:t>
      </w:r>
      <w:r>
        <w:rPr>
          <w:i/>
          <w:iCs/>
          <w:color w:val="538135" w:themeColor="accent6" w:themeShade="BF"/>
          <w:sz w:val="21"/>
          <w:szCs w:val="21"/>
        </w:rPr>
        <w:t>HEM13</w:t>
      </w:r>
      <w:r>
        <w:rPr>
          <w:i/>
          <w:iCs/>
          <w:color w:val="538135" w:themeColor="accent6" w:themeShade="BF"/>
          <w:sz w:val="21"/>
          <w:szCs w:val="21"/>
          <w:vertAlign w:val="subscript"/>
        </w:rPr>
        <w:t>Km</w:t>
      </w:r>
      <w:r>
        <w:rPr>
          <w:sz w:val="21"/>
          <w:szCs w:val="21"/>
        </w:rPr>
        <w:t>-</w:t>
      </w:r>
      <w:r>
        <w:rPr>
          <w:color w:val="7F7F7F" w:themeColor="text1" w:themeTint="80"/>
          <w:sz w:val="21"/>
          <w:szCs w:val="21"/>
          <w:highlight w:val="green"/>
        </w:rPr>
        <w:t>T</w:t>
      </w:r>
      <w:r>
        <w:rPr>
          <w:color w:val="7F7F7F" w:themeColor="text1" w:themeTint="80"/>
          <w:sz w:val="21"/>
          <w:szCs w:val="21"/>
          <w:highlight w:val="green"/>
          <w:vertAlign w:val="subscript"/>
        </w:rPr>
        <w:t>AFT1</w:t>
      </w:r>
      <w:r>
        <w:rPr>
          <w:sz w:val="21"/>
          <w:szCs w:val="21"/>
        </w:rPr>
        <w:t xml:space="preserve">, </w:t>
      </w:r>
      <w:r>
        <w:rPr>
          <w:sz w:val="21"/>
          <w:szCs w:val="21"/>
          <w:highlight w:val="magenta"/>
        </w:rPr>
        <w:t>P</w:t>
      </w:r>
      <w:r>
        <w:rPr>
          <w:sz w:val="21"/>
          <w:szCs w:val="21"/>
          <w:highlight w:val="magenta"/>
          <w:vertAlign w:val="subscript"/>
        </w:rPr>
        <w:t>TEF</w:t>
      </w:r>
      <w:r>
        <w:rPr>
          <w:sz w:val="21"/>
          <w:szCs w:val="21"/>
        </w:rPr>
        <w:t>-</w:t>
      </w:r>
      <w:r>
        <w:rPr>
          <w:i/>
          <w:iCs/>
          <w:color w:val="FF00FF"/>
          <w:sz w:val="21"/>
          <w:szCs w:val="21"/>
        </w:rPr>
        <w:t>HEM14</w:t>
      </w:r>
      <w:r>
        <w:rPr>
          <w:i/>
          <w:iCs/>
          <w:color w:val="FF00FF"/>
          <w:sz w:val="21"/>
          <w:szCs w:val="21"/>
          <w:vertAlign w:val="subscript"/>
        </w:rPr>
        <w:t>Sc</w:t>
      </w:r>
      <w:r>
        <w:rPr>
          <w:sz w:val="21"/>
          <w:szCs w:val="21"/>
        </w:rPr>
        <w:t xml:space="preserve"> -</w:t>
      </w:r>
      <w:r>
        <w:rPr>
          <w:color w:val="7F7F7F" w:themeColor="text1" w:themeTint="80"/>
          <w:sz w:val="21"/>
          <w:szCs w:val="21"/>
          <w:highlight w:val="magenta"/>
        </w:rPr>
        <w:t>T</w:t>
      </w:r>
      <w:r>
        <w:rPr>
          <w:color w:val="7F7F7F" w:themeColor="text1" w:themeTint="80"/>
          <w:sz w:val="21"/>
          <w:szCs w:val="21"/>
          <w:highlight w:val="magenta"/>
          <w:vertAlign w:val="subscript"/>
        </w:rPr>
        <w:t>TEF</w:t>
      </w:r>
      <w:r>
        <w:rPr>
          <w:sz w:val="21"/>
          <w:szCs w:val="21"/>
        </w:rPr>
        <w:t xml:space="preserve">, </w:t>
      </w:r>
      <w:r>
        <w:rPr>
          <w:sz w:val="21"/>
          <w:szCs w:val="21"/>
          <w:highlight w:val="lightGray"/>
        </w:rPr>
        <w:t>P</w:t>
      </w:r>
      <w:r>
        <w:rPr>
          <w:sz w:val="21"/>
          <w:szCs w:val="21"/>
          <w:highlight w:val="lightGray"/>
          <w:vertAlign w:val="subscript"/>
        </w:rPr>
        <w:t>OM45</w:t>
      </w:r>
      <w:r>
        <w:rPr>
          <w:sz w:val="21"/>
          <w:szCs w:val="21"/>
        </w:rPr>
        <w:t>-</w:t>
      </w:r>
      <w:r>
        <w:rPr>
          <w:i/>
          <w:iCs/>
          <w:color w:val="595959" w:themeColor="text1" w:themeTint="A6"/>
          <w:sz w:val="21"/>
          <w:szCs w:val="21"/>
        </w:rPr>
        <w:t>HEM15</w:t>
      </w:r>
      <w:r>
        <w:rPr>
          <w:i/>
          <w:iCs/>
          <w:color w:val="595959" w:themeColor="text1" w:themeTint="A6"/>
          <w:sz w:val="21"/>
          <w:szCs w:val="21"/>
          <w:vertAlign w:val="subscript"/>
        </w:rPr>
        <w:t>Sc</w:t>
      </w:r>
      <w:r>
        <w:rPr>
          <w:sz w:val="21"/>
          <w:szCs w:val="21"/>
        </w:rPr>
        <w:t>-</w:t>
      </w:r>
      <w:r>
        <w:rPr>
          <w:color w:val="7F7F7F" w:themeColor="text1" w:themeTint="80"/>
          <w:sz w:val="21"/>
          <w:szCs w:val="21"/>
          <w:highlight w:val="lightGray"/>
        </w:rPr>
        <w:t>T</w:t>
      </w:r>
      <w:r>
        <w:rPr>
          <w:color w:val="7F7F7F" w:themeColor="text1" w:themeTint="80"/>
          <w:sz w:val="21"/>
          <w:szCs w:val="21"/>
          <w:highlight w:val="lightGray"/>
          <w:vertAlign w:val="subscript"/>
        </w:rPr>
        <w:t>OM45</w:t>
      </w:r>
    </w:p>
    <w:p w14:paraId="5206B0E7" w14:textId="77777777" w:rsidR="00124E0A" w:rsidRDefault="00124E0A">
      <w:pPr>
        <w:widowControl/>
        <w:spacing w:line="240" w:lineRule="auto"/>
        <w:ind w:firstLineChars="0" w:firstLine="0"/>
        <w:jc w:val="left"/>
        <w:rPr>
          <w:color w:val="7F7F7F" w:themeColor="text1" w:themeTint="80"/>
          <w:sz w:val="21"/>
          <w:szCs w:val="21"/>
          <w:highlight w:val="lightGray"/>
          <w:vertAlign w:val="subscript"/>
        </w:rPr>
      </w:pPr>
    </w:p>
    <w:p w14:paraId="65BD7E89" w14:textId="77777777" w:rsidR="00124E0A" w:rsidRDefault="00000000">
      <w:pPr>
        <w:spacing w:line="240" w:lineRule="auto"/>
        <w:ind w:firstLineChars="0" w:firstLine="0"/>
        <w:rPr>
          <w:caps/>
          <w:color w:val="FFFFFF" w:themeColor="background1"/>
          <w:sz w:val="21"/>
          <w:szCs w:val="21"/>
          <w:highlight w:val="blue"/>
        </w:rPr>
      </w:pPr>
      <w:r>
        <w:rPr>
          <w:color w:val="FF0000"/>
          <w:sz w:val="21"/>
          <w:szCs w:val="21"/>
          <w:lang w:bidi="ar"/>
        </w:rPr>
        <w:t>GAGCTC</w:t>
      </w:r>
      <w:r>
        <w:rPr>
          <w:sz w:val="21"/>
          <w:szCs w:val="21"/>
          <w:highlight w:val="darkGreen"/>
          <w:lang w:bidi="ar"/>
        </w:rPr>
        <w:t>ACAAGGGCCAAACGTCAATGCTTTGACGTCTCCCGGAGGTATCCCGTTCCAGTGCGTGAGGGGCGTGGAGCGACAAACACACTCCCACATACATCTTTCCCGGAGGCAGAAACAAAATAAGAACAACAACAACACACCAACACGCCAACCATAGTAACCCACACGCTTAAACAACCAGTATCAGACCGGTACCCAACTTCTACGGCCGGCGGCGGCTGGCAGCGGCCTCGAGCATCCTCTATTCTCTCACCTCTTCTCTCGCTGTTGTACAACTTACAGGAATTCCCCTCTCTCCTCGAACTGGAAGCCGTGTTTCACGTGAGTGGTGGTACGATACCCGGTGGGAACCCTGTGTTGTGATATTTCGCCTTCTGGTTTTTGTTTTTGTCTCTCCCCTCTGGCTTCCAATACCGGAAAATTTGAAATTTTGGAAAAACAGGAAATCACAAAAAAACAGGAGAACCTGGAAAACGTAACGAAACCAAATAGTGGAACCCAACTGAATCCGCCGTAGACCAGATCAACCCACATGATTAAACGTCGCCCTCGACTTCCAGTGGTACTTCCAGTACCAATTCCAGTACCACTTTGAACAACTCTCCATAACACTTCCAATTCCACTTACAGTGTATGTGTGTGTATGTGTGTGCGTGTGTGGACAGGTTTCTTGCGCTTCTTGTACTTCTGGTGATGATAGATGGTGGATTCTCGGTACAGGAATTGGCTCAGGCTTTTTTTTTTTTCACATCGATTTCAGTTTGGGCTTTCCCTATGCATTCATTATATTGTGATTGCATTGAGCTTTGGAAATTTTTCATACTCTTCGAAATCATATATAATAAGTTACAATGTGAGTTATTCTCTCCTTCCTGGTTGTTGGTGTAAGCATCATTTAACTAGTCCCTTTTTTTTAAAGTTATTTAATATATATTTTTATTTTGTCCCAAACACCAAGAAGTAATCTTTACTTTTAGCACACAAATAACCAATAAATTCTAAA</w:t>
      </w:r>
      <w:r>
        <w:rPr>
          <w:color w:val="007F00"/>
          <w:sz w:val="21"/>
          <w:szCs w:val="21"/>
          <w:lang w:bidi="ar"/>
        </w:rPr>
        <w:t>ATGACCAAGAAGCTTTTAGCGCTCGGTATTAACCATAAAACGGCACCTGTATCGCTGCGAGAACGCGTAACGTTTTCGCCGGACACGCTTGATCAGGCGCTGGACAGCCTGCTTGCGCAGCCAATGGTGCAGGGCGGGGTCGTGCTGTCAACCTGTAACCGTACAGAGCTGTATCTGAGCGTGGAAGAGCAGGATAACCTGCAAGAAGCGCTGATCCGCTGGTTATGCGATTACCATAACCTGAACGAGGACGATCTGCGCAACAGTCTGTACTGGCATCAGGACAATGACGCCGTCAGCCACCTGATGCGCGTCGCCAGCGGTCTGGATTCACTGGTGCTGGGCGAACCGCAAATCCTCGGTCAGGTGAAAAAAGCGTTTGCGGATTCGCAAAAAGGCCACCTTAACGCCAGCGCGCTGGAGCGAATGTTTCAGAAGTCTTTTTCCGTCGCTAAGCGAGTGCGGACTGAAACCGATATCGGCGCTAGCGCCGTCTCCGTCGCGTTTGCCGCCTGTACGCTCGCCCGCCAAATCTTTGAATCGCTCTCGACGGTCACCGTACTGTTAGTTGGCGCGGGCGAAACCATTGAACTGGTGGCGCGTCACCTGCGCGAGCATAAAGTACAAAAGATGATTATCGCCAACCGAACCCGCGAGCGCGCGCAAGCCCTGGCGGATGAGGTAGGCGCTGAGGTTATCTCGCTCAGCGATATCGACGCCCGTTTGCAGGATGCCGATATTATTATCAGTTCGACCGCCAGCCCGCTGCCGATTATCGGTAAAGGCATGGTGGAGCGCGCATTAAAAAGCCGTCGCAACCAGCCGATGCTGCTGGTGGATATTGCCGTACCGCGCGACGTTGAACCGGAAGTCGGCAAACTGGCGAACGCTTATCTTTATAGCGTCGATGATTTACAGAGCATCATTTCGCATAATCTGGCGCAGCGTCAGGCTGCGGCAGTAGAAGCGGAAACGATTGTTGA</w:t>
      </w:r>
      <w:r>
        <w:rPr>
          <w:color w:val="007F00"/>
          <w:sz w:val="21"/>
          <w:szCs w:val="21"/>
          <w:lang w:bidi="ar"/>
        </w:rPr>
        <w:lastRenderedPageBreak/>
        <w:t>GCAGGAAGCCAGCGAGTTTATGGCCTGGCTACGCGCCCAGGGGGCCAGCGAGACCATTCGGGAATACCGTAGTCAGTCGGAGCAGATTCGTGACGAACTGACTACCAAAGCGCTGTCGGCCCTTCAACAGGGCGGTGATGCGCAAGCCATCTTGCAGGATCTGGCATGGAAACTGACCAACCGCCTGATTCATGCGCCAACGAAATCACTTCAACAGGCTGCCCGTGACGGGGATGACGAACGCCTGAATATTCTGCGCGACAGCCTCGGGCTGGAGTAG</w:t>
      </w:r>
      <w:r>
        <w:rPr>
          <w:color w:val="FFFFFF" w:themeColor="background1"/>
          <w:sz w:val="21"/>
          <w:szCs w:val="21"/>
          <w:highlight w:val="darkGreen"/>
          <w:lang w:bidi="ar"/>
        </w:rPr>
        <w:t>GTGTTTCCTCCTTTGGAATGACGCGCTTACTTTACGAAAGTATTAATTTATATATAACAAATTTTATATACTAGAAACGCATGAAATGAATTATGTGAATGGTCTCTTTATTATACCGAAATTGGGCCGCTACCAGCTGTTGCTCCCCTTGCCTATTAATTTATTGGTTTGGTTTGGAAACGGTTGGTGAATTGATTGATTTGTTCAAAACTTTCCCAAAGTGACAGTCACGTGCCGCATATCAGTCGTGGAGAAGTTCTTATAAGCGTCCAACCAGCCAAATAGTCAATTTTAAGTTTG</w:t>
      </w:r>
      <w:r>
        <w:rPr>
          <w:color w:val="7F7F7F" w:themeColor="text1" w:themeTint="80"/>
          <w:sz w:val="21"/>
          <w:szCs w:val="21"/>
          <w:highlight w:val="darkRed"/>
        </w:rPr>
        <w:t>TATTTTTCTGGGGAAAATTCGGATGGGGTGATGAATTCGAGGTTTCTCCACATTGTGTTGTTGTTTTGGTGCCGAAGATGGTAATTACAGCAAAATTAAAAAAAAAAAATGCATTAGATAAAATTTATTATTTTTGTTTGAGCTTTTTTAAGGCACAGATTCTGCCGCACAGGGCGCACACAGGGCGCGCCCGCGCTTACGGTAATAGCCCTGGAAAAGTCCAGGAATAGCCACGGATGGAGAAAAAGAAACAACGGAAAATCTTTGGGGGTGGTTTTAGTAGGCGGTGCACGGGTGGGATCATGCGTTTTTGTCGAGCGATGCCGGAAGAATCTGGGGAAAGCAGAGTTCCCGGCGTGAGATATGGAGTGGAAGCGCGCGTAGACGCGGGCGCAGTGAAGAAAGAGGGAGAGCAAGTGCTGCAGTAAAATAGGAAGTAGCAGGTAACAAGATCTGAGCTGGATTGGTTAGGGTAGTTGTTCCGATACGGGGGTGTCTGCGGGCGAAAAAAAAAACTGGGACCATTACATTGTCCAACAATAGTCACATCACACTATGAAATTTTTTTAACTAATTAGTGTATTGTTCCGGAAATAGTGTGTATGTGTGAGAGTATTTTCGCTTGGCTTACTTGGCTACTTGGCACCGGCTGCTAGATTCTGGTGCCAAGGTGGTGCCAAGGTGTCCAAGAGAAGAAGCGTTAGCAGACGCTAAAGGTGAACGGGTTTTCGCCATGAATTTTCTGATATAAAAGGAAGTGGTTTGGAACTGAAATTTGAAATTGGAATCGTATCTCAATCTATCTCTCTCTGTTATATTTATTATTATTATCTTTTGAATGCTCAGACCCCATCAAACAATAAGAATCACACACACTTAATATTATTATTACTATTAATTTTTTGCGACCACTATTAAAAGTGTCATTATAGTGAAACTGTTATAGGAATAAGAAGACTATAATATTTCCAAACAAAAAAACTCAAAAAATTGATTAAAA</w:t>
      </w:r>
      <w:r>
        <w:rPr>
          <w:color w:val="7F0000"/>
          <w:sz w:val="21"/>
          <w:szCs w:val="21"/>
        </w:rPr>
        <w:t>ATGAGTAAGTCTGAAAATCTTTACAGCGCAGCGCGCGAGCTGATCCCTGGCGGTGTGAACTCCCCTGTTCGCGCCTTTACTGGCGTGGGCGGCACTCCACTGTTTATCGAAAAAGCGGACGGCGCTTATCTGTACGATGTTGATGGCAAAGCCTATATCGATTATGTCGGTTCCTGGGGGCCGATGGTGCTGGGCCATAACCATCCGGCAATCCGCAATGCCGTGATTGAAGCCGCCGAGCGTGGTTTAAGCTTTGGTGCACCAACCGAAATGGAAGTGAAAATGGCGCAACTGGTGACCGAACTGGTCCCGACCATGGATATGGTGCGCATGGTGAACTCCGGCACTGAAGCGACCATGAGCGCCATCCGCCTGGCCCGTGGTTTTACCGGTCGCGACAAAATTATTAAATTTGAAGGGTGTTACCATGGTCACGCTGACTGCCTGCTGGTGAAAGCCGGTTCTGGCGCACTCACGTTAGGCCAGCCAAACTCGCCGGGCGTTCCGGCAGATTTCGCCAAATATACCTTAACCTGTACTTATAATGATCTGGCTTCTGTACGCGCCGCATTTGAGCAATACCCGCAAGAGATTGCCTGTATTATCGTCGAGCCGGTGGCAGGCAATATGAACTGTGTTCCGCCGCTGCCAGAGTTCCTGCCAGGTCTGCGCGCGCTGTGCGACGAATTTGGCGCGTTGCTGATCATCGATGAAGTGATGACCGGTTTCCGCGTAGCGCTAGCTGGCGCACAGGATTATTACGGCGTAGTGCCAGATTTAACCTGCCTCGGCAAAATCATCGGCGGTGGAATGCCGGTAGGCGCATTCGGTGGTCGTCGTGATGTAATGGATGCGCTGGCCCCGACGGGTCCGGTCTATCAGGCGGGTACGCTTTCCGGTAACCCGATTGCGATGGCAGCGGGTTTCGCCTGTCTGAATGAAGTCGCGCAGCCGGGCGTTCACGAAACGCTGGATGAGCTGACAACACGTCTGGCAG</w:t>
      </w:r>
      <w:r>
        <w:rPr>
          <w:color w:val="7F0000"/>
          <w:sz w:val="21"/>
          <w:szCs w:val="21"/>
        </w:rPr>
        <w:lastRenderedPageBreak/>
        <w:t>AAGGTCTGCTGGAAGCGGCAGAAGAAGCCGGAATTCCGCTGGTCGTTAACCACGTTGGCGGCATGTTCGGTATTTTCTTTACCGACGCCGAGTCCGTGACGTGCTATCAGGATGTGATGGCCTGTGACGTGGAACGCTTTAAGCGTTTCTTCCATATGATGCTGGACGAAGGTGTTTACCTGGCACCGTCAGCGTTTGAAGCGGGCTTTATGTCCGTGGCGCACAGCATGGAAGATATCAATAACACCATCGATGCTGCACGTCGGGTGTTTGCGAAGTTGTGA</w:t>
      </w:r>
      <w:r>
        <w:rPr>
          <w:color w:val="FFFFFF" w:themeColor="background1"/>
          <w:sz w:val="21"/>
          <w:szCs w:val="21"/>
          <w:highlight w:val="darkRed"/>
        </w:rPr>
        <w:t>TTTTTCCAACATGCTTAATTCTGTTCTAACTCGTAACTTGTTATTGACTTTTTTCTCTTAACCAAATTAACACATTCATTTCAGAAGATATGCCTTACTGGGATGCTTCATGTCAGTGCTCCTTAGCTTTCTTTTGCTGGAACACGAACGAATAATAATGATAATATCTTTTTATCGTCCTAATATTAATGCTAATTGCAATAAAACTAATGAATGATAATGAACGACTTTTATAAACTGAACATACATTTTATAATATAGACTCTAAAATATATTTCAGTTACTTTCAAGCCACACGAA</w:t>
      </w:r>
      <w:r>
        <w:rPr>
          <w:sz w:val="21"/>
          <w:szCs w:val="21"/>
          <w:highlight w:val="darkYellow"/>
          <w:lang w:bidi="ar"/>
        </w:rPr>
        <w:t>TTTTAGTTTGTTTAGAGATGGACCATGGACCATGGACGGTTAATGGTTTATATACAGCATGCACCCTTTGCCTTAAAACGGTAAAATGAGATAATGCCTTTCCGTTGTATCCCAGCCAGGCCAACCTCCCAGAGTATGTGCGGAGGGTAACGTCACGTAATGTAGAAAGTATTTCTGTATAGGTAGGGTACCCACCCGCATATGAAATTACTCTGTAGTTCCTGGGTCCCGTCGCCTCCGATATTCTTCTGCTTGATTTCTTTTCTGCCGTTTGCTAGTTTTCTTCAACCCCGGTTACGTTTATGCTTTTTCCTTTTGCTCTAGAAGACGGGTTTTTTTGCTCTTAACAAAGGCCAATCAATGCGATGGACTGGTCAATCTCGGCCGGACAGAGACAAACCCATCGTTCTTGACGATTGGGTTACAGTTCGCAGAGAGAAATGTAGTGGAATGGAAAGAGATCGCAGCAGTATATAGTCAGTTTATTCAGGTTACGCTATGGCATTTTTTTTTTTTGTTACGTAACTTGAGTACGGTGTTAGGTTTCTCTTTCTTTAGAAATTAGGGATGCTTCGGACAATTGGGGTTTTAGAAGAAGGGATACAAAGGAGTAGCATGCGTCGGGTGGTAGAGCTAATGTTAGCTGGTTGGGCTGGCCTGCCGGCTAGAATGGTTAATTGGTAGACCAGGTTTTTTTTTTTTCCCTTACTTCATTCCCTTACGTCTTTTGGGGCGACACAGGGTTTTGTATGAAGAGAATTGCATTTGCTATTAGTTAAGGCTTCTCCGAACCTGTATAAAAGTGGAGAGTTCGCAAGGTATGTAATTATATATACAGGATATATTTCCCTGCAATGCTAGTATTTAATGATGATAGACAGTTGGTTTTACAGGACAAAGATTCGTTTGGTCCATTGATTGAATAGCACACACTTCTGACTACGTAGTTGTTTAACAAGATCGAAGTGAATCTGACTCTAAGAATACAGTATACGAAACA</w:t>
      </w:r>
      <w:r>
        <w:rPr>
          <w:color w:val="7F7F00"/>
          <w:sz w:val="21"/>
          <w:szCs w:val="21"/>
        </w:rPr>
        <w:t>ATGTCTGTTTCGCTAGTTATTGGTGCTAAGGCACCAGTTGTCGCTTATCCAGAGTTGATTGCAGCTCGTTTGGTTAATGCTTCTCATCAAAACGCCATTGATATCTCTTTTGTTGAGGATAAGAAAGCCCCAGCTGCCTCTTTCCAAGGCAAAACTGAAAATGTTTTAGCCGAGATTGCTGCTGCATATCCAGAAGTGTTGAAGAATGTGGCTGGTTTCGAAGAATGGGTCGAATTTGGTGCCAACCAGCTTGTAATTAAGAACTTCCAACAACTTGCCTCATCACTTGAAAAGTTGGACGCCCACTTAAATTTGAGAACCTACATTTTGAACACTGTTGAACTAACTTTGGCTGATATTGCTGTCTGGGGTTACTTGAGATCAAACGGTATGGTGGGCTCTATCATCAAGAATAAAGTCTACATCAATGTTTCTCGTTGGTACTCAACCTTGGAATCCATCCCAGAGTTTGGCCAAGCTCATGAATTTTTGACCAAATCTTTGCAAGAAATGAAGAAAGCTGCTAATGTAAACAAGAAGAAAGAAACACACAAGGCCAACTTTGAAATCGATTTACCTGATGCCAAGATTGGCGAAGTCGTTACGCGTTTCCCACCTGAACCATCTGGATACCTACACATCGGACATGCCAAGGCTGCTTTGTTGAATCAATACTTCGCTCAAGCTTACAAAGGTAAATTGATTATTAGATTTGATGACACAAATCCTTCGAAAGAAAAGGAAGAATTCCAGGACTCTATTTTAGAGGATTTGGAATTATTGGGCATCAAGGGTGACAGAATTACTTACTCTTCTGACTACTTCCAAGAAATGTATGATTACTGTGTTCAAATGATCAAGGATGGTAAGGCATATTGTGATGATACTCCAACCGAAAGAATGAGAGAGGAACGTTCTGAAGGTATTCCATCTTGCAGAAGAGAAAGATCAGTTGAAGAAAACTTGAAGATTTTCACGGAAGAAATGAAGAACGGAACCGAAGAAGGCTTG</w:t>
      </w:r>
      <w:r>
        <w:rPr>
          <w:color w:val="7F7F00"/>
          <w:sz w:val="21"/>
          <w:szCs w:val="21"/>
        </w:rPr>
        <w:lastRenderedPageBreak/>
        <w:t>AAGAACTGTGTTCGTGCTAAGATCGACTATCAAGCTTTAAACAAGGCTCTAAGAGATCCAGTTATTTACAGATGCAACTTGACTCCTCACCATAGAACTGGAACTGCTTGGAAGATTTATCCAACTTATGATTTCTGTGTTCCTATTGTCGACTCTTTGGAAGGTGTTACCCATGCATTGCGTACAATTGAGTACAGAGACCGTAACCCACAATACGAGTGGATGCTAAACGCTCTTAACCTAAGAAAGGTCCATATCTGGGATTTCGCTCGTGTTAACTTCGTCAGAACCTTGCTATCAAAGAGAAAGTTGCAATGGTTGGTTGACAAGGATATTGTTTCCAACTGGGACGATCCAAGATTCCCAACTGTAAGAGGTGTAAGAAGAAGAGGTATGACTATTGAGGGCCTAAGAAACTTTGTTTTGTCTCAAGGTCCATCTAGAAATGTTATCAATTTAGAATGGAACCTCATTTGGTCTTTTAACAAGAAGGTTATTGACCCAATCGCTCCAAGACACACTGCTATTGTTTCACCAGTTAAGTTGCACTTGGAAGGTAGCGAAGTTCCTCAAACTCCAAAAATTGAAATGAAATTGAAACATAAGAAGAATCCAGATGTTGGTGAAAAGAAGGTTATATATTACAAGGATATTCTCATCGACGAAGAAGACGCTAAGTTGCTTTCTGAAGGGGAAGAAGTTACTTTGATGGACTGGGGTAATGCTATTATTACAAAGAAAAATGAAGATGGATCTTTGGTTGCAAAGCTACACTTGGAAGGTGATTTCAAAAAGACCAAATTTAAGTTAACCTGGTTAGCCGATACCGATGATAAGGTCGAAGCTGATCTTGTCGACTTTGACCACTTGATTTCCAAAGACAAGTTGGAAGAAGGTGACAACTTTGAGGATTTCTTGACTCCAAAGACCGAATTTCACACCAGGGCTATTGCCGACTTGAATGTCAAGGATATGAAGGTTGGTGATATTATTCAATTTGAAAGAAAGGGTTACTACAGATTGGATTCCTTACCAAAGGATGGAAAGCCTTACGTATTCTTCACCATTCCAGATGGTAAGTCTGTTAACAAATATGGTGCTAAGAAATAA</w:t>
      </w:r>
      <w:r>
        <w:rPr>
          <w:color w:val="FFFFFF" w:themeColor="background1"/>
          <w:sz w:val="21"/>
          <w:szCs w:val="21"/>
          <w:highlight w:val="darkYellow"/>
          <w:lang w:bidi="ar"/>
        </w:rPr>
        <w:t>AGATAAGACAGGGGAGAGGGATTCTTCTTCTTACCGACTCAACGCACCACACACCCTCTTTCCCAATTCTAATCATTCGATCTATGTAAACTTATCGTAACTAAACTAACTAACTACCAAGATTCTTCTTTACTTTACAGAGGTGTATTTCTTTAGTTGTCACATACAAAAACGCACACACACACACACATTTTGTCCTGTCCAATGACAAAATGTGACAGGAAACCCGAACGTCGGAGGTTTTCGGGTGGCAGTCATGTCGCCCAGTACTACTCGTAGCAGTAGTACTACTACCATTAC</w:t>
      </w:r>
      <w:r>
        <w:rPr>
          <w:rFonts w:eastAsiaTheme="minorEastAsia"/>
          <w:caps/>
          <w:color w:val="7F7F7F" w:themeColor="text1" w:themeTint="80"/>
          <w:sz w:val="21"/>
          <w:szCs w:val="21"/>
          <w:highlight w:val="blue"/>
        </w:rPr>
        <w:t>Gaagaaatgatggtaaatgaaataggaaatcaaggagcatgaaggcaaaagacaaatataagggtcgaacgaaaaataaagtgaaaagtgttgatatgatgtatttggctttgcggcgccgaaaaaacgagtttacgcaattgcacaatcatgctgactctgtggcggacccgcgctcttgccggcccggcgataacgctgggcgtgaggctgtgcccggcggagttttttgcgcctgcattttccaaggtttaccctgcgctaaggggcgagattggagaagcaataagaatgccggttggggttgcgatgatgacgaccacgacaactggtgtcattatttaagttgccgaaagaacctgagtgcatttgcaacatgagtatactagaagaatgagccaagacttgcgagacgcgagtttgccggtggtgcgaacaatagagcgaccatgaccttgaaggtgagacgcgcataaccgctagagtactttgaagaggaaacagcaatagggttgctaccagtataaatagacaggtacatacaacactggaaatggttgtctgtttgagtacgctttcaattcatttgggtgtgcactttattatgttacaatatggaagggaactttacacttctcctatgcacatatattaattaaagtccaatgctagtagagaaggggggtaacacccctccgcgctcttttccgatttttttctaaaccgtggaatatttcggatatccttttgttgtttccgggtgtacaatatggacttcctcttttctggcaaccaaacccatacatcgggattcctataataccttcgttggtctccctaacatgtaggtggcggaggggagatatacaatagaacagataccagacaagacataatgggctaaacaagactacaccaattacactgcctcattgatggtggtacataacgaactaatactgtagccctagacttgatagccatcatcatatcgaagtttcactaccctttttccatttgccatctattgaagtaataataggcgcatgcaacttcttttctttttttttcttttctctctcccccgttgttgtctcaccatatccgcaatgacaaaaaaaatgatggaagacactaaaggaaaaaattaacgacaaagacagcaccaacagatgt</w:t>
      </w:r>
      <w:r>
        <w:rPr>
          <w:rFonts w:eastAsiaTheme="minorEastAsia"/>
          <w:caps/>
          <w:color w:val="7F7F7F" w:themeColor="text1" w:themeTint="80"/>
          <w:sz w:val="21"/>
          <w:szCs w:val="21"/>
          <w:highlight w:val="blue"/>
        </w:rPr>
        <w:lastRenderedPageBreak/>
        <w:t>cgttgttccagagctgatgaggggtatctcgaagcacacgaaactttttccttccttcattcacgcacactactctctaatgagcaacggtatacggccttccttccagttacttgaatttgaaataaaaaaaagtttgctgtcttgctatcaagtataaatagacctgcaattattaatcttttgtttcctcgtcattgttctcgttccctttcttccttgtttctttttctgcacaatatttcaagctataccaagcatacaatcaact</w:t>
      </w:r>
      <w:r>
        <w:rPr>
          <w:rFonts w:eastAsia="等线"/>
          <w:sz w:val="21"/>
          <w:szCs w:val="21"/>
          <w:lang w:bidi="ar"/>
        </w:rPr>
        <w:t>ATGGAGTCTGTTGTTCGTCAATCTGCAAGGGTTTGTCCCTTCATGAAGTCTGCTACAGGGTCTGTGCAGAATGTGAAGGCTTTGAAAAACGCCAACTTGCCAGCTATTGCGCAAAAGTGTCCGTTTATGGGTCGTGCTATGGAGCAGCGTAGAGCATATGCGTCAGCATCCGGGTCAGGAGCTGGGTCAGGAGCTGGTGCAGCAGCAGCGGCTTCTCCAGCAGCCGTTGAAGCGAGGAACGCAAGTACTGCTTCTGCAGATGCTACTGTTTTGGACCATGCTACCAATGAAGCTTCCTTTGACTACCAAGGATTATTTGAGTCTGAGTTGGCCAGAAAGAGAATGGACAAGTCGTATCGTTACTTCAACAACATCAACCGTTTGGCAAAGGAATTCCCAATGGCCCACAGACAACAAGAGGACGATAAGGTCACTGTGTGGTGCTCCAACGATTACTTGGCTCTTTCCAAGAACCAAGAAGTCATCGATGTGATGAAGAAAACTTTGGACAAGTACGGTGCAGGTGCTGGTGGGACCAGAAATATCGCAGGTCACAACAAGCACGCGTTGCAGCTAGAAGCAGAAATCGCAGCCTTGCACAAAAAAGAGGGTGCGTTGGTGTTCTCCTCTTGTTTTGTCGCTAACGATGCCGTCATCTCGTTGCTCGGCCAGAAGATTAAGGATCTAGTCATCTTTTCCGATGAGCTGAACCATGCCTCCATGATCGTGGGTATTAAACACGCCTACACCAAGAAGCATATCTTCAAGCACAATAACTTGGAAGAATTGGAAAAATTGCTAGCCATGTACCCAAAGTCCACTCCGAAATTAATCGCCTTTGAATCTGTTTACTCTATGTCTGGGTCCGTCTCTGATATCAATAAAATTTGCGACTTGGCAGAAAAATACGGTGCCTTGACTTTCTTGGATGAAGTTCACGCAGTTGGTTTGTACGGTCCACATGGTGCCGGTGTTGCAGAGCATTGTAACTTTGAAGCTCACCGCAAAGCTGGTATTGCATCCCCAGAATTCCGCACTGTCATGGACCGTGTCGACATGATCACCGGTACCTTGGGTAAATCTTTCGGTACTGTCGGTGGTTACGTTGCTGCTTCCTTAAAATTAATCGATTGGCTCAGATCTTACGCACCAGGATTCATCTTTACCACATCTCTACCACCATCCGTTATGGCGGGTGCCGCAGAGGCTATCAGATACCAACGTTCTCACTTGGACCTAAGACAAGACCAACAAAAACATACAACTTACGTCAAGGAGGGATTATCCGATCTGGGTATTCCAGTGATGCCAAACCCATCCCACATTGTCCCAGTTTTGGTTGGTAACCCTCATTTGGCTAAAGAGGCTTCGGATATCTTAATGCATAAACATCGTATCTACGTTCAAGCAATCAACTTCCCAACGGTTTCCAGAGGTACCGAACGTTTAAGAATTACTCCAACTCCTGGTCATACTAATGATTTGTCTGACATCTTGTTGGATGCTATGGAAGACGTTTGGTCAACCCTACAATTACCAAGAGTTCGTGACTGGGAAGCCCAGGGCGGCTTATTGGGTGTTGGTGATCCAAACCACATCCCTGAACCAAACTTGTGGACTGAAGAACAATTATCTTTGTCTAACGATGACTTGAACCCAAATGTCAAACATCCAATAATAGAACAATTGGAAGTTTCTTCTGGTATTAGATATTGA</w:t>
      </w:r>
      <w:r>
        <w:rPr>
          <w:caps/>
          <w:color w:val="FFFFFF" w:themeColor="background1"/>
          <w:sz w:val="21"/>
          <w:szCs w:val="21"/>
          <w:highlight w:val="blue"/>
        </w:rPr>
        <w:t>gcgaatttcttatgatttatgatttttattattaaataagttataaaaaaaataagtgtatacaaattttaaagtgactcttaggttttaaaacgaaaattcttattcttgagtaactctttcctgtaggtcaggttgctttctcaggtatagtatgaggtcgctcttattgaccacacctctaccggca</w:t>
      </w:r>
      <w:r>
        <w:rPr>
          <w:color w:val="7F7F7F" w:themeColor="text1" w:themeTint="80"/>
          <w:sz w:val="21"/>
          <w:szCs w:val="21"/>
          <w:highlight w:val="darkMagenta"/>
        </w:rPr>
        <w:t>TGAATAATGAATGGCCTTGTATTCGTTTTTTTCCGAGAGAAAATTAACAAGAGCGAAAAAAAAAACGGGCTTCGGTGAAAATCGGGTGAATATGCAACTAGCGGGACGAATGCTCTGGAAATGCATATCCTATGCAACTAGCGGGATGAACAAATCTCACCCCAGAATTCGCAGGAAAAAACAGGAAAAAAAAAAAGAAGGCCACCACGGCCACAAAGACCACAAAGGCCACAAAAAGAACAAAAAAACAACCGTCCCAGCTTCCAGTGTTTGGAATACTGGAACACAGGAAGCCGCATAAGAGTGGGCGTTGCACAGGAAGCCAGGCCCAGAAGCCCCAGAGTTACTTTTTTTTTTTTGTTTTTTCCTTCTGTTCGCTGTGCCCGCATCAGATGATGCGCCTTTATTT</w:t>
      </w:r>
      <w:r>
        <w:rPr>
          <w:color w:val="7F7F7F" w:themeColor="text1" w:themeTint="80"/>
          <w:sz w:val="21"/>
          <w:szCs w:val="21"/>
          <w:highlight w:val="darkMagenta"/>
        </w:rPr>
        <w:lastRenderedPageBreak/>
        <w:t>ACGATGCCAATGCGAATAGCACCAGTGAGAGCACCAGTAAAAGCATACGCATACACATACACACATAGAGCAAGCAAGCAGGCTAGCAACCAGGAAAGGCTGCCAGTGACTGCTACTGGGTGTCTAAGAACCGTAGGGCGGATTATTGTTGCGGTGGTTGGTTGCGGGTGGTTATGCGATGGTACGGTGCAGAATCGTACGGTGTTGGTTATGGAATTAGTATGGGTATGTGATATGTGGTAATATGTGATATTGGGTTATTGTGATTTGGAATACTGAATATCGAATATGGGATATGGAATATGGCCATGGCATGGTATGGTATGGGATGGGAGTATTCTATTTTATTTTATTTTATTCTGGTTCCTGCGTTTAGGGTAGGGTAGGAAGAAGGTGAGTGCTTTTGTATATAAGTGGAGTGTCTGGATCAGTTTTGTGGATTGTGAATGTTAGTTTCCCCTTTAATGTATATTTGTATTATTTGCTTTTGAGTACTCAATAACCAAGCACAACTACTAGTTTTAAAGGATCCATCCTCTTAAACAGTACAAATCGCAAAGAAAAGCTCCACACCCAAACCAAATAATTGCA</w:t>
      </w:r>
      <w:r>
        <w:rPr>
          <w:rFonts w:eastAsia="等线"/>
          <w:color w:val="7030A0"/>
          <w:sz w:val="21"/>
          <w:szCs w:val="21"/>
          <w:lang w:bidi="ar"/>
        </w:rPr>
        <w:t>ATGGTTCACGTTGCAAAATTTTTAGACGAACGTCCTACTGAAATTCCTTCCATCCTTGCTGGTGGATACAACCACCCTCTATTGAGAGAATGGCAGAATGAAAGACAGTTGACTAAGAGCATGTTCATTTTCCCGCTATTCATTAGTGACCAGGACGAGGAAGAGACCCTGATACCATCGCTACCAAACATCAAGAGATTTGGTATCAACAAATTGAAGGATTATGTTGCTGGTTTGGTTGCCAAAGGTTTACGTTCGGTGATCTTGTTTGGTGTTCCATTGAAGCCTGGTGCTAAGGACGAGGTTGCAACCGCAGCTGACGATCCAGATGGGCCTGTCATCAAGGCTATCAAGTTGTTGCGTAAGGAATTCCCAGATTTGTACATTATCTGCGATGTGTGTTTGTGTGAATACACTAGTCATGGTCACTGTGGGATCTTGTATGAAGATGGTACTATCAACAGAGAAAAATCTGTGCAAAGAATTGCTGCTGTTGCTGTGAACTATGCGATAGCTGGTGCGCACTGTGTTGCCCCAAGTGATATGATTGATGGTAGAATCAGAGAGATCAAAATGGGATTGATCGAACACGGATTAGCCCACAAGACGTTTGTTATGAGTTACTCTGCCAAGTTTAGTGGTAATTTGTACGGTCCATTCAGAGATGCAGCATGCTCGCAACCAGGTCAAGGTGATCGTAAGTGCTACCAGTTGCCTCCAGGTGGTCGTGGTTTAGCCAGACGTGCATTGAAAAGAGATTTGGCTGAGGGTTCCGATGGTATTATCGTCAAGCCTTCGACCTTTTACTTGGACGTTATGTCCGATGCTGCTGAAATTTGTCGCGACATTCCAGTTTGCGCATACCACGTCAGTGGTGAATACGCAATGTTGCATGCTGCTGCTGAAAAGGGTGTTGTTGACTTGAAGAGCATTGCTTTTGAATCCCACTACGGTTTCTTGAGAGCTGGTGCTCGTTTAATCATCAGTTACCTCACCCCTGAGTTTTTGGAATGGTTAGATGAAGTGAACTAA</w:t>
      </w:r>
      <w:r>
        <w:rPr>
          <w:color w:val="FFFFFF" w:themeColor="background1"/>
          <w:sz w:val="21"/>
          <w:szCs w:val="21"/>
          <w:highlight w:val="darkMagenta"/>
        </w:rPr>
        <w:t>AGAGGGAGAGGATAAAGAGATAAATTACGATTTTGGATTTTAATGATTTTATAAACAACAACAACCAACCAGCCTTTTACTTTATTTGGCATATACACAAGCTTACTCCATTTCATTGATTATCTATGTGTATATATATAAGTGATGTATAACAATTATTATTATACATAGATAATATTTTTATGATATGTTTTTTCTGAGTTTTGATATTATTTATTACAAGTTACAAGTTACAAGTTACAAGTTACCAGGAAGAATTAAATAAAGGTAAATTGGGGGAATTATAAGCGTATGGGCATA</w:t>
      </w:r>
      <w:r>
        <w:rPr>
          <w:color w:val="000000" w:themeColor="text1"/>
          <w:sz w:val="21"/>
          <w:szCs w:val="21"/>
          <w:highlight w:val="darkCyan"/>
        </w:rPr>
        <w:t>GCCTTGTCCAAGGCCTTGGCCTTGGTCAATGCCCTTATTCTCTTGTTTCCATTGCCTGTCGATATACGACTTCAAGGCCATGTACCTGAGATCCTCATCTGGGGCCTGAAGATCCATTGGTGAGTGCCACTGGCTGCTGTGCCGTTGTGAAAAGGCCCTGTGTAGCAGAGAGGGAGGTGTGTATAGGTATATATATGTATATATATGTATATAAGTGTGGATTTAACACACTCTCTCTTCTTTCCCATGCCATGCCAGTCACGTGTTCCACACGTGACTGTACTTACCCTCACATTACCCTCACTCTTTCACATTACCCTCCCCATCCCATCTTCTTTGGTTTTCCCCCCCAGCTTCCTGTCTTCCACTATCCCTGCAACCACCACCACCACACAACAAACATCCCCCAGCAGCCCCCCAGCAGCCCGGAAAAATCCACGCCTCCCCCCGAACACACGAAGCCCGCCCCGGCTTCCACTCCAACACTGCCAACACTGGAACCCCGCACCACGTAACCACCCACTTTAGTGGCTGCCCGCCCCTCCTGCGCTTCCCTGGGGCTTCCCTTGCGACCACACTCCGGTGGCATGGCCCTCGCTTGCTACATGCTACCTTTTTTTTGCCCTTTTCTGGCCTTTTCTGGCTTTTCTGGCCTCACCACAGTGTACCACAGTGTA</w:t>
      </w:r>
      <w:r>
        <w:rPr>
          <w:color w:val="000000" w:themeColor="text1"/>
          <w:sz w:val="21"/>
          <w:szCs w:val="21"/>
          <w:highlight w:val="darkCyan"/>
        </w:rPr>
        <w:lastRenderedPageBreak/>
        <w:t>GTAGTAGTGTAGCATTGTCGAGTGGTATTGTCGAATGGTATTGTAGCCTGTTGTAGCCTGTTGTAGCCTGGTGTAATGTCTGGCATAGTCTGGTGTCTGGTGTCTGGTGTCTTTTGGAAACTGAACAGTGGAAAGTGGAAGTGAAAAATTGTATAAATATAGGTGTCCCATTCGTGGTTTGGTGGATGTGTCCTTGACATTGCAGGTTTCTCTGTTTCGCTGTGTTAAGACTTGTTAACACTTGATAAGTATTTCCCTAGTAATACCCCACCAACCATCGGTTGATACATTTTAATACACACTACCTATATAAAGATACAAAA</w:t>
      </w:r>
      <w:r>
        <w:rPr>
          <w:rFonts w:eastAsia="等线"/>
          <w:color w:val="007F7F"/>
          <w:sz w:val="21"/>
          <w:szCs w:val="21"/>
          <w:lang w:bidi="ar"/>
        </w:rPr>
        <w:t>ATGGGCCCTGAAACTCTACATATTGGTGGGAGAAAATCGAAATTGGCGGTAATACAATCCAACCATGTTTTAAAACTGATCGAAGAAAAGTATCCGGACTACGACTGCAAGGTTTTCACTTTGCAAACTCTTGGTGACCAGATTCAATTCAAACCTTTGTACTCATTTGGCGGTAAAGCTTTATGGACAAAGGAGTTGGAAGACCATCTTTACCATGACGATCCCTCAAAGAAGCTTGACTTGATCGTTCATTCTCTGAAGGACATGCCCACTTTACTACCAGAGGGTTTCGAGCTGGGGGGTATCACTAAGCGGGTCGATCCAACAGATTGTCTTGTCATGCCCTTTTACTCTGCTTATAAGTCTCTGGATGACCTTCCAGACGGGGGGATTGTGGGAACCTCATCCGTGAGAAGATCTGCTCAGCTAAAAAGAAAATACCCACATTTGAAATTTGAAAGTGTCAGAGGAAATATACAAACTAGATTACAAAAACTAGACGACCCAAAATCTCCGTACCAATGCATCATCTTGGCGTCTGCTGGGTTGATGCGTATGGGGTTGGAAAACAGAATTACGCAGCGATTCCATTCGGATACAATGTACCATGCAGTTGGACAAGGCGCCCTGGGTATAGAAATTAGAAAGGGTGACACCAAGATGATGAAGATTCTTGACGAAATTTGCGATCTAAATGCAACTATATGTTGCCTTTCGGAGCGTGCTTTGATGAGAACTTTAGAGGGGGGTTGTTCCGTTCCTATTGGTGTGGAATCTAAATACAATGAAGAGACTAAAAAATTACTATTAAAGGCCATTGTAGTTGACGTTGAAGGCACAGAAGCAGTAGAAGACGAAATTGAAATGCTAATAGAAAATGTTAAAGAAGATTCCATGGCGTGTGGTAAGATACTAGCTGAAAGAATGATTGCCGATGGCGCAAAGAAAATTCTGGATGAAATTAATTTAGACAGAATCAAATGA</w:t>
      </w:r>
      <w:r>
        <w:rPr>
          <w:color w:val="FFFFFF" w:themeColor="background1"/>
          <w:sz w:val="21"/>
          <w:szCs w:val="21"/>
          <w:highlight w:val="darkCyan"/>
        </w:rPr>
        <w:t>GTGCATTGTTGAACTTTCTAATGAAACCACACGTGAATTAAAGGAAAGCGCGCAGCAGCAGCAGCAGCAGCTTTTCTTTCCTTCTTCAAATCATACCTTTTCTCTATTTCAACGTTCTTTTCATTTCACCATGAAATGAGTTGAATTGTTGCTTTGAGTTTACGACGATACATAAATATTAATTAAAATACGAAAAATACACATTTTATTTACGACACTTGCCTCTCCCCCTAGATGTTACGCTGCTCAGGTTCGAGCCGCTCGATCCCTAGCATATCGAGAACTTCGTACTCGTCCCCC</w:t>
      </w:r>
      <w:r>
        <w:rPr>
          <w:rFonts w:eastAsia="等线"/>
          <w:sz w:val="21"/>
          <w:szCs w:val="21"/>
          <w:highlight w:val="cyan"/>
          <w:lang w:bidi="ar"/>
        </w:rPr>
        <w:t>ATTTTCAATTTCCCAAAAAAACAAGAAGCCGGAATCCACCGGAATCCACTAATACGCAAAAAAGACGACGCCAGCTTCGCCGTTGGGCATTGGCACCATATTCCATCGTTCGTTTGACTTTGGTTTTGGTTTTAGGTTCTGGCTTCGTGTTTTCCCCTCACTGCCCTTGTCCTTGCCGTGCTCCCCCTCGTTCTCTGCGCAAAGTCTGGTGACCCTCCGGCTGCCACAAAATCCCGAGGCACTGAAAGGGTGGGGCCTCGGGGGTCTCGGGGCAGAAGCCTTGAGCTTCGTGTTTATTCACTCTGTACGGGCGGTTCTAGCGTTTCTGGGAATCCAAAGAGGAAGGGCCGTGTTTCGTGCAGGCATTTTAGTGGATGCCCGGGATGTAAGCTCTTCGGTTACAGAAAATCAGGTTGTGATTCCAGTATGAGGAATAGTGGATGCCAGGTTGTGCGAGCATCACCAATATCATGGGAAATGCGAAATGGGCATGAGCCCAACCAACACAACACAATACCATACGCCAAATGGTAGCCTGAAAAAAAAAAAAAAGGTCTTGCCAGACCACTAAACTCGAGGTAGAACAAGACTGAGAAAGAGTGTGTGATCCCTTTGGTGGTAGTAATTTTTTTTTTTTTTTTTCAAGTTTCCAGCATCCCAAACCGAAACCCAACATCATCATGATCCCATCCCATGCCTATGCCCATGCCACATTCATTCATTGCACAACACACAACGTAGTGGACGACAGCATAGCATCAGTTAACTAACGGCCACTTGTTTTTTTTTCTTCCATTTTTTCGTTTTGTTCTAGCAACAATGAGTTCTAATTTTTTTGTTATAAAAGGGACAGTTAAGGTATATGTAAGGTTTCTTGTTCCATTTGGGTTAGAGTTTTGTAGTATTAGTTTTGGTTCTTAGTTCTTTTGGCCTAAGAAACCAGTAAGAATTCTTCTGATTTTCTTTACAAACACATCAACAAC</w:t>
      </w:r>
      <w:r>
        <w:rPr>
          <w:rFonts w:eastAsia="等线"/>
          <w:sz w:val="21"/>
          <w:szCs w:val="21"/>
          <w:highlight w:val="cyan"/>
          <w:lang w:bidi="ar"/>
        </w:rPr>
        <w:lastRenderedPageBreak/>
        <w:t>AACAAACACAAACTACA</w:t>
      </w:r>
      <w:r>
        <w:rPr>
          <w:rFonts w:eastAsia="等线"/>
          <w:color w:val="2E74B5" w:themeColor="accent1" w:themeShade="BF"/>
          <w:sz w:val="21"/>
          <w:szCs w:val="21"/>
          <w:lang w:bidi="ar"/>
        </w:rPr>
        <w:t>ATGTCCAGAATAATTTTTCTTAAGAACAAAACAACACCTACAGACCCGTACGAAACCACTTTTACAGATGGAGGGTTTGAACCTGTATTTGTTCCACTAATACGCCATTTCCATGTTCCAGACGAAGCGTTGACGCTATTCAGAAACAGGAGCTACCTAACGAAATTGAAATACATTATAGTTACTTCACAACGAACAGTCGAATGTCTAAATGAGTCAATACTTCCTAAAATGACTACGGAAGAGCAATCTCTTTTAAAGGAAAAGACTATATACACAGTTGGACCGGCCACTTCGGAGTTCTTGAGAAATTCTGGTTTTCAAAACATAAGAGGAGGAGTTGAAGTTGGAAATGGCGGATTACTTGCTGATCTGATTGTTAAATCGCATTCTGAGGAAGAGATTGATCACTTTTTGTTTTTAGTTGGAGAAATAAGAAGAGATATCATTCCCAAGAAACTTAAAGCTAATGGCTACAAGGTCAACGAAATTGTAACTTACAAAACCGAGAATCTGTTAGACAATATTGATCGTTTTATTTTGCACTATAAGAATGATGAGAATAACCAAGCGGTTATGAACAAGCCCTCCACATGGATTGTGTTCTTTAGTCCCCAGGGTACGGAAGATATAATTGAGTACCTAAAAGAGAACAAGGGCTATAAAATTGCTAGCATAGGTCCTACAACGGAAAAGTACCTCCTAGAAAAAGGTTTGAAACCAGACACTGTTAGTTTTAAGCCGTCTCCAATATTCTTACTGAATGCCATTAATAGTTACAAATAA</w:t>
      </w:r>
      <w:r>
        <w:rPr>
          <w:rFonts w:eastAsia="等线"/>
          <w:color w:val="7F7F7F" w:themeColor="text1" w:themeTint="80"/>
          <w:sz w:val="21"/>
          <w:szCs w:val="21"/>
          <w:highlight w:val="cyan"/>
          <w:lang w:bidi="ar"/>
        </w:rPr>
        <w:t>ATCTAGCTGACGCGACGCTTTTTTTCTCCAACTAAGGGAATCCAGGGAAACCCCCCTCGAGCCCCAGTTTTGGTTAGAAATTGTCCTTTTTTATACTATTGAATGACCTAACTAAATCTATATAAACCTTTTTAACGTCTAACGACTCTTTATTATTGAAGTGGGAAGTCTTGGGATGGGAAGTCTTGGGATATTTCAGGCCTTTGGCCAGGCCAAAGGCCAGGCCTTGGCCCAAGGTACCACCCCCTTATATATGCTCAGCCAATTGACTCAGCTGTCCCTCCACACTTTATTCCTGTA</w:t>
      </w:r>
      <w:r>
        <w:rPr>
          <w:rFonts w:eastAsia="等线"/>
          <w:sz w:val="21"/>
          <w:szCs w:val="21"/>
          <w:highlight w:val="yellow"/>
          <w:lang w:bidi="ar"/>
        </w:rPr>
        <w:t>ATCCGAAAAGGTAAACAGACACAAA</w:t>
      </w:r>
      <w:r>
        <w:rPr>
          <w:sz w:val="21"/>
          <w:szCs w:val="21"/>
          <w:highlight w:val="yellow"/>
          <w:lang w:bidi="ar"/>
        </w:rPr>
        <w:t>AACGACAAGAGAAGCAAACACAAAAAAAAAAAAAAAAAAAAACAAAAAAAAAAAACACAAACACAAACACAAACACAAAAACGCTAAATTATGCACACAAGGGCCGGCGGGGCTGCCGGAAAAAAAAAGGGAAAAATACACAGACGAGCGCGCACAGATGGGGTTACCACTGCAAGTTACAAGTTGCAAGTTGCACGCTGGAATCAGAATTGGAATCAGAATTGGAATTGGAATTAGAATTAGAATTAAACTTGGGGTAGCCACGGGAACGGGATAACTCAGGAATCGCTCGCAGGCGTCTCCGTCTAGGCAATCCCAAGGTAAGCCTAGGCACTCCCACAGGGGAAAGAACGGTTGAAGGCAAAGTAGTGCTAACAATTGGTAACGAATGGTAACAAGTGTGTCCGTCTCCACCTGACATTTGCTAGAGCTGGGGATTCCACATTCTTGTGCTCTGAATTCTCAAACCGAAATGGGGCGTTGTTACCCCAGGTATCCGGTTGTAGTTGGCACTGGGGATGGAAAAAAATGATGTTGATGTTGAGTTAGTTGGGTTGAGTCAATTAGTGCGTGAAAGTATCACCACTTTTGTCATCCGGCGTTTCTGTGCGAATCACACACACACACACAGTTTATTGGAGCACTTGTTTCTGGCGTATTCGTAATTGTTCTGCGGTGCGGTTCTGTGTGCATTTTTCCTGGGGTGTCTGCCGCACCTACTCATCACCCACGCCGTGGGTTTGAGCCATGGCGGAGGTACGACTGACTGGCTGCCTGCCTGCCTGACTGACTGCCTGACTGCAGGAAAAGAGGGTTTCGAAGGAAAAACTTTTCCTGTGTTAATCCGGCCGTGCGCCGCTGCTCCAAAATCCACCTTCATGAGAAGGAGTTTGAAAAAACAAAAAAATTCACATATAAAAAGCGTATCTCGAGATCTCAAAGTCTCCCTTGAATCGTGTTTGCCAGTTGTAACTCATCCTTTATTCTTCTATTCTATCTCTCTCTTTCCTTCCCCTAATCAGCAATTAAATCCGGGGTAAGGAAGAATTACTACTGTGTGTAACGGTTATATTTCGTTTTTTATTTTTTTTTTCCATTGCCATAGAGAAAGAAAAAAAAAAAAAAGAGAGTTTGTGAAGATCTTCCATTCGAATCCCATAAGTGACACATTTAATTTTTTTTTTGTTAGAT</w:t>
      </w:r>
      <w:r>
        <w:rPr>
          <w:rFonts w:eastAsia="等线"/>
          <w:color w:val="BF8F00" w:themeColor="accent4" w:themeShade="BF"/>
          <w:sz w:val="21"/>
          <w:szCs w:val="21"/>
          <w:lang w:bidi="ar"/>
        </w:rPr>
        <w:t>ATGGGTAACTTTCCAGCTCCAAAAAACGATTTGATATTGAGAGCCGCAAAGGGTGAAAAAGTCGAGAGACCGCCATGCTGGATAATGCGCCAGGCAGGTCGTTACCTGCCGGAATATCACGAGGTGAAAAACAATCGTGATTTCTTTCAAACTTGCAGGGATGCGGAAATTGCTTCTGAGATTACTATCCAGCCGGTAAGACGCTATAGAGGCCTCATTGATGCTGCTATTATTTTTAGTGATATCTTAGTTATTCCGCAA</w:t>
      </w:r>
      <w:r>
        <w:rPr>
          <w:rFonts w:eastAsia="等线"/>
          <w:color w:val="BF8F00" w:themeColor="accent4" w:themeShade="BF"/>
          <w:sz w:val="21"/>
          <w:szCs w:val="21"/>
          <w:lang w:bidi="ar"/>
        </w:rPr>
        <w:lastRenderedPageBreak/>
        <w:t>GCCATGGGTATGAGGGTCGAGATGCTCGAAGGTAAAGGTCCACATTTCCCAGAACCTTTAAGAAATCCGGAAGACCTCCAAACGGTATTAGACTACAAGGTTGATGTTTTGAAAGAGTTAGATTGGGCTTTCAAGGCAATCACCATGACAAGGATCAAGTTGGATGGTGAGGTTCCCTTATTTGGCTTTTGCGGGGGACCTTGGACTCTAATGGTTTATATGACGGAAGGCGGTGGATCCCGTCTTTTCAGATTTGCCAAACAATGGATTAACATGTATCCAGAGCTTTCTCACAAATTATTACAAAAAATCACTGATGTGGCCGTGGAGTTTCTGAGTCAGCAAGTCGTGGCGGGTGCTCAAATACTACAAGTTTTTGAAAGTTGGGGTGGTGAGCTTTCGTCTGTAGATTTTGATGAGTTTTCCCTACCATATTTAAGACAAATTGCCGAAAGAGTGCCTAAAAGATTGCAAGAATTAGGTATCATGGAACAGATTCCTATGATCGTTTTTGCGAAAGGGTCGTGGTATGCTTTGGACAAGCTATGCTGTTCAGGATTTGACGTTGTTTCGTTGGACTGGTCCTGGGACCCAAGAGAAGCGGTAAAAATAAACAAGAACCGTGTCACCTTGCAGGGCAACCTGGATCCTGGCGTCATGTATGGTTCTAAAGAGGTAATAACAAAGAAAGTTAAACAGATGATTGAGGCTTTTGGAGGTGGGAAGTCCCGCTACATTGTTAATTTCGGTCACGGTACCCACCCTTTCATGGATCCAGACGTCATCAAGTTTTTCTTGGAGGAGTGCCACAGAATTGGTTCGAAGTAA</w:t>
      </w:r>
      <w:r>
        <w:rPr>
          <w:color w:val="7F7F7F" w:themeColor="text1" w:themeTint="80"/>
          <w:sz w:val="21"/>
          <w:szCs w:val="21"/>
          <w:highlight w:val="yellow"/>
          <w:lang w:bidi="ar"/>
        </w:rPr>
        <w:t>GGCCGCAAGCTTTGATCTGATCTGCTTACTTTACTAACGACAAAAAAAAATCAAAAAAAAAAAAACAATCAGTCCTTCTCTTCTTACGATATGATATGATTAAATGATGCTATGAAATCATCTTCTTCTTAACTTTCTTAAATCTTACGCGTCACTTACTCTATATACCCGTTTAGCTTTGCCTGGTCACAGCGACATTTTATATAAGTGTACGTATTTTCTTTTTTTTTTTAAAAATTTCTATTCTAACCTTAGAAAAGTGCCCTTTAAACCAGCTGTCCTGGCACTATATCTTTATCATGTGCCGGTCGCTTTCCCTTTCCGTTTCCCTTTTCCTTTCAATTGGTGGCCTGGAATTCCGAACTCATTTTCGCATCTGAAACTAATTCTCGAAACCTTTAACATCAAACAATTGAAAAGATCATCATCACCAGAAATAAGAAAAAGATCAACACAACAGCTAATAACAGTACGAAAGAAAGATCGCTCGAGTGAAAAGGCAGCCAAGAAAGGTCATTCGATTTGGGTCTAGACTGATTATAGACATACCAATTGCACTCAGTAAGAAAATGAGTTTCAAATTTGACGATGACGGTGTGGTAAAAGAATTTCACGGCAACACCATCATATGCCATATTCCTCAACAAACCGAATTCTTCAACAAATTGTTGGACTTCTACCGTTTTGCGAAACGACTTTCCTTCTACGACAAGATCACCCTACTTCCTCCTTCAAGCTACCACGTTACGATCATGAATTGCTGCCACGAACACGATCGTTCTGAGGGCCACTGGCCCAAAGGAATCGATCCGGACACAAGCATGCTGCGGTGTACATCACATCTGACCAACATTCTAGGATCGGT</w:t>
      </w:r>
      <w:r>
        <w:rPr>
          <w:rFonts w:eastAsia="等线"/>
          <w:sz w:val="21"/>
          <w:szCs w:val="21"/>
          <w:highlight w:val="green"/>
        </w:rPr>
        <w:t>GCCAGGTGAATGTACGTAATGGAGTTTGGATAGATTCGATACAGTTCATTACCAAGAATGGACAGCAGTCCCCCATATACGGGAATGCAACCGGAGGATCATTGAACCAGATTAGCATTGTCGCTCCATACAACCTTAAAGGGTTCTTTGGTAATTGTTCGAATTGGATGGACAGTCTTGGAGTGTTGTACGGGTAATTGGAGCCTGTTTGAAGCGTTTGTTTCCCTTTGGAGCGGTTTCCGTGTCATCAAGATGTCGGGGTCCGTCAAAAAAAATTTAGCGGGCACTCCGGGGTCCGTGGGGTCCGTGTGGTAGGGTGTGCCAGACCCGGTACTCTAAATCCATCCCAAAGAGCAAAGAAAGGGTTGCATGAATAATGGACCCTTGTTGCGAGCAGTTACTGTTGCAAGCAGTTACTGTTGATAGAGATGGTGTTCGCTAGTATACAGGTCAAATACTTAAGGTTATCCTTTGTGTGGGAGGATTTTAGATTACCGAGTCTTTTTTTAGTGGAGTGCAGTGGGATGAGAAAAGTTGGCCCGACCTCGGAGAATTTCTCGTAATATGTTGCTCAATCTATTAAAAAAAAACTCGGATACTTCGAAAGCACCCCGTGTGGTTATCCCATGCGCGTAAAATTCACCCTCTGCGAATCGAGGGCGCCCCTTCAGAAACGGGATAACCGGGTGTTTTAGCCCAGGGCAATATCCAATAGGGCTAACCTAGTCGCTTTCCGAGCCCAATTTGTTAGTCTTGGCGCACCCCGATTGCTTGACACGGAGTCCGTCAATACCTATAAAATTGGGATTTAGAGGTTAATTATTTTTTAGGAATCTGTAACCACACCCCTCTTCGGACCCCGCCTAGTATTTTCTTCTCATGCCCGAAATAAATA</w:t>
      </w:r>
      <w:r>
        <w:rPr>
          <w:rFonts w:eastAsia="等线"/>
          <w:sz w:val="21"/>
          <w:szCs w:val="21"/>
          <w:highlight w:val="green"/>
        </w:rPr>
        <w:lastRenderedPageBreak/>
        <w:t>AAAGGACAATTCTCCCCCAGAATATTACTACTTGTTCATTGTTTTAAAATTCCAACCAGGCTTCGTTACTCCTAAAAAATTTTCGAACCACGTACACCTTCAGCA</w:t>
      </w:r>
      <w:r>
        <w:rPr>
          <w:rFonts w:eastAsia="等线"/>
          <w:color w:val="538135" w:themeColor="accent6" w:themeShade="BF"/>
          <w:sz w:val="21"/>
          <w:szCs w:val="21"/>
          <w:lang w:bidi="ar"/>
        </w:rPr>
        <w:t>ATGACAGACTCTGCTGTGCCAATGAGAAAGAAGATGGAAGAGTTGATTCGCCGTAAGCAAAAGGAAATCACTAAAGGGTTGGAGGAATTGGACACTGTGCAGTTCCGTGCAGACTCCTGGACCCGTGGTAACGATGGTGGTGGTGGTACCTCTATGGTTTTGCAAAACGGTTCTACTTTCGAAAAAGGTGGTGTCAATGTGAGTGTTGTTCACGGTACTTTGACTCCTCCAGCTATTAGAGCGATGAAAAACGATCACAAGAACTTGCACTTGCCAATTGACCCAGAAACTGGCGAGCCAGATGCTTCTGGTGTCAGATTTTTCGCTTGTGGTTTGTCGATGGTCATTCACCCAATCAACCCACACGCGCCAACAACGCATTTGAACTACAGATACTTCGAGACGATGCATGCGGACGGGACACCTCAGGCCTGGTGGTTTGGTGGTGGTGCCGATCTTACCCCATCGTATTTGTACGAGGAAGATGCAAAGTTGTTCCATCAATTGCACAAGGACGCTCTAGACAAGACAGACGTTACCCTATATCCAAAGTTCAAGAAATGGTGCGATGAGTACTTCTACATCAAGCACAGAGAAGAAACCAGAGGTATTGGTGGTATCTTTTTCGATGACTTGGACGACCGTGATCCAGACGTTTTGTTGAACATGGTCGAAAACTGTTTCGATGCGTTCTTGCCCTCTTACACGGAAATCATCAAGAGAAGAATGAACATGCCATACACCGAGGAGGAAAGACAATGGCAGCAGATTAGACGTGGTAGATACGTCGAATTCAACTTGGTCTTGGATAGAGGTACTCAATTTGGTTTGAGAACTCCTGGCTCTCGTGTTGAGAGTATCTTGATGTCCTTGCCTGTTACCGCCTCCTGGTTGTACGACCACCACCCTGAACCTGGCTCCAGAGAAGACAAATTGCTACAGGTCTTGAAAAACCCAATCGAATGGGTGTAA</w:t>
      </w:r>
      <w:r>
        <w:rPr>
          <w:rFonts w:eastAsia="等线"/>
          <w:color w:val="7F7F7F" w:themeColor="text1" w:themeTint="80"/>
          <w:sz w:val="21"/>
          <w:szCs w:val="21"/>
          <w:highlight w:val="green"/>
        </w:rPr>
        <w:t>TGGGTGCTTAAGATCTGTCTTTTTTATTTATAATCGGCCCTTTTATCACTTTATTTTTTAGTTTATTTATTACATCTTTCGTCTGTATACTAGTTTGGGTCAAAGAAGTCAAAAATCGCACAATTTGGGTGTAGAACGTAAACGTAGTTAACACCTTGCGCAGCCTCTGCATCAGCGTCTTCGAGATCTTGAACATCTTGTTCGTTGGGTGCAACTTTCATCAAGATCTTGTCATGTACCAATTTACTGAGAACCTTGTGCACCAACTTTCTTTCAGCCCAATATTCTTCCTCTGTATGA</w:t>
      </w:r>
      <w:r>
        <w:rPr>
          <w:sz w:val="21"/>
          <w:szCs w:val="21"/>
          <w:highlight w:val="magenta"/>
          <w:lang w:bidi="ar"/>
        </w:rPr>
        <w:t>AGCTTGCCTTGTCCCCGCCGGGTCACCCGGCCAGCGACATGGAGGCCCAGAATACCCTCCTTGACAGTCTTGACGTGCGCAGCTCAGGGGCATGATGTGACTGTCGCCCGTACATTTAGCCCATACATCCCCATGTATAATCATTTGCATCCATACATTTTGATGGCCGCACGGCGCGAAGCAAAAATTACGGCTCCTCGCTGCGGACCTGCGAGCAGGGAAACGCTCCCCTCACAGACGCGTTGAATTGTCCCCACGCCGCGCCCCTGTAGAGAAATATAAAAGGTTAGGATTTGCCACTGAGGTTCTTCTTTCATATACTTCCTTTTAAAATCTTGCTAGGATACAGTTCTCACATCACATCCGAACATAAACAACC</w:t>
      </w:r>
      <w:r>
        <w:rPr>
          <w:rFonts w:eastAsia="等线"/>
          <w:color w:val="FF00FF"/>
          <w:sz w:val="21"/>
          <w:szCs w:val="21"/>
          <w:lang w:bidi="ar"/>
        </w:rPr>
        <w:t>ATGTTATTACCATTAACAAAGCTAAAACCGAGAGCAAAAGTTGCTGTTGTAGGGGGTGGCGTTTCTGGACTATGTTTTACTTATTTTTTAAGCAAGTTGAGACCGGATGTTGAAATCACACTGTTCGAATCGCAGAACAGAACTGGGGGTTGGATATATTCTTGTAACACAAGAGATATGAGTGGGAACCCAATTATGTTGGAGAAGGGACCCAGAACATTGAGGGGCGTATCAGACGGGACCGTTCTGATTATGGATACCCTTAAAGACTTGGGCAAGGAAGCAGTTATTCAAAGCATTGATAAAGGTTGCATTGCAGACAAAAAGTTTCTACTAGACCCCAGTGATAAACTCGTGCAGGTTCCTAATTCGATATCTACAACAGTAAAATTTCTGCTGAATCCGTTGGGAAAAGGACTCATCACGGGTATGATGGGAGAATGGTTCAGAAAAAAATCTCCACATCCTGGCCAAGACGAAAGTGTCGAATCCATTTGTGACAGAAGGTTTGGGAATAACTACATATCAAACAATATGATCAGTGCCTTACTAAGAGGTATCTATGGGGATGACGTTTCCCTATTAAGTGCCAAGAGAACGTTTAAGAAAATATACTACAATGAACTAAAGCACGGATCTAACACACAAGCTATGATTGATAATATGCGCGGAAAGTCAAGAAGTAAAAAAACTGAGAACCTGCACCAATCTTTAACTGGCTGCCTTAACGACTACTCAAATGCGTTTGGAAAAGACAGGTCAAAGTTATTAGACTTATCCAACACGCTAAAGAAATATCCCATGTTGGGTCTTGCTGGGGGA</w:t>
      </w:r>
      <w:r>
        <w:rPr>
          <w:rFonts w:eastAsia="等线"/>
          <w:color w:val="FF00FF"/>
          <w:sz w:val="21"/>
          <w:szCs w:val="21"/>
          <w:lang w:bidi="ar"/>
        </w:rPr>
        <w:lastRenderedPageBreak/>
        <w:t>CTAGAAACGTTTCCCAAGATAGTCAGAAATGCTTTGAACGAATTTAAAAACGTCAAAATAGTTACTGGGAACCCGGTTACGCAAATAATGAAACGCCCTGCTAACGAAACGACAATCGGATTGAAAGCGAAATCTGGCGACCAATACGAAACATTTGACCATTTAAGACTTACGATAACACCTCCCAAAATCGCTAAATTGCTACCGAAGGATCAAAATTCATTATCCAAGTTATTAGATGAGATACAATCAAACACAATAATTTTAGTTAATTATTATTTGCCAAACAAAGATGTAATAGATGCCGATCTACAAGGCTTTGGATACTTGGTTCCCAAATCCAATAAGAATCCAGGGAAATTGCTTGGTGTAATTTTCGATTCTGTTATCGAAAGGAATTTCAAACCACTTTTTGACAAACTCTCCACAAACCCAAACGCCCTCAACAAATATACAAAAGTGACTGCGATGATAGGAGGTTGTATGCTCAATGAACACGGTGTTCCTGTAGTGCCATCCAGGGAGGTAACCATTAATGCAGTCAAAGATGCGCTGAACAACCACCTCGGCATCAGTAACAAGGATCTGGAAGCTGGTCAGTGGGAATTCACTATCGCCGATAGATGTCTGCCAAGATTTCATGTAGGTTATGACGCATGGCAAGAAAGAGCTGAAAGGAAGTTGCAAGAATCTTACGGCCAAACAGTTTCTGTGGGGGGAATGGGATTTTCTAGAAGTCCCGGTGTCCCTGACGTTATTGTAGACGGCTTTAACGACGCCTTACAGCTAAGCAAATAA</w:t>
      </w:r>
      <w:r>
        <w:rPr>
          <w:color w:val="7F7F7F" w:themeColor="text1" w:themeTint="80"/>
          <w:sz w:val="21"/>
          <w:szCs w:val="21"/>
          <w:highlight w:val="magenta"/>
          <w:lang w:bidi="ar"/>
        </w:rPr>
        <w:t>TCAGTACTGACAATAAAAAGATTCTTGTTTTCAAGAACTTGTCATTTGTATAGTTTTTTTATATTGTAGTTGTTCTATTTTAATCAAATGTTAGCGTGATTTATATTTTTTTTCGCCTCGACATCATCTGCCCAGATGCGAAGTTAAGTGCGCAGAAAGTAATATCATGCGTCAATCGTATGTGAATGCTGGTCGCTATACTGCTGTCGATTCGATACTAACGCCGCCATCCAGT</w:t>
      </w:r>
      <w:r>
        <w:rPr>
          <w:sz w:val="21"/>
          <w:szCs w:val="21"/>
          <w:highlight w:val="lightGray"/>
          <w:lang w:bidi="ar"/>
        </w:rPr>
        <w:t>TTTTAGTTTGTTTAGAGATGGACCATGGACCATGGACGGTTAATGGTTTATATACAGCATGCACCCTTTGCCTTAAAACGGTAAAATGAGATAATGCCTTTCCGTTGTATCCCAGCCAGGCCAACCTCCCAGAGTATGTGCGGAGGGTAACGTCACGTAATGTAGAAAGTATTTCTGTATAGGTAGGGTACCCACCCGCATATGAAATTACTCTGTAGTTCCTGGGTCCCGTCGCCTCCGATATTCTTCTGCTTGATTTCTTTTCTGCCGTTTGCTAGTTTTCTTCAACCCCGGTTACGTTTATGCTTTTTCCTTTTGCTCTAGAAGACGGGTTTTTTTGCTCTTAACAAAGGCCAATCAATGCGATGGACTGGTCAATCTCGGCCGGACAGAGACAAACCCATCGTTCTTGACGATTGGGTTACAGTTCGCAGAGAGAAATGTAGTGGAATGGAAAGAGATCGCAGCAGTATATAGTCAGTTTATTCAGGTTACGCTATGGCATTTTTTTTTTTTGTTACGTAACTTGAGTACGGTGTTAGGTTTCTCTTTCTTTAGAAATTAGGGATGCTTCGGACAATTGGGGTTTTAGAAGAAGGGATACAAAGGAGTAGCATGCGTCGGGTGGTAGAGCTAATGTTAGCTGGTTGGGCTGGCCTGCCGGCTAGAATGGTTAATTGGTAGACCAGGTTTTTTTTTTTTCCCTTACTTCATTCCCTTACGTCTTTTGGGGCGACACAGGGTTTTGTATGAAGAGAATTGCATTTGCTATTAGTTAAGGCTTCTCCGAACCTGTATAAAAGTGGAGAGTTCGCAAGGTATGTAATTATATATACAGGATATATTTCCCTGCAATGCTAGTATTTAATGATGATAGACAGTTGGTTTTACAGGACAAAGATTCGTTTGGTCCATTGATTGAATAGCACACACTTCTGACTACGTAGTTGTTTAACAAGATCGAAGTGAATCTGACTCTAAGAATACAGTATACGAAACA</w:t>
      </w:r>
      <w:r>
        <w:rPr>
          <w:rFonts w:eastAsia="等线"/>
          <w:color w:val="7F7F7F" w:themeColor="text1" w:themeTint="80"/>
          <w:sz w:val="21"/>
          <w:szCs w:val="21"/>
          <w:lang w:bidi="ar"/>
        </w:rPr>
        <w:t>ATGCTTTCCAGAACAATCCGTACACAAGGTTCCTTCCTAAGAAGATCACAACTGACCATTACAAGATCATTTTCGGTTACATTCAACATGCAGAATGCACAAAAGAGATCACCCACAGGAATTGTTTTGATGAACATGGGTGGCCCCTCTAAAGTTGAGGAAACATATGATTTTTTGTATCAATTATTTGCCGATAATGACCTAATTCCCATTAGTGCTAAGTATCAGAAGACAATTGCTAAATATATTGCTAAGTTTCGTACCCCCAAGATAGAGAAGCAATATAGGGAAATTGGTGGGGGCTCCCCAATCCGGAAATGGTCTGAGTATCAAGCCACTGAGGTCTGTAAAATCTTAGATAAAACCTGTCCAGAAACGGCGCCTCATAAGCCTTACGTGGCGTTTCGTTACGCAAAGCCGCTAACCGCAGAAACTTATAAACAAATGCTAAAAGATGGCGTGAAGAAGGCAGTGGCCTTTTCTCAATATCCTCATTTCTCTTATTCCACTACCGGGTCATCCATCAACGAATTGTGGAGACAGATTAAGGCATTGGACTCCGAGAGA</w:t>
      </w:r>
      <w:r>
        <w:rPr>
          <w:rFonts w:eastAsia="等线"/>
          <w:color w:val="7F7F7F" w:themeColor="text1" w:themeTint="80"/>
          <w:sz w:val="21"/>
          <w:szCs w:val="21"/>
          <w:lang w:bidi="ar"/>
        </w:rPr>
        <w:lastRenderedPageBreak/>
        <w:t>TCTATATCTTGGTCGGTTATTGATCGTTGGCCTACAAATGAAGGTCTAATCAAGGCCTTCTCCGAAAATATCACCAAAAAACTACAAGAGTTTCCGCAACCTGTCAGAGACAAGGTTGTTTTATTGTTTTCCGCACATTCTCTACCCATGGATGTTGTTAACACCGGTGATGCCTACCCAGCTGAGGTAGCTGCGACGGTTTACAACATCATGCAAAAATTAAAGTTTAAAAACCCTTATAGGTTGGTTTGGCAATCCCAAGTTGGACCAAAACCATGGTTGGGAGCGCAGACAGCTGAAATTGCGGAATTTTTAGGCCCCAAAGTTGATGGCCTAATGTTTATTCCTATCGCCTTTACCTCTGATCATATTGAAACATTGCATGAAATTGACTTAGGCGTCATTGGGGAATCGGAATATAAGGATAAATTTAAGAGATGCGAATCTTTAAATGGCAACCAGACCTTTATTGAAGGCATGGCAGATCTCGTCAAAAGCCACTTACAGAGTAACCAACTCTATTCTAATCAACTACCTCTTGATTTTGCACTTGGCAAGTCCAATGATCCTGTAAAGGACCTTTCATTGGTATTTGGCAATCACGAATCTACTTGA</w:t>
      </w:r>
      <w:r>
        <w:rPr>
          <w:color w:val="7F7F7F" w:themeColor="text1" w:themeTint="80"/>
          <w:sz w:val="21"/>
          <w:szCs w:val="21"/>
          <w:highlight w:val="lightGray"/>
          <w:lang w:bidi="ar"/>
        </w:rPr>
        <w:t>AGATAAGACAGGGGAGAGGGATTCTTCTTCTTACCGACTCAACGCACCACACACCCTCTTTCCCAATTCTAATCATTCGATCTATGTAAACTTATCGTAACTAAACTAACTAACTACCAAGATTCTTCTTTACTTTACAGAGGTGTATTTCTTTAGTTGTCACATACAAAAACGCACACACACACACACATTTTGTCCTGTCCAATGACAAAATGTGACAGGAAACCCGAACGTCGGAGGTTTTCGGGTGGCAGTCATGTCGCCCAGTACTACTCGTAGCAGTAGTACTACTACCATTAC</w:t>
      </w:r>
      <w:r>
        <w:rPr>
          <w:sz w:val="21"/>
          <w:szCs w:val="21"/>
          <w:u w:val="single"/>
          <w:lang w:bidi="ar"/>
        </w:rPr>
        <w:t>ACAAGGGCCAAACGTCAATGCTTTG</w:t>
      </w:r>
      <w:r>
        <w:rPr>
          <w:color w:val="FF0000"/>
          <w:sz w:val="21"/>
          <w:szCs w:val="21"/>
          <w:lang w:bidi="ar"/>
        </w:rPr>
        <w:t>CCGCGG</w:t>
      </w:r>
    </w:p>
    <w:p w14:paraId="31AC27D6" w14:textId="77777777" w:rsidR="00124E0A" w:rsidRDefault="00124E0A">
      <w:pPr>
        <w:widowControl/>
        <w:spacing w:line="240" w:lineRule="auto"/>
        <w:ind w:firstLineChars="0" w:firstLine="0"/>
        <w:jc w:val="left"/>
      </w:pPr>
    </w:p>
    <w:p w14:paraId="3480FCF5" w14:textId="77777777" w:rsidR="00124E0A" w:rsidRDefault="00124E0A">
      <w:pPr>
        <w:widowControl/>
        <w:spacing w:line="240" w:lineRule="auto"/>
        <w:ind w:firstLineChars="0" w:firstLine="0"/>
        <w:jc w:val="left"/>
        <w:rPr>
          <w:color w:val="FF0000"/>
          <w:sz w:val="21"/>
          <w:szCs w:val="21"/>
        </w:rPr>
      </w:pPr>
    </w:p>
    <w:p w14:paraId="53751008" w14:textId="77777777" w:rsidR="00124E0A" w:rsidRDefault="00124E0A">
      <w:pPr>
        <w:widowControl/>
        <w:spacing w:line="240" w:lineRule="auto"/>
        <w:ind w:firstLineChars="0" w:firstLine="0"/>
        <w:jc w:val="left"/>
        <w:rPr>
          <w:color w:val="FF0000"/>
          <w:sz w:val="22"/>
          <w:szCs w:val="22"/>
        </w:rPr>
      </w:pPr>
    </w:p>
    <w:p w14:paraId="4CF4D241" w14:textId="77777777" w:rsidR="00124E0A" w:rsidRDefault="00124E0A">
      <w:pPr>
        <w:widowControl/>
        <w:spacing w:line="240" w:lineRule="auto"/>
        <w:ind w:firstLineChars="0" w:firstLine="0"/>
        <w:jc w:val="left"/>
        <w:rPr>
          <w:sz w:val="22"/>
          <w:szCs w:val="22"/>
        </w:rPr>
      </w:pPr>
    </w:p>
    <w:p w14:paraId="6732EF2A" w14:textId="77777777" w:rsidR="00124E0A" w:rsidRDefault="00000000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280DF926" w14:textId="77777777" w:rsidR="00124E0A" w:rsidRDefault="00000000">
      <w:pPr>
        <w:ind w:firstLineChars="0" w:firstLine="0"/>
        <w:textAlignment w:val="center"/>
      </w:pPr>
      <w:r>
        <w:lastRenderedPageBreak/>
        <w:t xml:space="preserve">Table S3. Primers </w:t>
      </w:r>
      <w:r>
        <w:rPr>
          <w:rFonts w:hint="eastAsia"/>
        </w:rPr>
        <w:t>used in this study</w:t>
      </w:r>
    </w:p>
    <w:tbl>
      <w:tblPr>
        <w:tblStyle w:val="a6"/>
        <w:tblW w:w="85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5"/>
        <w:gridCol w:w="4280"/>
        <w:gridCol w:w="2636"/>
      </w:tblGrid>
      <w:tr w:rsidR="00124E0A" w14:paraId="36F9B146" w14:textId="77777777">
        <w:trPr>
          <w:trHeight w:val="113"/>
        </w:trPr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BE6F2" w14:textId="77777777" w:rsidR="00124E0A" w:rsidRDefault="00000000">
            <w:pPr>
              <w:ind w:firstLineChars="0" w:firstLine="0"/>
              <w:jc w:val="left"/>
              <w:textAlignment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Name</w:t>
            </w:r>
          </w:p>
        </w:tc>
        <w:tc>
          <w:tcPr>
            <w:tcW w:w="4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797F9" w14:textId="77777777" w:rsidR="00124E0A" w:rsidRDefault="00000000">
            <w:pPr>
              <w:ind w:firstLineChars="0" w:firstLine="0"/>
              <w:jc w:val="left"/>
              <w:textAlignment w:val="center"/>
              <w:rPr>
                <w:b/>
                <w:bCs/>
                <w:sz w:val="21"/>
                <w:szCs w:val="21"/>
              </w:rPr>
            </w:pPr>
            <w:proofErr w:type="gramStart"/>
            <w:r>
              <w:rPr>
                <w:rFonts w:hint="eastAsia"/>
                <w:b/>
                <w:bCs/>
                <w:sz w:val="21"/>
                <w:szCs w:val="21"/>
              </w:rPr>
              <w:t>Sequence(</w:t>
            </w:r>
            <w:proofErr w:type="gramEnd"/>
            <w:r>
              <w:rPr>
                <w:rFonts w:hint="eastAsia"/>
                <w:b/>
                <w:bCs/>
                <w:sz w:val="21"/>
                <w:szCs w:val="21"/>
              </w:rPr>
              <w:t>5</w:t>
            </w:r>
            <w:r>
              <w:rPr>
                <w:b/>
                <w:bCs/>
                <w:sz w:val="21"/>
                <w:szCs w:val="21"/>
              </w:rPr>
              <w:t>’</w:t>
            </w:r>
            <w:r>
              <w:rPr>
                <w:rFonts w:hint="eastAsia"/>
                <w:b/>
                <w:bCs/>
                <w:sz w:val="21"/>
                <w:szCs w:val="21"/>
              </w:rPr>
              <w:t>-3</w:t>
            </w:r>
            <w:r>
              <w:rPr>
                <w:b/>
                <w:bCs/>
                <w:sz w:val="21"/>
                <w:szCs w:val="21"/>
              </w:rPr>
              <w:t>’</w:t>
            </w:r>
            <w:r>
              <w:rPr>
                <w:rFonts w:hint="eastAsia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DFEED" w14:textId="77777777" w:rsidR="00124E0A" w:rsidRDefault="00000000">
            <w:pPr>
              <w:ind w:firstLineChars="0" w:firstLine="0"/>
              <w:jc w:val="left"/>
              <w:textAlignment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Application</w:t>
            </w:r>
          </w:p>
        </w:tc>
      </w:tr>
      <w:tr w:rsidR="00535664" w:rsidRPr="00535664" w14:paraId="04EE7578" w14:textId="77777777">
        <w:trPr>
          <w:trHeight w:val="113"/>
        </w:trPr>
        <w:tc>
          <w:tcPr>
            <w:tcW w:w="1675" w:type="dxa"/>
            <w:tcBorders>
              <w:top w:val="single" w:sz="4" w:space="0" w:color="auto"/>
              <w:bottom w:val="nil"/>
            </w:tcBorders>
            <w:vAlign w:val="center"/>
          </w:tcPr>
          <w:p w14:paraId="2412A8D7" w14:textId="77777777" w:rsidR="00124E0A" w:rsidRPr="00535664" w:rsidRDefault="00000000">
            <w:pPr>
              <w:spacing w:line="240" w:lineRule="auto"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535664">
              <w:rPr>
                <w:rFonts w:hint="eastAsia"/>
                <w:sz w:val="21"/>
                <w:szCs w:val="21"/>
              </w:rPr>
              <w:t>LBA-F</w:t>
            </w:r>
          </w:p>
        </w:tc>
        <w:tc>
          <w:tcPr>
            <w:tcW w:w="4280" w:type="dxa"/>
            <w:tcBorders>
              <w:top w:val="single" w:sz="4" w:space="0" w:color="auto"/>
              <w:bottom w:val="nil"/>
            </w:tcBorders>
            <w:vAlign w:val="center"/>
          </w:tcPr>
          <w:p w14:paraId="7AE414D9" w14:textId="77777777" w:rsidR="00124E0A" w:rsidRPr="00535664" w:rsidRDefault="00000000">
            <w:pPr>
              <w:spacing w:line="240" w:lineRule="auto"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535664">
              <w:rPr>
                <w:rFonts w:hint="eastAsia"/>
                <w:sz w:val="21"/>
                <w:szCs w:val="21"/>
              </w:rPr>
              <w:t>ATGGTTGCTTTCACTGAAAAGCA</w:t>
            </w:r>
          </w:p>
        </w:tc>
        <w:tc>
          <w:tcPr>
            <w:tcW w:w="263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B00B362" w14:textId="77777777" w:rsidR="00124E0A" w:rsidRPr="00535664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535664">
              <w:rPr>
                <w:rFonts w:hint="eastAsia"/>
                <w:sz w:val="21"/>
                <w:szCs w:val="21"/>
              </w:rPr>
              <w:t>Amplify LBA</w:t>
            </w:r>
          </w:p>
        </w:tc>
      </w:tr>
      <w:tr w:rsidR="00535664" w:rsidRPr="00535664" w14:paraId="2FA6D51D" w14:textId="77777777">
        <w:trPr>
          <w:trHeight w:val="113"/>
        </w:trPr>
        <w:tc>
          <w:tcPr>
            <w:tcW w:w="1675" w:type="dxa"/>
            <w:tcBorders>
              <w:top w:val="nil"/>
              <w:bottom w:val="nil"/>
            </w:tcBorders>
            <w:vAlign w:val="center"/>
          </w:tcPr>
          <w:p w14:paraId="4B1D3F48" w14:textId="77777777" w:rsidR="00124E0A" w:rsidRPr="00535664" w:rsidRDefault="00000000">
            <w:pPr>
              <w:spacing w:line="240" w:lineRule="auto"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535664">
              <w:rPr>
                <w:rFonts w:hint="eastAsia"/>
                <w:sz w:val="21"/>
                <w:szCs w:val="21"/>
              </w:rPr>
              <w:t>LBA-R</w:t>
            </w:r>
          </w:p>
        </w:tc>
        <w:tc>
          <w:tcPr>
            <w:tcW w:w="4280" w:type="dxa"/>
            <w:tcBorders>
              <w:top w:val="nil"/>
              <w:bottom w:val="nil"/>
            </w:tcBorders>
            <w:vAlign w:val="center"/>
          </w:tcPr>
          <w:p w14:paraId="3C1179F5" w14:textId="77777777" w:rsidR="00124E0A" w:rsidRPr="00535664" w:rsidRDefault="00000000">
            <w:pPr>
              <w:spacing w:line="240" w:lineRule="auto"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535664">
              <w:rPr>
                <w:rFonts w:hint="eastAsia"/>
                <w:sz w:val="21"/>
                <w:szCs w:val="21"/>
              </w:rPr>
              <w:t>TTATGCTTTCTTAATAGCTGCTGCC</w:t>
            </w:r>
          </w:p>
        </w:tc>
        <w:tc>
          <w:tcPr>
            <w:tcW w:w="2636" w:type="dxa"/>
            <w:vMerge/>
            <w:tcBorders>
              <w:top w:val="nil"/>
              <w:bottom w:val="nil"/>
            </w:tcBorders>
            <w:vAlign w:val="center"/>
          </w:tcPr>
          <w:p w14:paraId="05808CD1" w14:textId="77777777" w:rsidR="00124E0A" w:rsidRPr="00535664" w:rsidRDefault="00124E0A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535664" w:rsidRPr="00535664" w14:paraId="7598CC45" w14:textId="77777777">
        <w:trPr>
          <w:trHeight w:val="113"/>
        </w:trPr>
        <w:tc>
          <w:tcPr>
            <w:tcW w:w="1675" w:type="dxa"/>
            <w:tcBorders>
              <w:top w:val="nil"/>
              <w:bottom w:val="nil"/>
            </w:tcBorders>
            <w:vAlign w:val="center"/>
          </w:tcPr>
          <w:p w14:paraId="2E4A934D" w14:textId="77777777" w:rsidR="00124E0A" w:rsidRPr="00535664" w:rsidRDefault="00000000">
            <w:pPr>
              <w:spacing w:line="240" w:lineRule="auto"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535664">
              <w:rPr>
                <w:rFonts w:hint="eastAsia"/>
                <w:sz w:val="21"/>
                <w:szCs w:val="21"/>
              </w:rPr>
              <w:t>LBA-6His</w:t>
            </w:r>
            <w:r w:rsidRPr="00535664">
              <w:rPr>
                <w:rFonts w:hint="eastAsia"/>
                <w:sz w:val="21"/>
                <w:szCs w:val="21"/>
                <w:vertAlign w:val="subscript"/>
              </w:rPr>
              <w:t>6</w:t>
            </w:r>
            <w:r w:rsidRPr="00535664">
              <w:rPr>
                <w:rFonts w:hint="eastAsia"/>
                <w:sz w:val="21"/>
                <w:szCs w:val="21"/>
              </w:rPr>
              <w:t>-F</w:t>
            </w:r>
          </w:p>
        </w:tc>
        <w:tc>
          <w:tcPr>
            <w:tcW w:w="4280" w:type="dxa"/>
            <w:tcBorders>
              <w:top w:val="nil"/>
              <w:bottom w:val="nil"/>
            </w:tcBorders>
            <w:vAlign w:val="center"/>
          </w:tcPr>
          <w:p w14:paraId="7E01BBAC" w14:textId="77777777" w:rsidR="00124E0A" w:rsidRPr="00535664" w:rsidRDefault="00000000">
            <w:pPr>
              <w:spacing w:line="240" w:lineRule="auto"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535664">
              <w:rPr>
                <w:rFonts w:hint="eastAsia"/>
                <w:sz w:val="21"/>
                <w:szCs w:val="21"/>
              </w:rPr>
              <w:t>ATGGTTGCTTTCACTGAAAAGCAA</w:t>
            </w:r>
          </w:p>
        </w:tc>
        <w:tc>
          <w:tcPr>
            <w:tcW w:w="2636" w:type="dxa"/>
            <w:vMerge w:val="restart"/>
            <w:tcBorders>
              <w:top w:val="nil"/>
              <w:bottom w:val="nil"/>
            </w:tcBorders>
            <w:vAlign w:val="center"/>
          </w:tcPr>
          <w:p w14:paraId="2389B95C" w14:textId="77777777" w:rsidR="00124E0A" w:rsidRPr="00535664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535664">
              <w:rPr>
                <w:rFonts w:hint="eastAsia"/>
                <w:sz w:val="21"/>
                <w:szCs w:val="21"/>
              </w:rPr>
              <w:t>Amplify LBA-6His</w:t>
            </w:r>
            <w:r w:rsidRPr="00535664">
              <w:rPr>
                <w:rFonts w:hint="eastAsia"/>
                <w:sz w:val="21"/>
                <w:szCs w:val="21"/>
                <w:vertAlign w:val="subscript"/>
              </w:rPr>
              <w:t>6</w:t>
            </w:r>
          </w:p>
        </w:tc>
      </w:tr>
      <w:tr w:rsidR="00535664" w:rsidRPr="00535664" w14:paraId="4B062224" w14:textId="77777777">
        <w:trPr>
          <w:trHeight w:val="113"/>
        </w:trPr>
        <w:tc>
          <w:tcPr>
            <w:tcW w:w="1675" w:type="dxa"/>
            <w:tcBorders>
              <w:top w:val="nil"/>
              <w:bottom w:val="nil"/>
            </w:tcBorders>
            <w:vAlign w:val="center"/>
          </w:tcPr>
          <w:p w14:paraId="01E168B5" w14:textId="77777777" w:rsidR="00124E0A" w:rsidRPr="00535664" w:rsidRDefault="00000000">
            <w:pPr>
              <w:spacing w:line="240" w:lineRule="auto"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535664">
              <w:rPr>
                <w:rFonts w:hint="eastAsia"/>
                <w:sz w:val="21"/>
                <w:szCs w:val="21"/>
              </w:rPr>
              <w:t>LBA-6His</w:t>
            </w:r>
            <w:r w:rsidRPr="00535664">
              <w:rPr>
                <w:rFonts w:hint="eastAsia"/>
                <w:sz w:val="21"/>
                <w:szCs w:val="21"/>
                <w:vertAlign w:val="subscript"/>
              </w:rPr>
              <w:t>6</w:t>
            </w:r>
            <w:r w:rsidRPr="00535664">
              <w:rPr>
                <w:rFonts w:hint="eastAsia"/>
                <w:sz w:val="21"/>
                <w:szCs w:val="21"/>
              </w:rPr>
              <w:t>-R</w:t>
            </w:r>
          </w:p>
        </w:tc>
        <w:tc>
          <w:tcPr>
            <w:tcW w:w="4280" w:type="dxa"/>
            <w:tcBorders>
              <w:top w:val="nil"/>
              <w:bottom w:val="nil"/>
            </w:tcBorders>
            <w:vAlign w:val="center"/>
          </w:tcPr>
          <w:p w14:paraId="3F7AA220" w14:textId="77777777" w:rsidR="00124E0A" w:rsidRPr="00535664" w:rsidRDefault="00000000">
            <w:pPr>
              <w:spacing w:line="240" w:lineRule="auto"/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 w:rsidRPr="00535664">
              <w:rPr>
                <w:rFonts w:hint="eastAsia"/>
                <w:sz w:val="21"/>
                <w:szCs w:val="21"/>
              </w:rPr>
              <w:t>TTAATGGTGATGGTGATGATGTGCTTTCTTAATAGCTGCT GCC</w:t>
            </w:r>
          </w:p>
        </w:tc>
        <w:tc>
          <w:tcPr>
            <w:tcW w:w="2636" w:type="dxa"/>
            <w:vMerge/>
            <w:tcBorders>
              <w:top w:val="nil"/>
              <w:bottom w:val="nil"/>
            </w:tcBorders>
            <w:vAlign w:val="center"/>
          </w:tcPr>
          <w:p w14:paraId="5EAA6C35" w14:textId="77777777" w:rsidR="00124E0A" w:rsidRPr="00535664" w:rsidRDefault="00124E0A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124E0A" w14:paraId="54EA7593" w14:textId="77777777">
        <w:trPr>
          <w:trHeight w:val="113"/>
        </w:trPr>
        <w:tc>
          <w:tcPr>
            <w:tcW w:w="1675" w:type="dxa"/>
            <w:tcBorders>
              <w:top w:val="nil"/>
            </w:tcBorders>
            <w:vAlign w:val="center"/>
          </w:tcPr>
          <w:p w14:paraId="4558A6B4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EM1-F</w:t>
            </w:r>
          </w:p>
        </w:tc>
        <w:tc>
          <w:tcPr>
            <w:tcW w:w="4280" w:type="dxa"/>
            <w:tcBorders>
              <w:top w:val="nil"/>
            </w:tcBorders>
            <w:vAlign w:val="center"/>
          </w:tcPr>
          <w:p w14:paraId="7500293E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TGGAGTCTGTTGTTCGTCAATCTG</w:t>
            </w:r>
          </w:p>
        </w:tc>
        <w:tc>
          <w:tcPr>
            <w:tcW w:w="2636" w:type="dxa"/>
            <w:vMerge w:val="restart"/>
            <w:tcBorders>
              <w:top w:val="nil"/>
              <w:bottom w:val="nil"/>
            </w:tcBorders>
            <w:vAlign w:val="center"/>
          </w:tcPr>
          <w:p w14:paraId="223B3845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qPCR primer for </w:t>
            </w:r>
            <w:proofErr w:type="gramStart"/>
            <w:r>
              <w:rPr>
                <w:sz w:val="21"/>
                <w:szCs w:val="21"/>
              </w:rPr>
              <w:t>detecting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mRNA</w:t>
            </w:r>
            <w:proofErr w:type="gramEnd"/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level</w:t>
            </w:r>
            <w:r>
              <w:rPr>
                <w:rFonts w:hint="eastAsia"/>
                <w:sz w:val="21"/>
                <w:szCs w:val="21"/>
              </w:rPr>
              <w:t xml:space="preserve"> of </w:t>
            </w:r>
            <w:r>
              <w:rPr>
                <w:rFonts w:hint="eastAsia"/>
                <w:i/>
                <w:iCs/>
                <w:sz w:val="21"/>
                <w:szCs w:val="21"/>
              </w:rPr>
              <w:t>HEM1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Km</w:t>
            </w:r>
          </w:p>
        </w:tc>
      </w:tr>
      <w:tr w:rsidR="00124E0A" w14:paraId="73CA5EE6" w14:textId="77777777">
        <w:trPr>
          <w:trHeight w:val="113"/>
        </w:trPr>
        <w:tc>
          <w:tcPr>
            <w:tcW w:w="1675" w:type="dxa"/>
            <w:vAlign w:val="center"/>
          </w:tcPr>
          <w:p w14:paraId="41AD5F52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EM1-R</w:t>
            </w:r>
          </w:p>
        </w:tc>
        <w:tc>
          <w:tcPr>
            <w:tcW w:w="4280" w:type="dxa"/>
            <w:vAlign w:val="center"/>
          </w:tcPr>
          <w:p w14:paraId="332E9B3D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CGCTGCTCCATAGCACGACC</w:t>
            </w:r>
          </w:p>
        </w:tc>
        <w:tc>
          <w:tcPr>
            <w:tcW w:w="2636" w:type="dxa"/>
            <w:vMerge/>
            <w:tcBorders>
              <w:top w:val="nil"/>
              <w:bottom w:val="nil"/>
            </w:tcBorders>
            <w:vAlign w:val="center"/>
          </w:tcPr>
          <w:p w14:paraId="1E0653D2" w14:textId="77777777" w:rsidR="00124E0A" w:rsidRDefault="00124E0A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124E0A" w14:paraId="5C1706A4" w14:textId="77777777">
        <w:trPr>
          <w:trHeight w:val="113"/>
        </w:trPr>
        <w:tc>
          <w:tcPr>
            <w:tcW w:w="1675" w:type="dxa"/>
            <w:vAlign w:val="center"/>
          </w:tcPr>
          <w:p w14:paraId="35A7A5ED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EM2-F</w:t>
            </w:r>
          </w:p>
        </w:tc>
        <w:tc>
          <w:tcPr>
            <w:tcW w:w="4280" w:type="dxa"/>
            <w:vAlign w:val="center"/>
          </w:tcPr>
          <w:p w14:paraId="7B953F0C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TGGTTCACGTTGCAAAATTTTTAG</w:t>
            </w:r>
          </w:p>
        </w:tc>
        <w:tc>
          <w:tcPr>
            <w:tcW w:w="2636" w:type="dxa"/>
            <w:vMerge w:val="restart"/>
            <w:tcBorders>
              <w:top w:val="nil"/>
              <w:bottom w:val="nil"/>
            </w:tcBorders>
            <w:vAlign w:val="center"/>
          </w:tcPr>
          <w:p w14:paraId="27A0BA47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qPCR primer for </w:t>
            </w:r>
            <w:proofErr w:type="gramStart"/>
            <w:r>
              <w:rPr>
                <w:sz w:val="21"/>
                <w:szCs w:val="21"/>
              </w:rPr>
              <w:t>detecting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mRNA</w:t>
            </w:r>
            <w:proofErr w:type="gramEnd"/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level</w:t>
            </w:r>
            <w:r>
              <w:rPr>
                <w:rFonts w:hint="eastAsia"/>
                <w:sz w:val="21"/>
                <w:szCs w:val="21"/>
              </w:rPr>
              <w:t xml:space="preserve"> of </w:t>
            </w:r>
            <w:r>
              <w:rPr>
                <w:rFonts w:hint="eastAsia"/>
                <w:i/>
                <w:iCs/>
                <w:sz w:val="21"/>
                <w:szCs w:val="21"/>
              </w:rPr>
              <w:t>HEM2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Km</w:t>
            </w:r>
          </w:p>
        </w:tc>
      </w:tr>
      <w:tr w:rsidR="00124E0A" w14:paraId="70502B8B" w14:textId="77777777">
        <w:trPr>
          <w:trHeight w:val="113"/>
        </w:trPr>
        <w:tc>
          <w:tcPr>
            <w:tcW w:w="1675" w:type="dxa"/>
            <w:vAlign w:val="center"/>
          </w:tcPr>
          <w:p w14:paraId="7A669B0A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EM2-R</w:t>
            </w:r>
          </w:p>
        </w:tc>
        <w:tc>
          <w:tcPr>
            <w:tcW w:w="4280" w:type="dxa"/>
            <w:vAlign w:val="center"/>
          </w:tcPr>
          <w:p w14:paraId="4D56CA30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TCACTAATGAATAGCGGGAAAATGA</w:t>
            </w:r>
          </w:p>
        </w:tc>
        <w:tc>
          <w:tcPr>
            <w:tcW w:w="2636" w:type="dxa"/>
            <w:vMerge/>
            <w:tcBorders>
              <w:top w:val="nil"/>
              <w:bottom w:val="nil"/>
            </w:tcBorders>
            <w:vAlign w:val="center"/>
          </w:tcPr>
          <w:p w14:paraId="15978183" w14:textId="77777777" w:rsidR="00124E0A" w:rsidRDefault="00124E0A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124E0A" w14:paraId="262F3E84" w14:textId="77777777">
        <w:trPr>
          <w:trHeight w:val="113"/>
        </w:trPr>
        <w:tc>
          <w:tcPr>
            <w:tcW w:w="1675" w:type="dxa"/>
            <w:vAlign w:val="center"/>
          </w:tcPr>
          <w:p w14:paraId="4EA37319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EM3-F</w:t>
            </w:r>
          </w:p>
        </w:tc>
        <w:tc>
          <w:tcPr>
            <w:tcW w:w="4280" w:type="dxa"/>
            <w:vAlign w:val="center"/>
          </w:tcPr>
          <w:p w14:paraId="6F836CCE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TGGGAGAGAAGCGTATAATTCGTAT</w:t>
            </w:r>
          </w:p>
        </w:tc>
        <w:tc>
          <w:tcPr>
            <w:tcW w:w="2636" w:type="dxa"/>
            <w:vMerge w:val="restart"/>
            <w:tcBorders>
              <w:top w:val="nil"/>
              <w:bottom w:val="nil"/>
            </w:tcBorders>
            <w:vAlign w:val="center"/>
          </w:tcPr>
          <w:p w14:paraId="1FF21C2A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qPCR primer for </w:t>
            </w:r>
            <w:proofErr w:type="gramStart"/>
            <w:r>
              <w:rPr>
                <w:sz w:val="21"/>
                <w:szCs w:val="21"/>
              </w:rPr>
              <w:t>detecting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mRNA</w:t>
            </w:r>
            <w:proofErr w:type="gramEnd"/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level</w:t>
            </w:r>
            <w:r>
              <w:rPr>
                <w:rFonts w:hint="eastAsia"/>
                <w:sz w:val="21"/>
                <w:szCs w:val="21"/>
              </w:rPr>
              <w:t xml:space="preserve"> of </w:t>
            </w:r>
            <w:r>
              <w:rPr>
                <w:rFonts w:hint="eastAsia"/>
                <w:i/>
                <w:iCs/>
                <w:sz w:val="21"/>
                <w:szCs w:val="21"/>
              </w:rPr>
              <w:t>HEM3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Km</w:t>
            </w:r>
          </w:p>
        </w:tc>
      </w:tr>
      <w:tr w:rsidR="00124E0A" w14:paraId="7268CF77" w14:textId="77777777">
        <w:trPr>
          <w:trHeight w:val="113"/>
        </w:trPr>
        <w:tc>
          <w:tcPr>
            <w:tcW w:w="1675" w:type="dxa"/>
            <w:vAlign w:val="center"/>
          </w:tcPr>
          <w:p w14:paraId="7D7E1DD3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EM3-R</w:t>
            </w:r>
          </w:p>
        </w:tc>
        <w:tc>
          <w:tcPr>
            <w:tcW w:w="4280" w:type="dxa"/>
            <w:vAlign w:val="center"/>
          </w:tcPr>
          <w:p w14:paraId="6A4B199E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TGAACATGATCACCCAACGTGT</w:t>
            </w:r>
          </w:p>
        </w:tc>
        <w:tc>
          <w:tcPr>
            <w:tcW w:w="2636" w:type="dxa"/>
            <w:vMerge/>
            <w:tcBorders>
              <w:top w:val="nil"/>
              <w:bottom w:val="nil"/>
            </w:tcBorders>
            <w:vAlign w:val="center"/>
          </w:tcPr>
          <w:p w14:paraId="5E22A6E0" w14:textId="77777777" w:rsidR="00124E0A" w:rsidRDefault="00124E0A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124E0A" w14:paraId="3398EC15" w14:textId="77777777">
        <w:trPr>
          <w:trHeight w:val="113"/>
        </w:trPr>
        <w:tc>
          <w:tcPr>
            <w:tcW w:w="1675" w:type="dxa"/>
            <w:vAlign w:val="center"/>
          </w:tcPr>
          <w:p w14:paraId="39EBFE3E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EM4-F</w:t>
            </w:r>
          </w:p>
        </w:tc>
        <w:tc>
          <w:tcPr>
            <w:tcW w:w="4280" w:type="dxa"/>
            <w:vAlign w:val="center"/>
          </w:tcPr>
          <w:p w14:paraId="2D856DA9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TGTCCAGAATAATTTTTCTTAAGAACAA</w:t>
            </w:r>
          </w:p>
        </w:tc>
        <w:tc>
          <w:tcPr>
            <w:tcW w:w="2636" w:type="dxa"/>
            <w:vMerge w:val="restart"/>
            <w:tcBorders>
              <w:top w:val="nil"/>
              <w:bottom w:val="nil"/>
            </w:tcBorders>
            <w:vAlign w:val="center"/>
          </w:tcPr>
          <w:p w14:paraId="72CCBDC4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qPCR primer for </w:t>
            </w:r>
            <w:proofErr w:type="gramStart"/>
            <w:r>
              <w:rPr>
                <w:sz w:val="21"/>
                <w:szCs w:val="21"/>
              </w:rPr>
              <w:t>detecting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mRNA</w:t>
            </w:r>
            <w:proofErr w:type="gramEnd"/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level</w:t>
            </w:r>
            <w:r>
              <w:rPr>
                <w:rFonts w:hint="eastAsia"/>
                <w:sz w:val="21"/>
                <w:szCs w:val="21"/>
              </w:rPr>
              <w:t xml:space="preserve"> of </w:t>
            </w:r>
            <w:r>
              <w:rPr>
                <w:rFonts w:hint="eastAsia"/>
                <w:i/>
                <w:iCs/>
                <w:sz w:val="21"/>
                <w:szCs w:val="21"/>
              </w:rPr>
              <w:t>HEM4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Km</w:t>
            </w:r>
          </w:p>
        </w:tc>
      </w:tr>
      <w:tr w:rsidR="00124E0A" w14:paraId="0D745254" w14:textId="77777777">
        <w:trPr>
          <w:trHeight w:val="113"/>
        </w:trPr>
        <w:tc>
          <w:tcPr>
            <w:tcW w:w="1675" w:type="dxa"/>
            <w:vAlign w:val="center"/>
          </w:tcPr>
          <w:p w14:paraId="0CA5C06B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EM4-R</w:t>
            </w:r>
          </w:p>
        </w:tc>
        <w:tc>
          <w:tcPr>
            <w:tcW w:w="4280" w:type="dxa"/>
            <w:vAlign w:val="center"/>
          </w:tcPr>
          <w:p w14:paraId="4DD373BB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CTGTTTCTGAATAGCGTCAACG</w:t>
            </w:r>
          </w:p>
        </w:tc>
        <w:tc>
          <w:tcPr>
            <w:tcW w:w="2636" w:type="dxa"/>
            <w:vMerge/>
            <w:tcBorders>
              <w:top w:val="nil"/>
              <w:bottom w:val="nil"/>
            </w:tcBorders>
            <w:vAlign w:val="center"/>
          </w:tcPr>
          <w:p w14:paraId="440BA2E0" w14:textId="77777777" w:rsidR="00124E0A" w:rsidRDefault="00124E0A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124E0A" w14:paraId="566D2B2C" w14:textId="77777777">
        <w:trPr>
          <w:trHeight w:val="113"/>
        </w:trPr>
        <w:tc>
          <w:tcPr>
            <w:tcW w:w="1675" w:type="dxa"/>
            <w:vAlign w:val="center"/>
          </w:tcPr>
          <w:p w14:paraId="42872A05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EM12-F</w:t>
            </w:r>
          </w:p>
        </w:tc>
        <w:tc>
          <w:tcPr>
            <w:tcW w:w="4280" w:type="dxa"/>
            <w:vAlign w:val="center"/>
          </w:tcPr>
          <w:p w14:paraId="5663E2EC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TGCAAGTACAAAATGTGGATCGTT</w:t>
            </w:r>
          </w:p>
        </w:tc>
        <w:tc>
          <w:tcPr>
            <w:tcW w:w="2636" w:type="dxa"/>
            <w:vMerge w:val="restart"/>
            <w:tcBorders>
              <w:top w:val="nil"/>
              <w:bottom w:val="nil"/>
            </w:tcBorders>
            <w:vAlign w:val="center"/>
          </w:tcPr>
          <w:p w14:paraId="51056128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qPCR primer for </w:t>
            </w:r>
            <w:proofErr w:type="gramStart"/>
            <w:r>
              <w:rPr>
                <w:sz w:val="21"/>
                <w:szCs w:val="21"/>
              </w:rPr>
              <w:t>detecting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mRNA</w:t>
            </w:r>
            <w:proofErr w:type="gramEnd"/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level</w:t>
            </w:r>
            <w:r>
              <w:rPr>
                <w:rFonts w:hint="eastAsia"/>
                <w:sz w:val="21"/>
                <w:szCs w:val="21"/>
              </w:rPr>
              <w:t xml:space="preserve"> of </w:t>
            </w:r>
            <w:r>
              <w:rPr>
                <w:rFonts w:hint="eastAsia"/>
                <w:i/>
                <w:iCs/>
                <w:sz w:val="21"/>
                <w:szCs w:val="21"/>
              </w:rPr>
              <w:t>HEM12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Km</w:t>
            </w:r>
          </w:p>
        </w:tc>
      </w:tr>
      <w:tr w:rsidR="00124E0A" w14:paraId="5F30CAA2" w14:textId="77777777">
        <w:trPr>
          <w:trHeight w:val="113"/>
        </w:trPr>
        <w:tc>
          <w:tcPr>
            <w:tcW w:w="1675" w:type="dxa"/>
            <w:vAlign w:val="center"/>
          </w:tcPr>
          <w:p w14:paraId="351E298D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EM12-R</w:t>
            </w:r>
          </w:p>
        </w:tc>
        <w:tc>
          <w:tcPr>
            <w:tcW w:w="4280" w:type="dxa"/>
            <w:vAlign w:val="center"/>
          </w:tcPr>
          <w:p w14:paraId="612CD5A5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TAACCTCATGATATTCAGGCAAGTAA</w:t>
            </w:r>
          </w:p>
        </w:tc>
        <w:tc>
          <w:tcPr>
            <w:tcW w:w="2636" w:type="dxa"/>
            <w:vMerge/>
            <w:tcBorders>
              <w:top w:val="nil"/>
              <w:bottom w:val="nil"/>
            </w:tcBorders>
            <w:vAlign w:val="center"/>
          </w:tcPr>
          <w:p w14:paraId="100D0977" w14:textId="77777777" w:rsidR="00124E0A" w:rsidRDefault="00124E0A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124E0A" w14:paraId="734D9469" w14:textId="77777777">
        <w:trPr>
          <w:trHeight w:val="113"/>
        </w:trPr>
        <w:tc>
          <w:tcPr>
            <w:tcW w:w="1675" w:type="dxa"/>
            <w:vAlign w:val="center"/>
          </w:tcPr>
          <w:p w14:paraId="6DDA8FBA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EM13-F</w:t>
            </w:r>
          </w:p>
        </w:tc>
        <w:tc>
          <w:tcPr>
            <w:tcW w:w="4280" w:type="dxa"/>
            <w:vAlign w:val="center"/>
          </w:tcPr>
          <w:p w14:paraId="74C8BB78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TGACAGACTCTGCTGTGCCAATG</w:t>
            </w:r>
          </w:p>
        </w:tc>
        <w:tc>
          <w:tcPr>
            <w:tcW w:w="2636" w:type="dxa"/>
            <w:vMerge w:val="restart"/>
            <w:tcBorders>
              <w:top w:val="nil"/>
              <w:bottom w:val="nil"/>
            </w:tcBorders>
            <w:vAlign w:val="center"/>
          </w:tcPr>
          <w:p w14:paraId="53CCCFD2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qPCR primer for </w:t>
            </w:r>
            <w:proofErr w:type="gramStart"/>
            <w:r>
              <w:rPr>
                <w:sz w:val="21"/>
                <w:szCs w:val="21"/>
              </w:rPr>
              <w:t>detecting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mRNA</w:t>
            </w:r>
            <w:proofErr w:type="gramEnd"/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level</w:t>
            </w:r>
            <w:r>
              <w:rPr>
                <w:rFonts w:hint="eastAsia"/>
                <w:sz w:val="21"/>
                <w:szCs w:val="21"/>
              </w:rPr>
              <w:t xml:space="preserve"> of </w:t>
            </w:r>
            <w:r>
              <w:rPr>
                <w:rFonts w:hint="eastAsia"/>
                <w:i/>
                <w:iCs/>
                <w:sz w:val="21"/>
                <w:szCs w:val="21"/>
              </w:rPr>
              <w:t>HEM13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Km</w:t>
            </w:r>
          </w:p>
        </w:tc>
      </w:tr>
      <w:tr w:rsidR="00124E0A" w14:paraId="6486CFC6" w14:textId="77777777">
        <w:trPr>
          <w:trHeight w:val="113"/>
        </w:trPr>
        <w:tc>
          <w:tcPr>
            <w:tcW w:w="1675" w:type="dxa"/>
            <w:vAlign w:val="center"/>
          </w:tcPr>
          <w:p w14:paraId="02437A48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EM13-R</w:t>
            </w:r>
          </w:p>
        </w:tc>
        <w:tc>
          <w:tcPr>
            <w:tcW w:w="4280" w:type="dxa"/>
            <w:vAlign w:val="center"/>
          </w:tcPr>
          <w:p w14:paraId="71B6D2A0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GTACCACCACCACCATCGTTAC</w:t>
            </w:r>
          </w:p>
        </w:tc>
        <w:tc>
          <w:tcPr>
            <w:tcW w:w="2636" w:type="dxa"/>
            <w:vMerge/>
            <w:tcBorders>
              <w:top w:val="nil"/>
              <w:bottom w:val="nil"/>
            </w:tcBorders>
            <w:vAlign w:val="center"/>
          </w:tcPr>
          <w:p w14:paraId="0DBB465B" w14:textId="77777777" w:rsidR="00124E0A" w:rsidRDefault="00124E0A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124E0A" w14:paraId="7B4C12E4" w14:textId="77777777">
        <w:trPr>
          <w:trHeight w:val="113"/>
        </w:trPr>
        <w:tc>
          <w:tcPr>
            <w:tcW w:w="1675" w:type="dxa"/>
            <w:vAlign w:val="center"/>
          </w:tcPr>
          <w:p w14:paraId="22DDBA0B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EM14-F</w:t>
            </w:r>
          </w:p>
        </w:tc>
        <w:tc>
          <w:tcPr>
            <w:tcW w:w="4280" w:type="dxa"/>
            <w:vAlign w:val="center"/>
          </w:tcPr>
          <w:p w14:paraId="2F370D0B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TGAATCCTACGGTATTAAAACTACCAGC</w:t>
            </w:r>
          </w:p>
        </w:tc>
        <w:tc>
          <w:tcPr>
            <w:tcW w:w="2636" w:type="dxa"/>
            <w:vMerge w:val="restart"/>
            <w:tcBorders>
              <w:top w:val="nil"/>
              <w:bottom w:val="nil"/>
            </w:tcBorders>
            <w:vAlign w:val="center"/>
          </w:tcPr>
          <w:p w14:paraId="6DFC18B0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qPCR primer for </w:t>
            </w:r>
            <w:proofErr w:type="gramStart"/>
            <w:r>
              <w:rPr>
                <w:sz w:val="21"/>
                <w:szCs w:val="21"/>
              </w:rPr>
              <w:t>detecting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mRNA</w:t>
            </w:r>
            <w:proofErr w:type="gramEnd"/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level</w:t>
            </w:r>
            <w:r>
              <w:rPr>
                <w:rFonts w:hint="eastAsia"/>
                <w:sz w:val="21"/>
                <w:szCs w:val="21"/>
              </w:rPr>
              <w:t xml:space="preserve"> of </w:t>
            </w:r>
            <w:r>
              <w:rPr>
                <w:rFonts w:hint="eastAsia"/>
                <w:i/>
                <w:iCs/>
                <w:sz w:val="21"/>
                <w:szCs w:val="21"/>
              </w:rPr>
              <w:t>HEM14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Km</w:t>
            </w:r>
          </w:p>
        </w:tc>
      </w:tr>
      <w:tr w:rsidR="00124E0A" w14:paraId="7F425659" w14:textId="77777777">
        <w:trPr>
          <w:trHeight w:val="113"/>
        </w:trPr>
        <w:tc>
          <w:tcPr>
            <w:tcW w:w="1675" w:type="dxa"/>
            <w:vAlign w:val="center"/>
          </w:tcPr>
          <w:p w14:paraId="307DB7E1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EM14-R</w:t>
            </w:r>
          </w:p>
        </w:tc>
        <w:tc>
          <w:tcPr>
            <w:tcW w:w="4280" w:type="dxa"/>
            <w:vAlign w:val="center"/>
          </w:tcPr>
          <w:p w14:paraId="620400BD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CCACCACATCTATCTTTCGATTC</w:t>
            </w:r>
          </w:p>
        </w:tc>
        <w:tc>
          <w:tcPr>
            <w:tcW w:w="2636" w:type="dxa"/>
            <w:vMerge/>
            <w:tcBorders>
              <w:top w:val="nil"/>
              <w:bottom w:val="nil"/>
            </w:tcBorders>
            <w:vAlign w:val="center"/>
          </w:tcPr>
          <w:p w14:paraId="4E9D2FDF" w14:textId="77777777" w:rsidR="00124E0A" w:rsidRDefault="00124E0A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124E0A" w14:paraId="6712BE39" w14:textId="77777777">
        <w:trPr>
          <w:trHeight w:val="113"/>
        </w:trPr>
        <w:tc>
          <w:tcPr>
            <w:tcW w:w="1675" w:type="dxa"/>
            <w:vAlign w:val="center"/>
          </w:tcPr>
          <w:p w14:paraId="2EF79A74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EM15-F</w:t>
            </w:r>
          </w:p>
        </w:tc>
        <w:tc>
          <w:tcPr>
            <w:tcW w:w="4280" w:type="dxa"/>
            <w:vAlign w:val="center"/>
          </w:tcPr>
          <w:p w14:paraId="6BED335F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TGATTCGCCGTGAAGTAGGAAGT</w:t>
            </w:r>
          </w:p>
        </w:tc>
        <w:tc>
          <w:tcPr>
            <w:tcW w:w="2636" w:type="dxa"/>
            <w:vMerge w:val="restart"/>
            <w:tcBorders>
              <w:top w:val="nil"/>
              <w:bottom w:val="nil"/>
            </w:tcBorders>
            <w:vAlign w:val="center"/>
          </w:tcPr>
          <w:p w14:paraId="05D8BE8C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qPCR primer for </w:t>
            </w:r>
            <w:proofErr w:type="gramStart"/>
            <w:r>
              <w:rPr>
                <w:sz w:val="21"/>
                <w:szCs w:val="21"/>
              </w:rPr>
              <w:t>detecting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mRNA</w:t>
            </w:r>
            <w:proofErr w:type="gramEnd"/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level</w:t>
            </w:r>
            <w:r>
              <w:rPr>
                <w:rFonts w:hint="eastAsia"/>
                <w:sz w:val="21"/>
                <w:szCs w:val="21"/>
              </w:rPr>
              <w:t xml:space="preserve"> of </w:t>
            </w:r>
            <w:r>
              <w:rPr>
                <w:rFonts w:hint="eastAsia"/>
                <w:i/>
                <w:iCs/>
                <w:sz w:val="21"/>
                <w:szCs w:val="21"/>
              </w:rPr>
              <w:t>HEM15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Km</w:t>
            </w:r>
          </w:p>
        </w:tc>
      </w:tr>
      <w:tr w:rsidR="00124E0A" w14:paraId="7DD72F9D" w14:textId="77777777">
        <w:trPr>
          <w:trHeight w:val="113"/>
        </w:trPr>
        <w:tc>
          <w:tcPr>
            <w:tcW w:w="1675" w:type="dxa"/>
            <w:vAlign w:val="center"/>
          </w:tcPr>
          <w:p w14:paraId="551887D8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EM15-R</w:t>
            </w:r>
          </w:p>
        </w:tc>
        <w:tc>
          <w:tcPr>
            <w:tcW w:w="4280" w:type="dxa"/>
            <w:vAlign w:val="center"/>
          </w:tcPr>
          <w:p w14:paraId="29203BF7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TCGTATGTCTCAGGCACCGTG</w:t>
            </w:r>
          </w:p>
        </w:tc>
        <w:tc>
          <w:tcPr>
            <w:tcW w:w="2636" w:type="dxa"/>
            <w:vMerge/>
            <w:tcBorders>
              <w:top w:val="nil"/>
              <w:bottom w:val="nil"/>
            </w:tcBorders>
            <w:vAlign w:val="center"/>
          </w:tcPr>
          <w:p w14:paraId="54A94C0B" w14:textId="77777777" w:rsidR="00124E0A" w:rsidRDefault="00124E0A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124E0A" w14:paraId="11500F9C" w14:textId="77777777">
        <w:trPr>
          <w:trHeight w:val="113"/>
        </w:trPr>
        <w:tc>
          <w:tcPr>
            <w:tcW w:w="1675" w:type="dxa"/>
            <w:vAlign w:val="center"/>
          </w:tcPr>
          <w:p w14:paraId="434A9046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caps/>
                <w:sz w:val="21"/>
                <w:szCs w:val="21"/>
              </w:rPr>
              <w:t>gltx-f</w:t>
            </w:r>
          </w:p>
        </w:tc>
        <w:tc>
          <w:tcPr>
            <w:tcW w:w="4280" w:type="dxa"/>
            <w:vAlign w:val="center"/>
          </w:tcPr>
          <w:p w14:paraId="1E8D992F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CGCTAGTTATTGGTGCTAAGGCAC</w:t>
            </w:r>
          </w:p>
        </w:tc>
        <w:tc>
          <w:tcPr>
            <w:tcW w:w="2636" w:type="dxa"/>
            <w:vMerge w:val="restart"/>
            <w:tcBorders>
              <w:top w:val="nil"/>
              <w:bottom w:val="nil"/>
            </w:tcBorders>
            <w:vAlign w:val="center"/>
          </w:tcPr>
          <w:p w14:paraId="393A6C0D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qPCR primer for </w:t>
            </w:r>
            <w:proofErr w:type="gramStart"/>
            <w:r>
              <w:rPr>
                <w:sz w:val="21"/>
                <w:szCs w:val="21"/>
              </w:rPr>
              <w:t>detecting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mRNA</w:t>
            </w:r>
            <w:proofErr w:type="gramEnd"/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level</w:t>
            </w:r>
            <w:r>
              <w:rPr>
                <w:rFonts w:hint="eastAsia"/>
                <w:sz w:val="21"/>
                <w:szCs w:val="21"/>
              </w:rPr>
              <w:t xml:space="preserve"> of </w:t>
            </w:r>
            <w:proofErr w:type="spellStart"/>
            <w:r>
              <w:rPr>
                <w:rFonts w:hint="eastAsia"/>
                <w:i/>
                <w:iCs/>
                <w:sz w:val="21"/>
                <w:szCs w:val="21"/>
              </w:rPr>
              <w:t>GLTX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Km</w:t>
            </w:r>
            <w:proofErr w:type="spellEnd"/>
          </w:p>
        </w:tc>
      </w:tr>
      <w:tr w:rsidR="00124E0A" w14:paraId="3F2C50F2" w14:textId="77777777">
        <w:trPr>
          <w:trHeight w:val="113"/>
        </w:trPr>
        <w:tc>
          <w:tcPr>
            <w:tcW w:w="1675" w:type="dxa"/>
            <w:vAlign w:val="center"/>
          </w:tcPr>
          <w:p w14:paraId="477381D4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caps/>
                <w:sz w:val="21"/>
                <w:szCs w:val="21"/>
              </w:rPr>
              <w:t>gltx-R</w:t>
            </w:r>
          </w:p>
        </w:tc>
        <w:tc>
          <w:tcPr>
            <w:tcW w:w="4280" w:type="dxa"/>
            <w:vAlign w:val="center"/>
          </w:tcPr>
          <w:p w14:paraId="354877A9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TCAGTTTTGCCTTGGAAAGAGG</w:t>
            </w:r>
          </w:p>
        </w:tc>
        <w:tc>
          <w:tcPr>
            <w:tcW w:w="2636" w:type="dxa"/>
            <w:vMerge/>
            <w:tcBorders>
              <w:top w:val="nil"/>
              <w:bottom w:val="nil"/>
            </w:tcBorders>
            <w:vAlign w:val="center"/>
          </w:tcPr>
          <w:p w14:paraId="38235979" w14:textId="77777777" w:rsidR="00124E0A" w:rsidRDefault="00124E0A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124E0A" w14:paraId="34C607FC" w14:textId="77777777">
        <w:trPr>
          <w:trHeight w:val="113"/>
        </w:trPr>
        <w:tc>
          <w:tcPr>
            <w:tcW w:w="1675" w:type="dxa"/>
            <w:vAlign w:val="center"/>
          </w:tcPr>
          <w:p w14:paraId="222A3386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caps/>
                <w:sz w:val="21"/>
                <w:szCs w:val="21"/>
              </w:rPr>
              <w:t>hem3</w:t>
            </w:r>
            <w:r>
              <w:rPr>
                <w:rFonts w:hint="eastAsia"/>
                <w:caps/>
                <w:sz w:val="21"/>
                <w:szCs w:val="21"/>
                <w:vertAlign w:val="subscript"/>
              </w:rPr>
              <w:t>s</w:t>
            </w:r>
            <w:r>
              <w:rPr>
                <w:rFonts w:hint="eastAsia"/>
                <w:sz w:val="21"/>
                <w:szCs w:val="21"/>
                <w:vertAlign w:val="subscript"/>
              </w:rPr>
              <w:t>c</w:t>
            </w:r>
            <w:r>
              <w:rPr>
                <w:rFonts w:hint="eastAsia"/>
                <w:caps/>
                <w:sz w:val="21"/>
                <w:szCs w:val="21"/>
              </w:rPr>
              <w:t>-f</w:t>
            </w:r>
          </w:p>
        </w:tc>
        <w:tc>
          <w:tcPr>
            <w:tcW w:w="4280" w:type="dxa"/>
            <w:vAlign w:val="center"/>
          </w:tcPr>
          <w:p w14:paraId="48076CD4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TGGGCCCTGAAACTCTACATATTG</w:t>
            </w:r>
          </w:p>
        </w:tc>
        <w:tc>
          <w:tcPr>
            <w:tcW w:w="2636" w:type="dxa"/>
            <w:vMerge w:val="restart"/>
            <w:tcBorders>
              <w:top w:val="nil"/>
              <w:bottom w:val="nil"/>
            </w:tcBorders>
            <w:vAlign w:val="center"/>
          </w:tcPr>
          <w:p w14:paraId="5FE6CFFD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qPCR primer for </w:t>
            </w:r>
            <w:proofErr w:type="gramStart"/>
            <w:r>
              <w:rPr>
                <w:sz w:val="21"/>
                <w:szCs w:val="21"/>
              </w:rPr>
              <w:t>detecting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mRNA</w:t>
            </w:r>
            <w:proofErr w:type="gramEnd"/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level</w:t>
            </w:r>
            <w:r>
              <w:rPr>
                <w:rFonts w:hint="eastAsia"/>
                <w:sz w:val="21"/>
                <w:szCs w:val="21"/>
              </w:rPr>
              <w:t xml:space="preserve"> of </w:t>
            </w:r>
            <w:r>
              <w:rPr>
                <w:rFonts w:hint="eastAsia"/>
                <w:i/>
                <w:iCs/>
                <w:sz w:val="21"/>
                <w:szCs w:val="21"/>
              </w:rPr>
              <w:t>HEM3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Sc</w:t>
            </w:r>
          </w:p>
        </w:tc>
      </w:tr>
      <w:tr w:rsidR="00124E0A" w14:paraId="08BB8052" w14:textId="77777777">
        <w:trPr>
          <w:trHeight w:val="113"/>
        </w:trPr>
        <w:tc>
          <w:tcPr>
            <w:tcW w:w="1675" w:type="dxa"/>
            <w:vAlign w:val="center"/>
          </w:tcPr>
          <w:p w14:paraId="2C2D17AE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caps/>
                <w:sz w:val="21"/>
                <w:szCs w:val="21"/>
              </w:rPr>
              <w:t>hem3</w:t>
            </w:r>
            <w:r>
              <w:rPr>
                <w:rFonts w:hint="eastAsia"/>
                <w:caps/>
                <w:sz w:val="21"/>
                <w:szCs w:val="21"/>
                <w:vertAlign w:val="subscript"/>
              </w:rPr>
              <w:t>s</w:t>
            </w:r>
            <w:r>
              <w:rPr>
                <w:rFonts w:hint="eastAsia"/>
                <w:sz w:val="21"/>
                <w:szCs w:val="21"/>
                <w:vertAlign w:val="subscript"/>
              </w:rPr>
              <w:t>c</w:t>
            </w:r>
            <w:r>
              <w:rPr>
                <w:rFonts w:hint="eastAsia"/>
                <w:caps/>
                <w:sz w:val="21"/>
                <w:szCs w:val="21"/>
              </w:rPr>
              <w:t>-R</w:t>
            </w:r>
          </w:p>
        </w:tc>
        <w:tc>
          <w:tcPr>
            <w:tcW w:w="4280" w:type="dxa"/>
            <w:vAlign w:val="center"/>
          </w:tcPr>
          <w:p w14:paraId="58F22C7A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AATTGAATCTGGTCACCAAGAGTTTG</w:t>
            </w:r>
          </w:p>
        </w:tc>
        <w:tc>
          <w:tcPr>
            <w:tcW w:w="2636" w:type="dxa"/>
            <w:vMerge/>
            <w:tcBorders>
              <w:top w:val="nil"/>
              <w:bottom w:val="nil"/>
            </w:tcBorders>
            <w:vAlign w:val="center"/>
          </w:tcPr>
          <w:p w14:paraId="5DA11BFC" w14:textId="77777777" w:rsidR="00124E0A" w:rsidRDefault="00124E0A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124E0A" w14:paraId="12F368D4" w14:textId="77777777">
        <w:trPr>
          <w:trHeight w:val="113"/>
        </w:trPr>
        <w:tc>
          <w:tcPr>
            <w:tcW w:w="1675" w:type="dxa"/>
            <w:vAlign w:val="center"/>
          </w:tcPr>
          <w:p w14:paraId="1C36813D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caps/>
                <w:sz w:val="21"/>
                <w:szCs w:val="21"/>
              </w:rPr>
              <w:t>hem12</w:t>
            </w:r>
            <w:r>
              <w:rPr>
                <w:rFonts w:hint="eastAsia"/>
                <w:caps/>
                <w:sz w:val="21"/>
                <w:szCs w:val="21"/>
                <w:vertAlign w:val="subscript"/>
              </w:rPr>
              <w:t>s</w:t>
            </w:r>
            <w:r>
              <w:rPr>
                <w:rFonts w:hint="eastAsia"/>
                <w:sz w:val="21"/>
                <w:szCs w:val="21"/>
                <w:vertAlign w:val="subscript"/>
              </w:rPr>
              <w:t>c</w:t>
            </w:r>
            <w:r>
              <w:rPr>
                <w:rFonts w:hint="eastAsia"/>
                <w:caps/>
                <w:sz w:val="21"/>
                <w:szCs w:val="21"/>
              </w:rPr>
              <w:t>-f</w:t>
            </w:r>
          </w:p>
        </w:tc>
        <w:tc>
          <w:tcPr>
            <w:tcW w:w="4280" w:type="dxa"/>
            <w:vAlign w:val="center"/>
          </w:tcPr>
          <w:p w14:paraId="7208C485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GATTTGATATTGAGAGCCGCAA</w:t>
            </w:r>
          </w:p>
        </w:tc>
        <w:tc>
          <w:tcPr>
            <w:tcW w:w="2636" w:type="dxa"/>
            <w:vMerge w:val="restart"/>
            <w:tcBorders>
              <w:top w:val="nil"/>
              <w:bottom w:val="nil"/>
            </w:tcBorders>
            <w:vAlign w:val="center"/>
          </w:tcPr>
          <w:p w14:paraId="55680778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qPCR primer for </w:t>
            </w:r>
            <w:proofErr w:type="gramStart"/>
            <w:r>
              <w:rPr>
                <w:sz w:val="21"/>
                <w:szCs w:val="21"/>
              </w:rPr>
              <w:t>detecting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mRNA</w:t>
            </w:r>
            <w:proofErr w:type="gramEnd"/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level</w:t>
            </w:r>
            <w:r>
              <w:rPr>
                <w:rFonts w:hint="eastAsia"/>
                <w:sz w:val="21"/>
                <w:szCs w:val="21"/>
              </w:rPr>
              <w:t xml:space="preserve"> of </w:t>
            </w:r>
            <w:r>
              <w:rPr>
                <w:rFonts w:hint="eastAsia"/>
                <w:i/>
                <w:iCs/>
                <w:sz w:val="21"/>
                <w:szCs w:val="21"/>
              </w:rPr>
              <w:t>HEM12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Sc</w:t>
            </w:r>
          </w:p>
        </w:tc>
      </w:tr>
      <w:tr w:rsidR="00124E0A" w14:paraId="1890EBA6" w14:textId="77777777">
        <w:trPr>
          <w:trHeight w:val="113"/>
        </w:trPr>
        <w:tc>
          <w:tcPr>
            <w:tcW w:w="1675" w:type="dxa"/>
            <w:vAlign w:val="center"/>
          </w:tcPr>
          <w:p w14:paraId="1F094584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caps/>
                <w:sz w:val="21"/>
                <w:szCs w:val="21"/>
              </w:rPr>
              <w:t>hem12</w:t>
            </w:r>
            <w:r>
              <w:rPr>
                <w:rFonts w:hint="eastAsia"/>
                <w:caps/>
                <w:sz w:val="21"/>
                <w:szCs w:val="21"/>
                <w:vertAlign w:val="subscript"/>
              </w:rPr>
              <w:t>s</w:t>
            </w:r>
            <w:r>
              <w:rPr>
                <w:rFonts w:hint="eastAsia"/>
                <w:sz w:val="21"/>
                <w:szCs w:val="21"/>
                <w:vertAlign w:val="subscript"/>
              </w:rPr>
              <w:t>c</w:t>
            </w:r>
            <w:r>
              <w:rPr>
                <w:rFonts w:hint="eastAsia"/>
                <w:caps/>
                <w:sz w:val="21"/>
                <w:szCs w:val="21"/>
              </w:rPr>
              <w:t>-R</w:t>
            </w:r>
          </w:p>
        </w:tc>
        <w:tc>
          <w:tcPr>
            <w:tcW w:w="4280" w:type="dxa"/>
            <w:vAlign w:val="center"/>
          </w:tcPr>
          <w:p w14:paraId="41BC8AC8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AAGCAATTTCCGCATCCCTG</w:t>
            </w:r>
          </w:p>
        </w:tc>
        <w:tc>
          <w:tcPr>
            <w:tcW w:w="2636" w:type="dxa"/>
            <w:vMerge/>
            <w:tcBorders>
              <w:top w:val="nil"/>
              <w:bottom w:val="nil"/>
            </w:tcBorders>
            <w:vAlign w:val="center"/>
          </w:tcPr>
          <w:p w14:paraId="7924EC7A" w14:textId="77777777" w:rsidR="00124E0A" w:rsidRDefault="00124E0A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124E0A" w14:paraId="55FFEBCB" w14:textId="77777777">
        <w:trPr>
          <w:trHeight w:val="113"/>
        </w:trPr>
        <w:tc>
          <w:tcPr>
            <w:tcW w:w="1675" w:type="dxa"/>
            <w:vAlign w:val="center"/>
          </w:tcPr>
          <w:p w14:paraId="0AAD055E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caps/>
                <w:sz w:val="21"/>
                <w:szCs w:val="21"/>
              </w:rPr>
              <w:t>hem14</w:t>
            </w:r>
            <w:r>
              <w:rPr>
                <w:rFonts w:hint="eastAsia"/>
                <w:caps/>
                <w:sz w:val="21"/>
                <w:szCs w:val="21"/>
                <w:vertAlign w:val="subscript"/>
              </w:rPr>
              <w:t>s</w:t>
            </w:r>
            <w:r>
              <w:rPr>
                <w:rFonts w:hint="eastAsia"/>
                <w:sz w:val="21"/>
                <w:szCs w:val="21"/>
                <w:vertAlign w:val="subscript"/>
              </w:rPr>
              <w:t>c</w:t>
            </w:r>
            <w:r>
              <w:rPr>
                <w:rFonts w:hint="eastAsia"/>
                <w:caps/>
                <w:sz w:val="21"/>
                <w:szCs w:val="21"/>
              </w:rPr>
              <w:t>-f</w:t>
            </w:r>
          </w:p>
        </w:tc>
        <w:tc>
          <w:tcPr>
            <w:tcW w:w="4280" w:type="dxa"/>
            <w:vAlign w:val="center"/>
          </w:tcPr>
          <w:p w14:paraId="2AB39442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ACGGGACCGTTCTGATTATGGA</w:t>
            </w:r>
          </w:p>
        </w:tc>
        <w:tc>
          <w:tcPr>
            <w:tcW w:w="2636" w:type="dxa"/>
            <w:vMerge w:val="restart"/>
            <w:tcBorders>
              <w:top w:val="nil"/>
              <w:bottom w:val="nil"/>
            </w:tcBorders>
            <w:vAlign w:val="center"/>
          </w:tcPr>
          <w:p w14:paraId="464B68CA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qPCR primer for </w:t>
            </w:r>
            <w:proofErr w:type="gramStart"/>
            <w:r>
              <w:rPr>
                <w:sz w:val="21"/>
                <w:szCs w:val="21"/>
              </w:rPr>
              <w:t>detecting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mRNA</w:t>
            </w:r>
            <w:proofErr w:type="gramEnd"/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level</w:t>
            </w:r>
            <w:r>
              <w:rPr>
                <w:rFonts w:hint="eastAsia"/>
                <w:sz w:val="21"/>
                <w:szCs w:val="21"/>
              </w:rPr>
              <w:t xml:space="preserve"> of </w:t>
            </w:r>
            <w:r>
              <w:rPr>
                <w:rFonts w:hint="eastAsia"/>
                <w:i/>
                <w:iCs/>
                <w:sz w:val="21"/>
                <w:szCs w:val="21"/>
              </w:rPr>
              <w:t>HEM14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Sc</w:t>
            </w:r>
          </w:p>
        </w:tc>
      </w:tr>
      <w:tr w:rsidR="00124E0A" w14:paraId="3C3B54BE" w14:textId="77777777">
        <w:trPr>
          <w:trHeight w:val="90"/>
        </w:trPr>
        <w:tc>
          <w:tcPr>
            <w:tcW w:w="1675" w:type="dxa"/>
            <w:vAlign w:val="center"/>
          </w:tcPr>
          <w:p w14:paraId="56059F7D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caps/>
                <w:sz w:val="21"/>
                <w:szCs w:val="21"/>
              </w:rPr>
              <w:t>hem14</w:t>
            </w:r>
            <w:r>
              <w:rPr>
                <w:rFonts w:hint="eastAsia"/>
                <w:caps/>
                <w:sz w:val="21"/>
                <w:szCs w:val="21"/>
                <w:vertAlign w:val="subscript"/>
              </w:rPr>
              <w:t>s</w:t>
            </w:r>
            <w:r>
              <w:rPr>
                <w:rFonts w:hint="eastAsia"/>
                <w:sz w:val="21"/>
                <w:szCs w:val="21"/>
                <w:vertAlign w:val="subscript"/>
              </w:rPr>
              <w:t>c</w:t>
            </w:r>
            <w:r>
              <w:rPr>
                <w:rFonts w:hint="eastAsia"/>
                <w:caps/>
                <w:sz w:val="21"/>
                <w:szCs w:val="21"/>
              </w:rPr>
              <w:t>-R</w:t>
            </w:r>
          </w:p>
        </w:tc>
        <w:tc>
          <w:tcPr>
            <w:tcW w:w="4280" w:type="dxa"/>
            <w:vAlign w:val="center"/>
          </w:tcPr>
          <w:p w14:paraId="30C468F6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CCATCATACCCGTGATGAGTCCTT </w:t>
            </w:r>
          </w:p>
        </w:tc>
        <w:tc>
          <w:tcPr>
            <w:tcW w:w="2636" w:type="dxa"/>
            <w:vMerge/>
            <w:tcBorders>
              <w:top w:val="nil"/>
              <w:bottom w:val="nil"/>
            </w:tcBorders>
            <w:vAlign w:val="center"/>
          </w:tcPr>
          <w:p w14:paraId="79FB6414" w14:textId="77777777" w:rsidR="00124E0A" w:rsidRDefault="00124E0A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124E0A" w14:paraId="070708F1" w14:textId="77777777">
        <w:trPr>
          <w:trHeight w:val="113"/>
        </w:trPr>
        <w:tc>
          <w:tcPr>
            <w:tcW w:w="1675" w:type="dxa"/>
            <w:vAlign w:val="center"/>
          </w:tcPr>
          <w:p w14:paraId="4B2ED211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caps/>
                <w:sz w:val="21"/>
                <w:szCs w:val="21"/>
              </w:rPr>
              <w:lastRenderedPageBreak/>
              <w:t>hem15</w:t>
            </w:r>
            <w:r>
              <w:rPr>
                <w:rFonts w:hint="eastAsia"/>
                <w:caps/>
                <w:sz w:val="21"/>
                <w:szCs w:val="21"/>
                <w:vertAlign w:val="subscript"/>
              </w:rPr>
              <w:t>s</w:t>
            </w:r>
            <w:r>
              <w:rPr>
                <w:rFonts w:hint="eastAsia"/>
                <w:sz w:val="21"/>
                <w:szCs w:val="21"/>
                <w:vertAlign w:val="subscript"/>
              </w:rPr>
              <w:t>c</w:t>
            </w:r>
            <w:r>
              <w:rPr>
                <w:rFonts w:hint="eastAsia"/>
                <w:caps/>
                <w:sz w:val="21"/>
                <w:szCs w:val="21"/>
              </w:rPr>
              <w:t>-f</w:t>
            </w:r>
          </w:p>
        </w:tc>
        <w:tc>
          <w:tcPr>
            <w:tcW w:w="4280" w:type="dxa"/>
            <w:vAlign w:val="center"/>
          </w:tcPr>
          <w:p w14:paraId="5E3DB63B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TGCTTTCCAGAACAATCCGTACACA</w:t>
            </w:r>
          </w:p>
        </w:tc>
        <w:tc>
          <w:tcPr>
            <w:tcW w:w="2636" w:type="dxa"/>
            <w:vMerge w:val="restart"/>
            <w:tcBorders>
              <w:top w:val="nil"/>
              <w:bottom w:val="nil"/>
            </w:tcBorders>
            <w:vAlign w:val="center"/>
          </w:tcPr>
          <w:p w14:paraId="0084F065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qPCR primer for </w:t>
            </w:r>
            <w:proofErr w:type="gramStart"/>
            <w:r>
              <w:rPr>
                <w:sz w:val="21"/>
                <w:szCs w:val="21"/>
              </w:rPr>
              <w:t>detecting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mRNA</w:t>
            </w:r>
            <w:proofErr w:type="gramEnd"/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level</w:t>
            </w:r>
            <w:r>
              <w:rPr>
                <w:rFonts w:hint="eastAsia"/>
                <w:sz w:val="21"/>
                <w:szCs w:val="21"/>
              </w:rPr>
              <w:t xml:space="preserve"> of </w:t>
            </w:r>
            <w:r>
              <w:rPr>
                <w:rFonts w:hint="eastAsia"/>
                <w:i/>
                <w:iCs/>
                <w:sz w:val="21"/>
                <w:szCs w:val="21"/>
              </w:rPr>
              <w:t>HEM15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Sc</w:t>
            </w:r>
          </w:p>
        </w:tc>
      </w:tr>
      <w:tr w:rsidR="00124E0A" w14:paraId="27E343C9" w14:textId="77777777">
        <w:trPr>
          <w:trHeight w:val="113"/>
        </w:trPr>
        <w:tc>
          <w:tcPr>
            <w:tcW w:w="1675" w:type="dxa"/>
            <w:vAlign w:val="center"/>
          </w:tcPr>
          <w:p w14:paraId="33EECC83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caps/>
                <w:sz w:val="21"/>
                <w:szCs w:val="21"/>
              </w:rPr>
              <w:t>hem15</w:t>
            </w:r>
            <w:r>
              <w:rPr>
                <w:rFonts w:hint="eastAsia"/>
                <w:caps/>
                <w:sz w:val="21"/>
                <w:szCs w:val="21"/>
                <w:vertAlign w:val="subscript"/>
              </w:rPr>
              <w:t>s</w:t>
            </w:r>
            <w:r>
              <w:rPr>
                <w:rFonts w:hint="eastAsia"/>
                <w:sz w:val="21"/>
                <w:szCs w:val="21"/>
                <w:vertAlign w:val="subscript"/>
              </w:rPr>
              <w:t>c</w:t>
            </w:r>
            <w:r>
              <w:rPr>
                <w:rFonts w:hint="eastAsia"/>
                <w:caps/>
                <w:sz w:val="21"/>
                <w:szCs w:val="21"/>
              </w:rPr>
              <w:t>-R</w:t>
            </w:r>
          </w:p>
        </w:tc>
        <w:tc>
          <w:tcPr>
            <w:tcW w:w="4280" w:type="dxa"/>
            <w:vAlign w:val="center"/>
          </w:tcPr>
          <w:p w14:paraId="6B287D17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GAGGGGCCACCCATGTTCATC</w:t>
            </w:r>
          </w:p>
        </w:tc>
        <w:tc>
          <w:tcPr>
            <w:tcW w:w="2636" w:type="dxa"/>
            <w:vMerge/>
            <w:tcBorders>
              <w:top w:val="nil"/>
              <w:bottom w:val="nil"/>
            </w:tcBorders>
            <w:vAlign w:val="center"/>
          </w:tcPr>
          <w:p w14:paraId="0B53C618" w14:textId="77777777" w:rsidR="00124E0A" w:rsidRDefault="00124E0A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124E0A" w14:paraId="7CEC9EBF" w14:textId="77777777">
        <w:trPr>
          <w:trHeight w:val="113"/>
        </w:trPr>
        <w:tc>
          <w:tcPr>
            <w:tcW w:w="1675" w:type="dxa"/>
            <w:vAlign w:val="center"/>
          </w:tcPr>
          <w:p w14:paraId="54AC5148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caps/>
                <w:sz w:val="21"/>
                <w:szCs w:val="21"/>
              </w:rPr>
              <w:t>hemA</w:t>
            </w:r>
            <w:r>
              <w:rPr>
                <w:rFonts w:hint="eastAsia"/>
                <w:caps/>
                <w:sz w:val="21"/>
                <w:szCs w:val="21"/>
                <w:vertAlign w:val="subscript"/>
              </w:rPr>
              <w:t>s</w:t>
            </w:r>
            <w:r>
              <w:rPr>
                <w:rFonts w:hint="eastAsia"/>
                <w:sz w:val="21"/>
                <w:szCs w:val="21"/>
                <w:vertAlign w:val="subscript"/>
              </w:rPr>
              <w:t>ty</w:t>
            </w:r>
            <w:proofErr w:type="spellEnd"/>
            <w:r>
              <w:rPr>
                <w:rFonts w:hint="eastAsia"/>
                <w:caps/>
                <w:sz w:val="21"/>
                <w:szCs w:val="21"/>
              </w:rPr>
              <w:t>-F</w:t>
            </w:r>
          </w:p>
        </w:tc>
        <w:tc>
          <w:tcPr>
            <w:tcW w:w="4280" w:type="dxa"/>
            <w:vAlign w:val="center"/>
          </w:tcPr>
          <w:p w14:paraId="71B71A22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CAAACTGGCGAACGCTTATCT</w:t>
            </w:r>
          </w:p>
        </w:tc>
        <w:tc>
          <w:tcPr>
            <w:tcW w:w="2636" w:type="dxa"/>
            <w:vMerge w:val="restart"/>
            <w:tcBorders>
              <w:top w:val="nil"/>
              <w:bottom w:val="nil"/>
            </w:tcBorders>
            <w:vAlign w:val="center"/>
          </w:tcPr>
          <w:p w14:paraId="18728889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qPCR primer for </w:t>
            </w:r>
            <w:proofErr w:type="gramStart"/>
            <w:r>
              <w:rPr>
                <w:sz w:val="21"/>
                <w:szCs w:val="21"/>
              </w:rPr>
              <w:t>detecting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mRNA</w:t>
            </w:r>
            <w:proofErr w:type="gramEnd"/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level</w:t>
            </w:r>
            <w:r>
              <w:rPr>
                <w:rFonts w:hint="eastAsia"/>
                <w:sz w:val="21"/>
                <w:szCs w:val="21"/>
              </w:rPr>
              <w:t xml:space="preserve"> of </w:t>
            </w:r>
            <w:proofErr w:type="spellStart"/>
            <w:r>
              <w:rPr>
                <w:rFonts w:hint="eastAsia"/>
                <w:i/>
                <w:iCs/>
                <w:sz w:val="21"/>
                <w:szCs w:val="21"/>
              </w:rPr>
              <w:t>HEMA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Sty</w:t>
            </w:r>
            <w:proofErr w:type="spellEnd"/>
          </w:p>
        </w:tc>
      </w:tr>
      <w:tr w:rsidR="00124E0A" w14:paraId="116E47C7" w14:textId="77777777">
        <w:trPr>
          <w:trHeight w:val="113"/>
        </w:trPr>
        <w:tc>
          <w:tcPr>
            <w:tcW w:w="1675" w:type="dxa"/>
            <w:vAlign w:val="center"/>
          </w:tcPr>
          <w:p w14:paraId="1C930152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caps/>
                <w:sz w:val="21"/>
                <w:szCs w:val="21"/>
              </w:rPr>
              <w:t>hemA</w:t>
            </w:r>
            <w:r>
              <w:rPr>
                <w:rFonts w:hint="eastAsia"/>
                <w:caps/>
                <w:sz w:val="21"/>
                <w:szCs w:val="21"/>
                <w:vertAlign w:val="subscript"/>
              </w:rPr>
              <w:t>s</w:t>
            </w:r>
            <w:r>
              <w:rPr>
                <w:rFonts w:hint="eastAsia"/>
                <w:sz w:val="21"/>
                <w:szCs w:val="21"/>
                <w:vertAlign w:val="subscript"/>
              </w:rPr>
              <w:t>ty</w:t>
            </w:r>
            <w:proofErr w:type="spellEnd"/>
            <w:r>
              <w:rPr>
                <w:rFonts w:hint="eastAsia"/>
                <w:caps/>
                <w:sz w:val="21"/>
                <w:szCs w:val="21"/>
              </w:rPr>
              <w:t>-R</w:t>
            </w:r>
          </w:p>
        </w:tc>
        <w:tc>
          <w:tcPr>
            <w:tcW w:w="4280" w:type="dxa"/>
            <w:vAlign w:val="center"/>
          </w:tcPr>
          <w:p w14:paraId="4EA66B0C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ACGAATCTGCTCCGACTGACTAC</w:t>
            </w:r>
          </w:p>
        </w:tc>
        <w:tc>
          <w:tcPr>
            <w:tcW w:w="2636" w:type="dxa"/>
            <w:vMerge/>
            <w:tcBorders>
              <w:top w:val="nil"/>
              <w:bottom w:val="nil"/>
            </w:tcBorders>
            <w:vAlign w:val="center"/>
          </w:tcPr>
          <w:p w14:paraId="61659767" w14:textId="77777777" w:rsidR="00124E0A" w:rsidRDefault="00124E0A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124E0A" w14:paraId="4AE53B7C" w14:textId="77777777">
        <w:trPr>
          <w:trHeight w:val="113"/>
        </w:trPr>
        <w:tc>
          <w:tcPr>
            <w:tcW w:w="1675" w:type="dxa"/>
            <w:vAlign w:val="center"/>
          </w:tcPr>
          <w:p w14:paraId="4EC44C59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caps/>
                <w:sz w:val="21"/>
                <w:szCs w:val="21"/>
              </w:rPr>
              <w:t>hemL</w:t>
            </w:r>
            <w:r>
              <w:rPr>
                <w:rFonts w:hint="eastAsia"/>
                <w:sz w:val="21"/>
                <w:szCs w:val="21"/>
                <w:vertAlign w:val="subscript"/>
              </w:rPr>
              <w:t>Eco</w:t>
            </w:r>
            <w:proofErr w:type="spellEnd"/>
            <w:r>
              <w:rPr>
                <w:rFonts w:hint="eastAsia"/>
                <w:caps/>
                <w:sz w:val="21"/>
                <w:szCs w:val="21"/>
              </w:rPr>
              <w:t>-f</w:t>
            </w:r>
          </w:p>
        </w:tc>
        <w:tc>
          <w:tcPr>
            <w:tcW w:w="4280" w:type="dxa"/>
            <w:vAlign w:val="center"/>
          </w:tcPr>
          <w:p w14:paraId="5BB1CEDE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ATGGAAGTGAAAATGGCGCAAC</w:t>
            </w:r>
          </w:p>
        </w:tc>
        <w:tc>
          <w:tcPr>
            <w:tcW w:w="2636" w:type="dxa"/>
            <w:vMerge w:val="restart"/>
            <w:tcBorders>
              <w:top w:val="nil"/>
              <w:bottom w:val="nil"/>
            </w:tcBorders>
            <w:vAlign w:val="center"/>
          </w:tcPr>
          <w:p w14:paraId="4F5A0100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qPCR primer for </w:t>
            </w:r>
            <w:proofErr w:type="gramStart"/>
            <w:r>
              <w:rPr>
                <w:sz w:val="21"/>
                <w:szCs w:val="21"/>
              </w:rPr>
              <w:t>detecting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mRNA</w:t>
            </w:r>
            <w:proofErr w:type="gramEnd"/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level</w:t>
            </w:r>
            <w:r>
              <w:rPr>
                <w:rFonts w:hint="eastAsia"/>
                <w:sz w:val="21"/>
                <w:szCs w:val="21"/>
              </w:rPr>
              <w:t xml:space="preserve"> of </w:t>
            </w:r>
            <w:proofErr w:type="spellStart"/>
            <w:r>
              <w:rPr>
                <w:rFonts w:hint="eastAsia"/>
                <w:i/>
                <w:iCs/>
                <w:sz w:val="21"/>
                <w:szCs w:val="21"/>
              </w:rPr>
              <w:t>HEML</w:t>
            </w:r>
            <w:r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Eco</w:t>
            </w:r>
            <w:proofErr w:type="spellEnd"/>
          </w:p>
        </w:tc>
      </w:tr>
      <w:tr w:rsidR="00124E0A" w14:paraId="07DABE1B" w14:textId="77777777">
        <w:trPr>
          <w:trHeight w:val="113"/>
        </w:trPr>
        <w:tc>
          <w:tcPr>
            <w:tcW w:w="1675" w:type="dxa"/>
            <w:vAlign w:val="center"/>
          </w:tcPr>
          <w:p w14:paraId="5727DFC2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caps/>
                <w:sz w:val="21"/>
                <w:szCs w:val="21"/>
              </w:rPr>
              <w:t>hemL</w:t>
            </w:r>
            <w:r>
              <w:rPr>
                <w:rFonts w:hint="eastAsia"/>
                <w:sz w:val="21"/>
                <w:szCs w:val="21"/>
                <w:vertAlign w:val="subscript"/>
              </w:rPr>
              <w:t>Eco</w:t>
            </w:r>
            <w:proofErr w:type="spellEnd"/>
            <w:r>
              <w:rPr>
                <w:rFonts w:hint="eastAsia"/>
                <w:caps/>
                <w:sz w:val="21"/>
                <w:szCs w:val="21"/>
              </w:rPr>
              <w:t>-R</w:t>
            </w:r>
          </w:p>
        </w:tc>
        <w:tc>
          <w:tcPr>
            <w:tcW w:w="4280" w:type="dxa"/>
            <w:vAlign w:val="center"/>
          </w:tcPr>
          <w:p w14:paraId="2FBFFBE8" w14:textId="77777777" w:rsidR="00124E0A" w:rsidRDefault="00000000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CTTCAAATTTAATAATTTTGTCGCG</w:t>
            </w:r>
          </w:p>
        </w:tc>
        <w:tc>
          <w:tcPr>
            <w:tcW w:w="2636" w:type="dxa"/>
            <w:vMerge/>
            <w:tcBorders>
              <w:top w:val="nil"/>
              <w:bottom w:val="nil"/>
            </w:tcBorders>
            <w:vAlign w:val="center"/>
          </w:tcPr>
          <w:p w14:paraId="732FB25E" w14:textId="77777777" w:rsidR="00124E0A" w:rsidRDefault="00124E0A">
            <w:pPr>
              <w:ind w:firstLineChars="0" w:firstLine="0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124E0A" w14:paraId="7202A14E" w14:textId="77777777">
        <w:trPr>
          <w:trHeight w:val="113"/>
        </w:trPr>
        <w:tc>
          <w:tcPr>
            <w:tcW w:w="1675" w:type="dxa"/>
            <w:vAlign w:val="center"/>
          </w:tcPr>
          <w:p w14:paraId="6DBBD252" w14:textId="77777777" w:rsidR="00124E0A" w:rsidRDefault="00000000">
            <w:pPr>
              <w:ind w:firstLineChars="0" w:firstLine="0"/>
              <w:jc w:val="left"/>
              <w:textAlignment w:val="center"/>
              <w:rPr>
                <w:caps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NA-LSC1-F</w:t>
            </w:r>
          </w:p>
        </w:tc>
        <w:tc>
          <w:tcPr>
            <w:tcW w:w="4280" w:type="dxa"/>
            <w:vAlign w:val="center"/>
          </w:tcPr>
          <w:p w14:paraId="59807CB0" w14:textId="77777777" w:rsidR="00124E0A" w:rsidRDefault="00000000">
            <w:pPr>
              <w:spacing w:line="240" w:lineRule="auto"/>
              <w:ind w:firstLineChars="0" w:firstLine="0"/>
              <w:jc w:val="left"/>
              <w:textAlignment w:val="top"/>
              <w:rPr>
                <w:sz w:val="21"/>
                <w:szCs w:val="21"/>
              </w:rPr>
            </w:pPr>
            <w:r>
              <w:rPr>
                <w:rFonts w:hint="eastAsia"/>
                <w:caps/>
                <w:sz w:val="21"/>
                <w:szCs w:val="21"/>
              </w:rPr>
              <w:t>TCATTCTTGATGGTGCTGTCGTA</w:t>
            </w:r>
          </w:p>
        </w:tc>
        <w:tc>
          <w:tcPr>
            <w:tcW w:w="2636" w:type="dxa"/>
            <w:vMerge w:val="restart"/>
            <w:tcBorders>
              <w:top w:val="nil"/>
              <w:bottom w:val="nil"/>
            </w:tcBorders>
            <w:vAlign w:val="center"/>
          </w:tcPr>
          <w:p w14:paraId="313C512B" w14:textId="77777777" w:rsidR="00124E0A" w:rsidRDefault="00000000">
            <w:pPr>
              <w:spacing w:line="240" w:lineRule="auto"/>
              <w:ind w:firstLineChars="0" w:firstLine="0"/>
              <w:jc w:val="left"/>
              <w:textAlignment w:val="top"/>
              <w:rPr>
                <w:caps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Deleting </w:t>
            </w:r>
            <w:r>
              <w:rPr>
                <w:rFonts w:hint="eastAsia"/>
                <w:i/>
                <w:iCs/>
                <w:sz w:val="21"/>
                <w:szCs w:val="21"/>
              </w:rPr>
              <w:t>LSC1</w:t>
            </w:r>
          </w:p>
        </w:tc>
      </w:tr>
      <w:tr w:rsidR="00124E0A" w14:paraId="14A6D5E8" w14:textId="77777777">
        <w:trPr>
          <w:trHeight w:val="113"/>
        </w:trPr>
        <w:tc>
          <w:tcPr>
            <w:tcW w:w="1675" w:type="dxa"/>
            <w:vAlign w:val="center"/>
          </w:tcPr>
          <w:p w14:paraId="69F32080" w14:textId="77777777" w:rsidR="00124E0A" w:rsidRDefault="00000000">
            <w:pPr>
              <w:ind w:firstLineChars="0" w:firstLine="0"/>
              <w:jc w:val="left"/>
              <w:textAlignment w:val="center"/>
              <w:rPr>
                <w:caps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NA-LSC1-R</w:t>
            </w:r>
          </w:p>
        </w:tc>
        <w:tc>
          <w:tcPr>
            <w:tcW w:w="4280" w:type="dxa"/>
            <w:vAlign w:val="center"/>
          </w:tcPr>
          <w:p w14:paraId="2F32AF62" w14:textId="77777777" w:rsidR="00124E0A" w:rsidRDefault="00000000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aps/>
                <w:sz w:val="21"/>
                <w:szCs w:val="21"/>
              </w:rPr>
              <w:t>AACTACGACAGCACCATCAAGAA</w:t>
            </w:r>
          </w:p>
        </w:tc>
        <w:tc>
          <w:tcPr>
            <w:tcW w:w="2636" w:type="dxa"/>
            <w:vMerge/>
            <w:tcBorders>
              <w:top w:val="nil"/>
              <w:bottom w:val="nil"/>
            </w:tcBorders>
            <w:vAlign w:val="center"/>
          </w:tcPr>
          <w:p w14:paraId="467F171F" w14:textId="77777777" w:rsidR="00124E0A" w:rsidRDefault="00124E0A">
            <w:pPr>
              <w:spacing w:line="24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</w:p>
        </w:tc>
      </w:tr>
      <w:tr w:rsidR="00124E0A" w14:paraId="6B5DB742" w14:textId="77777777">
        <w:trPr>
          <w:trHeight w:val="113"/>
        </w:trPr>
        <w:tc>
          <w:tcPr>
            <w:tcW w:w="1675" w:type="dxa"/>
            <w:vAlign w:val="center"/>
          </w:tcPr>
          <w:p w14:paraId="5F68F05C" w14:textId="77777777" w:rsidR="00124E0A" w:rsidRDefault="00000000">
            <w:pPr>
              <w:ind w:firstLineChars="0" w:firstLine="0"/>
              <w:jc w:val="left"/>
              <w:textAlignment w:val="center"/>
              <w:rPr>
                <w:caps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NA-LSC2-F</w:t>
            </w:r>
          </w:p>
        </w:tc>
        <w:tc>
          <w:tcPr>
            <w:tcW w:w="4280" w:type="dxa"/>
            <w:vAlign w:val="center"/>
          </w:tcPr>
          <w:p w14:paraId="57D9D369" w14:textId="77777777" w:rsidR="00124E0A" w:rsidRDefault="00000000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aps/>
                <w:sz w:val="21"/>
                <w:szCs w:val="21"/>
              </w:rPr>
              <w:t>TCAGTCTCAACAATTCGGCTGAA</w:t>
            </w:r>
          </w:p>
        </w:tc>
        <w:tc>
          <w:tcPr>
            <w:tcW w:w="2636" w:type="dxa"/>
            <w:vMerge w:val="restart"/>
            <w:tcBorders>
              <w:top w:val="nil"/>
              <w:bottom w:val="nil"/>
            </w:tcBorders>
            <w:vAlign w:val="center"/>
          </w:tcPr>
          <w:p w14:paraId="5A9042C0" w14:textId="77777777" w:rsidR="00124E0A" w:rsidRDefault="00000000">
            <w:pPr>
              <w:spacing w:line="24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Deleting </w:t>
            </w:r>
            <w:r>
              <w:rPr>
                <w:rFonts w:hint="eastAsia"/>
                <w:i/>
                <w:iCs/>
                <w:sz w:val="21"/>
                <w:szCs w:val="21"/>
              </w:rPr>
              <w:t>LSC2</w:t>
            </w:r>
          </w:p>
        </w:tc>
      </w:tr>
      <w:tr w:rsidR="00124E0A" w14:paraId="34446DE1" w14:textId="77777777">
        <w:trPr>
          <w:trHeight w:val="113"/>
        </w:trPr>
        <w:tc>
          <w:tcPr>
            <w:tcW w:w="1675" w:type="dxa"/>
            <w:vAlign w:val="center"/>
          </w:tcPr>
          <w:p w14:paraId="054C5451" w14:textId="77777777" w:rsidR="00124E0A" w:rsidRDefault="00000000">
            <w:pPr>
              <w:ind w:firstLineChars="0" w:firstLine="0"/>
              <w:jc w:val="left"/>
              <w:textAlignment w:val="center"/>
              <w:rPr>
                <w:caps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NA-LSC2-R</w:t>
            </w:r>
          </w:p>
        </w:tc>
        <w:tc>
          <w:tcPr>
            <w:tcW w:w="4280" w:type="dxa"/>
            <w:vAlign w:val="center"/>
          </w:tcPr>
          <w:p w14:paraId="5C4B6C49" w14:textId="77777777" w:rsidR="00124E0A" w:rsidRDefault="00000000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aps/>
                <w:sz w:val="21"/>
                <w:szCs w:val="21"/>
              </w:rPr>
              <w:t>AACTTCAGCCGAATTGTTGAGAC</w:t>
            </w:r>
          </w:p>
        </w:tc>
        <w:tc>
          <w:tcPr>
            <w:tcW w:w="2636" w:type="dxa"/>
            <w:vMerge/>
            <w:tcBorders>
              <w:top w:val="nil"/>
              <w:bottom w:val="nil"/>
            </w:tcBorders>
            <w:vAlign w:val="center"/>
          </w:tcPr>
          <w:p w14:paraId="54860396" w14:textId="77777777" w:rsidR="00124E0A" w:rsidRDefault="00124E0A">
            <w:pPr>
              <w:spacing w:line="24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</w:p>
        </w:tc>
      </w:tr>
      <w:tr w:rsidR="00124E0A" w14:paraId="41DBBCA3" w14:textId="77777777">
        <w:trPr>
          <w:trHeight w:val="113"/>
        </w:trPr>
        <w:tc>
          <w:tcPr>
            <w:tcW w:w="1675" w:type="dxa"/>
            <w:vAlign w:val="center"/>
          </w:tcPr>
          <w:p w14:paraId="40382927" w14:textId="77777777" w:rsidR="00124E0A" w:rsidRDefault="00000000">
            <w:pPr>
              <w:ind w:firstLineChars="0" w:firstLine="0"/>
              <w:jc w:val="left"/>
              <w:textAlignment w:val="center"/>
              <w:rPr>
                <w:caps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NA-ROX1-F</w:t>
            </w:r>
          </w:p>
        </w:tc>
        <w:tc>
          <w:tcPr>
            <w:tcW w:w="4280" w:type="dxa"/>
            <w:vAlign w:val="center"/>
          </w:tcPr>
          <w:p w14:paraId="458FA3E5" w14:textId="77777777" w:rsidR="00124E0A" w:rsidRDefault="00000000">
            <w:pPr>
              <w:spacing w:line="276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aps/>
                <w:sz w:val="21"/>
                <w:szCs w:val="21"/>
              </w:rPr>
              <w:t>TCACACTCTCTGCATCGTTCAGT</w:t>
            </w:r>
          </w:p>
        </w:tc>
        <w:tc>
          <w:tcPr>
            <w:tcW w:w="2636" w:type="dxa"/>
            <w:vMerge w:val="restart"/>
            <w:tcBorders>
              <w:top w:val="nil"/>
              <w:bottom w:val="nil"/>
            </w:tcBorders>
            <w:vAlign w:val="center"/>
          </w:tcPr>
          <w:p w14:paraId="328F6328" w14:textId="77777777" w:rsidR="00124E0A" w:rsidRDefault="00000000">
            <w:pPr>
              <w:spacing w:line="276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Deleting </w:t>
            </w:r>
            <w:r>
              <w:rPr>
                <w:rFonts w:hint="eastAsia"/>
                <w:i/>
                <w:iCs/>
                <w:sz w:val="21"/>
                <w:szCs w:val="21"/>
              </w:rPr>
              <w:t>ROX1</w:t>
            </w:r>
          </w:p>
        </w:tc>
      </w:tr>
      <w:tr w:rsidR="00124E0A" w14:paraId="5F858202" w14:textId="77777777">
        <w:trPr>
          <w:trHeight w:val="113"/>
        </w:trPr>
        <w:tc>
          <w:tcPr>
            <w:tcW w:w="1675" w:type="dxa"/>
            <w:vAlign w:val="center"/>
          </w:tcPr>
          <w:p w14:paraId="25E0A184" w14:textId="77777777" w:rsidR="00124E0A" w:rsidRDefault="00000000">
            <w:pPr>
              <w:ind w:firstLineChars="0" w:firstLine="0"/>
              <w:jc w:val="left"/>
              <w:textAlignment w:val="center"/>
              <w:rPr>
                <w:caps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NA-ROX1-R</w:t>
            </w:r>
          </w:p>
        </w:tc>
        <w:tc>
          <w:tcPr>
            <w:tcW w:w="4280" w:type="dxa"/>
            <w:vAlign w:val="center"/>
          </w:tcPr>
          <w:p w14:paraId="35A118CD" w14:textId="77777777" w:rsidR="00124E0A" w:rsidRDefault="00000000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aps/>
                <w:sz w:val="21"/>
                <w:szCs w:val="21"/>
              </w:rPr>
              <w:t>AACACTGAACGATGCAGAGAGTG</w:t>
            </w:r>
          </w:p>
        </w:tc>
        <w:tc>
          <w:tcPr>
            <w:tcW w:w="2636" w:type="dxa"/>
            <w:vMerge/>
            <w:tcBorders>
              <w:top w:val="nil"/>
              <w:bottom w:val="nil"/>
            </w:tcBorders>
            <w:vAlign w:val="center"/>
          </w:tcPr>
          <w:p w14:paraId="00412DC5" w14:textId="77777777" w:rsidR="00124E0A" w:rsidRDefault="00124E0A">
            <w:pPr>
              <w:spacing w:line="24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</w:p>
        </w:tc>
      </w:tr>
      <w:tr w:rsidR="00124E0A" w14:paraId="535E58DF" w14:textId="77777777">
        <w:trPr>
          <w:trHeight w:val="113"/>
        </w:trPr>
        <w:tc>
          <w:tcPr>
            <w:tcW w:w="1675" w:type="dxa"/>
            <w:vAlign w:val="center"/>
          </w:tcPr>
          <w:p w14:paraId="1FD95D59" w14:textId="77777777" w:rsidR="00124E0A" w:rsidRDefault="00000000">
            <w:pPr>
              <w:ind w:firstLineChars="0" w:firstLine="0"/>
              <w:jc w:val="left"/>
              <w:textAlignment w:val="center"/>
              <w:rPr>
                <w:caps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NA-HAP1-F</w:t>
            </w:r>
          </w:p>
        </w:tc>
        <w:tc>
          <w:tcPr>
            <w:tcW w:w="4280" w:type="dxa"/>
            <w:vAlign w:val="center"/>
          </w:tcPr>
          <w:p w14:paraId="70DEE04B" w14:textId="77777777" w:rsidR="00124E0A" w:rsidRDefault="00000000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aps/>
                <w:sz w:val="21"/>
                <w:szCs w:val="21"/>
              </w:rPr>
              <w:t>TCATGCTGTGTGCCCGTGCTCCC</w:t>
            </w:r>
          </w:p>
        </w:tc>
        <w:tc>
          <w:tcPr>
            <w:tcW w:w="2636" w:type="dxa"/>
            <w:vMerge w:val="restart"/>
            <w:tcBorders>
              <w:top w:val="nil"/>
              <w:bottom w:val="nil"/>
            </w:tcBorders>
            <w:vAlign w:val="center"/>
          </w:tcPr>
          <w:p w14:paraId="314F8998" w14:textId="77777777" w:rsidR="00124E0A" w:rsidRDefault="00000000">
            <w:pPr>
              <w:spacing w:line="24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Deleting </w:t>
            </w:r>
            <w:r>
              <w:rPr>
                <w:rFonts w:hint="eastAsia"/>
                <w:i/>
                <w:iCs/>
                <w:sz w:val="21"/>
                <w:szCs w:val="21"/>
              </w:rPr>
              <w:t>HAP1</w:t>
            </w:r>
          </w:p>
        </w:tc>
      </w:tr>
      <w:tr w:rsidR="00124E0A" w14:paraId="4E419900" w14:textId="77777777">
        <w:trPr>
          <w:trHeight w:val="113"/>
        </w:trPr>
        <w:tc>
          <w:tcPr>
            <w:tcW w:w="1675" w:type="dxa"/>
            <w:vAlign w:val="center"/>
          </w:tcPr>
          <w:p w14:paraId="658435E1" w14:textId="77777777" w:rsidR="00124E0A" w:rsidRDefault="00000000">
            <w:pPr>
              <w:ind w:firstLineChars="0" w:firstLine="0"/>
              <w:jc w:val="left"/>
              <w:textAlignment w:val="center"/>
              <w:rPr>
                <w:caps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NA-HAP1-R</w:t>
            </w:r>
          </w:p>
        </w:tc>
        <w:tc>
          <w:tcPr>
            <w:tcW w:w="4280" w:type="dxa"/>
            <w:vAlign w:val="center"/>
          </w:tcPr>
          <w:p w14:paraId="1C13F4E6" w14:textId="77777777" w:rsidR="00124E0A" w:rsidRDefault="00000000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aps/>
                <w:sz w:val="21"/>
                <w:szCs w:val="21"/>
              </w:rPr>
              <w:t>aacGGGAGCACGGGCACACAGCA</w:t>
            </w:r>
          </w:p>
        </w:tc>
        <w:tc>
          <w:tcPr>
            <w:tcW w:w="2636" w:type="dxa"/>
            <w:vMerge/>
            <w:tcBorders>
              <w:top w:val="nil"/>
              <w:bottom w:val="nil"/>
            </w:tcBorders>
            <w:vAlign w:val="center"/>
          </w:tcPr>
          <w:p w14:paraId="44A6CE35" w14:textId="77777777" w:rsidR="00124E0A" w:rsidRDefault="00124E0A">
            <w:pPr>
              <w:spacing w:line="24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</w:p>
        </w:tc>
      </w:tr>
      <w:tr w:rsidR="00124E0A" w14:paraId="0EDE9F72" w14:textId="77777777">
        <w:trPr>
          <w:trHeight w:val="113"/>
        </w:trPr>
        <w:tc>
          <w:tcPr>
            <w:tcW w:w="1675" w:type="dxa"/>
            <w:vAlign w:val="center"/>
          </w:tcPr>
          <w:p w14:paraId="4597755C" w14:textId="77777777" w:rsidR="00124E0A" w:rsidRDefault="00000000">
            <w:pPr>
              <w:ind w:firstLineChars="0" w:firstLine="0"/>
              <w:jc w:val="left"/>
              <w:textAlignment w:val="center"/>
              <w:rPr>
                <w:caps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NA-SSN3-F</w:t>
            </w:r>
          </w:p>
        </w:tc>
        <w:tc>
          <w:tcPr>
            <w:tcW w:w="4280" w:type="dxa"/>
            <w:vAlign w:val="center"/>
          </w:tcPr>
          <w:p w14:paraId="5E7E1486" w14:textId="77777777" w:rsidR="00124E0A" w:rsidRDefault="00000000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aps/>
                <w:sz w:val="21"/>
                <w:szCs w:val="21"/>
              </w:rPr>
              <w:t>GGTGATATCTAAAGATGACACCACT</w:t>
            </w:r>
          </w:p>
        </w:tc>
        <w:tc>
          <w:tcPr>
            <w:tcW w:w="2636" w:type="dxa"/>
            <w:vMerge w:val="restart"/>
            <w:tcBorders>
              <w:top w:val="nil"/>
              <w:bottom w:val="nil"/>
            </w:tcBorders>
            <w:vAlign w:val="center"/>
          </w:tcPr>
          <w:p w14:paraId="25E64B2C" w14:textId="77777777" w:rsidR="00124E0A" w:rsidRDefault="00000000">
            <w:pPr>
              <w:spacing w:line="24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Deleting </w:t>
            </w:r>
            <w:r>
              <w:rPr>
                <w:rFonts w:hint="eastAsia"/>
                <w:i/>
                <w:iCs/>
                <w:sz w:val="21"/>
                <w:szCs w:val="21"/>
              </w:rPr>
              <w:t>SSN3</w:t>
            </w:r>
          </w:p>
        </w:tc>
      </w:tr>
      <w:tr w:rsidR="00124E0A" w14:paraId="2764625B" w14:textId="77777777">
        <w:trPr>
          <w:trHeight w:val="113"/>
        </w:trPr>
        <w:tc>
          <w:tcPr>
            <w:tcW w:w="1675" w:type="dxa"/>
            <w:vAlign w:val="center"/>
          </w:tcPr>
          <w:p w14:paraId="0D977E55" w14:textId="77777777" w:rsidR="00124E0A" w:rsidRDefault="00000000">
            <w:pPr>
              <w:ind w:firstLineChars="0" w:firstLine="0"/>
              <w:jc w:val="left"/>
              <w:textAlignment w:val="center"/>
              <w:rPr>
                <w:caps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NA-SSN3-R</w:t>
            </w:r>
          </w:p>
        </w:tc>
        <w:tc>
          <w:tcPr>
            <w:tcW w:w="4280" w:type="dxa"/>
            <w:vAlign w:val="center"/>
          </w:tcPr>
          <w:p w14:paraId="07D632E9" w14:textId="77777777" w:rsidR="00124E0A" w:rsidRDefault="00000000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aps/>
                <w:sz w:val="21"/>
                <w:szCs w:val="21"/>
              </w:rPr>
              <w:t>TTGTGTAAAGTTTCTCCTCTGATT</w:t>
            </w:r>
          </w:p>
        </w:tc>
        <w:tc>
          <w:tcPr>
            <w:tcW w:w="2636" w:type="dxa"/>
            <w:vMerge/>
            <w:tcBorders>
              <w:top w:val="nil"/>
              <w:bottom w:val="nil"/>
            </w:tcBorders>
            <w:vAlign w:val="center"/>
          </w:tcPr>
          <w:p w14:paraId="3F6BD8AE" w14:textId="77777777" w:rsidR="00124E0A" w:rsidRDefault="00124E0A">
            <w:pPr>
              <w:spacing w:line="24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</w:p>
        </w:tc>
      </w:tr>
      <w:tr w:rsidR="00124E0A" w14:paraId="1F74C008" w14:textId="77777777">
        <w:trPr>
          <w:trHeight w:val="113"/>
        </w:trPr>
        <w:tc>
          <w:tcPr>
            <w:tcW w:w="1675" w:type="dxa"/>
            <w:vAlign w:val="center"/>
          </w:tcPr>
          <w:p w14:paraId="511DFA0D" w14:textId="77777777" w:rsidR="00124E0A" w:rsidRDefault="00000000">
            <w:pPr>
              <w:ind w:firstLineChars="0" w:firstLine="0"/>
              <w:jc w:val="left"/>
              <w:textAlignment w:val="center"/>
              <w:rPr>
                <w:caps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NA-TUP1-F</w:t>
            </w:r>
          </w:p>
        </w:tc>
        <w:tc>
          <w:tcPr>
            <w:tcW w:w="4280" w:type="dxa"/>
            <w:vAlign w:val="center"/>
          </w:tcPr>
          <w:p w14:paraId="060E9905" w14:textId="77777777" w:rsidR="00124E0A" w:rsidRDefault="00000000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aps/>
                <w:sz w:val="21"/>
                <w:szCs w:val="21"/>
              </w:rPr>
              <w:t>TCAACGAGTTAGAGTTGACGCAC</w:t>
            </w:r>
          </w:p>
        </w:tc>
        <w:tc>
          <w:tcPr>
            <w:tcW w:w="2636" w:type="dxa"/>
            <w:vMerge w:val="restart"/>
            <w:tcBorders>
              <w:top w:val="nil"/>
              <w:bottom w:val="nil"/>
            </w:tcBorders>
            <w:vAlign w:val="center"/>
          </w:tcPr>
          <w:p w14:paraId="7911158D" w14:textId="77777777" w:rsidR="00124E0A" w:rsidRDefault="00000000">
            <w:pPr>
              <w:spacing w:line="24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Deleting </w:t>
            </w:r>
            <w:r>
              <w:rPr>
                <w:rFonts w:hint="eastAsia"/>
                <w:i/>
                <w:iCs/>
                <w:sz w:val="21"/>
                <w:szCs w:val="21"/>
              </w:rPr>
              <w:t>TUP1</w:t>
            </w:r>
          </w:p>
        </w:tc>
      </w:tr>
      <w:tr w:rsidR="00124E0A" w14:paraId="34324915" w14:textId="77777777">
        <w:trPr>
          <w:trHeight w:val="113"/>
        </w:trPr>
        <w:tc>
          <w:tcPr>
            <w:tcW w:w="1675" w:type="dxa"/>
            <w:vAlign w:val="center"/>
          </w:tcPr>
          <w:p w14:paraId="5CF7A57B" w14:textId="77777777" w:rsidR="00124E0A" w:rsidRDefault="00000000">
            <w:pPr>
              <w:ind w:firstLineChars="0" w:firstLine="0"/>
              <w:jc w:val="left"/>
              <w:textAlignment w:val="center"/>
              <w:rPr>
                <w:caps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NA-TUP1-R</w:t>
            </w:r>
          </w:p>
        </w:tc>
        <w:tc>
          <w:tcPr>
            <w:tcW w:w="4280" w:type="dxa"/>
            <w:vAlign w:val="center"/>
          </w:tcPr>
          <w:p w14:paraId="239450D4" w14:textId="77777777" w:rsidR="00124E0A" w:rsidRDefault="00000000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aps/>
                <w:sz w:val="21"/>
                <w:szCs w:val="21"/>
              </w:rPr>
              <w:t>AACGTGCGTCAACTCTAACTCGT</w:t>
            </w:r>
          </w:p>
        </w:tc>
        <w:tc>
          <w:tcPr>
            <w:tcW w:w="2636" w:type="dxa"/>
            <w:vMerge/>
            <w:tcBorders>
              <w:top w:val="nil"/>
              <w:bottom w:val="nil"/>
            </w:tcBorders>
            <w:vAlign w:val="center"/>
          </w:tcPr>
          <w:p w14:paraId="0BED9322" w14:textId="77777777" w:rsidR="00124E0A" w:rsidRDefault="00124E0A">
            <w:pPr>
              <w:spacing w:line="24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</w:p>
        </w:tc>
      </w:tr>
      <w:tr w:rsidR="00124E0A" w14:paraId="44DCF65E" w14:textId="77777777">
        <w:trPr>
          <w:trHeight w:val="113"/>
        </w:trPr>
        <w:tc>
          <w:tcPr>
            <w:tcW w:w="1675" w:type="dxa"/>
            <w:vAlign w:val="center"/>
          </w:tcPr>
          <w:p w14:paraId="082A7A48" w14:textId="77777777" w:rsidR="00124E0A" w:rsidRDefault="00000000">
            <w:pPr>
              <w:ind w:firstLineChars="0" w:firstLine="0"/>
              <w:jc w:val="left"/>
              <w:textAlignment w:val="center"/>
              <w:rPr>
                <w:caps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NA-VPS10-F</w:t>
            </w:r>
          </w:p>
        </w:tc>
        <w:tc>
          <w:tcPr>
            <w:tcW w:w="4280" w:type="dxa"/>
            <w:vAlign w:val="center"/>
          </w:tcPr>
          <w:p w14:paraId="60A1D2DA" w14:textId="77777777" w:rsidR="00124E0A" w:rsidRDefault="00000000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aps/>
                <w:sz w:val="21"/>
                <w:szCs w:val="21"/>
              </w:rPr>
              <w:t>TCATTTGGCGGAATGCGGTTATA</w:t>
            </w:r>
          </w:p>
        </w:tc>
        <w:tc>
          <w:tcPr>
            <w:tcW w:w="2636" w:type="dxa"/>
            <w:vMerge w:val="restart"/>
            <w:tcBorders>
              <w:top w:val="nil"/>
              <w:bottom w:val="nil"/>
            </w:tcBorders>
            <w:vAlign w:val="center"/>
          </w:tcPr>
          <w:p w14:paraId="3B22E5F7" w14:textId="77777777" w:rsidR="00124E0A" w:rsidRDefault="00000000">
            <w:pPr>
              <w:spacing w:line="24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Deleting </w:t>
            </w:r>
            <w:r>
              <w:rPr>
                <w:rFonts w:hint="eastAsia"/>
                <w:i/>
                <w:iCs/>
                <w:sz w:val="21"/>
                <w:szCs w:val="21"/>
              </w:rPr>
              <w:t>VPS10</w:t>
            </w:r>
          </w:p>
        </w:tc>
      </w:tr>
      <w:tr w:rsidR="00124E0A" w14:paraId="37FFF573" w14:textId="77777777">
        <w:trPr>
          <w:trHeight w:val="113"/>
        </w:trPr>
        <w:tc>
          <w:tcPr>
            <w:tcW w:w="1675" w:type="dxa"/>
            <w:vAlign w:val="center"/>
          </w:tcPr>
          <w:p w14:paraId="6BE4527B" w14:textId="77777777" w:rsidR="00124E0A" w:rsidRDefault="00000000">
            <w:pPr>
              <w:ind w:firstLineChars="0" w:firstLine="0"/>
              <w:jc w:val="left"/>
              <w:textAlignment w:val="center"/>
              <w:rPr>
                <w:caps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NA-VPS10-R</w:t>
            </w:r>
          </w:p>
        </w:tc>
        <w:tc>
          <w:tcPr>
            <w:tcW w:w="4280" w:type="dxa"/>
            <w:vAlign w:val="center"/>
          </w:tcPr>
          <w:p w14:paraId="313D2CD3" w14:textId="77777777" w:rsidR="00124E0A" w:rsidRDefault="00000000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aps/>
                <w:sz w:val="21"/>
                <w:szCs w:val="21"/>
              </w:rPr>
              <w:t>AACTATAACCGCATTCCGCCAAA</w:t>
            </w:r>
          </w:p>
        </w:tc>
        <w:tc>
          <w:tcPr>
            <w:tcW w:w="2636" w:type="dxa"/>
            <w:vMerge/>
            <w:tcBorders>
              <w:top w:val="nil"/>
              <w:bottom w:val="nil"/>
            </w:tcBorders>
            <w:vAlign w:val="center"/>
          </w:tcPr>
          <w:p w14:paraId="12ED631C" w14:textId="77777777" w:rsidR="00124E0A" w:rsidRDefault="00124E0A">
            <w:pPr>
              <w:spacing w:line="24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</w:p>
        </w:tc>
      </w:tr>
      <w:tr w:rsidR="00124E0A" w14:paraId="53B4B35C" w14:textId="77777777">
        <w:trPr>
          <w:trHeight w:val="113"/>
        </w:trPr>
        <w:tc>
          <w:tcPr>
            <w:tcW w:w="1675" w:type="dxa"/>
            <w:vAlign w:val="center"/>
          </w:tcPr>
          <w:p w14:paraId="7178132B" w14:textId="77777777" w:rsidR="00124E0A" w:rsidRDefault="00000000">
            <w:pPr>
              <w:ind w:firstLineChars="0" w:firstLine="0"/>
              <w:jc w:val="left"/>
              <w:textAlignment w:val="center"/>
              <w:rPr>
                <w:caps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NA-PEP4-F</w:t>
            </w:r>
          </w:p>
        </w:tc>
        <w:tc>
          <w:tcPr>
            <w:tcW w:w="4280" w:type="dxa"/>
            <w:vAlign w:val="center"/>
          </w:tcPr>
          <w:p w14:paraId="26844305" w14:textId="77777777" w:rsidR="00124E0A" w:rsidRDefault="00000000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aps/>
                <w:sz w:val="21"/>
                <w:szCs w:val="21"/>
              </w:rPr>
              <w:t>TCAACTGCGCATGTCTCTCGTTT</w:t>
            </w:r>
          </w:p>
        </w:tc>
        <w:tc>
          <w:tcPr>
            <w:tcW w:w="2636" w:type="dxa"/>
            <w:vMerge w:val="restart"/>
            <w:tcBorders>
              <w:top w:val="nil"/>
              <w:bottom w:val="nil"/>
            </w:tcBorders>
            <w:vAlign w:val="center"/>
          </w:tcPr>
          <w:p w14:paraId="3B0BEDF5" w14:textId="77777777" w:rsidR="00124E0A" w:rsidRDefault="00000000">
            <w:pPr>
              <w:spacing w:line="24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Deleting </w:t>
            </w:r>
            <w:r>
              <w:rPr>
                <w:rFonts w:hint="eastAsia"/>
                <w:i/>
                <w:iCs/>
                <w:sz w:val="21"/>
                <w:szCs w:val="21"/>
              </w:rPr>
              <w:t>PEP4</w:t>
            </w:r>
          </w:p>
        </w:tc>
      </w:tr>
      <w:tr w:rsidR="00124E0A" w14:paraId="57F3B7E7" w14:textId="77777777">
        <w:trPr>
          <w:trHeight w:val="113"/>
        </w:trPr>
        <w:tc>
          <w:tcPr>
            <w:tcW w:w="1675" w:type="dxa"/>
            <w:vAlign w:val="center"/>
          </w:tcPr>
          <w:p w14:paraId="5651A4B7" w14:textId="77777777" w:rsidR="00124E0A" w:rsidRDefault="00000000">
            <w:pPr>
              <w:ind w:firstLineChars="0" w:firstLine="0"/>
              <w:jc w:val="left"/>
              <w:textAlignment w:val="center"/>
              <w:rPr>
                <w:caps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NA-PEP4-R</w:t>
            </w:r>
          </w:p>
        </w:tc>
        <w:tc>
          <w:tcPr>
            <w:tcW w:w="4280" w:type="dxa"/>
            <w:vAlign w:val="center"/>
          </w:tcPr>
          <w:p w14:paraId="1528E796" w14:textId="77777777" w:rsidR="00124E0A" w:rsidRDefault="00000000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aps/>
                <w:sz w:val="21"/>
                <w:szCs w:val="21"/>
              </w:rPr>
              <w:t>AACAAACGAGAGACATGCGCAGT</w:t>
            </w:r>
          </w:p>
        </w:tc>
        <w:tc>
          <w:tcPr>
            <w:tcW w:w="2636" w:type="dxa"/>
            <w:vMerge/>
            <w:tcBorders>
              <w:top w:val="nil"/>
              <w:bottom w:val="nil"/>
            </w:tcBorders>
            <w:vAlign w:val="center"/>
          </w:tcPr>
          <w:p w14:paraId="5D491692" w14:textId="77777777" w:rsidR="00124E0A" w:rsidRDefault="00124E0A">
            <w:pPr>
              <w:spacing w:line="240" w:lineRule="auto"/>
              <w:ind w:firstLineChars="0" w:firstLine="0"/>
              <w:jc w:val="left"/>
              <w:rPr>
                <w:caps/>
                <w:sz w:val="21"/>
                <w:szCs w:val="21"/>
              </w:rPr>
            </w:pPr>
          </w:p>
        </w:tc>
      </w:tr>
      <w:tr w:rsidR="00124E0A" w14:paraId="4C25D598" w14:textId="77777777">
        <w:trPr>
          <w:trHeight w:val="113"/>
        </w:trPr>
        <w:tc>
          <w:tcPr>
            <w:tcW w:w="1675" w:type="dxa"/>
            <w:vAlign w:val="center"/>
          </w:tcPr>
          <w:p w14:paraId="3BE30318" w14:textId="77777777" w:rsidR="00124E0A" w:rsidRDefault="00000000">
            <w:pPr>
              <w:ind w:firstLineChars="0" w:firstLine="0"/>
              <w:jc w:val="left"/>
              <w:textAlignment w:val="center"/>
              <w:rPr>
                <w:caps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NA-HIS3-F</w:t>
            </w:r>
          </w:p>
        </w:tc>
        <w:tc>
          <w:tcPr>
            <w:tcW w:w="4280" w:type="dxa"/>
            <w:vAlign w:val="center"/>
          </w:tcPr>
          <w:p w14:paraId="0EFA71F5" w14:textId="77777777" w:rsidR="00124E0A" w:rsidRDefault="00000000">
            <w:pPr>
              <w:spacing w:line="24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TCAGATAGCCATATCCTTACAT</w:t>
            </w:r>
          </w:p>
        </w:tc>
        <w:tc>
          <w:tcPr>
            <w:tcW w:w="2636" w:type="dxa"/>
            <w:vMerge w:val="restart"/>
            <w:tcBorders>
              <w:top w:val="nil"/>
              <w:bottom w:val="nil"/>
            </w:tcBorders>
            <w:vAlign w:val="center"/>
          </w:tcPr>
          <w:p w14:paraId="38F28D5C" w14:textId="77777777" w:rsidR="00124E0A" w:rsidRDefault="00000000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Deleting </w:t>
            </w:r>
            <w:r>
              <w:rPr>
                <w:rFonts w:hint="eastAsia"/>
                <w:i/>
                <w:iCs/>
                <w:sz w:val="21"/>
                <w:szCs w:val="21"/>
              </w:rPr>
              <w:t>HIS3</w:t>
            </w:r>
          </w:p>
        </w:tc>
      </w:tr>
      <w:tr w:rsidR="00124E0A" w14:paraId="2AD1368F" w14:textId="77777777">
        <w:trPr>
          <w:trHeight w:val="113"/>
        </w:trPr>
        <w:tc>
          <w:tcPr>
            <w:tcW w:w="1675" w:type="dxa"/>
            <w:vAlign w:val="center"/>
          </w:tcPr>
          <w:p w14:paraId="627FF385" w14:textId="77777777" w:rsidR="00124E0A" w:rsidRDefault="00000000">
            <w:pPr>
              <w:ind w:firstLineChars="0" w:firstLine="0"/>
              <w:jc w:val="left"/>
              <w:textAlignment w:val="center"/>
              <w:rPr>
                <w:caps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NA-HIS3-R</w:t>
            </w:r>
          </w:p>
        </w:tc>
        <w:tc>
          <w:tcPr>
            <w:tcW w:w="4280" w:type="dxa"/>
            <w:vAlign w:val="center"/>
          </w:tcPr>
          <w:p w14:paraId="61AE2435" w14:textId="77777777" w:rsidR="00124E0A" w:rsidRDefault="00000000">
            <w:pPr>
              <w:spacing w:line="240" w:lineRule="auto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ACATGTAAGGATATGGCTATCT</w:t>
            </w:r>
          </w:p>
        </w:tc>
        <w:tc>
          <w:tcPr>
            <w:tcW w:w="2636" w:type="dxa"/>
            <w:vMerge/>
            <w:tcBorders>
              <w:top w:val="nil"/>
              <w:bottom w:val="nil"/>
            </w:tcBorders>
            <w:vAlign w:val="center"/>
          </w:tcPr>
          <w:p w14:paraId="70AFFEDC" w14:textId="77777777" w:rsidR="00124E0A" w:rsidRDefault="00124E0A">
            <w:pPr>
              <w:spacing w:line="240" w:lineRule="auto"/>
              <w:ind w:firstLine="420"/>
              <w:jc w:val="left"/>
              <w:rPr>
                <w:sz w:val="21"/>
                <w:szCs w:val="21"/>
              </w:rPr>
            </w:pPr>
          </w:p>
        </w:tc>
      </w:tr>
      <w:tr w:rsidR="00124E0A" w14:paraId="024A8EF7" w14:textId="77777777">
        <w:trPr>
          <w:trHeight w:val="113"/>
        </w:trPr>
        <w:tc>
          <w:tcPr>
            <w:tcW w:w="1675" w:type="dxa"/>
            <w:vAlign w:val="center"/>
          </w:tcPr>
          <w:p w14:paraId="3726D082" w14:textId="77777777" w:rsidR="00124E0A" w:rsidRDefault="00000000">
            <w:pPr>
              <w:ind w:firstLineChars="0" w:firstLine="0"/>
              <w:jc w:val="left"/>
              <w:textAlignment w:val="center"/>
              <w:rPr>
                <w:caps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NA-TRP1-F</w:t>
            </w:r>
          </w:p>
        </w:tc>
        <w:tc>
          <w:tcPr>
            <w:tcW w:w="4280" w:type="dxa"/>
            <w:vAlign w:val="center"/>
          </w:tcPr>
          <w:p w14:paraId="6719ECC8" w14:textId="77777777" w:rsidR="00124E0A" w:rsidRDefault="00000000">
            <w:pPr>
              <w:spacing w:line="240" w:lineRule="auto"/>
              <w:ind w:firstLineChars="0" w:firstLine="0"/>
              <w:jc w:val="left"/>
              <w:rPr>
                <w:rFonts w:ascii="等线" w:eastAsia="等线" w:hAnsi="等线"/>
                <w:color w:val="000000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TCGATCGCGGCGCAGACCTGCT</w:t>
            </w:r>
          </w:p>
        </w:tc>
        <w:tc>
          <w:tcPr>
            <w:tcW w:w="2636" w:type="dxa"/>
            <w:vMerge w:val="restart"/>
            <w:tcBorders>
              <w:top w:val="nil"/>
              <w:bottom w:val="nil"/>
            </w:tcBorders>
            <w:vAlign w:val="center"/>
          </w:tcPr>
          <w:p w14:paraId="689DA186" w14:textId="77777777" w:rsidR="00124E0A" w:rsidRDefault="00000000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eleting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 TRP1</w:t>
            </w:r>
          </w:p>
        </w:tc>
      </w:tr>
      <w:tr w:rsidR="00124E0A" w14:paraId="5E18C59A" w14:textId="77777777">
        <w:trPr>
          <w:trHeight w:val="113"/>
        </w:trPr>
        <w:tc>
          <w:tcPr>
            <w:tcW w:w="1675" w:type="dxa"/>
            <w:tcBorders>
              <w:bottom w:val="single" w:sz="4" w:space="0" w:color="auto"/>
            </w:tcBorders>
            <w:vAlign w:val="center"/>
          </w:tcPr>
          <w:p w14:paraId="015B41D2" w14:textId="77777777" w:rsidR="00124E0A" w:rsidRDefault="00000000">
            <w:pPr>
              <w:ind w:firstLineChars="0" w:firstLine="0"/>
              <w:jc w:val="left"/>
              <w:textAlignment w:val="center"/>
              <w:rPr>
                <w:caps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NA-TRP1-R</w:t>
            </w:r>
          </w:p>
        </w:tc>
        <w:tc>
          <w:tcPr>
            <w:tcW w:w="4280" w:type="dxa"/>
            <w:tcBorders>
              <w:bottom w:val="single" w:sz="4" w:space="0" w:color="auto"/>
            </w:tcBorders>
            <w:vAlign w:val="center"/>
          </w:tcPr>
          <w:p w14:paraId="24F8CF96" w14:textId="77777777" w:rsidR="00124E0A" w:rsidRDefault="00000000">
            <w:pPr>
              <w:spacing w:line="240" w:lineRule="auto"/>
              <w:ind w:firstLineChars="0" w:firstLine="0"/>
              <w:jc w:val="left"/>
              <w:rPr>
                <w:rFonts w:ascii="等线" w:eastAsia="等线" w:hAnsi="等线"/>
                <w:color w:val="000000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ACAGCAGGTCTGCGCCGCGATC</w:t>
            </w:r>
          </w:p>
        </w:tc>
        <w:tc>
          <w:tcPr>
            <w:tcW w:w="263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840841A" w14:textId="77777777" w:rsidR="00124E0A" w:rsidRDefault="00124E0A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</w:tbl>
    <w:p w14:paraId="7761999B" w14:textId="77777777" w:rsidR="00124E0A" w:rsidRDefault="00124E0A">
      <w:pPr>
        <w:ind w:firstLine="420"/>
        <w:textAlignment w:val="center"/>
        <w:rPr>
          <w:sz w:val="21"/>
          <w:szCs w:val="21"/>
        </w:rPr>
      </w:pPr>
    </w:p>
    <w:p w14:paraId="764EC864" w14:textId="77777777" w:rsidR="00124E0A" w:rsidRDefault="00124E0A">
      <w:pPr>
        <w:ind w:firstLine="480"/>
      </w:pPr>
    </w:p>
    <w:p w14:paraId="476A928C" w14:textId="3C41CF6C" w:rsidR="00124E0A" w:rsidRDefault="00124E0A">
      <w:pPr>
        <w:widowControl/>
        <w:spacing w:line="240" w:lineRule="auto"/>
        <w:ind w:firstLineChars="0" w:firstLine="0"/>
        <w:jc w:val="left"/>
        <w:rPr>
          <w:color w:val="FF0000"/>
        </w:rPr>
      </w:pPr>
    </w:p>
    <w:sectPr w:rsidR="00124E0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20A2BC" w14:textId="77777777" w:rsidR="000B65CD" w:rsidRDefault="000B65CD">
      <w:pPr>
        <w:spacing w:line="240" w:lineRule="auto"/>
        <w:ind w:firstLine="480"/>
      </w:pPr>
      <w:r>
        <w:separator/>
      </w:r>
    </w:p>
  </w:endnote>
  <w:endnote w:type="continuationSeparator" w:id="0">
    <w:p w14:paraId="276A7AAE" w14:textId="77777777" w:rsidR="000B65CD" w:rsidRDefault="000B65C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90FD49" w14:textId="77777777" w:rsidR="00124E0A" w:rsidRDefault="00124E0A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9CBF1E" w14:textId="77777777" w:rsidR="00124E0A" w:rsidRDefault="00124E0A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6E9406" w14:textId="77777777" w:rsidR="00124E0A" w:rsidRDefault="00124E0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60334" w14:textId="77777777" w:rsidR="000B65CD" w:rsidRDefault="000B65CD">
      <w:pPr>
        <w:ind w:firstLine="480"/>
      </w:pPr>
      <w:r>
        <w:separator/>
      </w:r>
    </w:p>
  </w:footnote>
  <w:footnote w:type="continuationSeparator" w:id="0">
    <w:p w14:paraId="4792198B" w14:textId="77777777" w:rsidR="000B65CD" w:rsidRDefault="000B65CD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0639B2" w14:textId="77777777" w:rsidR="00124E0A" w:rsidRDefault="00124E0A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9449D8" w14:textId="77777777" w:rsidR="00124E0A" w:rsidRDefault="00124E0A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94D110" w14:textId="77777777" w:rsidR="00124E0A" w:rsidRDefault="00124E0A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1MjawNDIzMDEzMDNX0lEKTi0uzszPAykwqgUAI4I50ywAAAA="/>
    <w:docVar w:name="commondata" w:val="eyJoZGlkIjoiOWUwOWY1OThjOTBmY2I1M2U5OGEyOWE4OWU3MTI0MD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6th Author-Date Copy-FBB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5d5eezc9e5fcetz2jvpztk95d95padxdtf&quot;&gt;My EndNote Library-3.13&lt;record-ids&gt;&lt;item&gt;62&lt;/item&gt;&lt;item&gt;178&lt;/item&gt;&lt;/record-ids&gt;&lt;/item&gt;&lt;/Libraries&gt;"/>
  </w:docVars>
  <w:rsids>
    <w:rsidRoot w:val="00172A27"/>
    <w:rsid w:val="00014A50"/>
    <w:rsid w:val="00052764"/>
    <w:rsid w:val="000979E2"/>
    <w:rsid w:val="000B65CD"/>
    <w:rsid w:val="00124E0A"/>
    <w:rsid w:val="00157610"/>
    <w:rsid w:val="00172A27"/>
    <w:rsid w:val="00295081"/>
    <w:rsid w:val="002C45F0"/>
    <w:rsid w:val="002D5487"/>
    <w:rsid w:val="002F058B"/>
    <w:rsid w:val="00450B43"/>
    <w:rsid w:val="00480C8F"/>
    <w:rsid w:val="00535664"/>
    <w:rsid w:val="00541D58"/>
    <w:rsid w:val="005F3A0B"/>
    <w:rsid w:val="006722A2"/>
    <w:rsid w:val="006A5964"/>
    <w:rsid w:val="007075ED"/>
    <w:rsid w:val="00867A18"/>
    <w:rsid w:val="008F1D55"/>
    <w:rsid w:val="008F3784"/>
    <w:rsid w:val="009271A0"/>
    <w:rsid w:val="00A012A2"/>
    <w:rsid w:val="00AA28B0"/>
    <w:rsid w:val="00CA75FC"/>
    <w:rsid w:val="00DC4010"/>
    <w:rsid w:val="00E21997"/>
    <w:rsid w:val="00F75DCA"/>
    <w:rsid w:val="01B12E58"/>
    <w:rsid w:val="03D1158F"/>
    <w:rsid w:val="040222A2"/>
    <w:rsid w:val="056035E3"/>
    <w:rsid w:val="0668109A"/>
    <w:rsid w:val="07893F2F"/>
    <w:rsid w:val="0A650C83"/>
    <w:rsid w:val="16BE1E47"/>
    <w:rsid w:val="180B77E6"/>
    <w:rsid w:val="19D50915"/>
    <w:rsid w:val="1E14234D"/>
    <w:rsid w:val="201308CA"/>
    <w:rsid w:val="23845732"/>
    <w:rsid w:val="24F7674C"/>
    <w:rsid w:val="285048C9"/>
    <w:rsid w:val="291B0543"/>
    <w:rsid w:val="2D662499"/>
    <w:rsid w:val="2F3E191F"/>
    <w:rsid w:val="30076380"/>
    <w:rsid w:val="30CE6A2C"/>
    <w:rsid w:val="31EE32F3"/>
    <w:rsid w:val="35A87AF3"/>
    <w:rsid w:val="381979D3"/>
    <w:rsid w:val="38AE11D6"/>
    <w:rsid w:val="39E817C8"/>
    <w:rsid w:val="39F5707E"/>
    <w:rsid w:val="3C277F6E"/>
    <w:rsid w:val="3C83491D"/>
    <w:rsid w:val="477A0BC3"/>
    <w:rsid w:val="48E46C3C"/>
    <w:rsid w:val="4F027E1C"/>
    <w:rsid w:val="4FE15C83"/>
    <w:rsid w:val="52890715"/>
    <w:rsid w:val="554C0043"/>
    <w:rsid w:val="55CD58BC"/>
    <w:rsid w:val="563B245F"/>
    <w:rsid w:val="577D3C16"/>
    <w:rsid w:val="58004109"/>
    <w:rsid w:val="5A0626FA"/>
    <w:rsid w:val="5FEC064A"/>
    <w:rsid w:val="632030A7"/>
    <w:rsid w:val="63857890"/>
    <w:rsid w:val="64162615"/>
    <w:rsid w:val="65801061"/>
    <w:rsid w:val="6A250B8B"/>
    <w:rsid w:val="6B4B624F"/>
    <w:rsid w:val="6CBD0D0E"/>
    <w:rsid w:val="6D8A44FE"/>
    <w:rsid w:val="71221911"/>
    <w:rsid w:val="7A8D418E"/>
    <w:rsid w:val="7AF4420D"/>
    <w:rsid w:val="7C1B4897"/>
    <w:rsid w:val="7FB30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34E789"/>
  <w15:docId w15:val="{AC2724C0-FC1A-4CFC-9412-F5869D7C1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360" w:lineRule="auto"/>
      <w:ind w:firstLineChars="200" w:firstLine="20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widowControl/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="宋体" w:hAnsi="宋体" w:cs="宋体"/>
      <w:kern w:val="0"/>
      <w:sz w:val="18"/>
      <w:szCs w:val="18"/>
      <w:lang w:val="en"/>
    </w:rPr>
  </w:style>
  <w:style w:type="paragraph" w:styleId="a4">
    <w:name w:val="header"/>
    <w:basedOn w:val="a"/>
    <w:qFormat/>
    <w:pPr>
      <w:widowControl/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="宋体" w:hAnsi="宋体" w:cs="宋体"/>
      <w:kern w:val="0"/>
      <w:sz w:val="18"/>
      <w:szCs w:val="18"/>
      <w:lang w:val="en"/>
    </w:rPr>
  </w:style>
  <w:style w:type="paragraph" w:styleId="a5">
    <w:name w:val="Normal (Web)"/>
    <w:basedOn w:val="a"/>
  </w:style>
  <w:style w:type="table" w:styleId="a6">
    <w:name w:val="Table Grid"/>
    <w:basedOn w:val="a1"/>
    <w:uiPriority w:val="9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Times New Roman" w:eastAsia="宋体" w:hAnsi="Times New Roman" w:cs="Times New Roman"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  <w:jc w:val="left"/>
    </w:pPr>
  </w:style>
  <w:style w:type="character" w:customStyle="1" w:styleId="EndNoteBibliography0">
    <w:name w:val="EndNote Bibliography 字符"/>
    <w:basedOn w:val="a0"/>
    <w:link w:val="EndNoteBibliography"/>
    <w:rPr>
      <w:rFonts w:ascii="Times New Roman" w:eastAsia="宋体" w:hAnsi="Times New Roman" w:cs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B14F81-394C-449C-B750-099D6DC2CE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9</Pages>
  <Words>17531</Words>
  <Characters>99931</Characters>
  <Application>Microsoft Office Word</Application>
  <DocSecurity>0</DocSecurity>
  <Lines>832</Lines>
  <Paragraphs>234</Paragraphs>
  <ScaleCrop>false</ScaleCrop>
  <Company/>
  <LinksUpToDate>false</LinksUpToDate>
  <CharactersWithSpaces>117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田甜</dc:creator>
  <cp:lastModifiedBy>Yao Yu</cp:lastModifiedBy>
  <cp:revision>14</cp:revision>
  <dcterms:created xsi:type="dcterms:W3CDTF">2023-10-23T15:32:00Z</dcterms:created>
  <dcterms:modified xsi:type="dcterms:W3CDTF">2023-12-04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18</vt:lpwstr>
  </property>
  <property fmtid="{D5CDD505-2E9C-101B-9397-08002B2CF9AE}" pid="3" name="ICV">
    <vt:lpwstr>9E05A303636F4B21BD5DF18CE55ACE75_13</vt:lpwstr>
  </property>
</Properties>
</file>